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790789" w:rsidRDefault="00497DDF" w:rsidP="00497DDF">
            <w:pPr>
              <w:rPr>
                <w:b/>
              </w:rPr>
            </w:pPr>
            <w:r>
              <w:rPr>
                <w:b/>
              </w:rPr>
              <w:t>Determinants of Diabetic R</w:t>
            </w:r>
            <w:r w:rsidRPr="00594069">
              <w:rPr>
                <w:b/>
              </w:rPr>
              <w:t>etinop</w:t>
            </w:r>
            <w:r>
              <w:rPr>
                <w:b/>
              </w:rPr>
              <w:t>athy in Ethiopia: A systematic r</w:t>
            </w:r>
            <w:r w:rsidRPr="00594069">
              <w:rPr>
                <w:b/>
              </w:rPr>
              <w:t>evi</w:t>
            </w:r>
            <w:r>
              <w:rPr>
                <w:b/>
              </w:rPr>
              <w:t>ew and m</w:t>
            </w:r>
            <w:r w:rsidRPr="00594069">
              <w:rPr>
                <w:b/>
              </w:rPr>
              <w:t xml:space="preserve">eta-analysis </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497DDF" w:rsidRPr="003C15D0" w:rsidRDefault="0032319B" w:rsidP="00497DDF">
            <w:pPr>
              <w:spacing w:line="360" w:lineRule="auto"/>
              <w:jc w:val="both"/>
              <w:rPr>
                <w:b/>
                <w:bCs/>
                <w:color w:val="000000"/>
                <w:shd w:val="clear" w:color="auto" w:fill="FFFFFF"/>
              </w:rPr>
            </w:pPr>
            <w:r>
              <w:t xml:space="preserve"> </w:t>
            </w:r>
            <w:r w:rsidR="00497DDF" w:rsidRPr="003C15D0">
              <w:rPr>
                <w:b/>
                <w:bCs/>
                <w:color w:val="000000"/>
                <w:shd w:val="clear" w:color="auto" w:fill="FFFFFF"/>
              </w:rPr>
              <w:t xml:space="preserve">Introduction </w:t>
            </w:r>
          </w:p>
          <w:p w:rsidR="00497DDF" w:rsidRPr="003C15D0" w:rsidRDefault="00497DDF" w:rsidP="00497DDF">
            <w:pPr>
              <w:spacing w:line="360" w:lineRule="auto"/>
              <w:jc w:val="both"/>
              <w:rPr>
                <w:bCs/>
                <w:color w:val="000000"/>
                <w:shd w:val="clear" w:color="auto" w:fill="FFFFFF"/>
              </w:rPr>
            </w:pPr>
            <w:r w:rsidRPr="003C15D0">
              <w:rPr>
                <w:bCs/>
                <w:color w:val="000000"/>
                <w:shd w:val="clear" w:color="auto" w:fill="FFFFFF"/>
              </w:rPr>
              <w:t>Diabetic retinopathy (DR) is the primary</w:t>
            </w:r>
            <w:r>
              <w:rPr>
                <w:bCs/>
                <w:color w:val="000000"/>
                <w:shd w:val="clear" w:color="auto" w:fill="FFFFFF"/>
              </w:rPr>
              <w:t xml:space="preserve"> retinal vascular complication of diabetes mellitus and</w:t>
            </w:r>
            <w:r w:rsidRPr="003C15D0">
              <w:rPr>
                <w:bCs/>
                <w:color w:val="000000"/>
                <w:shd w:val="clear" w:color="auto" w:fill="FFFFFF"/>
              </w:rPr>
              <w:t xml:space="preserve"> </w:t>
            </w:r>
            <w:r>
              <w:rPr>
                <w:bCs/>
                <w:color w:val="000000"/>
                <w:shd w:val="clear" w:color="auto" w:fill="FFFFFF"/>
              </w:rPr>
              <w:t xml:space="preserve">a </w:t>
            </w:r>
            <w:r w:rsidRPr="003C15D0">
              <w:rPr>
                <w:bCs/>
                <w:color w:val="000000"/>
                <w:shd w:val="clear" w:color="auto" w:fill="FFFFFF"/>
              </w:rPr>
              <w:t>leading cause of visual impairment and blindness</w:t>
            </w:r>
            <w:r>
              <w:rPr>
                <w:bCs/>
                <w:color w:val="000000"/>
                <w:shd w:val="clear" w:color="auto" w:fill="FFFFFF"/>
              </w:rPr>
              <w:t xml:space="preserve">. It </w:t>
            </w:r>
            <w:r w:rsidRPr="003C15D0">
              <w:rPr>
                <w:bCs/>
                <w:color w:val="000000"/>
                <w:shd w:val="clear" w:color="auto" w:fill="FFFFFF"/>
              </w:rPr>
              <w:t xml:space="preserve">affects the global </w:t>
            </w:r>
            <w:r>
              <w:rPr>
                <w:bCs/>
                <w:color w:val="000000"/>
                <w:shd w:val="clear" w:color="auto" w:fill="FFFFFF"/>
              </w:rPr>
              <w:t xml:space="preserve">diabetic </w:t>
            </w:r>
            <w:r w:rsidRPr="003C15D0">
              <w:rPr>
                <w:bCs/>
                <w:color w:val="000000"/>
                <w:shd w:val="clear" w:color="auto" w:fill="FFFFFF"/>
              </w:rPr>
              <w:t>population</w:t>
            </w:r>
            <w:r>
              <w:rPr>
                <w:bCs/>
                <w:color w:val="000000"/>
                <w:shd w:val="clear" w:color="auto" w:fill="FFFFFF"/>
              </w:rPr>
              <w:t xml:space="preserve">. </w:t>
            </w:r>
            <w:r w:rsidRPr="003C15D0">
              <w:rPr>
                <w:bCs/>
                <w:color w:val="000000"/>
                <w:shd w:val="clear" w:color="auto" w:fill="FFFFFF"/>
              </w:rPr>
              <w:t>In Ethiopia,</w:t>
            </w:r>
            <w:r>
              <w:rPr>
                <w:bCs/>
                <w:color w:val="000000"/>
                <w:shd w:val="clear" w:color="auto" w:fill="FFFFFF"/>
              </w:rPr>
              <w:t xml:space="preserve"> about one-fifth of diabetic patients were affected by DR, </w:t>
            </w:r>
            <w:r w:rsidRPr="003C15D0">
              <w:rPr>
                <w:bCs/>
                <w:color w:val="000000"/>
                <w:shd w:val="clear" w:color="auto" w:fill="FFFFFF"/>
              </w:rPr>
              <w:t>but little</w:t>
            </w:r>
            <w:r>
              <w:rPr>
                <w:bCs/>
                <w:color w:val="000000"/>
                <w:shd w:val="clear" w:color="auto" w:fill="FFFFFF"/>
              </w:rPr>
              <w:t xml:space="preserve"> is known about the determinants</w:t>
            </w:r>
            <w:r w:rsidRPr="003C15D0">
              <w:rPr>
                <w:bCs/>
                <w:color w:val="000000"/>
                <w:shd w:val="clear" w:color="auto" w:fill="FFFFFF"/>
              </w:rPr>
              <w:t xml:space="preserve"> of DR. Therefore, we aimed </w:t>
            </w:r>
            <w:r>
              <w:rPr>
                <w:bCs/>
                <w:color w:val="000000"/>
                <w:shd w:val="clear" w:color="auto" w:fill="FFFFFF"/>
              </w:rPr>
              <w:t xml:space="preserve">to identify the risk factors for </w:t>
            </w:r>
            <w:r w:rsidRPr="003C15D0">
              <w:rPr>
                <w:bCs/>
                <w:color w:val="000000"/>
                <w:shd w:val="clear" w:color="auto" w:fill="FFFFFF"/>
              </w:rPr>
              <w:t>DR among diabetic patients</w:t>
            </w:r>
            <w:r>
              <w:rPr>
                <w:bCs/>
                <w:color w:val="000000"/>
                <w:shd w:val="clear" w:color="auto" w:fill="FFFFFF"/>
              </w:rPr>
              <w:t>.</w:t>
            </w:r>
          </w:p>
          <w:p w:rsidR="00497DDF" w:rsidRPr="003C15D0" w:rsidRDefault="00497DDF" w:rsidP="00497DDF">
            <w:pPr>
              <w:autoSpaceDE w:val="0"/>
              <w:autoSpaceDN w:val="0"/>
              <w:adjustRightInd w:val="0"/>
              <w:spacing w:line="360" w:lineRule="auto"/>
              <w:jc w:val="both"/>
            </w:pPr>
            <w:r w:rsidRPr="003C15D0">
              <w:rPr>
                <w:b/>
                <w:bCs/>
              </w:rPr>
              <w:t>Methods</w:t>
            </w:r>
            <w:r w:rsidRPr="003C15D0">
              <w:rPr>
                <w:bCs/>
              </w:rPr>
              <w:t xml:space="preserve">: We have accessed previous studies through an electronic web-based search strategy using PubMed, Google (Scholar), </w:t>
            </w:r>
            <w:r>
              <w:rPr>
                <w:bCs/>
              </w:rPr>
              <w:t xml:space="preserve">the </w:t>
            </w:r>
            <w:r w:rsidRPr="003C15D0">
              <w:rPr>
                <w:bCs/>
              </w:rPr>
              <w:t xml:space="preserve">Web of Science, and the Cochrane Library with a combination of search terms. The quality of each included article was assessed using the Newcastle Ottawa </w:t>
            </w:r>
            <w:r>
              <w:rPr>
                <w:bCs/>
              </w:rPr>
              <w:t>A</w:t>
            </w:r>
            <w:r w:rsidRPr="003C15D0">
              <w:rPr>
                <w:bCs/>
              </w:rPr>
              <w:t xml:space="preserve">ssessment Scale. All statistical analyses were carried out using </w:t>
            </w:r>
            <w:r>
              <w:rPr>
                <w:bCs/>
              </w:rPr>
              <w:t>stata</w:t>
            </w:r>
            <w:r w:rsidRPr="003C15D0">
              <w:rPr>
                <w:bCs/>
              </w:rPr>
              <w:t xml:space="preserve"> version</w:t>
            </w:r>
            <w:r>
              <w:rPr>
                <w:bCs/>
              </w:rPr>
              <w:t xml:space="preserve"> </w:t>
            </w:r>
            <w:r w:rsidRPr="003C15D0">
              <w:rPr>
                <w:bCs/>
              </w:rPr>
              <w:t xml:space="preserve">14 software.  </w:t>
            </w:r>
            <w:r>
              <w:rPr>
                <w:bCs/>
              </w:rPr>
              <w:t>The o</w:t>
            </w:r>
            <w:r w:rsidRPr="003C15D0">
              <w:t xml:space="preserve">dds ratios of risk factors were pooled using </w:t>
            </w:r>
            <w:r>
              <w:t>a fixed</w:t>
            </w:r>
            <w:r w:rsidRPr="003C15D0">
              <w:t xml:space="preserve">-effect meta-analysis. </w:t>
            </w:r>
            <w:r w:rsidRPr="003C15D0">
              <w:rPr>
                <w:bCs/>
              </w:rPr>
              <w:t xml:space="preserve">Heterogeneity was assessed using </w:t>
            </w:r>
            <w:r w:rsidRPr="003C15D0">
              <w:t xml:space="preserve">Cochrane </w:t>
            </w:r>
            <w:r w:rsidRPr="003C15D0">
              <w:rPr>
                <w:bCs/>
              </w:rPr>
              <w:t>Q statistics and I-Square (I</w:t>
            </w:r>
            <w:r w:rsidRPr="003C15D0">
              <w:rPr>
                <w:bCs/>
                <w:vertAlign w:val="superscript"/>
              </w:rPr>
              <w:t>2</w:t>
            </w:r>
            <w:r>
              <w:rPr>
                <w:bCs/>
              </w:rPr>
              <w:t xml:space="preserve">). Furthermore, </w:t>
            </w:r>
            <w:r w:rsidRPr="003C15D0">
              <w:t>publication bias was detected based on the graphic asymmetry test of the funnel plot and/or Egger’s test (p&lt; 0.05).</w:t>
            </w:r>
          </w:p>
          <w:p w:rsidR="00497DDF" w:rsidRPr="003C15D0" w:rsidRDefault="00497DDF" w:rsidP="00497DDF">
            <w:pPr>
              <w:autoSpaceDE w:val="0"/>
              <w:autoSpaceDN w:val="0"/>
              <w:adjustRightInd w:val="0"/>
              <w:spacing w:line="360" w:lineRule="auto"/>
              <w:jc w:val="both"/>
              <w:rPr>
                <w:b/>
              </w:rPr>
            </w:pPr>
            <w:r w:rsidRPr="003C15D0">
              <w:rPr>
                <w:b/>
              </w:rPr>
              <w:t xml:space="preserve">Results: </w:t>
            </w:r>
            <w:r w:rsidRPr="003C15D0">
              <w:t>The search strategy retrieved 1182 articles. After the removal of duplicate articles, 249 articles remained. Following further screening, about 18 articles were assessed for eligibility, of which three articles were excluded because of reporting without the outcome of interest, poor quality, and not full text. Finally, fifteen studies were reviewed for the final analysis.</w:t>
            </w:r>
            <w:r w:rsidRPr="003C15D0">
              <w:rPr>
                <w:color w:val="000000"/>
              </w:rPr>
              <w:t xml:space="preserve"> Co-morbid hypertension</w:t>
            </w:r>
            <w:r>
              <w:rPr>
                <w:color w:val="000000"/>
              </w:rPr>
              <w:t xml:space="preserve"> </w:t>
            </w:r>
            <w:r w:rsidRPr="003C15D0">
              <w:rPr>
                <w:color w:val="000000"/>
              </w:rPr>
              <w:t xml:space="preserve">(HTN) (AOR 2.04, 95%CI: 1.07, 3.89), poor glycemic control (AOR=4.36, 95%CI: 1.47, 12.90), and duration of diabetes illness (AOR =3.83, 95%CI: 1.17, 12.55) were found to be confirmed associated factors of diabetic retinopathy. </w:t>
            </w:r>
          </w:p>
          <w:p w:rsidR="00497DDF" w:rsidRPr="003C15D0" w:rsidRDefault="00497DDF" w:rsidP="00497DDF">
            <w:pPr>
              <w:autoSpaceDE w:val="0"/>
              <w:autoSpaceDN w:val="0"/>
              <w:adjustRightInd w:val="0"/>
              <w:spacing w:line="360" w:lineRule="auto"/>
              <w:jc w:val="both"/>
              <w:rPr>
                <w:color w:val="000000"/>
              </w:rPr>
            </w:pPr>
            <w:r w:rsidRPr="003C15D0">
              <w:rPr>
                <w:b/>
                <w:color w:val="000000"/>
              </w:rPr>
              <w:t>Conclusion</w:t>
            </w:r>
            <w:r>
              <w:rPr>
                <w:color w:val="000000"/>
              </w:rPr>
              <w:t>:</w:t>
            </w:r>
            <w:r w:rsidRPr="003C15D0">
              <w:rPr>
                <w:color w:val="000000"/>
              </w:rPr>
              <w:t xml:space="preserve"> In this study</w:t>
            </w:r>
            <w:r>
              <w:rPr>
                <w:color w:val="000000"/>
              </w:rPr>
              <w:t>,</w:t>
            </w:r>
            <w:r w:rsidRPr="003C15D0">
              <w:rPr>
                <w:color w:val="000000"/>
              </w:rPr>
              <w:t xml:space="preserve"> co-morbid HTN, poor glycemic control</w:t>
            </w:r>
            <w:r>
              <w:rPr>
                <w:color w:val="000000"/>
              </w:rPr>
              <w:t xml:space="preserve">, and </w:t>
            </w:r>
            <w:r w:rsidRPr="003C15D0">
              <w:rPr>
                <w:color w:val="000000"/>
              </w:rPr>
              <w:t xml:space="preserve">longer duration of diabetes illness were </w:t>
            </w:r>
            <w:r>
              <w:rPr>
                <w:color w:val="000000"/>
              </w:rPr>
              <w:t xml:space="preserve">found to be </w:t>
            </w:r>
            <w:r w:rsidRPr="003C15D0">
              <w:rPr>
                <w:color w:val="000000"/>
              </w:rPr>
              <w:t xml:space="preserve">the determinant factors of DR. Aggressive treatment of co-morbid HTN and blood glucose, and regular eye screening should be implemented </w:t>
            </w:r>
            <w:r>
              <w:rPr>
                <w:color w:val="000000"/>
              </w:rPr>
              <w:t xml:space="preserve">to </w:t>
            </w:r>
            <w:r w:rsidRPr="003C15D0">
              <w:rPr>
                <w:color w:val="000000"/>
              </w:rPr>
              <w:t>reduce the occurrence of DR among diabetic patients.</w:t>
            </w:r>
          </w:p>
          <w:p w:rsidR="00FB3483" w:rsidRPr="00497DDF" w:rsidRDefault="00497DDF" w:rsidP="00497DDF">
            <w:pPr>
              <w:autoSpaceDE w:val="0"/>
              <w:autoSpaceDN w:val="0"/>
              <w:adjustRightInd w:val="0"/>
              <w:spacing w:line="360" w:lineRule="auto"/>
              <w:jc w:val="both"/>
              <w:rPr>
                <w:color w:val="000000"/>
              </w:rPr>
            </w:pPr>
            <w:r w:rsidRPr="003C15D0">
              <w:rPr>
                <w:b/>
                <w:color w:val="000000"/>
              </w:rPr>
              <w:t>Keywords</w:t>
            </w:r>
            <w:r w:rsidRPr="003C15D0">
              <w:rPr>
                <w:color w:val="000000"/>
              </w:rPr>
              <w:t>: diabetes mellitus, diabetic retinopathy, determinants, risk factors, E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497DDF" w:rsidRDefault="00497DDF" w:rsidP="00497DDF">
            <w:pPr>
              <w:spacing w:line="360" w:lineRule="auto"/>
              <w:jc w:val="both"/>
              <w:rPr>
                <w:bCs/>
                <w:color w:val="000000"/>
                <w:shd w:val="clear" w:color="auto" w:fill="FFFFFF"/>
              </w:rPr>
            </w:pPr>
            <w:r w:rsidRPr="003C15D0">
              <w:rPr>
                <w:bCs/>
                <w:color w:val="000000"/>
                <w:shd w:val="clear" w:color="auto" w:fill="FFFFFF"/>
              </w:rPr>
              <w:t>Diabetic retinopathy (DR) is the primary</w:t>
            </w:r>
            <w:r>
              <w:rPr>
                <w:bCs/>
                <w:color w:val="000000"/>
                <w:shd w:val="clear" w:color="auto" w:fill="FFFFFF"/>
              </w:rPr>
              <w:t xml:space="preserve"> retinal vascular complication of diabetes mellitus and</w:t>
            </w:r>
            <w:r w:rsidRPr="003C15D0">
              <w:rPr>
                <w:bCs/>
                <w:color w:val="000000"/>
                <w:shd w:val="clear" w:color="auto" w:fill="FFFFFF"/>
              </w:rPr>
              <w:t xml:space="preserve"> </w:t>
            </w:r>
            <w:r>
              <w:rPr>
                <w:bCs/>
                <w:color w:val="000000"/>
                <w:shd w:val="clear" w:color="auto" w:fill="FFFFFF"/>
              </w:rPr>
              <w:t xml:space="preserve">a </w:t>
            </w:r>
            <w:r w:rsidRPr="003C15D0">
              <w:rPr>
                <w:bCs/>
                <w:color w:val="000000"/>
                <w:shd w:val="clear" w:color="auto" w:fill="FFFFFF"/>
              </w:rPr>
              <w:t>leading cause of visual impairment and blindness</w:t>
            </w:r>
            <w:r>
              <w:rPr>
                <w:bCs/>
                <w:color w:val="000000"/>
                <w:shd w:val="clear" w:color="auto" w:fill="FFFFFF"/>
              </w:rPr>
              <w:t xml:space="preserve">. </w:t>
            </w:r>
            <w:r w:rsidRPr="00E94721">
              <w:rPr>
                <w:color w:val="252525"/>
              </w:rPr>
              <w:t>Clinically, diabe</w:t>
            </w:r>
            <w:r>
              <w:rPr>
                <w:color w:val="252525"/>
              </w:rPr>
              <w:t>tic retinopathy is classified as non-</w:t>
            </w:r>
            <w:r w:rsidRPr="00E94721">
              <w:rPr>
                <w:color w:val="252525"/>
              </w:rPr>
              <w:t xml:space="preserve">proliferative and proliferative </w:t>
            </w:r>
            <w:r>
              <w:rPr>
                <w:color w:val="252525"/>
              </w:rPr>
              <w:t>diabetic retinopathy. Non-</w:t>
            </w:r>
            <w:r w:rsidRPr="00E94721">
              <w:rPr>
                <w:color w:val="252525"/>
              </w:rPr>
              <w:t>proliferative diabetic retinopathy</w:t>
            </w:r>
            <w:r>
              <w:rPr>
                <w:color w:val="252525"/>
              </w:rPr>
              <w:t xml:space="preserve"> (NPDR)</w:t>
            </w:r>
            <w:r w:rsidRPr="00E94721">
              <w:rPr>
                <w:color w:val="252525"/>
              </w:rPr>
              <w:t xml:space="preserve"> is the earliest a</w:t>
            </w:r>
            <w:r>
              <w:rPr>
                <w:color w:val="252525"/>
              </w:rPr>
              <w:t>nd the asymptomatic stage where</w:t>
            </w:r>
            <w:r w:rsidRPr="00E94721">
              <w:rPr>
                <w:color w:val="252525"/>
              </w:rPr>
              <w:t>as proliferative diabetic retinopathy</w:t>
            </w:r>
            <w:r>
              <w:rPr>
                <w:color w:val="252525"/>
              </w:rPr>
              <w:t xml:space="preserve"> (PDR)</w:t>
            </w:r>
            <w:r w:rsidRPr="00E94721">
              <w:rPr>
                <w:color w:val="252525"/>
              </w:rPr>
              <w:t xml:space="preserve"> is the advanced stage of diabetic retinopathy characterized by neovascularization.  In the PDM stage</w:t>
            </w:r>
            <w:r>
              <w:rPr>
                <w:color w:val="252525"/>
              </w:rPr>
              <w:t>,</w:t>
            </w:r>
            <w:r w:rsidRPr="00E94721">
              <w:rPr>
                <w:color w:val="252525"/>
              </w:rPr>
              <w:t xml:space="preserve"> the patient experiences severe vision impairment when the new abnormal blood vessel bleed</w:t>
            </w:r>
            <w:r>
              <w:rPr>
                <w:color w:val="252525"/>
              </w:rPr>
              <w:t>s</w:t>
            </w:r>
            <w:r w:rsidRPr="00E94721">
              <w:rPr>
                <w:color w:val="252525"/>
              </w:rPr>
              <w:t xml:space="preserve"> to the vitreous (vitr</w:t>
            </w:r>
            <w:r>
              <w:rPr>
                <w:color w:val="252525"/>
              </w:rPr>
              <w:t>e</w:t>
            </w:r>
            <w:r w:rsidRPr="00E94721">
              <w:rPr>
                <w:color w:val="252525"/>
              </w:rPr>
              <w:t>ous hemorrhage) or   retinal detachment</w:t>
            </w:r>
          </w:p>
          <w:p w:rsidR="00FB3483" w:rsidRPr="00497DDF" w:rsidRDefault="00497DDF" w:rsidP="00497DDF">
            <w:pPr>
              <w:pStyle w:val="NormalWeb"/>
              <w:spacing w:line="480" w:lineRule="auto"/>
              <w:jc w:val="both"/>
            </w:pPr>
            <w:r>
              <w:rPr>
                <w:bCs/>
                <w:color w:val="000000"/>
                <w:shd w:val="clear" w:color="auto" w:fill="FFFFFF"/>
              </w:rPr>
              <w:t xml:space="preserve">It </w:t>
            </w:r>
            <w:r w:rsidRPr="003C15D0">
              <w:rPr>
                <w:bCs/>
                <w:color w:val="000000"/>
                <w:shd w:val="clear" w:color="auto" w:fill="FFFFFF"/>
              </w:rPr>
              <w:t xml:space="preserve">affects the global </w:t>
            </w:r>
            <w:r>
              <w:rPr>
                <w:bCs/>
                <w:color w:val="000000"/>
                <w:shd w:val="clear" w:color="auto" w:fill="FFFFFF"/>
              </w:rPr>
              <w:t xml:space="preserve">diabetic </w:t>
            </w:r>
            <w:r w:rsidRPr="003C15D0">
              <w:rPr>
                <w:bCs/>
                <w:color w:val="000000"/>
                <w:shd w:val="clear" w:color="auto" w:fill="FFFFFF"/>
              </w:rPr>
              <w:t>population</w:t>
            </w:r>
            <w:r>
              <w:rPr>
                <w:bCs/>
                <w:color w:val="000000"/>
                <w:shd w:val="clear" w:color="auto" w:fill="FFFFFF"/>
              </w:rPr>
              <w:t xml:space="preserve">.  </w:t>
            </w:r>
            <w:r w:rsidRPr="003C15D0">
              <w:rPr>
                <w:bCs/>
                <w:color w:val="000000"/>
                <w:shd w:val="clear" w:color="auto" w:fill="FFFFFF"/>
              </w:rPr>
              <w:t>In Ethiopia,</w:t>
            </w:r>
            <w:r>
              <w:rPr>
                <w:bCs/>
                <w:color w:val="000000"/>
                <w:shd w:val="clear" w:color="auto" w:fill="FFFFFF"/>
              </w:rPr>
              <w:t xml:space="preserve"> about one-fifth of diabetic patients were affected by DR, but little is known about the determinant factors. </w:t>
            </w:r>
            <w:r>
              <w:rPr>
                <w:color w:val="252525"/>
              </w:rPr>
              <w:t>Therefore, risk stratification and selective early intervention for high-risk patients need to be given attention. In Ethiopia, there were different research articles reporting on the determinant factors of diabetic retinopathy, but their findings were inconsistent across the studies. Therefore, this study aimed to identify the determinant factors of DR among diabetic patien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FC12AB" w:rsidRDefault="00FB3483" w:rsidP="005979B8">
            <w:pPr>
              <w:pStyle w:val="Default"/>
              <w:spacing w:before="40" w:after="40"/>
              <w:rPr>
                <w:rFonts w:ascii="Arial" w:hAnsi="Arial" w:cs="Arial"/>
              </w:rPr>
            </w:pPr>
            <w:r w:rsidRPr="00FC12AB">
              <w:rPr>
                <w:rFonts w:ascii="Arial" w:hAnsi="Arial"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FC12AB" w:rsidRDefault="00FC12AB" w:rsidP="005979B8">
            <w:pPr>
              <w:pStyle w:val="Default"/>
              <w:spacing w:before="40" w:after="40"/>
              <w:rPr>
                <w:rFonts w:ascii="Times New Roman" w:hAnsi="Times New Roman" w:cs="Times New Roman"/>
              </w:rPr>
            </w:pPr>
            <w:r>
              <w:rPr>
                <w:rFonts w:ascii="Times New Roman" w:hAnsi="Times New Roman" w:cs="Times New Roman"/>
              </w:rPr>
              <w:t>To identify factors associated with diabetic retinopathy among diabetic patients in E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tbl>
            <w:tblPr>
              <w:tblStyle w:val="TableGrid"/>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80"/>
              <w:gridCol w:w="4320"/>
              <w:gridCol w:w="3960"/>
            </w:tblGrid>
            <w:tr w:rsidR="00B42505" w:rsidTr="00A345E0">
              <w:trPr>
                <w:trHeight w:val="580"/>
              </w:trPr>
              <w:tc>
                <w:tcPr>
                  <w:tcW w:w="1980" w:type="dxa"/>
                </w:tcPr>
                <w:p w:rsidR="00B42505" w:rsidRDefault="00B42505" w:rsidP="00A345E0">
                  <w:pPr>
                    <w:spacing w:line="276" w:lineRule="auto"/>
                    <w:rPr>
                      <w:rFonts w:ascii="Times New Roman" w:hAnsi="Times New Roman" w:cs="Times New Roman"/>
                      <w:b/>
                      <w:sz w:val="24"/>
                      <w:szCs w:val="24"/>
                    </w:rPr>
                  </w:pPr>
                  <w:r>
                    <w:rPr>
                      <w:rFonts w:ascii="Times New Roman" w:hAnsi="Times New Roman" w:cs="Times New Roman"/>
                      <w:b/>
                      <w:sz w:val="24"/>
                      <w:szCs w:val="24"/>
                    </w:rPr>
                    <w:t>Criteria</w:t>
                  </w:r>
                </w:p>
              </w:tc>
              <w:tc>
                <w:tcPr>
                  <w:tcW w:w="4320" w:type="dxa"/>
                </w:tcPr>
                <w:p w:rsidR="00B42505" w:rsidRDefault="00B42505" w:rsidP="00A345E0">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Inclusion criteria </w:t>
                  </w:r>
                </w:p>
              </w:tc>
              <w:tc>
                <w:tcPr>
                  <w:tcW w:w="3960" w:type="dxa"/>
                </w:tcPr>
                <w:p w:rsidR="00B42505" w:rsidRDefault="00B42505" w:rsidP="00A345E0">
                  <w:pPr>
                    <w:spacing w:line="276" w:lineRule="auto"/>
                    <w:rPr>
                      <w:rFonts w:ascii="Times New Roman" w:hAnsi="Times New Roman" w:cs="Times New Roman"/>
                      <w:b/>
                      <w:sz w:val="24"/>
                      <w:szCs w:val="24"/>
                    </w:rPr>
                  </w:pPr>
                  <w:r>
                    <w:rPr>
                      <w:rFonts w:ascii="Times New Roman" w:hAnsi="Times New Roman" w:cs="Times New Roman"/>
                      <w:b/>
                      <w:sz w:val="24"/>
                      <w:szCs w:val="24"/>
                    </w:rPr>
                    <w:t>Exclusion criteria</w:t>
                  </w:r>
                </w:p>
              </w:tc>
            </w:tr>
            <w:tr w:rsidR="00B42505" w:rsidTr="00A345E0">
              <w:trPr>
                <w:trHeight w:val="596"/>
              </w:trPr>
              <w:tc>
                <w:tcPr>
                  <w:tcW w:w="1980" w:type="dxa"/>
                </w:tcPr>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P</w:t>
                  </w:r>
                  <w:r w:rsidRPr="007350FF">
                    <w:rPr>
                      <w:rFonts w:ascii="Times New Roman" w:hAnsi="Times New Roman" w:cs="Times New Roman"/>
                      <w:sz w:val="24"/>
                      <w:szCs w:val="24"/>
                    </w:rPr>
                    <w:t xml:space="preserve">articipants </w:t>
                  </w:r>
                </w:p>
              </w:tc>
              <w:tc>
                <w:tcPr>
                  <w:tcW w:w="4320" w:type="dxa"/>
                </w:tcPr>
                <w:p w:rsidR="00B42505"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 xml:space="preserve">people </w:t>
                  </w:r>
                  <w:r w:rsidRPr="007350FF">
                    <w:rPr>
                      <w:rFonts w:ascii="Times New Roman" w:hAnsi="Times New Roman" w:cs="Times New Roman"/>
                      <w:sz w:val="24"/>
                      <w:szCs w:val="24"/>
                    </w:rPr>
                    <w:t xml:space="preserve"> with diabetic retinopathy</w:t>
                  </w:r>
                </w:p>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 xml:space="preserve">age </w:t>
                  </w:r>
                  <w:r>
                    <w:rPr>
                      <w:rFonts w:asciiTheme="minorEastAsia" w:hAnsiTheme="minorEastAsia" w:cstheme="minorEastAsia" w:hint="eastAsia"/>
                      <w:sz w:val="24"/>
                      <w:szCs w:val="24"/>
                    </w:rPr>
                    <w:t>≥</w:t>
                  </w:r>
                  <w:r>
                    <w:rPr>
                      <w:rFonts w:ascii="Times New Roman" w:hAnsi="Times New Roman" w:cs="Times New Roman"/>
                      <w:sz w:val="24"/>
                      <w:szCs w:val="24"/>
                    </w:rPr>
                    <w:t>18 years</w:t>
                  </w:r>
                </w:p>
              </w:tc>
              <w:tc>
                <w:tcPr>
                  <w:tcW w:w="3960" w:type="dxa"/>
                </w:tcPr>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P</w:t>
                  </w:r>
                  <w:r w:rsidRPr="007350FF">
                    <w:rPr>
                      <w:rFonts w:ascii="Times New Roman" w:hAnsi="Times New Roman" w:cs="Times New Roman"/>
                      <w:sz w:val="24"/>
                      <w:szCs w:val="24"/>
                    </w:rPr>
                    <w:t>opulation with no outcome interest</w:t>
                  </w:r>
                </w:p>
              </w:tc>
            </w:tr>
            <w:tr w:rsidR="00B42505" w:rsidTr="00A345E0">
              <w:trPr>
                <w:trHeight w:val="580"/>
              </w:trPr>
              <w:tc>
                <w:tcPr>
                  <w:tcW w:w="1980" w:type="dxa"/>
                </w:tcPr>
                <w:p w:rsidR="00B42505" w:rsidRPr="007350FF" w:rsidRDefault="00B42505" w:rsidP="00A345E0">
                  <w:pPr>
                    <w:spacing w:line="276" w:lineRule="auto"/>
                    <w:rPr>
                      <w:rFonts w:ascii="Times New Roman" w:hAnsi="Times New Roman" w:cs="Times New Roman"/>
                      <w:sz w:val="24"/>
                      <w:szCs w:val="24"/>
                    </w:rPr>
                  </w:pPr>
                </w:p>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Study setting </w:t>
                  </w:r>
                </w:p>
              </w:tc>
              <w:tc>
                <w:tcPr>
                  <w:tcW w:w="432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hospital or health facility </w:t>
                  </w:r>
                </w:p>
              </w:tc>
              <w:tc>
                <w:tcPr>
                  <w:tcW w:w="3960" w:type="dxa"/>
                </w:tcPr>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C</w:t>
                  </w:r>
                  <w:r w:rsidRPr="007350FF">
                    <w:rPr>
                      <w:rFonts w:ascii="Times New Roman" w:hAnsi="Times New Roman" w:cs="Times New Roman"/>
                      <w:sz w:val="24"/>
                      <w:szCs w:val="24"/>
                    </w:rPr>
                    <w:t>ommunity</w:t>
                  </w:r>
                  <w:r>
                    <w:rPr>
                      <w:rFonts w:ascii="Times New Roman" w:hAnsi="Times New Roman" w:cs="Times New Roman"/>
                      <w:sz w:val="24"/>
                      <w:szCs w:val="24"/>
                    </w:rPr>
                    <w:t>-</w:t>
                  </w:r>
                  <w:r w:rsidRPr="007350FF">
                    <w:rPr>
                      <w:rFonts w:ascii="Times New Roman" w:hAnsi="Times New Roman" w:cs="Times New Roman"/>
                      <w:sz w:val="24"/>
                      <w:szCs w:val="24"/>
                    </w:rPr>
                    <w:t>based study</w:t>
                  </w:r>
                </w:p>
              </w:tc>
            </w:tr>
            <w:tr w:rsidR="00B42505" w:rsidTr="00A345E0">
              <w:trPr>
                <w:trHeight w:val="580"/>
              </w:trPr>
              <w:tc>
                <w:tcPr>
                  <w:tcW w:w="198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Design </w:t>
                  </w:r>
                </w:p>
              </w:tc>
              <w:tc>
                <w:tcPr>
                  <w:tcW w:w="432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observational study designs </w:t>
                  </w:r>
                </w:p>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cross-sectional, cohort, and case</w:t>
                  </w:r>
                  <w:r>
                    <w:rPr>
                      <w:rFonts w:ascii="Times New Roman" w:hAnsi="Times New Roman" w:cs="Times New Roman"/>
                      <w:sz w:val="24"/>
                      <w:szCs w:val="24"/>
                    </w:rPr>
                    <w:t>-</w:t>
                  </w:r>
                  <w:r w:rsidRPr="007350FF">
                    <w:rPr>
                      <w:rFonts w:ascii="Times New Roman" w:hAnsi="Times New Roman" w:cs="Times New Roman"/>
                      <w:sz w:val="24"/>
                      <w:szCs w:val="24"/>
                    </w:rPr>
                    <w:t>control)</w:t>
                  </w:r>
                </w:p>
              </w:tc>
              <w:tc>
                <w:tcPr>
                  <w:tcW w:w="3960" w:type="dxa"/>
                </w:tcPr>
                <w:p w:rsidR="00B42505" w:rsidRPr="007350FF" w:rsidRDefault="00B42505" w:rsidP="00A345E0">
                  <w:pPr>
                    <w:spacing w:line="276" w:lineRule="auto"/>
                    <w:rPr>
                      <w:rFonts w:ascii="Times New Roman" w:hAnsi="Times New Roman" w:cs="Times New Roman"/>
                      <w:sz w:val="24"/>
                      <w:szCs w:val="24"/>
                    </w:rPr>
                  </w:pPr>
                </w:p>
              </w:tc>
            </w:tr>
            <w:tr w:rsidR="00B42505" w:rsidTr="00A345E0">
              <w:trPr>
                <w:trHeight w:val="596"/>
              </w:trPr>
              <w:tc>
                <w:tcPr>
                  <w:tcW w:w="198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Publication status </w:t>
                  </w:r>
                </w:p>
              </w:tc>
              <w:tc>
                <w:tcPr>
                  <w:tcW w:w="432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both published and unpublished studies</w:t>
                  </w:r>
                </w:p>
              </w:tc>
              <w:tc>
                <w:tcPr>
                  <w:tcW w:w="3960" w:type="dxa"/>
                </w:tcPr>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 xml:space="preserve"> Q</w:t>
                  </w:r>
                  <w:r w:rsidRPr="007350FF">
                    <w:rPr>
                      <w:rFonts w:ascii="Times New Roman" w:hAnsi="Times New Roman" w:cs="Times New Roman"/>
                      <w:sz w:val="24"/>
                      <w:szCs w:val="24"/>
                    </w:rPr>
                    <w:t>ualitative studies</w:t>
                  </w:r>
                </w:p>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conference papers</w:t>
                  </w:r>
                </w:p>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articles with no full text</w:t>
                  </w:r>
                </w:p>
              </w:tc>
            </w:tr>
            <w:tr w:rsidR="00B42505" w:rsidTr="00A345E0">
              <w:trPr>
                <w:trHeight w:val="580"/>
              </w:trPr>
              <w:tc>
                <w:tcPr>
                  <w:tcW w:w="198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lastRenderedPageBreak/>
                    <w:t xml:space="preserve">Language of publication </w:t>
                  </w:r>
                </w:p>
              </w:tc>
              <w:tc>
                <w:tcPr>
                  <w:tcW w:w="432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English </w:t>
                  </w:r>
                </w:p>
              </w:tc>
              <w:tc>
                <w:tcPr>
                  <w:tcW w:w="396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Languages other than </w:t>
                  </w:r>
                  <w:r>
                    <w:rPr>
                      <w:rFonts w:ascii="Times New Roman" w:hAnsi="Times New Roman" w:cs="Times New Roman"/>
                      <w:sz w:val="24"/>
                      <w:szCs w:val="24"/>
                    </w:rPr>
                    <w:t xml:space="preserve">the </w:t>
                  </w:r>
                  <w:r w:rsidRPr="007350FF">
                    <w:rPr>
                      <w:rFonts w:ascii="Times New Roman" w:hAnsi="Times New Roman" w:cs="Times New Roman"/>
                      <w:sz w:val="24"/>
                      <w:szCs w:val="24"/>
                    </w:rPr>
                    <w:t>English language</w:t>
                  </w:r>
                </w:p>
              </w:tc>
            </w:tr>
            <w:tr w:rsidR="00B42505" w:rsidTr="00A345E0">
              <w:trPr>
                <w:trHeight w:val="596"/>
              </w:trPr>
              <w:tc>
                <w:tcPr>
                  <w:tcW w:w="198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Country </w:t>
                  </w:r>
                </w:p>
              </w:tc>
              <w:tc>
                <w:tcPr>
                  <w:tcW w:w="4320" w:type="dxa"/>
                </w:tcPr>
                <w:p w:rsidR="00B42505"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Ethiopia</w:t>
                  </w:r>
                </w:p>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 xml:space="preserve">different regions of the country </w:t>
                  </w:r>
                </w:p>
              </w:tc>
              <w:tc>
                <w:tcPr>
                  <w:tcW w:w="3960" w:type="dxa"/>
                </w:tcPr>
                <w:p w:rsidR="00B42505" w:rsidRPr="007350FF" w:rsidRDefault="00B42505" w:rsidP="00A345E0">
                  <w:pPr>
                    <w:spacing w:line="276" w:lineRule="auto"/>
                    <w:rPr>
                      <w:rFonts w:ascii="Times New Roman" w:hAnsi="Times New Roman" w:cs="Times New Roman"/>
                      <w:sz w:val="24"/>
                      <w:szCs w:val="24"/>
                    </w:rPr>
                  </w:pPr>
                </w:p>
              </w:tc>
            </w:tr>
            <w:tr w:rsidR="00B42505" w:rsidTr="00A345E0">
              <w:trPr>
                <w:trHeight w:val="596"/>
              </w:trPr>
              <w:tc>
                <w:tcPr>
                  <w:tcW w:w="1980" w:type="dxa"/>
                </w:tcPr>
                <w:p w:rsidR="00B42505" w:rsidRPr="007350FF" w:rsidRDefault="00B42505" w:rsidP="00A345E0">
                  <w:pPr>
                    <w:spacing w:line="276" w:lineRule="auto"/>
                    <w:rPr>
                      <w:rFonts w:ascii="Times New Roman" w:hAnsi="Times New Roman" w:cs="Times New Roman"/>
                      <w:sz w:val="24"/>
                      <w:szCs w:val="24"/>
                    </w:rPr>
                  </w:pPr>
                  <w:r w:rsidRPr="007350FF">
                    <w:rPr>
                      <w:rFonts w:ascii="Times New Roman" w:hAnsi="Times New Roman" w:cs="Times New Roman"/>
                      <w:sz w:val="24"/>
                      <w:szCs w:val="24"/>
                    </w:rPr>
                    <w:t xml:space="preserve">Publication year  </w:t>
                  </w:r>
                </w:p>
              </w:tc>
              <w:tc>
                <w:tcPr>
                  <w:tcW w:w="4320" w:type="dxa"/>
                </w:tcPr>
                <w:p w:rsidR="00B42505" w:rsidRPr="007350FF" w:rsidRDefault="00B42505" w:rsidP="00A345E0">
                  <w:pPr>
                    <w:spacing w:line="276" w:lineRule="auto"/>
                    <w:rPr>
                      <w:rFonts w:ascii="Times New Roman" w:hAnsi="Times New Roman" w:cs="Times New Roman"/>
                      <w:sz w:val="24"/>
                      <w:szCs w:val="24"/>
                    </w:rPr>
                  </w:pPr>
                  <w:r>
                    <w:rPr>
                      <w:rFonts w:ascii="Times New Roman" w:hAnsi="Times New Roman" w:cs="Times New Roman"/>
                      <w:sz w:val="24"/>
                      <w:szCs w:val="24"/>
                    </w:rPr>
                    <w:t xml:space="preserve">No restriction </w:t>
                  </w:r>
                </w:p>
              </w:tc>
              <w:tc>
                <w:tcPr>
                  <w:tcW w:w="3960" w:type="dxa"/>
                </w:tcPr>
                <w:p w:rsidR="00B42505" w:rsidRPr="007350FF" w:rsidRDefault="00B42505" w:rsidP="00A345E0">
                  <w:pPr>
                    <w:spacing w:line="276" w:lineRule="auto"/>
                    <w:rPr>
                      <w:rFonts w:ascii="Times New Roman" w:hAnsi="Times New Roman" w:cs="Times New Roman"/>
                      <w:sz w:val="24"/>
                      <w:szCs w:val="24"/>
                    </w:rPr>
                  </w:pPr>
                </w:p>
              </w:tc>
            </w:tr>
          </w:tbl>
          <w:p w:rsidR="00FB3483" w:rsidRPr="00487FB7" w:rsidRDefault="00FB3483" w:rsidP="00B23A86">
            <w:pPr>
              <w:spacing w:line="360" w:lineRule="auto"/>
              <w:jc w:val="both"/>
            </w:pP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B23A86" w:rsidRDefault="00B42505" w:rsidP="00B23A86">
            <w:pPr>
              <w:pStyle w:val="Default"/>
              <w:spacing w:before="40" w:after="40" w:line="360" w:lineRule="auto"/>
              <w:jc w:val="both"/>
              <w:rPr>
                <w:rFonts w:ascii="Arial" w:hAnsi="Arial" w:cs="Arial"/>
              </w:rPr>
            </w:pPr>
            <w:r w:rsidRPr="00B21C00">
              <w:rPr>
                <w:rFonts w:ascii="Times New Roman" w:hAnsi="Times New Roman" w:cs="Times New Roman"/>
              </w:rPr>
              <w:t>We searched on PubMed, Google (for grey literature), Google Scholar, Web of Science, and Cochrane Library databases for studies reporting diabetic retinopath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D03897" w:rsidRDefault="00B42505" w:rsidP="00B42505">
            <w:pPr>
              <w:spacing w:line="360" w:lineRule="auto"/>
              <w:jc w:val="both"/>
            </w:pPr>
            <w:r w:rsidRPr="00B21C00">
              <w:t>Our comprehensive search strategies were carried out using controlled vocabularies</w:t>
            </w:r>
            <w:r>
              <w:t xml:space="preserve"> </w:t>
            </w:r>
            <w:r w:rsidRPr="00B21C00">
              <w:t>(MeSH terms)</w:t>
            </w:r>
            <w:r>
              <w:t xml:space="preserve">. </w:t>
            </w:r>
            <w:r w:rsidRPr="00B21C00">
              <w:t>Using the MeSH database, the synonym</w:t>
            </w:r>
            <w:r>
              <w:t>s</w:t>
            </w:r>
            <w:r w:rsidRPr="00B21C00">
              <w:t xml:space="preserve"> of diabetic retinopathy </w:t>
            </w:r>
            <w:r>
              <w:t>were</w:t>
            </w:r>
            <w:r w:rsidRPr="00B21C00">
              <w:t xml:space="preserve"> identified</w:t>
            </w:r>
            <w:r>
              <w:t>. Then,</w:t>
            </w:r>
            <w:r w:rsidRPr="00B21C00">
              <w:t xml:space="preserve"> the search str</w:t>
            </w:r>
            <w:r>
              <w:t>ing was established using the databases</w:t>
            </w:r>
            <w:r w:rsidRPr="00B21C00">
              <w:t xml:space="preserve">. </w:t>
            </w:r>
            <w:r>
              <w:t>Articles were searched</w:t>
            </w:r>
            <w:r w:rsidRPr="00B21C00">
              <w:t xml:space="preserve"> by title (Ti), abstract (Ab), full text, or all these categories.</w:t>
            </w:r>
            <w:r>
              <w:t xml:space="preserve"> Modification of the search strategy was made by limiters such as publication year and country. Boolean logic operators like “AND” and “OR” were used to combine searching terms. </w:t>
            </w:r>
            <w:r w:rsidRPr="00B21C00">
              <w:t>Tw</w:t>
            </w:r>
            <w:r>
              <w:t xml:space="preserve">o reviewers independently </w:t>
            </w:r>
            <w:r w:rsidRPr="00B21C00">
              <w:t xml:space="preserve">searched </w:t>
            </w:r>
            <w:r>
              <w:t>and screened articles by title, abstract, and full text</w:t>
            </w:r>
            <w:r w:rsidRPr="00B21C00">
              <w:t>.</w:t>
            </w:r>
            <w:r>
              <w:t xml:space="preserve"> The disagreements between the reviewers were resolved by discussion.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B750AB" w:rsidRDefault="00B42505" w:rsidP="00DC7B22">
            <w:pPr>
              <w:spacing w:line="360" w:lineRule="auto"/>
              <w:jc w:val="both"/>
            </w:pPr>
            <w:r>
              <w:t xml:space="preserve">Eligible research articles were screened by their title (Ti), Abstract (Ab), and full-text. Two reviewers independently reviewed the included articles.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82413C" w:rsidRDefault="00D0507B" w:rsidP="00D0507B">
            <w:pPr>
              <w:spacing w:line="360" w:lineRule="auto"/>
              <w:jc w:val="both"/>
            </w:pPr>
            <w:r>
              <w:rPr>
                <w:lang w:val="en-GB"/>
              </w:rPr>
              <w:t>The data were extracted by data abstraction format using the Microsoft excel spreadsheet. The format was developed by two reviewers and piloted for its clarity, aim, consistency, and depth of the contents</w:t>
            </w:r>
            <w:r w:rsidRPr="006C37D0">
              <w:rPr>
                <w:lang w:val="en-GB"/>
              </w:rPr>
              <w:t xml:space="preserve">. </w:t>
            </w:r>
            <w:r>
              <w:rPr>
                <w:lang w:val="en-GB"/>
              </w:rPr>
              <w:t xml:space="preserve">Simple and consistent codes of response were used. Then the reviewers independently </w:t>
            </w:r>
            <w:r w:rsidRPr="006C37D0">
              <w:rPr>
                <w:lang w:val="en-GB"/>
              </w:rPr>
              <w:t>review</w:t>
            </w:r>
            <w:r>
              <w:rPr>
                <w:lang w:val="en-GB"/>
              </w:rPr>
              <w:t>ed and extract data from each eligible study. The information such as authors, publication year, region of the study, design, methodological quality, population, study setting, sample size, method of data collection, statistical analysis, and funding source were extracted from the studi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B639D9" w:rsidRDefault="00E146BB" w:rsidP="00B639D9">
            <w:pPr>
              <w:pStyle w:val="Default"/>
              <w:spacing w:before="40" w:after="40" w:line="360" w:lineRule="auto"/>
              <w:rPr>
                <w:rFonts w:ascii="Times New Roman" w:hAnsi="Times New Roman" w:cs="Times New Roman"/>
              </w:rPr>
            </w:pPr>
            <w:r w:rsidRPr="00B639D9">
              <w:rPr>
                <w:rFonts w:ascii="Times New Roman" w:hAnsi="Times New Roman" w:cs="Times New Roman"/>
              </w:rPr>
              <w:t xml:space="preserve">Articles that have clearly defined  outcome variables were included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B639D9" w:rsidRDefault="009823C9" w:rsidP="00BD61B0">
            <w:pPr>
              <w:pStyle w:val="Default"/>
              <w:spacing w:before="40" w:after="40" w:line="360" w:lineRule="auto"/>
              <w:jc w:val="both"/>
              <w:rPr>
                <w:rFonts w:ascii="Times New Roman" w:hAnsi="Times New Roman" w:cs="Times New Roman"/>
              </w:rPr>
            </w:pPr>
            <w:r>
              <w:rPr>
                <w:rFonts w:ascii="Times New Roman" w:hAnsi="Times New Roman" w:cs="Times New Roman"/>
              </w:rPr>
              <w:t>The variables that have direct effect for the occurrence of Diabetic retinopathy were identified</w:t>
            </w:r>
            <w:r w:rsidR="00E146BB" w:rsidRPr="00B639D9">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DC7B22" w:rsidRDefault="00DC7B22" w:rsidP="001321CD">
            <w:pPr>
              <w:spacing w:line="360" w:lineRule="auto"/>
              <w:jc w:val="both"/>
            </w:pPr>
            <w:r w:rsidRPr="00155F0E">
              <w:t>Articles were assessed for quality score using the New</w:t>
            </w:r>
            <w:r w:rsidR="009823C9">
              <w:t xml:space="preserve"> Castle Ottawa Scale adapted from cross-sectional, cohort and </w:t>
            </w:r>
            <w:r w:rsidR="009823C9">
              <w:lastRenderedPageBreak/>
              <w:t>case-control</w:t>
            </w:r>
            <w:r w:rsidRPr="00155F0E">
              <w:t xml:space="preserve"> </w:t>
            </w:r>
            <w:r>
              <w:t>quality assessment tool;</w:t>
            </w:r>
            <w:r w:rsidRPr="00155F0E">
              <w:t xml:space="preserve"> a score of ≥ </w:t>
            </w:r>
            <w:r>
              <w:t>7</w:t>
            </w:r>
            <w:r w:rsidRPr="00155F0E">
              <w:t xml:space="preserve"> out of 10</w:t>
            </w:r>
            <w:r>
              <w:t xml:space="preserve"> was </w:t>
            </w:r>
            <w:r w:rsidRPr="00155F0E">
              <w:t>c</w:t>
            </w:r>
            <w:r>
              <w:t>onsidered a high-quality sc</w:t>
            </w:r>
            <w:r w:rsidR="009823C9">
              <w:t>ore</w:t>
            </w:r>
            <w:r>
              <w:t xml:space="preserve">. Two authors </w:t>
            </w:r>
            <w:r w:rsidRPr="00155F0E">
              <w:t xml:space="preserve">assessed the quality of each paper. The reviewers compared the quality of </w:t>
            </w:r>
            <w:r>
              <w:t xml:space="preserve">the </w:t>
            </w:r>
            <w:r w:rsidRPr="00155F0E">
              <w:t xml:space="preserve">appraisal scores and resolved inconsistencies prior to calculating the final appraisal score.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7174C5" w:rsidRDefault="001321CD" w:rsidP="001321CD">
            <w:pPr>
              <w:pStyle w:val="Default"/>
              <w:spacing w:before="40" w:after="40" w:line="360" w:lineRule="auto"/>
              <w:rPr>
                <w:rFonts w:ascii="Times New Roman" w:hAnsi="Times New Roman" w:cs="Times New Roman"/>
              </w:rPr>
            </w:pPr>
            <w:r>
              <w:rPr>
                <w:rFonts w:ascii="Times New Roman" w:hAnsi="Times New Roman" w:cs="Times New Roman"/>
              </w:rPr>
              <w:t>The odds ratio</w:t>
            </w:r>
            <w:r w:rsidR="00C46D5A">
              <w:rPr>
                <w:rFonts w:ascii="Times New Roman" w:hAnsi="Times New Roman" w:cs="Times New Roman"/>
              </w:rPr>
              <w:t xml:space="preserve"> </w:t>
            </w:r>
            <w:r>
              <w:rPr>
                <w:rFonts w:ascii="Times New Roman" w:hAnsi="Times New Roman" w:cs="Times New Roman"/>
              </w:rPr>
              <w:t>(or</w:t>
            </w:r>
            <w:r w:rsidR="007174C5" w:rsidRPr="007174C5">
              <w:rPr>
                <w:rFonts w:ascii="Times New Roman" w:hAnsi="Times New Roman" w:cs="Times New Roman"/>
              </w:rPr>
              <w:t>)</w:t>
            </w:r>
            <w:r>
              <w:rPr>
                <w:rFonts w:ascii="Times New Roman" w:hAnsi="Times New Roman" w:cs="Times New Roman"/>
              </w:rPr>
              <w:t>, logor</w:t>
            </w:r>
            <w:r w:rsidR="007174C5" w:rsidRPr="007174C5">
              <w:rPr>
                <w:rFonts w:ascii="Times New Roman" w:hAnsi="Times New Roman" w:cs="Times New Roman"/>
              </w:rPr>
              <w:t xml:space="preserve">, </w:t>
            </w:r>
            <w:r>
              <w:rPr>
                <w:rFonts w:ascii="Times New Roman" w:hAnsi="Times New Roman" w:cs="Times New Roman"/>
              </w:rPr>
              <w:t xml:space="preserve">and standard error or (SeOr) </w:t>
            </w:r>
            <w:r w:rsidR="007174C5" w:rsidRPr="007174C5">
              <w:rPr>
                <w:rFonts w:ascii="Times New Roman" w:hAnsi="Times New Roman" w:cs="Times New Roman"/>
              </w:rPr>
              <w:t>were used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1321CD" w:rsidP="00EF4E14">
            <w:pPr>
              <w:pStyle w:val="Default"/>
              <w:spacing w:before="40" w:after="40" w:line="360" w:lineRule="auto"/>
              <w:rPr>
                <w:rFonts w:ascii="Times New Roman" w:hAnsi="Times New Roman" w:cs="Times New Roman"/>
              </w:rPr>
            </w:pPr>
            <w:r>
              <w:rPr>
                <w:rFonts w:ascii="Times New Roman" w:hAnsi="Times New Roman" w:cs="Times New Roman"/>
              </w:rPr>
              <w:t>Both qualitative synthesis and quantitative analysis were employ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1321CD" w:rsidP="00EF4E14">
            <w:pPr>
              <w:pStyle w:val="Default"/>
              <w:spacing w:before="40" w:after="40" w:line="360" w:lineRule="auto"/>
              <w:rPr>
                <w:rFonts w:ascii="Times New Roman" w:hAnsi="Times New Roman" w:cs="Times New Roman"/>
              </w:rPr>
            </w:pPr>
            <w:r>
              <w:rPr>
                <w:rFonts w:ascii="Times New Roman" w:hAnsi="Times New Roman" w:cs="Times New Roman"/>
              </w:rPr>
              <w:t>The crud odds ratio(COR) or adjusted odds ratio(AOR)</w:t>
            </w:r>
            <w:r w:rsidR="00EF4E14">
              <w:rPr>
                <w:rFonts w:ascii="Times New Roman" w:hAnsi="Times New Roman" w:cs="Times New Roman"/>
              </w:rPr>
              <w:t xml:space="preserve"> </w:t>
            </w:r>
            <w:r w:rsidR="00EF4E14" w:rsidRPr="00EF4E14">
              <w:rPr>
                <w:rFonts w:ascii="Times New Roman" w:hAnsi="Times New Roman" w:cs="Times New Roman"/>
              </w:rPr>
              <w:t xml:space="preserve">were used for data presentation or </w:t>
            </w:r>
            <w:r w:rsidR="00FD1379">
              <w:rPr>
                <w:rFonts w:ascii="Times New Roman" w:hAnsi="Times New Roman" w:cs="Times New Roman"/>
              </w:rPr>
              <w:t xml:space="preserve">evidence </w:t>
            </w:r>
            <w:r w:rsidR="00EF4E14" w:rsidRPr="00EF4E14">
              <w:rPr>
                <w:rFonts w:ascii="Times New Roman" w:hAnsi="Times New Roman" w:cs="Times New Roman"/>
              </w:rPr>
              <w:t>synthesi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EF4E14" w:rsidP="00EF4E14">
            <w:pPr>
              <w:pStyle w:val="Default"/>
              <w:spacing w:before="40" w:after="40" w:line="360" w:lineRule="auto"/>
              <w:rPr>
                <w:rFonts w:ascii="Times New Roman" w:hAnsi="Times New Roman" w:cs="Times New Roman"/>
              </w:rPr>
            </w:pPr>
            <w:r w:rsidRPr="00EF4E14">
              <w:rPr>
                <w:rFonts w:ascii="Times New Roman" w:hAnsi="Times New Roman" w:cs="Times New Roman"/>
              </w:rPr>
              <w:t>PRISM</w:t>
            </w:r>
            <w:r w:rsidR="001321CD">
              <w:rPr>
                <w:rFonts w:ascii="Times New Roman" w:hAnsi="Times New Roman" w:cs="Times New Roman"/>
              </w:rPr>
              <w:t>A flow chart, forest plot, and f</w:t>
            </w:r>
            <w:r w:rsidRPr="00EF4E14">
              <w:rPr>
                <w:rFonts w:ascii="Times New Roman" w:hAnsi="Times New Roman" w:cs="Times New Roman"/>
              </w:rPr>
              <w:t>unnel plot were used to present visually displayed data.</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E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6638E1">
        <w:trPr>
          <w:trHeight w:val="492"/>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DC7B22" w:rsidP="001321CD">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Cochrane </w:t>
            </w:r>
            <w:r w:rsidR="001D0F19" w:rsidRPr="00EF4E14">
              <w:rPr>
                <w:rFonts w:ascii="Times New Roman" w:hAnsi="Times New Roman" w:cs="Times New Roman"/>
              </w:rPr>
              <w:t xml:space="preserve">Q statistics </w:t>
            </w:r>
            <w:r w:rsidR="001321CD">
              <w:rPr>
                <w:rFonts w:ascii="Times New Roman" w:hAnsi="Times New Roman" w:cs="Times New Roman"/>
              </w:rPr>
              <w:t xml:space="preserve">and </w:t>
            </w:r>
            <w:r w:rsidR="001D0F19" w:rsidRPr="00EF4E14">
              <w:rPr>
                <w:rFonts w:ascii="Times New Roman" w:hAnsi="Times New Roman" w:cs="Times New Roman"/>
              </w:rPr>
              <w:t>(</w:t>
            </w:r>
            <w:r w:rsidR="001D0F19" w:rsidRPr="00EF4E14">
              <w:rPr>
                <w:rFonts w:ascii="Times New Roman" w:hAnsi="Times New Roman" w:cs="Times New Roman"/>
                <w:b/>
              </w:rPr>
              <w:t>I</w:t>
            </w:r>
            <w:r w:rsidR="001D0F19" w:rsidRPr="00EF4E14">
              <w:rPr>
                <w:rFonts w:ascii="Times New Roman" w:hAnsi="Times New Roman" w:cs="Times New Roman"/>
                <w:vertAlign w:val="superscript"/>
              </w:rPr>
              <w:t>2</w:t>
            </w:r>
            <w:r w:rsidR="001321CD">
              <w:rPr>
                <w:rFonts w:ascii="Times New Roman" w:hAnsi="Times New Roman" w:cs="Times New Roman"/>
              </w:rPr>
              <w:t>) were</w:t>
            </w:r>
            <w:r w:rsidR="001D0F19" w:rsidRPr="00EF4E14">
              <w:rPr>
                <w:rFonts w:ascii="Times New Roman" w:hAnsi="Times New Roman" w:cs="Times New Roman"/>
              </w:rPr>
              <w:t xml:space="preserve"> used to assess the heterogeneity status of the included studies.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577921" w:rsidRDefault="001321CD" w:rsidP="00097315">
            <w:pPr>
              <w:pStyle w:val="Default"/>
              <w:spacing w:before="40" w:after="40" w:line="360" w:lineRule="auto"/>
              <w:jc w:val="both"/>
              <w:rPr>
                <w:rFonts w:ascii="Times New Roman" w:hAnsi="Times New Roman" w:cs="Times New Roman"/>
              </w:rPr>
            </w:pPr>
            <w:r>
              <w:rPr>
                <w:rFonts w:ascii="Times New Roman" w:hAnsi="Times New Roman" w:cs="Times New Roman"/>
              </w:rPr>
              <w:t>A fixed effect model was used for analysi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577921" w:rsidRDefault="00EB4735" w:rsidP="00097315">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quantitative synthesis was employed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577921" w:rsidRDefault="00A239A1" w:rsidP="00097315">
            <w:pPr>
              <w:spacing w:line="360" w:lineRule="auto"/>
              <w:jc w:val="both"/>
              <w:rPr>
                <w:bCs/>
              </w:rPr>
            </w:pPr>
            <w:r>
              <w:rPr>
                <w:bCs/>
              </w:rPr>
              <w:t>Begg’s and/or Egger’s</w:t>
            </w:r>
            <w:r w:rsidR="00CC00CC" w:rsidRPr="00577921">
              <w:rPr>
                <w:bCs/>
              </w:rPr>
              <w:t xml:space="preserve"> test was computed to detect publication bia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577921" w:rsidRDefault="00CC00CC" w:rsidP="00EB4735">
            <w:pPr>
              <w:pStyle w:val="Default"/>
              <w:spacing w:before="40" w:after="40"/>
              <w:rPr>
                <w:rFonts w:ascii="Times New Roman" w:hAnsi="Times New Roman" w:cs="Times New Roman"/>
              </w:rPr>
            </w:pPr>
            <w:r w:rsidRPr="00577921">
              <w:rPr>
                <w:rFonts w:ascii="Times New Roman" w:hAnsi="Times New Roman" w:cs="Times New Roman"/>
              </w:rPr>
              <w:t>The pooled summary effect</w:t>
            </w:r>
            <w:r w:rsidR="001D0F19">
              <w:rPr>
                <w:rFonts w:ascii="Times New Roman" w:hAnsi="Times New Roman" w:cs="Times New Roman"/>
              </w:rPr>
              <w:t xml:space="preserve"> size</w:t>
            </w:r>
            <w:r w:rsidRPr="00577921">
              <w:rPr>
                <w:rFonts w:ascii="Times New Roman" w:hAnsi="Times New Roman" w:cs="Times New Roman"/>
              </w:rPr>
              <w:t xml:space="preserve"> of the study </w:t>
            </w:r>
            <w:r w:rsidR="00EB4735">
              <w:rPr>
                <w:rFonts w:ascii="Times New Roman" w:hAnsi="Times New Roman" w:cs="Times New Roman"/>
              </w:rPr>
              <w:t xml:space="preserve">was estimated </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B4735" w:rsidRPr="00930A31" w:rsidRDefault="00EB4735" w:rsidP="00EB4735">
            <w:pPr>
              <w:spacing w:line="480" w:lineRule="auto"/>
              <w:jc w:val="both"/>
              <w:rPr>
                <w:rFonts w:ascii="Arial" w:hAnsi="Arial" w:cs="Arial"/>
                <w:sz w:val="18"/>
                <w:szCs w:val="18"/>
              </w:rPr>
            </w:pPr>
            <w:r w:rsidRPr="00EC23B0">
              <w:t xml:space="preserve">The search strategy retrieved </w:t>
            </w:r>
            <w:r>
              <w:t>1285</w:t>
            </w:r>
            <w:r w:rsidRPr="00EC23B0">
              <w:t xml:space="preserve"> articles. After the removal of duplicate articles, 249 articles remained. Following </w:t>
            </w:r>
            <w:r>
              <w:t xml:space="preserve">the </w:t>
            </w:r>
            <w:r w:rsidRPr="00EC23B0">
              <w:t>additional screening, eighteen articles were evaluated for eligibility, with three being excluded due to being incomplete, of poor quality, or not in full text</w:t>
            </w:r>
            <w:r>
              <w:t xml:space="preserve"> (</w:t>
            </w:r>
            <w:r w:rsidRPr="002436F5">
              <w:rPr>
                <w:b/>
              </w:rPr>
              <w:t>Fig1</w:t>
            </w:r>
            <w:r>
              <w:t>)</w:t>
            </w:r>
            <w:r w:rsidRPr="00EC23B0">
              <w:t>. Finally, fifteen studies were reviewed for co-</w:t>
            </w:r>
            <w:r>
              <w:t>morbid HTN</w:t>
            </w:r>
            <w:r w:rsidRPr="00EC23B0">
              <w:t xml:space="preserve"> </w:t>
            </w:r>
            <w:r w:rsidR="00CE7E7C" w:rsidRPr="00EC23B0">
              <w:fldChar w:fldCharType="begin">
                <w:fldData xml:space="preserve">PEVuZE5vdGU+PENpdGU+PEF1dGhvcj5UaWxhaHVuPC9BdXRob3I+PFllYXI+MjAyMDwvWWVhcj48
UmVjTnVtPjE8L1JlY051bT48RGlzcGxheVRleHQ+KDIwLTM0KTwvRGlzcGxheVRleHQ+PHJlY29y
ZD48cmVjLW51bWJlcj4xPC9yZWMtbnVtYmVyPjxmb3JlaWduLWtleXM+PGtleSBhcHA9IkVOIiBk
Yi1pZD0id3plMnpzOTA3dzV4enNlYXJhd3ZwdHprcHowcmYwdjBhYWF3Ij4xPC9rZXk+PC9mb3Jl
aWduLWtleXM+PHJlZi10eXBlIG5hbWU9IkpvdXJuYWwgQXJ0aWNsZSI+MTc8L3JlZi10eXBlPjxj
b250cmlidXRvcnM+PGF1dGhvcnM+PGF1dGhvcj5UaWxhaHVuLCBNZWxrYW11PC9hdXRob3I+PGF1
dGhvcj5Hb2JlbmEsIFRlc2hvbWU8L2F1dGhvcj48YXV0aG9yPkRlcmVqZSwgRGlyaWJhPC9hdXRo
b3I+PGF1dGhvcj5XZWxkZSwgTWVuZ2lzdHU8L2F1dGhvcj48YXV0aG9yPllpZGVnLCBHZXRhY2hl
dzwvYXV0aG9yPjwvYXV0aG9ycz48L2NvbnRyaWJ1dG9ycz48dGl0bGVzPjx0aXRsZT5QcmV2YWxl
bmNlIG9mIERpYWJldGljIHJldGlub3BhdGh5IGFuZCBpdHMgYXNzb2NpYXRlZCBmYWN0b3JzIGFt
b25nIGRpYWJldGljIHBhdGllbnRzIGF0IERlYnJlIE1hcmtvcyByZWZlcnJhbCBob3NwaXRhbCwg
Tm9ydGh3ZXN0IEV0aGlvcGlhLCAyMDE5OiBob3NwaXRhbC1iYXNlZCBjcm9zcy1zZWN0aW9uYWwg
c3R1ZHk8L3RpdGxlPjxzZWNvbmRhcnktdGl0bGU+RGlhYmV0ZXMsIE1ldGFib2xpYyBTeW5kcm9t
ZSBhbmQgT2Jlc2l0eTogVGFyZ2V0cyBhbmQgVGhlcmFweTwvc2Vjb25kYXJ5LXRpdGxlPjwvdGl0
bGVzPjxwZXJpb2RpY2FsPjxmdWxsLXRpdGxlPkRpYWJldGVzLCBNZXRhYm9saWMgU3luZHJvbWUg
YW5kIE9iZXNpdHk6IFRhcmdldHMgYW5kIFRoZXJhcHk8L2Z1bGwtdGl0bGU+PC9wZXJpb2RpY2Fs
PjxwYWdlcz4yMTc5PC9wYWdlcz48dm9sdW1lPjEzPC92b2x1bWU+PGRhdGVzPjx5ZWFyPjIwMjA8
L3llYXI+PC9kYXRlcz48dXJscz48L3VybHM+PC9yZWNvcmQ+PC9DaXRlPjxDaXRlPjxBdXRob3I+
QWxlbWF5ZWh1PC9BdXRob3I+PFllYXI+MjAyMjwvWWVhcj48UmVjTnVtPjI8L1JlY051bT48cmVj
b3JkPjxyZWMtbnVtYmVyPjI8L3JlYy1udW1iZXI+PGZvcmVpZ24ta2V5cz48a2V5IGFwcD0iRU4i
IGRiLWlkPSJ3emUyenM5MDd3NXh6c2VhcmF3dnB0emtwejByZjB2MGFhYXciPjI8L2tleT48L2Zv
cmVpZ24ta2V5cz48cmVmLXR5cGUgbmFtZT0iSm91cm5hbCBBcnRpY2xlIj4xNzwvcmVmLXR5cGU+
PGNvbnRyaWJ1dG9ycz48YXV0aG9ycz48YXV0aG9yPkFsZW1heWVodSwgSGVub2sgQmlydWs8L2F1
dGhvcj48YXV0aG9yPlRlZ2VnbiwgTWVsa2FtdSBUZW1lc2VsZXc8L2F1dGhvcj48YXV0aG9yPlRp
bGFodW4sIE1pa2lhcyBNZXJlZDwvYXV0aG9yPjwvYXV0aG9ycz48L2NvbnRyaWJ1dG9ycz48dGl0
bGVzPjx0aXRsZT5QcmV2YWxlbmNlIGFuZCBhc3NvY2lhdGVkIGZhY3RvcnMgb2YgdmlzdWFsIGlt
cGFpcm1lbnQgYW1vbmcgYWR1bHQgZGlhYmV0aWMgcGF0aWVudHMgdmlzaXRpbmcgQWRhcmUgR2Vu
ZXJhbCBIb3NwaXRhbCwgSGF3YXNzYSwgU291dGggRXRoaW9waWEsIDIwMjI8L3RpdGxlPjxzZWNv
bmRhcnktdGl0bGU+UGxvcyBvbmU8L3NlY29uZGFyeS10aXRsZT48L3RpdGxlcz48cGVyaW9kaWNh
bD48ZnVsbC10aXRsZT5QbG9zIG9uZTwvZnVsbC10aXRsZT48L3BlcmlvZGljYWw+PHBhZ2VzPmUw
Mjc2MTk0PC9wYWdlcz48dm9sdW1lPjE3PC92b2x1bWU+PG51bWJlcj4xMDwvbnVtYmVyPjxkYXRl
cz48eWVhcj4yMDIyPC95ZWFyPjwvZGF0ZXM+PGlzYm4+MTkzMi02MjAzPC9pc2JuPjx1cmxzPjwv
dXJscz48L3JlY29yZD48L0NpdGU+PENpdGU+PEF1dGhvcj5HZXRhc2V3IEFsZW11IE1lcnNoYTwv
QXV0aG9yPjxZZWFyPk1heSAyNSwgMjAyMTwvWWVhcj48UmVjTnVtPjM8L1JlY051bT48cmVjb3Jk
PjxyZWMtbnVtYmVyPjM8L3JlYy1udW1iZXI+PGZvcmVpZ24ta2V5cz48a2V5IGFwcD0iRU4iIGRi
LWlkPSJ3emUyenM5MDd3NXh6c2VhcmF3dnB0emtwejByZjB2MGFhYXciPjM8L2tleT48L2ZvcmVp
Z24ta2V5cz48cmVmLXR5cGUgbmFtZT0iSm91cm5hbCBBcnRpY2xlIj4xNzwvcmVmLXR5cGU+PGNv
bnRyaWJ1dG9ycz48YXV0aG9ycz48YXV0aG9yPkdldGFzZXcgQWxlbXUgTWVyc2hhLCBZZXppbmFz
aCBBZGRpcyBBbGltYXcsIE1pa2lhcyBNZXJlZCBUaWxhaHVuLCBUYXJrZWduQ2hla2xpZSBaZWxl
a2UsIEFzYW1lcmUgVHNlZ2F3IFdvcmVkZWthbDwvYXV0aG9yPjwvYXV0aG9ycz48L2NvbnRyaWJ1
dG9ycz48dGl0bGVzPjx0aXRsZT5QcmV2YWxlbmNlIG9mIERpYWJldGljIFJldGlub3BhdGh5IGFu
ZCBBc3NvY2lhdGVkIFJpc2sgRmFjdG9ycyBhbW9uZyBBZHVsdCBEaWFiZXRlcyBBdHRlbmRpbmcg
YXQgRGVicmUgVGFib3IgR2VuZXJhbCBIb3NwaXRhbCwgTm9ydGh3ZXN0IEV0aGlvcGlhPC90aXRs
ZT48c2Vjb25kYXJ5LXRpdGxlPkpvdXJuYWwgb2YgRGlhYmV0ZXMgJmFtcDsgTWV0YWJvbGlzbTwv
c2Vjb25kYXJ5LXRpdGxlPjwvdGl0bGVzPjxwZXJpb2RpY2FsPjxmdWxsLXRpdGxlPkpvdXJuYWwg
b2YgRGlhYmV0ZXMgJmFtcDsgTWV0YWJvbGlzbTwvZnVsbC10aXRsZT48L3BlcmlvZGljYWw+PHZv
bHVtZT4xNDwvdm9sdW1lPjxudW1iZXI+NDwvbnVtYmVyPjxkYXRlcz48eWVhcj5NYXkgMjUsIDIw
MjE8L3llYXI+PC9kYXRlcz48dXJscz48L3VybHM+PC9yZWNvcmQ+PC9DaXRlPjxDaXRlPjxBdXRo
b3I+U2VpZDwvQXV0aG9yPjxZZWFyPjIwMjE8L1llYXI+PFJlY051bT40PC9SZWNOdW0+PHJlY29y
ZD48cmVjLW51bWJlcj40PC9yZWMtbnVtYmVyPjxmb3JlaWduLWtleXM+PGtleSBhcHA9IkVOIiBk
Yi1pZD0id3plMnpzOTA3dzV4enNlYXJhd3ZwdHprcHowcmYwdjBhYWF3Ij40PC9rZXk+PC9mb3Jl
aWduLWtleXM+PHJlZi10eXBlIG5hbWU9IkpvdXJuYWwgQXJ0aWNsZSI+MTc8L3JlZi10eXBlPjxj
b250cmlidXRvcnM+PGF1dGhvcnM+PGF1dGhvcj5TZWlkLCBLYWxpZDwvYXV0aG9yPjxhdXRob3I+
VGVzZmF5ZSwgVGVtYW1lbjwvYXV0aG9yPjxhdXRob3I+QmVsYXksIEFkbWFzdTwvYXV0aG9yPjxh
dXRob3I+TW9oYW1tZWQsIEhheWF0PC9hdXRob3I+PC9hdXRob3JzPjwvY29udHJpYnV0b3JzPjx0
aXRsZXM+PHRpdGxlPkRldGVybWluYW50cyBvZiBkaWFiZXRpYyByZXRpbm9wYXRoeSBpbiBUaWt1
ciBBbmJlc3NhIEhvc3BpdGFsLCBFdGhpb3BpYTogYSBjYXNl4oCTY29udHJvbCBzdHVkeTwvdGl0
bGU+PHNlY29uZGFyeS10aXRsZT5DbGluaWNhbCBEaWFiZXRlcyBhbmQgRW5kb2NyaW5vbG9neTwv
c2Vjb25kYXJ5LXRpdGxlPjwvdGl0bGVzPjxwZXJpb2RpY2FsPjxmdWxsLXRpdGxlPkNsaW5pY2Fs
IERpYWJldGVzIGFuZCBFbmRvY3Jpbm9sb2d5PC9mdWxsLXRpdGxlPjwvcGVyaW9kaWNhbD48cGFn
ZXM+MS05PC9wYWdlcz48dm9sdW1lPjc8L3ZvbHVtZT48bnVtYmVyPjE8L251bWJlcj48ZGF0ZXM+
PHllYXI+MjAyMTwveWVhcj48L2RhdGVzPjxpc2JuPjIwNTUtODI2MDwvaXNibj48dXJscz48L3Vy
bHM+PC9yZWNvcmQ+PC9DaXRlPjxDaXRlPjxBdXRob3I+R2Fyb21hPC9BdXRob3I+PFllYXI+MjAy
MDwvWWVhcj48UmVjTnVtPjY8L1JlY051bT48cmVjb3JkPjxyZWMtbnVtYmVyPjY8L3JlYy1udW1i
ZXI+PGZvcmVpZ24ta2V5cz48a2V5IGFwcD0iRU4iIGRiLWlkPSJ3emUyenM5MDd3NXh6c2VhcmF3
dnB0emtwejByZjB2MGFhYXciPjY8L2tleT48L2ZvcmVpZ24ta2V5cz48cmVmLXR5cGUgbmFtZT0i
Sm91cm5hbCBBcnRpY2xlIj4xNzwvcmVmLXR5cGU+PGNvbnRyaWJ1dG9ycz48YXV0aG9ycz48YXV0
aG9yPkdhcm9tYSwgRHVnYXNhPC9hdXRob3I+PGF1dGhvcj5NZXJnYSwgSGFpbHU8L2F1dGhvcj48
YXV0aG9yPkhpa28sIERlc3RhPC9hdXRob3I+PC9hdXRob3JzPjwvY29udHJpYnV0b3JzPjx0aXRs
ZXM+PHRpdGxlPkRldGVybWluYW50cyBvZiBkaWFiZXRpYyByZXRpbm9wYXRoeSBpbiBTb3V0aHdl
c3QgRXRoaW9waWE6IGEgZmFjaWxpdHktYmFzZWQgY2FzZS1jb250cm9sIHN0dWR5PC90aXRsZT48
c2Vjb25kYXJ5LXRpdGxlPkJNQyBQdWJsaWMgSGVhbHRoPC9zZWNvbmRhcnktdGl0bGU+PC90aXRs
ZXM+PHBlcmlvZGljYWw+PGZ1bGwtdGl0bGU+Qk1DIFB1YmxpYyBIZWFsdGg8L2Z1bGwtdGl0bGU+
PC9wZXJpb2RpY2FsPjxwYWdlcz4xLTk8L3BhZ2VzPjx2b2x1bWU+MjA8L3ZvbHVtZT48bnVtYmVy
PjE8L251bWJlcj48ZGF0ZXM+PHllYXI+MjAyMDwveWVhcj48L2RhdGVzPjxpc2JuPjE0NzEtMjQ1
ODwvaXNibj48dXJscz48L3VybHM+PC9yZWNvcmQ+PC9DaXRlPjxDaXRlPjxBdXRob3I+VHNpb24g
U2hpYmVydTwvQXV0aG9yPjxZZWFyPjIwMTg8L1llYXI+PFJlY051bT43PC9SZWNOdW0+PHJlY29y
ZD48cmVjLW51bWJlcj43PC9yZWMtbnVtYmVyPjxmb3JlaWduLWtleXM+PGtleSBhcHA9IkVOIiBk
Yi1pZD0id3plMnpzOTA3dzV4enNlYXJhd3ZwdHprcHowcmYwdjBhYWF3Ij43PC9rZXk+PC9mb3Jl
aWduLWtleXM+PHJlZi10eXBlIG5hbWU9IkpvdXJuYWwgQXJ0aWNsZSI+MTc8L3JlZi10eXBlPjxj
b250cmlidXRvcnM+PGF1dGhvcnM+PGF1dGhvcj5Uc2lvbiBTaGliZXJ1LCBGZWthZHUgQWdhLCAg
JmFtcDsgQWJkaXNzYSBCb2thPC9hdXRob3I+PC9hdXRob3JzPjwvY29udHJpYnV0b3JzPjx0aXRs
ZXM+PHRpdGxlPlByZXZhbGVuY2UgYW5kIGZhY3RvcnMgYXNzb2NpYXRlZCB3aXRoIGRpYWJldGVz
IHJldGlub3BhdGh5IGFtb25nIHR5cGUgMiBkaWFiZXRlcyBwYXRpZW50cyBhdCBUaWt1ciBBbmJl
c2Egc3BlY2lhbGl6ZWQgaG9zcGl0YWwgQWRkaXMgQWJhYmEsIEV0aGlvcGlhLCAyMDE4LjwvdGl0
bGU+PC90aXRsZXM+PGRhdGVzPjx5ZWFyPjIwMTg8L3llYXI+PC9kYXRlcz48cHVibGlzaGVyPkFB
VSBJbnN0aXR1dGlvbmFsIFJlcG9zaXRvcnk8L3B1Ymxpc2hlcj48dXJscz48L3VybHM+PC9yZWNv
cmQ+PC9DaXRlPjxDaXRlPjxBdXRob3I+RWppZ3U8L0F1dGhvcj48WWVhcj4yMDIxPC9ZZWFyPjxS
ZWNOdW0+ODwvUmVjTnVtPjxyZWNvcmQ+PHJlYy1udW1iZXI+ODwvcmVjLW51bWJlcj48Zm9yZWln
bi1rZXlzPjxrZXkgYXBwPSJFTiIgZGItaWQ9Ind6ZTJ6czkwN3c1eHpzZWFyYXd2cHR6a3B6MHJm
MHYwYWFhdyI+ODwva2V5PjwvZm9yZWlnbi1rZXlzPjxyZWYtdHlwZSBuYW1lPSJKb3VybmFsIEFy
dGljbGUiPjE3PC9yZWYtdHlwZT48Y29udHJpYnV0b3JzPjxhdXRob3JzPjxhdXRob3I+RWppZ3Us
IFRlc2ZhaHVuPC9hdXRob3I+PGF1dGhvcj5Uc2VnYXcsIEFzYW1lcmU8L2F1dGhvcj48L2F1dGhv
cnM+PC9jb250cmlidXRvcnM+PHRpdGxlcz48dGl0bGU+UHJldmFsZW5jZSBvZiBkaWFiZXRpYyBy
ZXRpbm9wYXRoeSBhbmQgcmlzayBmYWN0b3JzIGFtb25nIGRpYWJldGljIHBhdGllbnRzIGF0IFVu
aXZlcnNpdHkgb2YgR29uZGFyIFRlcnRpYXJ5IEV5ZSBDYXJlIGFuZCBUcmFpbmluZyBDZW50ZXIs
IE5vcnRoLVdlc3QgRXRoaW9waWE8L3RpdGxlPjxzZWNvbmRhcnktdGl0bGU+TWlkZGxlIEVhc3Qg
QWZyaWNhbiBKb3VybmFsIG9mIE9waHRoYWxtb2xvZ3k8L3NlY29uZGFyeS10aXRsZT48L3RpdGxl
cz48cGVyaW9kaWNhbD48ZnVsbC10aXRsZT5NaWRkbGUgRWFzdCBBZnJpY2FuIEpvdXJuYWwgb2Yg
T3BodGhhbG1vbG9neTwvZnVsbC10aXRsZT48L3BlcmlvZGljYWw+PHBhZ2VzPjcxPC9wYWdlcz48
dm9sdW1lPjI4PC92b2x1bWU+PG51bWJlcj4yPC9udW1iZXI+PGRhdGVzPjx5ZWFyPjIwMjE8L3ll
YXI+PC9kYXRlcz48dXJscz48L3VybHM+PC9yZWNvcmQ+PC9DaXRlPjxDaXRlPjxBdXRob3I+Q2hp
c2hhPC9BdXRob3I+PFllYXI+MjAxNzwvWWVhcj48UmVjTnVtPjk8L1JlY051bT48cmVjb3JkPjxy
ZWMtbnVtYmVyPjk8L3JlYy1udW1iZXI+PGZvcmVpZ24ta2V5cz48a2V5IGFwcD0iRU4iIGRiLWlk
PSJ3emUyenM5MDd3NXh6c2VhcmF3dnB0emtwejByZjB2MGFhYXciPjk8L2tleT48L2ZvcmVpZ24t
a2V5cz48cmVmLXR5cGUgbmFtZT0iSm91cm5hbCBBcnRpY2xlIj4xNzwvcmVmLXR5cGU+PGNvbnRy
aWJ1dG9ycz48YXV0aG9ycz48YXV0aG9yPkNoaXNoYSwgWWlsbWE8L2F1dGhvcj48YXV0aG9yPlRl
cmVmZSwgV29uZHdvc3NlbjwvYXV0aG9yPjxhdXRob3I+QXNzZWZhLCBIdXJ1eTwvYXV0aG9yPjwv
YXV0aG9ycz48L2NvbnRyaWJ1dG9ycz48dGl0bGVzPjx0aXRsZT5JbmNpZGVuY2UgYW5kIGZhY3Rv
cnMgYXNzb2NpYXRlZCB3aXRoIGRpYWJldGljIHJldGlub3BhdGh5IGFtb25nIGRpYWJldGljIHBh
dGllbnRzIGF0IGFyYmFtaW5jaCBnZW5lcmFsIGhvc3BpdGFsLCBnYW1vIGdvZmEgWm9uZSAobG9u
Z2l0dWRpbmFsIGZvbGxvdyB1cCBkYXRhIGFuYWx5c2lzKTwvdGl0bGU+PHNlY29uZGFyeS10aXRs
ZT5Kb3VybmFsIG9mIERpYWJldG9sb2d5PC9zZWNvbmRhcnktdGl0bGU+PC90aXRsZXM+PHBlcmlv
ZGljYWw+PGZ1bGwtdGl0bGU+Sm91cm5hbCBvZiBEaWFiZXRvbG9neTwvZnVsbC10aXRsZT48L3Bl
cmlvZGljYWw+PHBhZ2VzPjE8L3BhZ2VzPjx2b2x1bWU+ODwvdm9sdW1lPjxudW1iZXI+MTwvbnVt
YmVyPjxkYXRlcz48eWVhcj4yMDE3PC95ZWFyPjwvZGF0ZXM+PGlzYm4+MjA3OC03Njg1PC9pc2Ju
Pjx1cmxzPjwvdXJscz48L3JlY29yZD48L0NpdGU+PENpdGU+PEF1dGhvcj5BemV6ZTwvQXV0aG9y
PjxZZWFyPjIwMTg8L1llYXI+PFJlY051bT4xMDwvUmVjTnVtPjxyZWNvcmQ+PHJlYy1udW1iZXI+
MTA8L3JlYy1udW1iZXI+PGZvcmVpZ24ta2V5cz48a2V5IGFwcD0iRU4iIGRiLWlkPSJ3emUyenM5
MDd3NXh6c2VhcmF3dnB0emtwejByZjB2MGFhYXciPjEwPC9rZXk+PC9mb3JlaWduLWtleXM+PHJl
Zi10eXBlIG5hbWU9IkpvdXJuYWwgQXJ0aWNsZSI+MTc8L3JlZi10eXBlPjxjb250cmlidXRvcnM+
PGF1dGhvcnM+PGF1dGhvcj5BemV6ZSwgVGFib3QgS2Vza2lzPC9hdXRob3I+PGF1dGhvcj5TaXNh
eSwgTWFsZWRlIE1lcXVhbmVudDwvYXV0aG9yPjxhdXRob3I+WmVsZWtlLCBFamlndSBHZWJleWU8
L2F1dGhvcj48L2F1dGhvcnM+PC9jb250cmlidXRvcnM+PHRpdGxlcz48dGl0bGU+SW5jaWRlbmNl
IG9mIGRpYWJldGVzIHJldGlub3BhdGh5IGFuZCBkZXRlcm1pbmFudHMgb2YgdGltZSB0byBkaWFi
ZXRlcyByZXRpbm9wYXRoeSBhbW9uZyBkaWFiZXRlcyBwYXRpZW50cyBhdCBUaWt1ciBBbmJlc3Nh
IEhvc3BpdGFsLCBFdGhpb3BpYTogYSByZXRyb3NwZWN0aXZlIGZvbGxvdyB1cCBzdHVkeTwvdGl0
bGU+PHNlY29uZGFyeS10aXRsZT5CTUMgcmVzZWFyY2ggbm90ZXM8L3NlY29uZGFyeS10aXRsZT48
L3RpdGxlcz48cGVyaW9kaWNhbD48ZnVsbC10aXRsZT5CTUMgcmVzZWFyY2ggbm90ZXM8L2Z1bGwt
dGl0bGU+PC9wZXJpb2RpY2FsPjxwYWdlcz4xLTY8L3BhZ2VzPjx2b2x1bWU+MTE8L3ZvbHVtZT48
bnVtYmVyPjE8L251bWJlcj48ZGF0ZXM+PHllYXI+MjAxODwveWVhcj48L2RhdGVzPjxpc2JuPjE3
NTYtMDUwMDwvaXNibj48dXJscz48L3VybHM+PC9yZWNvcmQ+PC9DaXRlPjxDaXRlPjxBdXRob3I+
VGFrZWxlPC9BdXRob3I+PFllYXI+MjAyMjwvWWVhcj48UmVjTnVtPjExPC9SZWNOdW0+PHJlY29y
ZD48cmVjLW51bWJlcj4xMTwvcmVjLW51bWJlcj48Zm9yZWlnbi1rZXlzPjxrZXkgYXBwPSJFTiIg
ZGItaWQ9Ind6ZTJ6czkwN3c1eHpzZWFyYXd2cHR6a3B6MHJmMHYwYWFhdyI+MTE8L2tleT48L2Zv
cmVpZ24ta2V5cz48cmVmLXR5cGUgbmFtZT0iSm91cm5hbCBBcnRpY2xlIj4xNzwvcmVmLXR5cGU+
PGNvbnRyaWJ1dG9ycz48YXV0aG9ycz48YXV0aG9yPlRha2VsZSwgTXVsdWFsZW0gQmlyaGFuPC9h
dXRob3I+PGF1dGhvcj5Cb25leWEsIER1YmUgSmFyYTwvYXV0aG9yPjxhdXRob3I+QWxlbXUsIEhh
aWxlbWFyaWFtIEFiaXk8L2F1dGhvcj48YXV0aG9yPlRzZWdheWUsIFRlc2ZhIEJpcmxldzwvYXV0
aG9yPjxhdXRob3I+QmlyaGFudSwgTW9sbGEgWWlnemF3PC9hdXRob3I+PGF1dGhvcj5BbGVtdSwg
U2ltZWduPC9hdXRob3I+PGF1dGhvcj5BbnRvLCBUc2lnZSBHZWJyZTwvYXV0aG9yPjwvYXV0aG9y
cz48L2NvbnRyaWJ1dG9ycz48dGl0bGVzPjx0aXRsZT5SZXRpbm9wYXRoeSBhbW9uZyBBZHVsdCBE
aWFiZXRpY3MgYW5kIEl0cyBQcmVkaWN0b3JzIGluIE5vcnRod2VzdCBFdGhpb3BpYTwvdGl0bGU+
PHNlY29uZGFyeS10aXRsZT5Kb3VybmFsIG9mIERpYWJldGVzIFJlc2VhcmNoPC9zZWNvbmRhcnkt
dGl0bGU+PC90aXRsZXM+PHBlcmlvZGljYWw+PGZ1bGwtdGl0bGU+Sm91cm5hbCBvZiBEaWFiZXRl
cyBSZXNlYXJjaDwvZnVsbC10aXRsZT48L3BlcmlvZGljYWw+PHZvbHVtZT4yMDIyPC92b2x1bWU+
PGRhdGVzPjx5ZWFyPjIwMjI8L3llYXI+PC9kYXRlcz48aXNibj4yMzE0LTY3NDU8L2lzYm4+PHVy
bHM+PC91cmxzPjwvcmVjb3JkPjwvQ2l0ZT48Q2l0ZT48QXV0aG9yPkdlbGNobzwvQXV0aG9yPjxZ
ZWFyPjIwMjI8L1llYXI+PFJlY051bT4xMjwvUmVjTnVtPjxyZWNvcmQ+PHJlYy1udW1iZXI+MTI8
L3JlYy1udW1iZXI+PGZvcmVpZ24ta2V5cz48a2V5IGFwcD0iRU4iIGRiLWlkPSJ3emUyenM5MDd3
NXh6c2VhcmF3dnB0emtwejByZjB2MGFhYXciPjEyPC9rZXk+PC9mb3JlaWduLWtleXM+PHJlZi10
eXBlIG5hbWU9IkpvdXJuYWwgQXJ0aWNsZSI+MTc8L3JlZi10eXBlPjxjb250cmlidXRvcnM+PGF1
dGhvcnM+PGF1dGhvcj5HZWxjaG8sIEd1cm1lc3NhIE51Z3Vzc3U8L2F1dGhvcj48YXV0aG9yPkdh
cmksIEZpcm9tc2EgU2hld2E8L2F1dGhvcj48L2F1dGhvcnM+PC9jb250cmlidXRvcnM+PHRpdGxl
cz48dGl0bGU+VGltZSB0byBEaWFiZXRpYyBSZXRpbm9wYXRoeSBhbmQgSXRzIFJpc2sgRmFjdG9y
cyBhbW9uZyBEaWFiZXRlcyBNZWxsaXR1cyBQYXRpZW50cyBpbiBKaW1tYSBVbml2ZXJzaXR5IE1l
ZGljYWwgQ2VudGVyLCBKaW1tYSwgU291dGh3ZXN0IEV0aGlvcGlhPC90aXRsZT48c2Vjb25kYXJ5
LXRpdGxlPkV0aGlvcGlhbiBKb3VybmFsIG9mIEhlYWx0aCBTY2llbmNlczwvc2Vjb25kYXJ5LXRp
dGxlPjwvdGl0bGVzPjxwZXJpb2RpY2FsPjxmdWxsLXRpdGxlPkV0aGlvcGlhbiBKb3VybmFsIG9m
IEhlYWx0aCBTY2llbmNlczwvZnVsbC10aXRsZT48L3BlcmlvZGljYWw+PHBhZ2VzPjkzNy05NDY8
L3BhZ2VzPjx2b2x1bWU+MzI8L3ZvbHVtZT48bnVtYmVyPjU8L251bWJlcj48ZGF0ZXM+PHllYXI+
MjAyMjwveWVhcj48L2RhdGVzPjxpc2JuPjI0MTMtNzE3MDwvaXNibj48dXJscz48L3VybHM+PC9y
ZWNvcmQ+PC9DaXRlPjxDaXRlPjxBdXRob3I+QWJlcnJhPC9BdXRob3I+PFllYXI+MjAyMjwvWWVh
cj48UmVjTnVtPjEzPC9SZWNOdW0+PHJlY29yZD48cmVjLW51bWJlcj4xMzwvcmVjLW51bWJlcj48
Zm9yZWlnbi1rZXlzPjxrZXkgYXBwPSJFTiIgZGItaWQ9Ind6ZTJ6czkwN3c1eHpzZWFyYXd2cHR6
a3B6MHJmMHYwYWFhdyI+MTM8L2tleT48L2ZvcmVpZ24ta2V5cz48cmVmLXR5cGUgbmFtZT0iSm91
cm5hbCBBcnRpY2xlIj4xNzwvcmVmLXR5cGU+PGNvbnRyaWJ1dG9ycz48YXV0aG9ycz48YXV0aG9y
PkFiZXJyYSwgVGhlb2Ryb3M8L2F1dGhvcj48YXV0aG9yPkZlbGVrZSwgWWV3ZXllbmhhcmVnPC9h
dXRob3I+PGF1dGhvcj5UYXJla2VnbiwgR2V0YWh1bjwvYXV0aG9yPjxhdXRob3I+QmlraWxhLCBE
ZW1lcmU8L2F1dGhvcj48YXV0aG9yPk1lbGVzc2UsIE1laGFyaTwvYXV0aG9yPjwvYXV0aG9ycz48
L2NvbnRyaWJ1dG9ycz48dGl0bGVzPjx0aXRsZT5QcmV2YWxlbmNlIGFuZCBhc3NvY2lhdGVkIGZh
Y3RvcnMgb2YgZGlhYmV0aWMgbmVwaHJvcGF0aHkgYXQgVGlrdXIgQW5iZXNzYSBDb21wcmVoZW5z
aXZlIFNwZWNpYWxpemVkIFVuaXZlcnNpdHkgSG9zcGl0YWwsIEFkZGlzIEFiYWJhLCBFdGhpb3Bp
YTwvdGl0bGU+PHNlY29uZGFyeS10aXRsZT5BZnJpY2FuIEpvdXJuYWwgb2YgTmVwaHJvbG9neTwv
c2Vjb25kYXJ5LXRpdGxlPjwvdGl0bGVzPjxwZXJpb2RpY2FsPjxmdWxsLXRpdGxlPkFmcmljYW4g
Sm91cm5hbCBvZiBOZXBocm9sb2d5PC9mdWxsLXRpdGxlPjwvcGVyaW9kaWNhbD48cGFnZXM+MzUt
NDU8L3BhZ2VzPjx2b2x1bWU+MjU8L3ZvbHVtZT48bnVtYmVyPjE8L251bWJlcj48ZGF0ZXM+PHll
YXI+MjAyMjwveWVhcj48L2RhdGVzPjxpc2JuPjI1MTgtNDYwMTwvaXNibj48dXJscz48L3VybHM+
PC9yZWNvcmQ+PC9DaXRlPjxDaXRlPjxBdXRob3I+RGViZWxlPC9BdXRob3I+PFllYXI+MjAyMTwv
WWVhcj48UmVjTnVtPjE0PC9SZWNOdW0+PHJlY29yZD48cmVjLW51bWJlcj4xNDwvcmVjLW51bWJl
cj48Zm9yZWlnbi1rZXlzPjxrZXkgYXBwPSJFTiIgZGItaWQ9Ind6ZTJ6czkwN3c1eHpzZWFyYXd2
cHR6a3B6MHJmMHYwYWFhdyI+MTQ8L2tleT48L2ZvcmVpZ24ta2V5cz48cmVmLXR5cGUgbmFtZT0i
Sm91cm5hbCBBcnRpY2xlIj4xNzwvcmVmLXR5cGU+PGNvbnRyaWJ1dG9ycz48YXV0aG9ycz48YXV0
aG9yPkRlYmVsZSwgR2ViaXNvIFJvYmE8L2F1dGhvcj48YXV0aG9yPkthbmZlLCBTaHVtYSBHb3No
YTwvYXV0aG9yPjxhdXRob3I+V2VsZGVzZW5iZXQsIEFkaXN1IEJpcmhhbnU8L2F1dGhvcj48YXV0
aG9yPkF5YW5hLCBHYWxhbmEgTWFtbzwvYXV0aG9yPjxhdXRob3I+SmlmYXIsIFdha3VtYSBXYWtl
bmU8L2F1dGhvcj48YXV0aG9yPlJhcnUsIFRlbWFtIEJlc2hpcjwvYXV0aG9yPjwvYXV0aG9ycz48
L2NvbnRyaWJ1dG9ycz48dGl0bGVzPjx0aXRsZT5JbmNpZGVuY2Ugb2YgZGlhYmV0aWMgcmV0aW5v
cGF0aHkgYW5kIGl0cyBwcmVkaWN0b3JzIGFtb25nIG5ld2x5IGRpYWdub3NlZCB0eXBlIDEgYW5k
IHR5cGUgMiBkaWFiZXRpYyBwYXRpZW50czogYSByZXRyb3NwZWN0aXZlIGZvbGxvdy11cCBzdHVk
eSBhdCB0ZXJ0aWFyeSBoZWFsdGgtY2FyZSBzZXR0aW5nIG9mIEV0aGlvcGlhPC90aXRsZT48c2Vj
b25kYXJ5LXRpdGxlPkRpYWJldGVzLCBNZXRhYm9saWMgU3luZHJvbWUgYW5kIE9iZXNpdHk6IFRh
cmdldHMgYW5kIFRoZXJhcHk8L3NlY29uZGFyeS10aXRsZT48L3RpdGxlcz48cGVyaW9kaWNhbD48
ZnVsbC10aXRsZT5EaWFiZXRlcywgTWV0YWJvbGljIFN5bmRyb21lIGFuZCBPYmVzaXR5OiBUYXJn
ZXRzIGFuZCBUaGVyYXB5PC9mdWxsLXRpdGxlPjwvcGVyaW9kaWNhbD48cGFnZXM+MTMwNTwvcGFn
ZXM+PHZvbHVtZT4xNDwvdm9sdW1lPjxkYXRlcz48eWVhcj4yMDIxPC95ZWFyPjwvZGF0ZXM+PHVy
bHM+PC91cmxzPjwvcmVjb3JkPjwvQ2l0ZT48Q2l0ZT48QXV0aG9yPkFsZW11PC9BdXRob3I+PFll
YXI+MjAxNTwvWWVhcj48UmVjTnVtPjE1PC9SZWNOdW0+PHJlY29yZD48cmVjLW51bWJlcj4xNTwv
cmVjLW51bWJlcj48Zm9yZWlnbi1rZXlzPjxrZXkgYXBwPSJFTiIgZGItaWQ9Ind6ZTJ6czkwN3c1
eHpzZWFyYXd2cHR6a3B6MHJmMHYwYWFhdyI+MTU8L2tleT48L2ZvcmVpZ24ta2V5cz48cmVmLXR5
cGUgbmFtZT0iSm91cm5hbCBBcnRpY2xlIj4xNzwvcmVmLXR5cGU+PGNvbnRyaWJ1dG9ycz48YXV0
aG9ycz48YXV0aG9yPkFsZW11LCBTaGl0YXllPC9hdXRob3I+PGF1dGhvcj5EZXNzaWUsIEFiZXJl
PC9hdXRob3I+PGF1dGhvcj5Uc2VnYXcsIEFzYW1lcmU8L2F1dGhvcj48YXV0aG9yPlBhdHRlcnNv
biwgQ2hyaXN0b3BoZXIgQzwvYXV0aG9yPjxhdXRob3I+UGFycnksIEVsZHJ5ZCBITzwvYXV0aG9y
PjxhdXRob3I+UGhpbGxpcHMsIERhdmlkIElXPC9hdXRob3I+PGF1dGhvcj5UcmltYmxlLCBFbGlz
YWJldGggUjwvYXV0aG9yPjwvYXV0aG9ycz48L2NvbnRyaWJ1dG9ycz48dGl0bGVzPjx0aXRsZT5S
ZXRpbm9wYXRoeSBpbiB0eXBlIDEgZGlhYmV0ZXMgbWVsbGl0dXM6IE1ham9yIGRpZmZlcmVuY2Vz
IGJldHdlZW4gcnVyYWwgYW5kIHVyYmFuIGR3ZWxsZXJzIGluIG5vcnRod2VzdCBFdGhpb3BpYTwv
dGl0bGU+PHNlY29uZGFyeS10aXRsZT5EaWFiZXRlcyByZXNlYXJjaCBhbmQgY2xpbmljYWwgcHJh
Y3RpY2U8L3NlY29uZGFyeS10aXRsZT48L3RpdGxlcz48cGVyaW9kaWNhbD48ZnVsbC10aXRsZT5E
aWFiZXRlcyByZXNlYXJjaCBhbmQgY2xpbmljYWwgcHJhY3RpY2U8L2Z1bGwtdGl0bGU+PC9wZXJp
b2RpY2FsPjxwYWdlcz4xOTEtMTk4PC9wYWdlcz48dm9sdW1lPjEwOTwvdm9sdW1lPjxudW1iZXI+
MTwvbnVtYmVyPjxkYXRlcz48eWVhcj4yMDE1PC95ZWFyPjwvZGF0ZXM+PGlzYm4+MDE2OC04MjI3
PC9pc2JuPjx1cmxzPjwvdXJscz48L3JlY29yZD48L0NpdGU+PENpdGU+PEF1dGhvcj5GRUtBRFUg
QUJFUkE8L0F1dGhvcj48WWVhcj4yMDIxPC9ZZWFyPjxSZWNOdW0+NTwvUmVjTnVtPjxyZWNvcmQ+
PHJlYy1udW1iZXI+NTwvcmVjLW51bWJlcj48Zm9yZWlnbi1rZXlzPjxrZXkgYXBwPSJFTiIgZGIt
aWQ9Ind6ZTJ6czkwN3c1eHpzZWFyYXd2cHR6a3B6MHJmMHYwYWFhdyI+NTwva2V5PjwvZm9yZWln
bi1rZXlzPjxyZWYtdHlwZSBuYW1lPSJKb3VybmFsIEFydGljbGUiPjE3PC9yZWYtdHlwZT48Y29u
dHJpYnV0b3JzPjxhdXRob3JzPjxhdXRob3I+RkVLQURVIEFCRVJBLCBZT1NJRUYgVFNJR0UsICZh
bXA7ICBBS0xJTCBIQUlMVTwvYXV0aG9yPjwvYXV0aG9ycz48L2NvbnRyaWJ1dG9ycz48dGl0bGVz
Pjx0aXRsZT5QUkVWQUxFTkNFIE9GIERJQUJFVElDIFJFVElOT1BBVEhZIEFORCBJVFMgQVNTT0NJ
QVRFRCBGQUNUT1JTIEFNT05HIFRZUEUgVFdPIERJQUJFVEVTIE1FTExJVFVTIFBBVElFTlRTIElO
IEhJV09UIEZBTkEgU1BFQ0lBTElaRUQgVU5JVkVSU0lUWSBIT1NQSVRBTCwgSEFSQVIsIEVBU1RF
Uk4gRVRISU9QSUEsIDIwMjEuPC90aXRsZT48L3RpdGxlcz48ZGF0ZXM+PHllYXI+MjAyMTwveWVh
cj48L2RhdGVzPjxwdWJsaXNoZXI+QUFVIEluc3RpdHV0aW9uYWwgUmVwb3NpdG9yeTwvcHVibGlz
aGVyPjx1cmxzPjwvdXJscz48L3JlY29yZD48L0NpdGU+PC9FbmROb3RlPn==
</w:fldData>
              </w:fldChar>
            </w:r>
            <w:r>
              <w:instrText xml:space="preserve"> ADDIN EN.CITE </w:instrText>
            </w:r>
            <w:r w:rsidR="00CE7E7C">
              <w:fldChar w:fldCharType="begin">
                <w:fldData xml:space="preserve">PEVuZE5vdGU+PENpdGU+PEF1dGhvcj5UaWxhaHVuPC9BdXRob3I+PFllYXI+MjAyMDwvWWVhcj48
UmVjTnVtPjE8L1JlY051bT48RGlzcGxheVRleHQ+KDIwLTM0KTwvRGlzcGxheVRleHQ+PHJlY29y
ZD48cmVjLW51bWJlcj4xPC9yZWMtbnVtYmVyPjxmb3JlaWduLWtleXM+PGtleSBhcHA9IkVOIiBk
Yi1pZD0id3plMnpzOTA3dzV4enNlYXJhd3ZwdHprcHowcmYwdjBhYWF3Ij4xPC9rZXk+PC9mb3Jl
aWduLWtleXM+PHJlZi10eXBlIG5hbWU9IkpvdXJuYWwgQXJ0aWNsZSI+MTc8L3JlZi10eXBlPjxj
b250cmlidXRvcnM+PGF1dGhvcnM+PGF1dGhvcj5UaWxhaHVuLCBNZWxrYW11PC9hdXRob3I+PGF1
dGhvcj5Hb2JlbmEsIFRlc2hvbWU8L2F1dGhvcj48YXV0aG9yPkRlcmVqZSwgRGlyaWJhPC9hdXRo
b3I+PGF1dGhvcj5XZWxkZSwgTWVuZ2lzdHU8L2F1dGhvcj48YXV0aG9yPllpZGVnLCBHZXRhY2hl
dzwvYXV0aG9yPjwvYXV0aG9ycz48L2NvbnRyaWJ1dG9ycz48dGl0bGVzPjx0aXRsZT5QcmV2YWxl
bmNlIG9mIERpYWJldGljIHJldGlub3BhdGh5IGFuZCBpdHMgYXNzb2NpYXRlZCBmYWN0b3JzIGFt
b25nIGRpYWJldGljIHBhdGllbnRzIGF0IERlYnJlIE1hcmtvcyByZWZlcnJhbCBob3NwaXRhbCwg
Tm9ydGh3ZXN0IEV0aGlvcGlhLCAyMDE5OiBob3NwaXRhbC1iYXNlZCBjcm9zcy1zZWN0aW9uYWwg
c3R1ZHk8L3RpdGxlPjxzZWNvbmRhcnktdGl0bGU+RGlhYmV0ZXMsIE1ldGFib2xpYyBTeW5kcm9t
ZSBhbmQgT2Jlc2l0eTogVGFyZ2V0cyBhbmQgVGhlcmFweTwvc2Vjb25kYXJ5LXRpdGxlPjwvdGl0
bGVzPjxwZXJpb2RpY2FsPjxmdWxsLXRpdGxlPkRpYWJldGVzLCBNZXRhYm9saWMgU3luZHJvbWUg
YW5kIE9iZXNpdHk6IFRhcmdldHMgYW5kIFRoZXJhcHk8L2Z1bGwtdGl0bGU+PC9wZXJpb2RpY2Fs
PjxwYWdlcz4yMTc5PC9wYWdlcz48dm9sdW1lPjEzPC92b2x1bWU+PGRhdGVzPjx5ZWFyPjIwMjA8
L3llYXI+PC9kYXRlcz48dXJscz48L3VybHM+PC9yZWNvcmQ+PC9DaXRlPjxDaXRlPjxBdXRob3I+
QWxlbWF5ZWh1PC9BdXRob3I+PFllYXI+MjAyMjwvWWVhcj48UmVjTnVtPjI8L1JlY051bT48cmVj
b3JkPjxyZWMtbnVtYmVyPjI8L3JlYy1udW1iZXI+PGZvcmVpZ24ta2V5cz48a2V5IGFwcD0iRU4i
IGRiLWlkPSJ3emUyenM5MDd3NXh6c2VhcmF3dnB0emtwejByZjB2MGFhYXciPjI8L2tleT48L2Zv
cmVpZ24ta2V5cz48cmVmLXR5cGUgbmFtZT0iSm91cm5hbCBBcnRpY2xlIj4xNzwvcmVmLXR5cGU+
PGNvbnRyaWJ1dG9ycz48YXV0aG9ycz48YXV0aG9yPkFsZW1heWVodSwgSGVub2sgQmlydWs8L2F1
dGhvcj48YXV0aG9yPlRlZ2VnbiwgTWVsa2FtdSBUZW1lc2VsZXc8L2F1dGhvcj48YXV0aG9yPlRp
bGFodW4sIE1pa2lhcyBNZXJlZDwvYXV0aG9yPjwvYXV0aG9ycz48L2NvbnRyaWJ1dG9ycz48dGl0
bGVzPjx0aXRsZT5QcmV2YWxlbmNlIGFuZCBhc3NvY2lhdGVkIGZhY3RvcnMgb2YgdmlzdWFsIGlt
cGFpcm1lbnQgYW1vbmcgYWR1bHQgZGlhYmV0aWMgcGF0aWVudHMgdmlzaXRpbmcgQWRhcmUgR2Vu
ZXJhbCBIb3NwaXRhbCwgSGF3YXNzYSwgU291dGggRXRoaW9waWEsIDIwMjI8L3RpdGxlPjxzZWNv
bmRhcnktdGl0bGU+UGxvcyBvbmU8L3NlY29uZGFyeS10aXRsZT48L3RpdGxlcz48cGVyaW9kaWNh
bD48ZnVsbC10aXRsZT5QbG9zIG9uZTwvZnVsbC10aXRsZT48L3BlcmlvZGljYWw+PHBhZ2VzPmUw
Mjc2MTk0PC9wYWdlcz48dm9sdW1lPjE3PC92b2x1bWU+PG51bWJlcj4xMDwvbnVtYmVyPjxkYXRl
cz48eWVhcj4yMDIyPC95ZWFyPjwvZGF0ZXM+PGlzYm4+MTkzMi02MjAzPC9pc2JuPjx1cmxzPjwv
dXJscz48L3JlY29yZD48L0NpdGU+PENpdGU+PEF1dGhvcj5HZXRhc2V3IEFsZW11IE1lcnNoYTwv
QXV0aG9yPjxZZWFyPk1heSAyNSwgMjAyMTwvWWVhcj48UmVjTnVtPjM8L1JlY051bT48cmVjb3Jk
PjxyZWMtbnVtYmVyPjM8L3JlYy1udW1iZXI+PGZvcmVpZ24ta2V5cz48a2V5IGFwcD0iRU4iIGRi
LWlkPSJ3emUyenM5MDd3NXh6c2VhcmF3dnB0emtwejByZjB2MGFhYXciPjM8L2tleT48L2ZvcmVp
Z24ta2V5cz48cmVmLXR5cGUgbmFtZT0iSm91cm5hbCBBcnRpY2xlIj4xNzwvcmVmLXR5cGU+PGNv
bnRyaWJ1dG9ycz48YXV0aG9ycz48YXV0aG9yPkdldGFzZXcgQWxlbXUgTWVyc2hhLCBZZXppbmFz
aCBBZGRpcyBBbGltYXcsIE1pa2lhcyBNZXJlZCBUaWxhaHVuLCBUYXJrZWduQ2hla2xpZSBaZWxl
a2UsIEFzYW1lcmUgVHNlZ2F3IFdvcmVkZWthbDwvYXV0aG9yPjwvYXV0aG9ycz48L2NvbnRyaWJ1
dG9ycz48dGl0bGVzPjx0aXRsZT5QcmV2YWxlbmNlIG9mIERpYWJldGljIFJldGlub3BhdGh5IGFu
ZCBBc3NvY2lhdGVkIFJpc2sgRmFjdG9ycyBhbW9uZyBBZHVsdCBEaWFiZXRlcyBBdHRlbmRpbmcg
YXQgRGVicmUgVGFib3IgR2VuZXJhbCBIb3NwaXRhbCwgTm9ydGh3ZXN0IEV0aGlvcGlhPC90aXRs
ZT48c2Vjb25kYXJ5LXRpdGxlPkpvdXJuYWwgb2YgRGlhYmV0ZXMgJmFtcDsgTWV0YWJvbGlzbTwv
c2Vjb25kYXJ5LXRpdGxlPjwvdGl0bGVzPjxwZXJpb2RpY2FsPjxmdWxsLXRpdGxlPkpvdXJuYWwg
b2YgRGlhYmV0ZXMgJmFtcDsgTWV0YWJvbGlzbTwvZnVsbC10aXRsZT48L3BlcmlvZGljYWw+PHZv
bHVtZT4xNDwvdm9sdW1lPjxudW1iZXI+NDwvbnVtYmVyPjxkYXRlcz48eWVhcj5NYXkgMjUsIDIw
MjE8L3llYXI+PC9kYXRlcz48dXJscz48L3VybHM+PC9yZWNvcmQ+PC9DaXRlPjxDaXRlPjxBdXRo
b3I+U2VpZDwvQXV0aG9yPjxZZWFyPjIwMjE8L1llYXI+PFJlY051bT40PC9SZWNOdW0+PHJlY29y
ZD48cmVjLW51bWJlcj40PC9yZWMtbnVtYmVyPjxmb3JlaWduLWtleXM+PGtleSBhcHA9IkVOIiBk
Yi1pZD0id3plMnpzOTA3dzV4enNlYXJhd3ZwdHprcHowcmYwdjBhYWF3Ij40PC9rZXk+PC9mb3Jl
aWduLWtleXM+PHJlZi10eXBlIG5hbWU9IkpvdXJuYWwgQXJ0aWNsZSI+MTc8L3JlZi10eXBlPjxj
b250cmlidXRvcnM+PGF1dGhvcnM+PGF1dGhvcj5TZWlkLCBLYWxpZDwvYXV0aG9yPjxhdXRob3I+
VGVzZmF5ZSwgVGVtYW1lbjwvYXV0aG9yPjxhdXRob3I+QmVsYXksIEFkbWFzdTwvYXV0aG9yPjxh
dXRob3I+TW9oYW1tZWQsIEhheWF0PC9hdXRob3I+PC9hdXRob3JzPjwvY29udHJpYnV0b3JzPjx0
aXRsZXM+PHRpdGxlPkRldGVybWluYW50cyBvZiBkaWFiZXRpYyByZXRpbm9wYXRoeSBpbiBUaWt1
ciBBbmJlc3NhIEhvc3BpdGFsLCBFdGhpb3BpYTogYSBjYXNl4oCTY29udHJvbCBzdHVkeTwvdGl0
bGU+PHNlY29uZGFyeS10aXRsZT5DbGluaWNhbCBEaWFiZXRlcyBhbmQgRW5kb2NyaW5vbG9neTwv
c2Vjb25kYXJ5LXRpdGxlPjwvdGl0bGVzPjxwZXJpb2RpY2FsPjxmdWxsLXRpdGxlPkNsaW5pY2Fs
IERpYWJldGVzIGFuZCBFbmRvY3Jpbm9sb2d5PC9mdWxsLXRpdGxlPjwvcGVyaW9kaWNhbD48cGFn
ZXM+MS05PC9wYWdlcz48dm9sdW1lPjc8L3ZvbHVtZT48bnVtYmVyPjE8L251bWJlcj48ZGF0ZXM+
PHllYXI+MjAyMTwveWVhcj48L2RhdGVzPjxpc2JuPjIwNTUtODI2MDwvaXNibj48dXJscz48L3Vy
bHM+PC9yZWNvcmQ+PC9DaXRlPjxDaXRlPjxBdXRob3I+R2Fyb21hPC9BdXRob3I+PFllYXI+MjAy
MDwvWWVhcj48UmVjTnVtPjY8L1JlY051bT48cmVjb3JkPjxyZWMtbnVtYmVyPjY8L3JlYy1udW1i
ZXI+PGZvcmVpZ24ta2V5cz48a2V5IGFwcD0iRU4iIGRiLWlkPSJ3emUyenM5MDd3NXh6c2VhcmF3
dnB0emtwejByZjB2MGFhYXciPjY8L2tleT48L2ZvcmVpZ24ta2V5cz48cmVmLXR5cGUgbmFtZT0i
Sm91cm5hbCBBcnRpY2xlIj4xNzwvcmVmLXR5cGU+PGNvbnRyaWJ1dG9ycz48YXV0aG9ycz48YXV0
aG9yPkdhcm9tYSwgRHVnYXNhPC9hdXRob3I+PGF1dGhvcj5NZXJnYSwgSGFpbHU8L2F1dGhvcj48
YXV0aG9yPkhpa28sIERlc3RhPC9hdXRob3I+PC9hdXRob3JzPjwvY29udHJpYnV0b3JzPjx0aXRs
ZXM+PHRpdGxlPkRldGVybWluYW50cyBvZiBkaWFiZXRpYyByZXRpbm9wYXRoeSBpbiBTb3V0aHdl
c3QgRXRoaW9waWE6IGEgZmFjaWxpdHktYmFzZWQgY2FzZS1jb250cm9sIHN0dWR5PC90aXRsZT48
c2Vjb25kYXJ5LXRpdGxlPkJNQyBQdWJsaWMgSGVhbHRoPC9zZWNvbmRhcnktdGl0bGU+PC90aXRs
ZXM+PHBlcmlvZGljYWw+PGZ1bGwtdGl0bGU+Qk1DIFB1YmxpYyBIZWFsdGg8L2Z1bGwtdGl0bGU+
PC9wZXJpb2RpY2FsPjxwYWdlcz4xLTk8L3BhZ2VzPjx2b2x1bWU+MjA8L3ZvbHVtZT48bnVtYmVy
PjE8L251bWJlcj48ZGF0ZXM+PHllYXI+MjAyMDwveWVhcj48L2RhdGVzPjxpc2JuPjE0NzEtMjQ1
ODwvaXNibj48dXJscz48L3VybHM+PC9yZWNvcmQ+PC9DaXRlPjxDaXRlPjxBdXRob3I+VHNpb24g
U2hpYmVydTwvQXV0aG9yPjxZZWFyPjIwMTg8L1llYXI+PFJlY051bT43PC9SZWNOdW0+PHJlY29y
ZD48cmVjLW51bWJlcj43PC9yZWMtbnVtYmVyPjxmb3JlaWduLWtleXM+PGtleSBhcHA9IkVOIiBk
Yi1pZD0id3plMnpzOTA3dzV4enNlYXJhd3ZwdHprcHowcmYwdjBhYWF3Ij43PC9rZXk+PC9mb3Jl
aWduLWtleXM+PHJlZi10eXBlIG5hbWU9IkpvdXJuYWwgQXJ0aWNsZSI+MTc8L3JlZi10eXBlPjxj
b250cmlidXRvcnM+PGF1dGhvcnM+PGF1dGhvcj5Uc2lvbiBTaGliZXJ1LCBGZWthZHUgQWdhLCAg
JmFtcDsgQWJkaXNzYSBCb2thPC9hdXRob3I+PC9hdXRob3JzPjwvY29udHJpYnV0b3JzPjx0aXRs
ZXM+PHRpdGxlPlByZXZhbGVuY2UgYW5kIGZhY3RvcnMgYXNzb2NpYXRlZCB3aXRoIGRpYWJldGVz
IHJldGlub3BhdGh5IGFtb25nIHR5cGUgMiBkaWFiZXRlcyBwYXRpZW50cyBhdCBUaWt1ciBBbmJl
c2Egc3BlY2lhbGl6ZWQgaG9zcGl0YWwgQWRkaXMgQWJhYmEsIEV0aGlvcGlhLCAyMDE4LjwvdGl0
bGU+PC90aXRsZXM+PGRhdGVzPjx5ZWFyPjIwMTg8L3llYXI+PC9kYXRlcz48cHVibGlzaGVyPkFB
VSBJbnN0aXR1dGlvbmFsIFJlcG9zaXRvcnk8L3B1Ymxpc2hlcj48dXJscz48L3VybHM+PC9yZWNv
cmQ+PC9DaXRlPjxDaXRlPjxBdXRob3I+RWppZ3U8L0F1dGhvcj48WWVhcj4yMDIxPC9ZZWFyPjxS
ZWNOdW0+ODwvUmVjTnVtPjxyZWNvcmQ+PHJlYy1udW1iZXI+ODwvcmVjLW51bWJlcj48Zm9yZWln
bi1rZXlzPjxrZXkgYXBwPSJFTiIgZGItaWQ9Ind6ZTJ6czkwN3c1eHpzZWFyYXd2cHR6a3B6MHJm
MHYwYWFhdyI+ODwva2V5PjwvZm9yZWlnbi1rZXlzPjxyZWYtdHlwZSBuYW1lPSJKb3VybmFsIEFy
dGljbGUiPjE3PC9yZWYtdHlwZT48Y29udHJpYnV0b3JzPjxhdXRob3JzPjxhdXRob3I+RWppZ3Us
IFRlc2ZhaHVuPC9hdXRob3I+PGF1dGhvcj5Uc2VnYXcsIEFzYW1lcmU8L2F1dGhvcj48L2F1dGhv
cnM+PC9jb250cmlidXRvcnM+PHRpdGxlcz48dGl0bGU+UHJldmFsZW5jZSBvZiBkaWFiZXRpYyBy
ZXRpbm9wYXRoeSBhbmQgcmlzayBmYWN0b3JzIGFtb25nIGRpYWJldGljIHBhdGllbnRzIGF0IFVu
aXZlcnNpdHkgb2YgR29uZGFyIFRlcnRpYXJ5IEV5ZSBDYXJlIGFuZCBUcmFpbmluZyBDZW50ZXIs
IE5vcnRoLVdlc3QgRXRoaW9waWE8L3RpdGxlPjxzZWNvbmRhcnktdGl0bGU+TWlkZGxlIEVhc3Qg
QWZyaWNhbiBKb3VybmFsIG9mIE9waHRoYWxtb2xvZ3k8L3NlY29uZGFyeS10aXRsZT48L3RpdGxl
cz48cGVyaW9kaWNhbD48ZnVsbC10aXRsZT5NaWRkbGUgRWFzdCBBZnJpY2FuIEpvdXJuYWwgb2Yg
T3BodGhhbG1vbG9neTwvZnVsbC10aXRsZT48L3BlcmlvZGljYWw+PHBhZ2VzPjcxPC9wYWdlcz48
dm9sdW1lPjI4PC92b2x1bWU+PG51bWJlcj4yPC9udW1iZXI+PGRhdGVzPjx5ZWFyPjIwMjE8L3ll
YXI+PC9kYXRlcz48dXJscz48L3VybHM+PC9yZWNvcmQ+PC9DaXRlPjxDaXRlPjxBdXRob3I+Q2hp
c2hhPC9BdXRob3I+PFllYXI+MjAxNzwvWWVhcj48UmVjTnVtPjk8L1JlY051bT48cmVjb3JkPjxy
ZWMtbnVtYmVyPjk8L3JlYy1udW1iZXI+PGZvcmVpZ24ta2V5cz48a2V5IGFwcD0iRU4iIGRiLWlk
PSJ3emUyenM5MDd3NXh6c2VhcmF3dnB0emtwejByZjB2MGFhYXciPjk8L2tleT48L2ZvcmVpZ24t
a2V5cz48cmVmLXR5cGUgbmFtZT0iSm91cm5hbCBBcnRpY2xlIj4xNzwvcmVmLXR5cGU+PGNvbnRy
aWJ1dG9ycz48YXV0aG9ycz48YXV0aG9yPkNoaXNoYSwgWWlsbWE8L2F1dGhvcj48YXV0aG9yPlRl
cmVmZSwgV29uZHdvc3NlbjwvYXV0aG9yPjxhdXRob3I+QXNzZWZhLCBIdXJ1eTwvYXV0aG9yPjwv
YXV0aG9ycz48L2NvbnRyaWJ1dG9ycz48dGl0bGVzPjx0aXRsZT5JbmNpZGVuY2UgYW5kIGZhY3Rv
cnMgYXNzb2NpYXRlZCB3aXRoIGRpYWJldGljIHJldGlub3BhdGh5IGFtb25nIGRpYWJldGljIHBh
dGllbnRzIGF0IGFyYmFtaW5jaCBnZW5lcmFsIGhvc3BpdGFsLCBnYW1vIGdvZmEgWm9uZSAobG9u
Z2l0dWRpbmFsIGZvbGxvdyB1cCBkYXRhIGFuYWx5c2lzKTwvdGl0bGU+PHNlY29uZGFyeS10aXRs
ZT5Kb3VybmFsIG9mIERpYWJldG9sb2d5PC9zZWNvbmRhcnktdGl0bGU+PC90aXRsZXM+PHBlcmlv
ZGljYWw+PGZ1bGwtdGl0bGU+Sm91cm5hbCBvZiBEaWFiZXRvbG9neTwvZnVsbC10aXRsZT48L3Bl
cmlvZGljYWw+PHBhZ2VzPjE8L3BhZ2VzPjx2b2x1bWU+ODwvdm9sdW1lPjxudW1iZXI+MTwvbnVt
YmVyPjxkYXRlcz48eWVhcj4yMDE3PC95ZWFyPjwvZGF0ZXM+PGlzYm4+MjA3OC03Njg1PC9pc2Ju
Pjx1cmxzPjwvdXJscz48L3JlY29yZD48L0NpdGU+PENpdGU+PEF1dGhvcj5BemV6ZTwvQXV0aG9y
PjxZZWFyPjIwMTg8L1llYXI+PFJlY051bT4xMDwvUmVjTnVtPjxyZWNvcmQ+PHJlYy1udW1iZXI+
MTA8L3JlYy1udW1iZXI+PGZvcmVpZ24ta2V5cz48a2V5IGFwcD0iRU4iIGRiLWlkPSJ3emUyenM5
MDd3NXh6c2VhcmF3dnB0emtwejByZjB2MGFhYXciPjEwPC9rZXk+PC9mb3JlaWduLWtleXM+PHJl
Zi10eXBlIG5hbWU9IkpvdXJuYWwgQXJ0aWNsZSI+MTc8L3JlZi10eXBlPjxjb250cmlidXRvcnM+
PGF1dGhvcnM+PGF1dGhvcj5BemV6ZSwgVGFib3QgS2Vza2lzPC9hdXRob3I+PGF1dGhvcj5TaXNh
eSwgTWFsZWRlIE1lcXVhbmVudDwvYXV0aG9yPjxhdXRob3I+WmVsZWtlLCBFamlndSBHZWJleWU8
L2F1dGhvcj48L2F1dGhvcnM+PC9jb250cmlidXRvcnM+PHRpdGxlcz48dGl0bGU+SW5jaWRlbmNl
IG9mIGRpYWJldGVzIHJldGlub3BhdGh5IGFuZCBkZXRlcm1pbmFudHMgb2YgdGltZSB0byBkaWFi
ZXRlcyByZXRpbm9wYXRoeSBhbW9uZyBkaWFiZXRlcyBwYXRpZW50cyBhdCBUaWt1ciBBbmJlc3Nh
IEhvc3BpdGFsLCBFdGhpb3BpYTogYSByZXRyb3NwZWN0aXZlIGZvbGxvdyB1cCBzdHVkeTwvdGl0
bGU+PHNlY29uZGFyeS10aXRsZT5CTUMgcmVzZWFyY2ggbm90ZXM8L3NlY29uZGFyeS10aXRsZT48
L3RpdGxlcz48cGVyaW9kaWNhbD48ZnVsbC10aXRsZT5CTUMgcmVzZWFyY2ggbm90ZXM8L2Z1bGwt
dGl0bGU+PC9wZXJpb2RpY2FsPjxwYWdlcz4xLTY8L3BhZ2VzPjx2b2x1bWU+MTE8L3ZvbHVtZT48
bnVtYmVyPjE8L251bWJlcj48ZGF0ZXM+PHllYXI+MjAxODwveWVhcj48L2RhdGVzPjxpc2JuPjE3
NTYtMDUwMDwvaXNibj48dXJscz48L3VybHM+PC9yZWNvcmQ+PC9DaXRlPjxDaXRlPjxBdXRob3I+
VGFrZWxlPC9BdXRob3I+PFllYXI+MjAyMjwvWWVhcj48UmVjTnVtPjExPC9SZWNOdW0+PHJlY29y
ZD48cmVjLW51bWJlcj4xMTwvcmVjLW51bWJlcj48Zm9yZWlnbi1rZXlzPjxrZXkgYXBwPSJFTiIg
ZGItaWQ9Ind6ZTJ6czkwN3c1eHpzZWFyYXd2cHR6a3B6MHJmMHYwYWFhdyI+MTE8L2tleT48L2Zv
cmVpZ24ta2V5cz48cmVmLXR5cGUgbmFtZT0iSm91cm5hbCBBcnRpY2xlIj4xNzwvcmVmLXR5cGU+
PGNvbnRyaWJ1dG9ycz48YXV0aG9ycz48YXV0aG9yPlRha2VsZSwgTXVsdWFsZW0gQmlyaGFuPC9h
dXRob3I+PGF1dGhvcj5Cb25leWEsIER1YmUgSmFyYTwvYXV0aG9yPjxhdXRob3I+QWxlbXUsIEhh
aWxlbWFyaWFtIEFiaXk8L2F1dGhvcj48YXV0aG9yPlRzZWdheWUsIFRlc2ZhIEJpcmxldzwvYXV0
aG9yPjxhdXRob3I+QmlyaGFudSwgTW9sbGEgWWlnemF3PC9hdXRob3I+PGF1dGhvcj5BbGVtdSwg
U2ltZWduPC9hdXRob3I+PGF1dGhvcj5BbnRvLCBUc2lnZSBHZWJyZTwvYXV0aG9yPjwvYXV0aG9y
cz48L2NvbnRyaWJ1dG9ycz48dGl0bGVzPjx0aXRsZT5SZXRpbm9wYXRoeSBhbW9uZyBBZHVsdCBE
aWFiZXRpY3MgYW5kIEl0cyBQcmVkaWN0b3JzIGluIE5vcnRod2VzdCBFdGhpb3BpYTwvdGl0bGU+
PHNlY29uZGFyeS10aXRsZT5Kb3VybmFsIG9mIERpYWJldGVzIFJlc2VhcmNoPC9zZWNvbmRhcnkt
dGl0bGU+PC90aXRsZXM+PHBlcmlvZGljYWw+PGZ1bGwtdGl0bGU+Sm91cm5hbCBvZiBEaWFiZXRl
cyBSZXNlYXJjaDwvZnVsbC10aXRsZT48L3BlcmlvZGljYWw+PHZvbHVtZT4yMDIyPC92b2x1bWU+
PGRhdGVzPjx5ZWFyPjIwMjI8L3llYXI+PC9kYXRlcz48aXNibj4yMzE0LTY3NDU8L2lzYm4+PHVy
bHM+PC91cmxzPjwvcmVjb3JkPjwvQ2l0ZT48Q2l0ZT48QXV0aG9yPkdlbGNobzwvQXV0aG9yPjxZ
ZWFyPjIwMjI8L1llYXI+PFJlY051bT4xMjwvUmVjTnVtPjxyZWNvcmQ+PHJlYy1udW1iZXI+MTI8
L3JlYy1udW1iZXI+PGZvcmVpZ24ta2V5cz48a2V5IGFwcD0iRU4iIGRiLWlkPSJ3emUyenM5MDd3
NXh6c2VhcmF3dnB0emtwejByZjB2MGFhYXciPjEyPC9rZXk+PC9mb3JlaWduLWtleXM+PHJlZi10
eXBlIG5hbWU9IkpvdXJuYWwgQXJ0aWNsZSI+MTc8L3JlZi10eXBlPjxjb250cmlidXRvcnM+PGF1
dGhvcnM+PGF1dGhvcj5HZWxjaG8sIEd1cm1lc3NhIE51Z3Vzc3U8L2F1dGhvcj48YXV0aG9yPkdh
cmksIEZpcm9tc2EgU2hld2E8L2F1dGhvcj48L2F1dGhvcnM+PC9jb250cmlidXRvcnM+PHRpdGxl
cz48dGl0bGU+VGltZSB0byBEaWFiZXRpYyBSZXRpbm9wYXRoeSBhbmQgSXRzIFJpc2sgRmFjdG9y
cyBhbW9uZyBEaWFiZXRlcyBNZWxsaXR1cyBQYXRpZW50cyBpbiBKaW1tYSBVbml2ZXJzaXR5IE1l
ZGljYWwgQ2VudGVyLCBKaW1tYSwgU291dGh3ZXN0IEV0aGlvcGlhPC90aXRsZT48c2Vjb25kYXJ5
LXRpdGxlPkV0aGlvcGlhbiBKb3VybmFsIG9mIEhlYWx0aCBTY2llbmNlczwvc2Vjb25kYXJ5LXRp
dGxlPjwvdGl0bGVzPjxwZXJpb2RpY2FsPjxmdWxsLXRpdGxlPkV0aGlvcGlhbiBKb3VybmFsIG9m
IEhlYWx0aCBTY2llbmNlczwvZnVsbC10aXRsZT48L3BlcmlvZGljYWw+PHBhZ2VzPjkzNy05NDY8
L3BhZ2VzPjx2b2x1bWU+MzI8L3ZvbHVtZT48bnVtYmVyPjU8L251bWJlcj48ZGF0ZXM+PHllYXI+
MjAyMjwveWVhcj48L2RhdGVzPjxpc2JuPjI0MTMtNzE3MDwvaXNibj48dXJscz48L3VybHM+PC9y
ZWNvcmQ+PC9DaXRlPjxDaXRlPjxBdXRob3I+QWJlcnJhPC9BdXRob3I+PFllYXI+MjAyMjwvWWVh
cj48UmVjTnVtPjEzPC9SZWNOdW0+PHJlY29yZD48cmVjLW51bWJlcj4xMzwvcmVjLW51bWJlcj48
Zm9yZWlnbi1rZXlzPjxrZXkgYXBwPSJFTiIgZGItaWQ9Ind6ZTJ6czkwN3c1eHpzZWFyYXd2cHR6
a3B6MHJmMHYwYWFhdyI+MTM8L2tleT48L2ZvcmVpZ24ta2V5cz48cmVmLXR5cGUgbmFtZT0iSm91
cm5hbCBBcnRpY2xlIj4xNzwvcmVmLXR5cGU+PGNvbnRyaWJ1dG9ycz48YXV0aG9ycz48YXV0aG9y
PkFiZXJyYSwgVGhlb2Ryb3M8L2F1dGhvcj48YXV0aG9yPkZlbGVrZSwgWWV3ZXllbmhhcmVnPC9h
dXRob3I+PGF1dGhvcj5UYXJla2VnbiwgR2V0YWh1bjwvYXV0aG9yPjxhdXRob3I+QmlraWxhLCBE
ZW1lcmU8L2F1dGhvcj48YXV0aG9yPk1lbGVzc2UsIE1laGFyaTwvYXV0aG9yPjwvYXV0aG9ycz48
L2NvbnRyaWJ1dG9ycz48dGl0bGVzPjx0aXRsZT5QcmV2YWxlbmNlIGFuZCBhc3NvY2lhdGVkIGZh
Y3RvcnMgb2YgZGlhYmV0aWMgbmVwaHJvcGF0aHkgYXQgVGlrdXIgQW5iZXNzYSBDb21wcmVoZW5z
aXZlIFNwZWNpYWxpemVkIFVuaXZlcnNpdHkgSG9zcGl0YWwsIEFkZGlzIEFiYWJhLCBFdGhpb3Bp
YTwvdGl0bGU+PHNlY29uZGFyeS10aXRsZT5BZnJpY2FuIEpvdXJuYWwgb2YgTmVwaHJvbG9neTwv
c2Vjb25kYXJ5LXRpdGxlPjwvdGl0bGVzPjxwZXJpb2RpY2FsPjxmdWxsLXRpdGxlPkFmcmljYW4g
Sm91cm5hbCBvZiBOZXBocm9sb2d5PC9mdWxsLXRpdGxlPjwvcGVyaW9kaWNhbD48cGFnZXM+MzUt
NDU8L3BhZ2VzPjx2b2x1bWU+MjU8L3ZvbHVtZT48bnVtYmVyPjE8L251bWJlcj48ZGF0ZXM+PHll
YXI+MjAyMjwveWVhcj48L2RhdGVzPjxpc2JuPjI1MTgtNDYwMTwvaXNibj48dXJscz48L3VybHM+
PC9yZWNvcmQ+PC9DaXRlPjxDaXRlPjxBdXRob3I+RGViZWxlPC9BdXRob3I+PFllYXI+MjAyMTwv
WWVhcj48UmVjTnVtPjE0PC9SZWNOdW0+PHJlY29yZD48cmVjLW51bWJlcj4xNDwvcmVjLW51bWJl
cj48Zm9yZWlnbi1rZXlzPjxrZXkgYXBwPSJFTiIgZGItaWQ9Ind6ZTJ6czkwN3c1eHpzZWFyYXd2
cHR6a3B6MHJmMHYwYWFhdyI+MTQ8L2tleT48L2ZvcmVpZ24ta2V5cz48cmVmLXR5cGUgbmFtZT0i
Sm91cm5hbCBBcnRpY2xlIj4xNzwvcmVmLXR5cGU+PGNvbnRyaWJ1dG9ycz48YXV0aG9ycz48YXV0
aG9yPkRlYmVsZSwgR2ViaXNvIFJvYmE8L2F1dGhvcj48YXV0aG9yPkthbmZlLCBTaHVtYSBHb3No
YTwvYXV0aG9yPjxhdXRob3I+V2VsZGVzZW5iZXQsIEFkaXN1IEJpcmhhbnU8L2F1dGhvcj48YXV0
aG9yPkF5YW5hLCBHYWxhbmEgTWFtbzwvYXV0aG9yPjxhdXRob3I+SmlmYXIsIFdha3VtYSBXYWtl
bmU8L2F1dGhvcj48YXV0aG9yPlJhcnUsIFRlbWFtIEJlc2hpcjwvYXV0aG9yPjwvYXV0aG9ycz48
L2NvbnRyaWJ1dG9ycz48dGl0bGVzPjx0aXRsZT5JbmNpZGVuY2Ugb2YgZGlhYmV0aWMgcmV0aW5v
cGF0aHkgYW5kIGl0cyBwcmVkaWN0b3JzIGFtb25nIG5ld2x5IGRpYWdub3NlZCB0eXBlIDEgYW5k
IHR5cGUgMiBkaWFiZXRpYyBwYXRpZW50czogYSByZXRyb3NwZWN0aXZlIGZvbGxvdy11cCBzdHVk
eSBhdCB0ZXJ0aWFyeSBoZWFsdGgtY2FyZSBzZXR0aW5nIG9mIEV0aGlvcGlhPC90aXRsZT48c2Vj
b25kYXJ5LXRpdGxlPkRpYWJldGVzLCBNZXRhYm9saWMgU3luZHJvbWUgYW5kIE9iZXNpdHk6IFRh
cmdldHMgYW5kIFRoZXJhcHk8L3NlY29uZGFyeS10aXRsZT48L3RpdGxlcz48cGVyaW9kaWNhbD48
ZnVsbC10aXRsZT5EaWFiZXRlcywgTWV0YWJvbGljIFN5bmRyb21lIGFuZCBPYmVzaXR5OiBUYXJn
ZXRzIGFuZCBUaGVyYXB5PC9mdWxsLXRpdGxlPjwvcGVyaW9kaWNhbD48cGFnZXM+MTMwNTwvcGFn
ZXM+PHZvbHVtZT4xNDwvdm9sdW1lPjxkYXRlcz48eWVhcj4yMDIxPC95ZWFyPjwvZGF0ZXM+PHVy
bHM+PC91cmxzPjwvcmVjb3JkPjwvQ2l0ZT48Q2l0ZT48QXV0aG9yPkFsZW11PC9BdXRob3I+PFll
YXI+MjAxNTwvWWVhcj48UmVjTnVtPjE1PC9SZWNOdW0+PHJlY29yZD48cmVjLW51bWJlcj4xNTwv
cmVjLW51bWJlcj48Zm9yZWlnbi1rZXlzPjxrZXkgYXBwPSJFTiIgZGItaWQ9Ind6ZTJ6czkwN3c1
eHpzZWFyYXd2cHR6a3B6MHJmMHYwYWFhdyI+MTU8L2tleT48L2ZvcmVpZ24ta2V5cz48cmVmLXR5
cGUgbmFtZT0iSm91cm5hbCBBcnRpY2xlIj4xNzwvcmVmLXR5cGU+PGNvbnRyaWJ1dG9ycz48YXV0
aG9ycz48YXV0aG9yPkFsZW11LCBTaGl0YXllPC9hdXRob3I+PGF1dGhvcj5EZXNzaWUsIEFiZXJl
PC9hdXRob3I+PGF1dGhvcj5Uc2VnYXcsIEFzYW1lcmU8L2F1dGhvcj48YXV0aG9yPlBhdHRlcnNv
biwgQ2hyaXN0b3BoZXIgQzwvYXV0aG9yPjxhdXRob3I+UGFycnksIEVsZHJ5ZCBITzwvYXV0aG9y
PjxhdXRob3I+UGhpbGxpcHMsIERhdmlkIElXPC9hdXRob3I+PGF1dGhvcj5UcmltYmxlLCBFbGlz
YWJldGggUjwvYXV0aG9yPjwvYXV0aG9ycz48L2NvbnRyaWJ1dG9ycz48dGl0bGVzPjx0aXRsZT5S
ZXRpbm9wYXRoeSBpbiB0eXBlIDEgZGlhYmV0ZXMgbWVsbGl0dXM6IE1ham9yIGRpZmZlcmVuY2Vz
IGJldHdlZW4gcnVyYWwgYW5kIHVyYmFuIGR3ZWxsZXJzIGluIG5vcnRod2VzdCBFdGhpb3BpYTwv
dGl0bGU+PHNlY29uZGFyeS10aXRsZT5EaWFiZXRlcyByZXNlYXJjaCBhbmQgY2xpbmljYWwgcHJh
Y3RpY2U8L3NlY29uZGFyeS10aXRsZT48L3RpdGxlcz48cGVyaW9kaWNhbD48ZnVsbC10aXRsZT5E
aWFiZXRlcyByZXNlYXJjaCBhbmQgY2xpbmljYWwgcHJhY3RpY2U8L2Z1bGwtdGl0bGU+PC9wZXJp
b2RpY2FsPjxwYWdlcz4xOTEtMTk4PC9wYWdlcz48dm9sdW1lPjEwOTwvdm9sdW1lPjxudW1iZXI+
MTwvbnVtYmVyPjxkYXRlcz48eWVhcj4yMDE1PC95ZWFyPjwvZGF0ZXM+PGlzYm4+MDE2OC04MjI3
PC9pc2JuPjx1cmxzPjwvdXJscz48L3JlY29yZD48L0NpdGU+PENpdGU+PEF1dGhvcj5GRUtBRFUg
QUJFUkE8L0F1dGhvcj48WWVhcj4yMDIxPC9ZZWFyPjxSZWNOdW0+NTwvUmVjTnVtPjxyZWNvcmQ+
PHJlYy1udW1iZXI+NTwvcmVjLW51bWJlcj48Zm9yZWlnbi1rZXlzPjxrZXkgYXBwPSJFTiIgZGIt
aWQ9Ind6ZTJ6czkwN3c1eHpzZWFyYXd2cHR6a3B6MHJmMHYwYWFhdyI+NTwva2V5PjwvZm9yZWln
bi1rZXlzPjxyZWYtdHlwZSBuYW1lPSJKb3VybmFsIEFydGljbGUiPjE3PC9yZWYtdHlwZT48Y29u
dHJpYnV0b3JzPjxhdXRob3JzPjxhdXRob3I+RkVLQURVIEFCRVJBLCBZT1NJRUYgVFNJR0UsICZh
bXA7ICBBS0xJTCBIQUlMVTwvYXV0aG9yPjwvYXV0aG9ycz48L2NvbnRyaWJ1dG9ycz48dGl0bGVz
Pjx0aXRsZT5QUkVWQUxFTkNFIE9GIERJQUJFVElDIFJFVElOT1BBVEhZIEFORCBJVFMgQVNTT0NJ
QVRFRCBGQUNUT1JTIEFNT05HIFRZUEUgVFdPIERJQUJFVEVTIE1FTExJVFVTIFBBVElFTlRTIElO
IEhJV09UIEZBTkEgU1BFQ0lBTElaRUQgVU5JVkVSU0lUWSBIT1NQSVRBTCwgSEFSQVIsIEVBU1RF
Uk4gRVRISU9QSUEsIDIwMjEuPC90aXRsZT48L3RpdGxlcz48ZGF0ZXM+PHllYXI+MjAyMTwveWVh
cj48L2RhdGVzPjxwdWJsaXNoZXI+QUFVIEluc3RpdHV0aW9uYWwgUmVwb3NpdG9yeTwvcHVibGlz
aGVyPjx1cmxzPjwvdXJscz48L3JlY29yZD48L0NpdGU+PC9FbmROb3RlPn==
</w:fldData>
              </w:fldChar>
            </w:r>
            <w:r>
              <w:instrText xml:space="preserve"> ADDIN EN.CITE.DATA </w:instrText>
            </w:r>
            <w:r w:rsidR="00CE7E7C">
              <w:fldChar w:fldCharType="end"/>
            </w:r>
            <w:r w:rsidR="00CE7E7C" w:rsidRPr="00EC23B0">
              <w:fldChar w:fldCharType="separate"/>
            </w:r>
            <w:r>
              <w:rPr>
                <w:noProof/>
              </w:rPr>
              <w:t>(</w:t>
            </w:r>
            <w:hyperlink w:anchor="_ENREF_20" w:tooltip="Tilahun, 2020 #1" w:history="1">
              <w:r>
                <w:rPr>
                  <w:noProof/>
                </w:rPr>
                <w:t>20-34</w:t>
              </w:r>
            </w:hyperlink>
            <w:r>
              <w:rPr>
                <w:noProof/>
              </w:rPr>
              <w:t>)</w:t>
            </w:r>
            <w:r w:rsidR="00CE7E7C" w:rsidRPr="00EC23B0">
              <w:fldChar w:fldCharType="end"/>
            </w:r>
            <w:r w:rsidRPr="00EC23B0">
              <w:t xml:space="preserve"> (</w:t>
            </w:r>
            <w:r w:rsidRPr="00EC23B0">
              <w:rPr>
                <w:b/>
              </w:rPr>
              <w:t xml:space="preserve">Table </w:t>
            </w:r>
            <w:r>
              <w:rPr>
                <w:b/>
              </w:rPr>
              <w:t>2</w:t>
            </w:r>
            <w:r w:rsidRPr="00EC23B0">
              <w:t xml:space="preserve">), six studies for poor glycemic control </w:t>
            </w:r>
            <w:r w:rsidR="00CE7E7C" w:rsidRPr="00EC23B0">
              <w:fldChar w:fldCharType="begin">
                <w:fldData xml:space="preserve">PEVuZE5vdGU+PENpdGU+PEF1dGhvcj5UaWxhaHVuPC9BdXRob3I+PFllYXI+MjAyMDwvWWVhcj48
UmVjTnVtPjE8L1JlY051bT48RGlzcGxheVRleHQ+KDIwLCAyMSwgMjMsIDI0LCAyNywgMzEpPC9E
aXNwbGF5VGV4dD48cmVjb3JkPjxyZWMtbnVtYmVyPjE8L3JlYy1udW1iZXI+PGZvcmVpZ24ta2V5
cz48a2V5IGFwcD0iRU4iIGRiLWlkPSJ3emUyenM5MDd3NXh6c2VhcmF3dnB0emtwejByZjB2MGFh
YXciPjE8L2tleT48L2ZvcmVpZ24ta2V5cz48cmVmLXR5cGUgbmFtZT0iSm91cm5hbCBBcnRpY2xl
Ij4xNzwvcmVmLXR5cGU+PGNvbnRyaWJ1dG9ycz48YXV0aG9ycz48YXV0aG9yPlRpbGFodW4sIE1l
bGthbXU8L2F1dGhvcj48YXV0aG9yPkdvYmVuYSwgVGVzaG9tZTwvYXV0aG9yPjxhdXRob3I+RGVy
ZWplLCBEaXJpYmE8L2F1dGhvcj48YXV0aG9yPldlbGRlLCBNZW5naXN0dTwvYXV0aG9yPjxhdXRo
b3I+WWlkZWcsIEdldGFjaGV3PC9hdXRob3I+PC9hdXRob3JzPjwvY29udHJpYnV0b3JzPjx0aXRs
ZXM+PHRpdGxlPlByZXZhbGVuY2Ugb2YgRGlhYmV0aWMgcmV0aW5vcGF0aHkgYW5kIGl0cyBhc3Nv
Y2lhdGVkIGZhY3RvcnMgYW1vbmcgZGlhYmV0aWMgcGF0aWVudHMgYXQgRGVicmUgTWFya29zIHJl
ZmVycmFsIGhvc3BpdGFsLCBOb3J0aHdlc3QgRXRoaW9waWEsIDIwMTk6IGhvc3BpdGFsLWJhc2Vk
IGNyb3NzLXNlY3Rpb25hbCBzdHVkeTwvdGl0bGU+PHNlY29uZGFyeS10aXRsZT5EaWFiZXRlcywg
TWV0YWJvbGljIFN5bmRyb21lIGFuZCBPYmVzaXR5OiBUYXJnZXRzIGFuZCBUaGVyYXB5PC9zZWNv
bmRhcnktdGl0bGU+PC90aXRsZXM+PHBlcmlvZGljYWw+PGZ1bGwtdGl0bGU+RGlhYmV0ZXMsIE1l
dGFib2xpYyBTeW5kcm9tZSBhbmQgT2Jlc2l0eTogVGFyZ2V0cyBhbmQgVGhlcmFweTwvZnVsbC10
aXRsZT48L3BlcmlvZGljYWw+PHBhZ2VzPjIxNzk8L3BhZ2VzPjx2b2x1bWU+MTM8L3ZvbHVtZT48
ZGF0ZXM+PHllYXI+MjAyMDwveWVhcj48L2RhdGVzPjx1cmxzPjwvdXJscz48L3JlY29yZD48L0Np
dGU+PENpdGU+PEF1dGhvcj5BbGVtYXllaHU8L0F1dGhvcj48WWVhcj4yMDIyPC9ZZWFyPjxSZWNO
dW0+MjwvUmVjTnVtPjxyZWNvcmQ+PHJlYy1udW1iZXI+MjwvcmVjLW51bWJlcj48Zm9yZWlnbi1r
ZXlzPjxrZXkgYXBwPSJFTiIgZGItaWQ9Ind6ZTJ6czkwN3c1eHpzZWFyYXd2cHR6a3B6MHJmMHYw
YWFhdyI+Mjwva2V5PjwvZm9yZWlnbi1rZXlzPjxyZWYtdHlwZSBuYW1lPSJKb3VybmFsIEFydGlj
bGUiPjE3PC9yZWYtdHlwZT48Y29udHJpYnV0b3JzPjxhdXRob3JzPjxhdXRob3I+QWxlbWF5ZWh1
LCBIZW5vayBCaXJ1azwvYXV0aG9yPjxhdXRob3I+VGVnZWduLCBNZWxrYW11IFRlbWVzZWxldzwv
YXV0aG9yPjxhdXRob3I+VGlsYWh1biwgTWlraWFzIE1lcmVkPC9hdXRob3I+PC9hdXRob3JzPjwv
Y29udHJpYnV0b3JzPjx0aXRsZXM+PHRpdGxlPlByZXZhbGVuY2UgYW5kIGFzc29jaWF0ZWQgZmFj
dG9ycyBvZiB2aXN1YWwgaW1wYWlybWVudCBhbW9uZyBhZHVsdCBkaWFiZXRpYyBwYXRpZW50cyB2
aXNpdGluZyBBZGFyZSBHZW5lcmFsIEhvc3BpdGFsLCBIYXdhc3NhLCBTb3V0aCBFdGhpb3BpYSwg
MjAyMjwvdGl0bGU+PHNlY29uZGFyeS10aXRsZT5QbG9zIG9uZTwvc2Vjb25kYXJ5LXRpdGxlPjwv
dGl0bGVzPjxwZXJpb2RpY2FsPjxmdWxsLXRpdGxlPlBsb3Mgb25lPC9mdWxsLXRpdGxlPjwvcGVy
aW9kaWNhbD48cGFnZXM+ZTAyNzYxOTQ8L3BhZ2VzPjx2b2x1bWU+MTc8L3ZvbHVtZT48bnVtYmVy
PjEwPC9udW1iZXI+PGRhdGVzPjx5ZWFyPjIwMjI8L3llYXI+PC9kYXRlcz48aXNibj4xOTMyLTYy
MDM8L2lzYm4+PHVybHM+PC91cmxzPjwvcmVjb3JkPjwvQ2l0ZT48Q2l0ZT48QXV0aG9yPkNoaXNo
YTwvQXV0aG9yPjxZZWFyPjIwMTc8L1llYXI+PFJlY051bT45PC9SZWNOdW0+PHJlY29yZD48cmVj
LW51bWJlcj45PC9yZWMtbnVtYmVyPjxmb3JlaWduLWtleXM+PGtleSBhcHA9IkVOIiBkYi1pZD0i
d3plMnpzOTA3dzV4enNlYXJhd3ZwdHprcHowcmYwdjBhYWF3Ij45PC9rZXk+PC9mb3JlaWduLWtl
eXM+PHJlZi10eXBlIG5hbWU9IkpvdXJuYWwgQXJ0aWNsZSI+MTc8L3JlZi10eXBlPjxjb250cmli
dXRvcnM+PGF1dGhvcnM+PGF1dGhvcj5DaGlzaGEsIFlpbG1hPC9hdXRob3I+PGF1dGhvcj5UZXJl
ZmUsIFdvbmR3b3NzZW48L2F1dGhvcj48YXV0aG9yPkFzc2VmYSwgSHVydXk8L2F1dGhvcj48L2F1
dGhvcnM+PC9jb250cmlidXRvcnM+PHRpdGxlcz48dGl0bGU+SW5jaWRlbmNlIGFuZCBmYWN0b3Jz
IGFzc29jaWF0ZWQgd2l0aCBkaWFiZXRpYyByZXRpbm9wYXRoeSBhbW9uZyBkaWFiZXRpYyBwYXRp
ZW50cyBhdCBhcmJhbWluY2ggZ2VuZXJhbCBob3NwaXRhbCwgZ2FtbyBnb2ZhIFpvbmUgKGxvbmdp
dHVkaW5hbCBmb2xsb3cgdXAgZGF0YSBhbmFseXNpcyk8L3RpdGxlPjxzZWNvbmRhcnktdGl0bGU+
Sm91cm5hbCBvZiBEaWFiZXRvbG9neTwvc2Vjb25kYXJ5LXRpdGxlPjwvdGl0bGVzPjxwZXJpb2Rp
Y2FsPjxmdWxsLXRpdGxlPkpvdXJuYWwgb2YgRGlhYmV0b2xvZ3k8L2Z1bGwtdGl0bGU+PC9wZXJp
b2RpY2FsPjxwYWdlcz4xPC9wYWdlcz48dm9sdW1lPjg8L3ZvbHVtZT48bnVtYmVyPjE8L251bWJl
cj48ZGF0ZXM+PHllYXI+MjAxNzwveWVhcj48L2RhdGVzPjxpc2JuPjIwNzgtNzY4NTwvaXNibj48
dXJscz48L3VybHM+PC9yZWNvcmQ+PC9DaXRlPjxDaXRlPjxBdXRob3I+U2VpZDwvQXV0aG9yPjxZ
ZWFyPjIwMjE8L1llYXI+PFJlY051bT40PC9SZWNOdW0+PHJlY29yZD48cmVjLW51bWJlcj40PC9y
ZWMtbnVtYmVyPjxmb3JlaWduLWtleXM+PGtleSBhcHA9IkVOIiBkYi1pZD0id3plMnpzOTA3dzV4
enNlYXJhd3ZwdHprcHowcmYwdjBhYWF3Ij40PC9rZXk+PC9mb3JlaWduLWtleXM+PHJlZi10eXBl
IG5hbWU9IkpvdXJuYWwgQXJ0aWNsZSI+MTc8L3JlZi10eXBlPjxjb250cmlidXRvcnM+PGF1dGhv
cnM+PGF1dGhvcj5TZWlkLCBLYWxpZDwvYXV0aG9yPjxhdXRob3I+VGVzZmF5ZSwgVGVtYW1lbjwv
YXV0aG9yPjxhdXRob3I+QmVsYXksIEFkbWFzdTwvYXV0aG9yPjxhdXRob3I+TW9oYW1tZWQsIEhh
eWF0PC9hdXRob3I+PC9hdXRob3JzPjwvY29udHJpYnV0b3JzPjx0aXRsZXM+PHRpdGxlPkRldGVy
bWluYW50cyBvZiBkaWFiZXRpYyByZXRpbm9wYXRoeSBpbiBUaWt1ciBBbmJlc3NhIEhvc3BpdGFs
LCBFdGhpb3BpYTogYSBjYXNl4oCTY29udHJvbCBzdHVkeTwvdGl0bGU+PHNlY29uZGFyeS10aXRs
ZT5DbGluaWNhbCBEaWFiZXRlcyBhbmQgRW5kb2NyaW5vbG9neTwvc2Vjb25kYXJ5LXRpdGxlPjwv
dGl0bGVzPjxwZXJpb2RpY2FsPjxmdWxsLXRpdGxlPkNsaW5pY2FsIERpYWJldGVzIGFuZCBFbmRv
Y3Jpbm9sb2d5PC9mdWxsLXRpdGxlPjwvcGVyaW9kaWNhbD48cGFnZXM+MS05PC9wYWdlcz48dm9s
dW1lPjc8L3ZvbHVtZT48bnVtYmVyPjE8L251bWJlcj48ZGF0ZXM+PHllYXI+MjAyMTwveWVhcj48
L2RhdGVzPjxpc2JuPjIwNTUtODI2MDwvaXNibj48dXJscz48L3VybHM+PC9yZWNvcmQ+PC9DaXRl
PjxDaXRlPjxBdXRob3I+R2Fyb21hPC9BdXRob3I+PFllYXI+MjAyMDwvWWVhcj48UmVjTnVtPjY8
L1JlY051bT48cmVjb3JkPjxyZWMtbnVtYmVyPjY8L3JlYy1udW1iZXI+PGZvcmVpZ24ta2V5cz48
a2V5IGFwcD0iRU4iIGRiLWlkPSJ3emUyenM5MDd3NXh6c2VhcmF3dnB0emtwejByZjB2MGFhYXci
PjY8L2tleT48L2ZvcmVpZ24ta2V5cz48cmVmLXR5cGUgbmFtZT0iSm91cm5hbCBBcnRpY2xlIj4x
NzwvcmVmLXR5cGU+PGNvbnRyaWJ1dG9ycz48YXV0aG9ycz48YXV0aG9yPkdhcm9tYSwgRHVnYXNh
PC9hdXRob3I+PGF1dGhvcj5NZXJnYSwgSGFpbHU8L2F1dGhvcj48YXV0aG9yPkhpa28sIERlc3Rh
PC9hdXRob3I+PC9hdXRob3JzPjwvY29udHJpYnV0b3JzPjx0aXRsZXM+PHRpdGxlPkRldGVybWlu
YW50cyBvZiBkaWFiZXRpYyByZXRpbm9wYXRoeSBpbiBTb3V0aHdlc3QgRXRoaW9waWE6IGEgZmFj
aWxpdHktYmFzZWQgY2FzZS1jb250cm9sIHN0dWR5PC90aXRsZT48c2Vjb25kYXJ5LXRpdGxlPkJN
QyBQdWJsaWMgSGVhbHRoPC9zZWNvbmRhcnktdGl0bGU+PC90aXRsZXM+PHBlcmlvZGljYWw+PGZ1
bGwtdGl0bGU+Qk1DIFB1YmxpYyBIZWFsdGg8L2Z1bGwtdGl0bGU+PC9wZXJpb2RpY2FsPjxwYWdl
cz4xLTk8L3BhZ2VzPjx2b2x1bWU+MjA8L3ZvbHVtZT48bnVtYmVyPjE8L251bWJlcj48ZGF0ZXM+
PHllYXI+MjAyMDwveWVhcj48L2RhdGVzPjxpc2JuPjE0NzEtMjQ1ODwvaXNibj48dXJscz48L3Vy
bHM+PC9yZWNvcmQ+PC9DaXRlPjxDaXRlPjxBdXRob3I+QWJlcnJhPC9BdXRob3I+PFllYXI+MjAy
MjwvWWVhcj48UmVjTnVtPjEzPC9SZWNOdW0+PHJlY29yZD48cmVjLW51bWJlcj4xMzwvcmVjLW51
bWJlcj48Zm9yZWlnbi1rZXlzPjxrZXkgYXBwPSJFTiIgZGItaWQ9Ind6ZTJ6czkwN3c1eHpzZWFy
YXd2cHR6a3B6MHJmMHYwYWFhdyI+MTM8L2tleT48L2ZvcmVpZ24ta2V5cz48cmVmLXR5cGUgbmFt
ZT0iSm91cm5hbCBBcnRpY2xlIj4xNzwvcmVmLXR5cGU+PGNvbnRyaWJ1dG9ycz48YXV0aG9ycz48
YXV0aG9yPkFiZXJyYSwgVGhlb2Ryb3M8L2F1dGhvcj48YXV0aG9yPkZlbGVrZSwgWWV3ZXllbmhh
cmVnPC9hdXRob3I+PGF1dGhvcj5UYXJla2VnbiwgR2V0YWh1bjwvYXV0aG9yPjxhdXRob3I+Qmlr
aWxhLCBEZW1lcmU8L2F1dGhvcj48YXV0aG9yPk1lbGVzc2UsIE1laGFyaTwvYXV0aG9yPjwvYXV0
aG9ycz48L2NvbnRyaWJ1dG9ycz48dGl0bGVzPjx0aXRsZT5QcmV2YWxlbmNlIGFuZCBhc3NvY2lh
dGVkIGZhY3RvcnMgb2YgZGlhYmV0aWMgbmVwaHJvcGF0aHkgYXQgVGlrdXIgQW5iZXNzYSBDb21w
cmVoZW5zaXZlIFNwZWNpYWxpemVkIFVuaXZlcnNpdHkgSG9zcGl0YWwsIEFkZGlzIEFiYWJhLCBF
dGhpb3BpYTwvdGl0bGU+PHNlY29uZGFyeS10aXRsZT5BZnJpY2FuIEpvdXJuYWwgb2YgTmVwaHJv
bG9neTwvc2Vjb25kYXJ5LXRpdGxlPjwvdGl0bGVzPjxwZXJpb2RpY2FsPjxmdWxsLXRpdGxlPkFm
cmljYW4gSm91cm5hbCBvZiBOZXBocm9sb2d5PC9mdWxsLXRpdGxlPjwvcGVyaW9kaWNhbD48cGFn
ZXM+MzUtNDU8L3BhZ2VzPjx2b2x1bWU+MjU8L3ZvbHVtZT48bnVtYmVyPjE8L251bWJlcj48ZGF0
ZXM+PHllYXI+MjAyMjwveWVhcj48L2RhdGVzPjxpc2JuPjI1MTgtNDYwMTwvaXNibj48dXJscz48
L3VybHM+PC9yZWNvcmQ+PC9DaXRlPjwvRW5kTm90ZT4A
</w:fldData>
              </w:fldChar>
            </w:r>
            <w:r>
              <w:instrText xml:space="preserve"> ADDIN EN.CITE </w:instrText>
            </w:r>
            <w:r w:rsidR="00CE7E7C">
              <w:fldChar w:fldCharType="begin">
                <w:fldData xml:space="preserve">PEVuZE5vdGU+PENpdGU+PEF1dGhvcj5UaWxhaHVuPC9BdXRob3I+PFllYXI+MjAyMDwvWWVhcj48
UmVjTnVtPjE8L1JlY051bT48RGlzcGxheVRleHQ+KDIwLCAyMSwgMjMsIDI0LCAyNywgMzEpPC9E
aXNwbGF5VGV4dD48cmVjb3JkPjxyZWMtbnVtYmVyPjE8L3JlYy1udW1iZXI+PGZvcmVpZ24ta2V5
cz48a2V5IGFwcD0iRU4iIGRiLWlkPSJ3emUyenM5MDd3NXh6c2VhcmF3dnB0emtwejByZjB2MGFh
YXciPjE8L2tleT48L2ZvcmVpZ24ta2V5cz48cmVmLXR5cGUgbmFtZT0iSm91cm5hbCBBcnRpY2xl
Ij4xNzwvcmVmLXR5cGU+PGNvbnRyaWJ1dG9ycz48YXV0aG9ycz48YXV0aG9yPlRpbGFodW4sIE1l
bGthbXU8L2F1dGhvcj48YXV0aG9yPkdvYmVuYSwgVGVzaG9tZTwvYXV0aG9yPjxhdXRob3I+RGVy
ZWplLCBEaXJpYmE8L2F1dGhvcj48YXV0aG9yPldlbGRlLCBNZW5naXN0dTwvYXV0aG9yPjxhdXRo
b3I+WWlkZWcsIEdldGFjaGV3PC9hdXRob3I+PC9hdXRob3JzPjwvY29udHJpYnV0b3JzPjx0aXRs
ZXM+PHRpdGxlPlByZXZhbGVuY2Ugb2YgRGlhYmV0aWMgcmV0aW5vcGF0aHkgYW5kIGl0cyBhc3Nv
Y2lhdGVkIGZhY3RvcnMgYW1vbmcgZGlhYmV0aWMgcGF0aWVudHMgYXQgRGVicmUgTWFya29zIHJl
ZmVycmFsIGhvc3BpdGFsLCBOb3J0aHdlc3QgRXRoaW9waWEsIDIwMTk6IGhvc3BpdGFsLWJhc2Vk
IGNyb3NzLXNlY3Rpb25hbCBzdHVkeTwvdGl0bGU+PHNlY29uZGFyeS10aXRsZT5EaWFiZXRlcywg
TWV0YWJvbGljIFN5bmRyb21lIGFuZCBPYmVzaXR5OiBUYXJnZXRzIGFuZCBUaGVyYXB5PC9zZWNv
bmRhcnktdGl0bGU+PC90aXRsZXM+PHBlcmlvZGljYWw+PGZ1bGwtdGl0bGU+RGlhYmV0ZXMsIE1l
dGFib2xpYyBTeW5kcm9tZSBhbmQgT2Jlc2l0eTogVGFyZ2V0cyBhbmQgVGhlcmFweTwvZnVsbC10
aXRsZT48L3BlcmlvZGljYWw+PHBhZ2VzPjIxNzk8L3BhZ2VzPjx2b2x1bWU+MTM8L3ZvbHVtZT48
ZGF0ZXM+PHllYXI+MjAyMDwveWVhcj48L2RhdGVzPjx1cmxzPjwvdXJscz48L3JlY29yZD48L0Np
dGU+PENpdGU+PEF1dGhvcj5BbGVtYXllaHU8L0F1dGhvcj48WWVhcj4yMDIyPC9ZZWFyPjxSZWNO
dW0+MjwvUmVjTnVtPjxyZWNvcmQ+PHJlYy1udW1iZXI+MjwvcmVjLW51bWJlcj48Zm9yZWlnbi1r
ZXlzPjxrZXkgYXBwPSJFTiIgZGItaWQ9Ind6ZTJ6czkwN3c1eHpzZWFyYXd2cHR6a3B6MHJmMHYw
YWFhdyI+Mjwva2V5PjwvZm9yZWlnbi1rZXlzPjxyZWYtdHlwZSBuYW1lPSJKb3VybmFsIEFydGlj
bGUiPjE3PC9yZWYtdHlwZT48Y29udHJpYnV0b3JzPjxhdXRob3JzPjxhdXRob3I+QWxlbWF5ZWh1
LCBIZW5vayBCaXJ1azwvYXV0aG9yPjxhdXRob3I+VGVnZWduLCBNZWxrYW11IFRlbWVzZWxldzwv
YXV0aG9yPjxhdXRob3I+VGlsYWh1biwgTWlraWFzIE1lcmVkPC9hdXRob3I+PC9hdXRob3JzPjwv
Y29udHJpYnV0b3JzPjx0aXRsZXM+PHRpdGxlPlByZXZhbGVuY2UgYW5kIGFzc29jaWF0ZWQgZmFj
dG9ycyBvZiB2aXN1YWwgaW1wYWlybWVudCBhbW9uZyBhZHVsdCBkaWFiZXRpYyBwYXRpZW50cyB2
aXNpdGluZyBBZGFyZSBHZW5lcmFsIEhvc3BpdGFsLCBIYXdhc3NhLCBTb3V0aCBFdGhpb3BpYSwg
MjAyMjwvdGl0bGU+PHNlY29uZGFyeS10aXRsZT5QbG9zIG9uZTwvc2Vjb25kYXJ5LXRpdGxlPjwv
dGl0bGVzPjxwZXJpb2RpY2FsPjxmdWxsLXRpdGxlPlBsb3Mgb25lPC9mdWxsLXRpdGxlPjwvcGVy
aW9kaWNhbD48cGFnZXM+ZTAyNzYxOTQ8L3BhZ2VzPjx2b2x1bWU+MTc8L3ZvbHVtZT48bnVtYmVy
PjEwPC9udW1iZXI+PGRhdGVzPjx5ZWFyPjIwMjI8L3llYXI+PC9kYXRlcz48aXNibj4xOTMyLTYy
MDM8L2lzYm4+PHVybHM+PC91cmxzPjwvcmVjb3JkPjwvQ2l0ZT48Q2l0ZT48QXV0aG9yPkNoaXNo
YTwvQXV0aG9yPjxZZWFyPjIwMTc8L1llYXI+PFJlY051bT45PC9SZWNOdW0+PHJlY29yZD48cmVj
LW51bWJlcj45PC9yZWMtbnVtYmVyPjxmb3JlaWduLWtleXM+PGtleSBhcHA9IkVOIiBkYi1pZD0i
d3plMnpzOTA3dzV4enNlYXJhd3ZwdHprcHowcmYwdjBhYWF3Ij45PC9rZXk+PC9mb3JlaWduLWtl
eXM+PHJlZi10eXBlIG5hbWU9IkpvdXJuYWwgQXJ0aWNsZSI+MTc8L3JlZi10eXBlPjxjb250cmli
dXRvcnM+PGF1dGhvcnM+PGF1dGhvcj5DaGlzaGEsIFlpbG1hPC9hdXRob3I+PGF1dGhvcj5UZXJl
ZmUsIFdvbmR3b3NzZW48L2F1dGhvcj48YXV0aG9yPkFzc2VmYSwgSHVydXk8L2F1dGhvcj48L2F1
dGhvcnM+PC9jb250cmlidXRvcnM+PHRpdGxlcz48dGl0bGU+SW5jaWRlbmNlIGFuZCBmYWN0b3Jz
IGFzc29jaWF0ZWQgd2l0aCBkaWFiZXRpYyByZXRpbm9wYXRoeSBhbW9uZyBkaWFiZXRpYyBwYXRp
ZW50cyBhdCBhcmJhbWluY2ggZ2VuZXJhbCBob3NwaXRhbCwgZ2FtbyBnb2ZhIFpvbmUgKGxvbmdp
dHVkaW5hbCBmb2xsb3cgdXAgZGF0YSBhbmFseXNpcyk8L3RpdGxlPjxzZWNvbmRhcnktdGl0bGU+
Sm91cm5hbCBvZiBEaWFiZXRvbG9neTwvc2Vjb25kYXJ5LXRpdGxlPjwvdGl0bGVzPjxwZXJpb2Rp
Y2FsPjxmdWxsLXRpdGxlPkpvdXJuYWwgb2YgRGlhYmV0b2xvZ3k8L2Z1bGwtdGl0bGU+PC9wZXJp
b2RpY2FsPjxwYWdlcz4xPC9wYWdlcz48dm9sdW1lPjg8L3ZvbHVtZT48bnVtYmVyPjE8L251bWJl
cj48ZGF0ZXM+PHllYXI+MjAxNzwveWVhcj48L2RhdGVzPjxpc2JuPjIwNzgtNzY4NTwvaXNibj48
dXJscz48L3VybHM+PC9yZWNvcmQ+PC9DaXRlPjxDaXRlPjxBdXRob3I+U2VpZDwvQXV0aG9yPjxZ
ZWFyPjIwMjE8L1llYXI+PFJlY051bT40PC9SZWNOdW0+PHJlY29yZD48cmVjLW51bWJlcj40PC9y
ZWMtbnVtYmVyPjxmb3JlaWduLWtleXM+PGtleSBhcHA9IkVOIiBkYi1pZD0id3plMnpzOTA3dzV4
enNlYXJhd3ZwdHprcHowcmYwdjBhYWF3Ij40PC9rZXk+PC9mb3JlaWduLWtleXM+PHJlZi10eXBl
IG5hbWU9IkpvdXJuYWwgQXJ0aWNsZSI+MTc8L3JlZi10eXBlPjxjb250cmlidXRvcnM+PGF1dGhv
cnM+PGF1dGhvcj5TZWlkLCBLYWxpZDwvYXV0aG9yPjxhdXRob3I+VGVzZmF5ZSwgVGVtYW1lbjwv
YXV0aG9yPjxhdXRob3I+QmVsYXksIEFkbWFzdTwvYXV0aG9yPjxhdXRob3I+TW9oYW1tZWQsIEhh
eWF0PC9hdXRob3I+PC9hdXRob3JzPjwvY29udHJpYnV0b3JzPjx0aXRsZXM+PHRpdGxlPkRldGVy
bWluYW50cyBvZiBkaWFiZXRpYyByZXRpbm9wYXRoeSBpbiBUaWt1ciBBbmJlc3NhIEhvc3BpdGFs
LCBFdGhpb3BpYTogYSBjYXNl4oCTY29udHJvbCBzdHVkeTwvdGl0bGU+PHNlY29uZGFyeS10aXRs
ZT5DbGluaWNhbCBEaWFiZXRlcyBhbmQgRW5kb2NyaW5vbG9neTwvc2Vjb25kYXJ5LXRpdGxlPjwv
dGl0bGVzPjxwZXJpb2RpY2FsPjxmdWxsLXRpdGxlPkNsaW5pY2FsIERpYWJldGVzIGFuZCBFbmRv
Y3Jpbm9sb2d5PC9mdWxsLXRpdGxlPjwvcGVyaW9kaWNhbD48cGFnZXM+MS05PC9wYWdlcz48dm9s
dW1lPjc8L3ZvbHVtZT48bnVtYmVyPjE8L251bWJlcj48ZGF0ZXM+PHllYXI+MjAyMTwveWVhcj48
L2RhdGVzPjxpc2JuPjIwNTUtODI2MDwvaXNibj48dXJscz48L3VybHM+PC9yZWNvcmQ+PC9DaXRl
PjxDaXRlPjxBdXRob3I+R2Fyb21hPC9BdXRob3I+PFllYXI+MjAyMDwvWWVhcj48UmVjTnVtPjY8
L1JlY051bT48cmVjb3JkPjxyZWMtbnVtYmVyPjY8L3JlYy1udW1iZXI+PGZvcmVpZ24ta2V5cz48
a2V5IGFwcD0iRU4iIGRiLWlkPSJ3emUyenM5MDd3NXh6c2VhcmF3dnB0emtwejByZjB2MGFhYXci
PjY8L2tleT48L2ZvcmVpZ24ta2V5cz48cmVmLXR5cGUgbmFtZT0iSm91cm5hbCBBcnRpY2xlIj4x
NzwvcmVmLXR5cGU+PGNvbnRyaWJ1dG9ycz48YXV0aG9ycz48YXV0aG9yPkdhcm9tYSwgRHVnYXNh
PC9hdXRob3I+PGF1dGhvcj5NZXJnYSwgSGFpbHU8L2F1dGhvcj48YXV0aG9yPkhpa28sIERlc3Rh
PC9hdXRob3I+PC9hdXRob3JzPjwvY29udHJpYnV0b3JzPjx0aXRsZXM+PHRpdGxlPkRldGVybWlu
YW50cyBvZiBkaWFiZXRpYyByZXRpbm9wYXRoeSBpbiBTb3V0aHdlc3QgRXRoaW9waWE6IGEgZmFj
aWxpdHktYmFzZWQgY2FzZS1jb250cm9sIHN0dWR5PC90aXRsZT48c2Vjb25kYXJ5LXRpdGxlPkJN
QyBQdWJsaWMgSGVhbHRoPC9zZWNvbmRhcnktdGl0bGU+PC90aXRsZXM+PHBlcmlvZGljYWw+PGZ1
bGwtdGl0bGU+Qk1DIFB1YmxpYyBIZWFsdGg8L2Z1bGwtdGl0bGU+PC9wZXJpb2RpY2FsPjxwYWdl
cz4xLTk8L3BhZ2VzPjx2b2x1bWU+MjA8L3ZvbHVtZT48bnVtYmVyPjE8L251bWJlcj48ZGF0ZXM+
PHllYXI+MjAyMDwveWVhcj48L2RhdGVzPjxpc2JuPjE0NzEtMjQ1ODwvaXNibj48dXJscz48L3Vy
bHM+PC9yZWNvcmQ+PC9DaXRlPjxDaXRlPjxBdXRob3I+QWJlcnJhPC9BdXRob3I+PFllYXI+MjAy
MjwvWWVhcj48UmVjTnVtPjEzPC9SZWNOdW0+PHJlY29yZD48cmVjLW51bWJlcj4xMzwvcmVjLW51
bWJlcj48Zm9yZWlnbi1rZXlzPjxrZXkgYXBwPSJFTiIgZGItaWQ9Ind6ZTJ6czkwN3c1eHpzZWFy
YXd2cHR6a3B6MHJmMHYwYWFhdyI+MTM8L2tleT48L2ZvcmVpZ24ta2V5cz48cmVmLXR5cGUgbmFt
ZT0iSm91cm5hbCBBcnRpY2xlIj4xNzwvcmVmLXR5cGU+PGNvbnRyaWJ1dG9ycz48YXV0aG9ycz48
YXV0aG9yPkFiZXJyYSwgVGhlb2Ryb3M8L2F1dGhvcj48YXV0aG9yPkZlbGVrZSwgWWV3ZXllbmhh
cmVnPC9hdXRob3I+PGF1dGhvcj5UYXJla2VnbiwgR2V0YWh1bjwvYXV0aG9yPjxhdXRob3I+Qmlr
aWxhLCBEZW1lcmU8L2F1dGhvcj48YXV0aG9yPk1lbGVzc2UsIE1laGFyaTwvYXV0aG9yPjwvYXV0
aG9ycz48L2NvbnRyaWJ1dG9ycz48dGl0bGVzPjx0aXRsZT5QcmV2YWxlbmNlIGFuZCBhc3NvY2lh
dGVkIGZhY3RvcnMgb2YgZGlhYmV0aWMgbmVwaHJvcGF0aHkgYXQgVGlrdXIgQW5iZXNzYSBDb21w
cmVoZW5zaXZlIFNwZWNpYWxpemVkIFVuaXZlcnNpdHkgSG9zcGl0YWwsIEFkZGlzIEFiYWJhLCBF
dGhpb3BpYTwvdGl0bGU+PHNlY29uZGFyeS10aXRsZT5BZnJpY2FuIEpvdXJuYWwgb2YgTmVwaHJv
bG9neTwvc2Vjb25kYXJ5LXRpdGxlPjwvdGl0bGVzPjxwZXJpb2RpY2FsPjxmdWxsLXRpdGxlPkFm
cmljYW4gSm91cm5hbCBvZiBOZXBocm9sb2d5PC9mdWxsLXRpdGxlPjwvcGVyaW9kaWNhbD48cGFn
ZXM+MzUtNDU8L3BhZ2VzPjx2b2x1bWU+MjU8L3ZvbHVtZT48bnVtYmVyPjE8L251bWJlcj48ZGF0
ZXM+PHllYXI+MjAyMjwveWVhcj48L2RhdGVzPjxpc2JuPjI1MTgtNDYwMTwvaXNibj48dXJscz48
L3VybHM+PC9yZWNvcmQ+PC9DaXRlPjwvRW5kTm90ZT4A
</w:fldData>
              </w:fldChar>
            </w:r>
            <w:r>
              <w:instrText xml:space="preserve"> ADDIN EN.CITE.DATA </w:instrText>
            </w:r>
            <w:r w:rsidR="00CE7E7C">
              <w:fldChar w:fldCharType="end"/>
            </w:r>
            <w:r w:rsidR="00CE7E7C" w:rsidRPr="00EC23B0">
              <w:fldChar w:fldCharType="separate"/>
            </w:r>
            <w:r>
              <w:rPr>
                <w:noProof/>
              </w:rPr>
              <w:t>(</w:t>
            </w:r>
            <w:hyperlink w:anchor="_ENREF_20" w:tooltip="Tilahun, 2020 #1" w:history="1">
              <w:r>
                <w:rPr>
                  <w:noProof/>
                </w:rPr>
                <w:t>20</w:t>
              </w:r>
            </w:hyperlink>
            <w:r>
              <w:rPr>
                <w:noProof/>
              </w:rPr>
              <w:t xml:space="preserve">, </w:t>
            </w:r>
            <w:hyperlink w:anchor="_ENREF_21" w:tooltip="Alemayehu, 2022 #2" w:history="1">
              <w:r>
                <w:rPr>
                  <w:noProof/>
                </w:rPr>
                <w:t>21</w:t>
              </w:r>
            </w:hyperlink>
            <w:r>
              <w:rPr>
                <w:noProof/>
              </w:rPr>
              <w:t xml:space="preserve">, </w:t>
            </w:r>
            <w:hyperlink w:anchor="_ENREF_23" w:tooltip="Seid, 2021 #4" w:history="1">
              <w:r>
                <w:rPr>
                  <w:noProof/>
                </w:rPr>
                <w:t>23</w:t>
              </w:r>
            </w:hyperlink>
            <w:r>
              <w:rPr>
                <w:noProof/>
              </w:rPr>
              <w:t xml:space="preserve">, </w:t>
            </w:r>
            <w:hyperlink w:anchor="_ENREF_24" w:tooltip="Garoma, 2020 #6" w:history="1">
              <w:r>
                <w:rPr>
                  <w:noProof/>
                </w:rPr>
                <w:t>24</w:t>
              </w:r>
            </w:hyperlink>
            <w:r>
              <w:rPr>
                <w:noProof/>
              </w:rPr>
              <w:t xml:space="preserve">, </w:t>
            </w:r>
            <w:hyperlink w:anchor="_ENREF_27" w:tooltip="Chisha, 2017 #9" w:history="1">
              <w:r>
                <w:rPr>
                  <w:noProof/>
                </w:rPr>
                <w:t>27</w:t>
              </w:r>
            </w:hyperlink>
            <w:r>
              <w:rPr>
                <w:noProof/>
              </w:rPr>
              <w:t xml:space="preserve">, </w:t>
            </w:r>
            <w:hyperlink w:anchor="_ENREF_31" w:tooltip="Aberra, 2022 #13" w:history="1">
              <w:r>
                <w:rPr>
                  <w:noProof/>
                </w:rPr>
                <w:t>31</w:t>
              </w:r>
            </w:hyperlink>
            <w:r>
              <w:rPr>
                <w:noProof/>
              </w:rPr>
              <w:t>)</w:t>
            </w:r>
            <w:r w:rsidR="00CE7E7C" w:rsidRPr="00EC23B0">
              <w:fldChar w:fldCharType="end"/>
            </w:r>
            <w:r w:rsidRPr="00EC23B0">
              <w:t xml:space="preserve"> (</w:t>
            </w:r>
            <w:r w:rsidRPr="00EC23B0">
              <w:rPr>
                <w:b/>
              </w:rPr>
              <w:t xml:space="preserve">Table </w:t>
            </w:r>
            <w:r>
              <w:rPr>
                <w:b/>
              </w:rPr>
              <w:t>3</w:t>
            </w:r>
            <w:r w:rsidRPr="00EC23B0">
              <w:t xml:space="preserve">), and five studies for </w:t>
            </w:r>
            <w:r>
              <w:t xml:space="preserve">the </w:t>
            </w:r>
            <w:r w:rsidRPr="00EC23B0">
              <w:t>duration of diabetic illness</w:t>
            </w:r>
            <w:r w:rsidR="00CE7E7C" w:rsidRPr="00EC23B0">
              <w:fldChar w:fldCharType="begin">
                <w:fldData xml:space="preserve">PEVuZE5vdGU+PENpdGU+PEF1dGhvcj5UaWxhaHVuPC9BdXRob3I+PFllYXI+MjAyMDwvWWVhcj48
UmVjTnVtPjE8L1JlY051bT48RGlzcGxheVRleHQ+KDIwLCAyMSwgMjQsIDI2LCAzMCk8L0Rpc3Bs
YXlUZXh0PjxyZWNvcmQ+PHJlYy1udW1iZXI+MTwvcmVjLW51bWJlcj48Zm9yZWlnbi1rZXlzPjxr
ZXkgYXBwPSJFTiIgZGItaWQ9Ind6ZTJ6czkwN3c1eHpzZWFyYXd2cHR6a3B6MHJmMHYwYWFhdyI+
MTwva2V5PjwvZm9yZWlnbi1rZXlzPjxyZWYtdHlwZSBuYW1lPSJKb3VybmFsIEFydGljbGUiPjE3
PC9yZWYtdHlwZT48Y29udHJpYnV0b3JzPjxhdXRob3JzPjxhdXRob3I+VGlsYWh1biwgTWVsa2Ft
dTwvYXV0aG9yPjxhdXRob3I+R29iZW5hLCBUZXNob21lPC9hdXRob3I+PGF1dGhvcj5EZXJlamUs
IERpcmliYTwvYXV0aG9yPjxhdXRob3I+V2VsZGUsIE1lbmdpc3R1PC9hdXRob3I+PGF1dGhvcj5Z
aWRlZywgR2V0YWNoZXc8L2F1dGhvcj48L2F1dGhvcnM+PC9jb250cmlidXRvcnM+PHRpdGxlcz48
dGl0bGU+UHJldmFsZW5jZSBvZiBEaWFiZXRpYyByZXRpbm9wYXRoeSBhbmQgaXRzIGFzc29jaWF0
ZWQgZmFjdG9ycyBhbW9uZyBkaWFiZXRpYyBwYXRpZW50cyBhdCBEZWJyZSBNYXJrb3MgcmVmZXJy
YWwgaG9zcGl0YWwsIE5vcnRod2VzdCBFdGhpb3BpYSwgMjAxOTogaG9zcGl0YWwtYmFzZWQgY3Jv
c3Mtc2VjdGlvbmFsIHN0dWR5PC90aXRsZT48c2Vjb25kYXJ5LXRpdGxlPkRpYWJldGVzLCBNZXRh
Ym9saWMgU3luZHJvbWUgYW5kIE9iZXNpdHk6IFRhcmdldHMgYW5kIFRoZXJhcHk8L3NlY29uZGFy
eS10aXRsZT48L3RpdGxlcz48cGVyaW9kaWNhbD48ZnVsbC10aXRsZT5EaWFiZXRlcywgTWV0YWJv
bGljIFN5bmRyb21lIGFuZCBPYmVzaXR5OiBUYXJnZXRzIGFuZCBUaGVyYXB5PC9mdWxsLXRpdGxl
PjwvcGVyaW9kaWNhbD48cGFnZXM+MjE3OTwvcGFnZXM+PHZvbHVtZT4xMzwvdm9sdW1lPjxkYXRl
cz48eWVhcj4yMDIwPC95ZWFyPjwvZGF0ZXM+PHVybHM+PC91cmxzPjwvcmVjb3JkPjwvQ2l0ZT48
Q2l0ZT48QXV0aG9yPkFsZW1heWVodTwvQXV0aG9yPjxZZWFyPjIwMjI8L1llYXI+PFJlY051bT4y
PC9SZWNOdW0+PHJlY29yZD48cmVjLW51bWJlcj4yPC9yZWMtbnVtYmVyPjxmb3JlaWduLWtleXM+
PGtleSBhcHA9IkVOIiBkYi1pZD0id3plMnpzOTA3dzV4enNlYXJhd3ZwdHprcHowcmYwdjBhYWF3
Ij4yPC9rZXk+PC9mb3JlaWduLWtleXM+PHJlZi10eXBlIG5hbWU9IkpvdXJuYWwgQXJ0aWNsZSI+
MTc8L3JlZi10eXBlPjxjb250cmlidXRvcnM+PGF1dGhvcnM+PGF1dGhvcj5BbGVtYXllaHUsIEhl
bm9rIEJpcnVrPC9hdXRob3I+PGF1dGhvcj5UZWdlZ24sIE1lbGthbXUgVGVtZXNlbGV3PC9hdXRo
b3I+PGF1dGhvcj5UaWxhaHVuLCBNaWtpYXMgTWVyZWQ8L2F1dGhvcj48L2F1dGhvcnM+PC9jb250
cmlidXRvcnM+PHRpdGxlcz48dGl0bGU+UHJldmFsZW5jZSBhbmQgYXNzb2NpYXRlZCBmYWN0b3Jz
IG9mIHZpc3VhbCBpbXBhaXJtZW50IGFtb25nIGFkdWx0IGRpYWJldGljIHBhdGllbnRzIHZpc2l0
aW5nIEFkYXJlIEdlbmVyYWwgSG9zcGl0YWwsIEhhd2Fzc2EsIFNvdXRoIEV0aGlvcGlhLCAyMDIy
PC90aXRsZT48c2Vjb25kYXJ5LXRpdGxlPlBsb3Mgb25lPC9zZWNvbmRhcnktdGl0bGU+PC90aXRs
ZXM+PHBlcmlvZGljYWw+PGZ1bGwtdGl0bGU+UGxvcyBvbmU8L2Z1bGwtdGl0bGU+PC9wZXJpb2Rp
Y2FsPjxwYWdlcz5lMDI3NjE5NDwvcGFnZXM+PHZvbHVtZT4xNzwvdm9sdW1lPjxudW1iZXI+MTA8
L251bWJlcj48ZGF0ZXM+PHllYXI+MjAyMjwveWVhcj48L2RhdGVzPjxpc2JuPjE5MzItNjIwMzwv
aXNibj48dXJscz48L3VybHM+PC9yZWNvcmQ+PC9DaXRlPjxDaXRlPjxBdXRob3I+R2Fyb21hPC9B
dXRob3I+PFllYXI+MjAyMDwvWWVhcj48UmVjTnVtPjY8L1JlY051bT48cmVjb3JkPjxyZWMtbnVt
YmVyPjY8L3JlYy1udW1iZXI+PGZvcmVpZ24ta2V5cz48a2V5IGFwcD0iRU4iIGRiLWlkPSJ3emUy
enM5MDd3NXh6c2VhcmF3dnB0emtwejByZjB2MGFhYXciPjY8L2tleT48L2ZvcmVpZ24ta2V5cz48
cmVmLXR5cGUgbmFtZT0iSm91cm5hbCBBcnRpY2xlIj4xNzwvcmVmLXR5cGU+PGNvbnRyaWJ1dG9y
cz48YXV0aG9ycz48YXV0aG9yPkdhcm9tYSwgRHVnYXNhPC9hdXRob3I+PGF1dGhvcj5NZXJnYSwg
SGFpbHU8L2F1dGhvcj48YXV0aG9yPkhpa28sIERlc3RhPC9hdXRob3I+PC9hdXRob3JzPjwvY29u
dHJpYnV0b3JzPjx0aXRsZXM+PHRpdGxlPkRldGVybWluYW50cyBvZiBkaWFiZXRpYyByZXRpbm9w
YXRoeSBpbiBTb3V0aHdlc3QgRXRoaW9waWE6IGEgZmFjaWxpdHktYmFzZWQgY2FzZS1jb250cm9s
IHN0dWR5PC90aXRsZT48c2Vjb25kYXJ5LXRpdGxlPkJNQyBQdWJsaWMgSGVhbHRoPC9zZWNvbmRh
cnktdGl0bGU+PC90aXRsZXM+PHBlcmlvZGljYWw+PGZ1bGwtdGl0bGU+Qk1DIFB1YmxpYyBIZWFs
dGg8L2Z1bGwtdGl0bGU+PC9wZXJpb2RpY2FsPjxwYWdlcz4xLTk8L3BhZ2VzPjx2b2x1bWU+MjA8
L3ZvbHVtZT48bnVtYmVyPjE8L251bWJlcj48ZGF0ZXM+PHllYXI+MjAyMDwveWVhcj48L2RhdGVz
Pjxpc2JuPjE0NzEtMjQ1ODwvaXNibj48dXJscz48L3VybHM+PC9yZWNvcmQ+PC9DaXRlPjxDaXRl
PjxBdXRob3I+RWppZ3U8L0F1dGhvcj48WWVhcj4yMDIxPC9ZZWFyPjxSZWNOdW0+ODwvUmVjTnVt
PjxyZWNvcmQ+PHJlYy1udW1iZXI+ODwvcmVjLW51bWJlcj48Zm9yZWlnbi1rZXlzPjxrZXkgYXBw
PSJFTiIgZGItaWQ9Ind6ZTJ6czkwN3c1eHpzZWFyYXd2cHR6a3B6MHJmMHYwYWFhdyI+ODwva2V5
PjwvZm9yZWlnbi1rZXlzPjxyZWYtdHlwZSBuYW1lPSJKb3VybmFsIEFydGljbGUiPjE3PC9yZWYt
dHlwZT48Y29udHJpYnV0b3JzPjxhdXRob3JzPjxhdXRob3I+RWppZ3UsIFRlc2ZhaHVuPC9hdXRo
b3I+PGF1dGhvcj5Uc2VnYXcsIEFzYW1lcmU8L2F1dGhvcj48L2F1dGhvcnM+PC9jb250cmlidXRv
cnM+PHRpdGxlcz48dGl0bGU+UHJldmFsZW5jZSBvZiBkaWFiZXRpYyByZXRpbm9wYXRoeSBhbmQg
cmlzayBmYWN0b3JzIGFtb25nIGRpYWJldGljIHBhdGllbnRzIGF0IFVuaXZlcnNpdHkgb2YgR29u
ZGFyIFRlcnRpYXJ5IEV5ZSBDYXJlIGFuZCBUcmFpbmluZyBDZW50ZXIsIE5vcnRoLVdlc3QgRXRo
aW9waWE8L3RpdGxlPjxzZWNvbmRhcnktdGl0bGU+TWlkZGxlIEVhc3QgQWZyaWNhbiBKb3VybmFs
IG9mIE9waHRoYWxtb2xvZ3k8L3NlY29uZGFyeS10aXRsZT48L3RpdGxlcz48cGVyaW9kaWNhbD48
ZnVsbC10aXRsZT5NaWRkbGUgRWFzdCBBZnJpY2FuIEpvdXJuYWwgb2YgT3BodGhhbG1vbG9neTwv
ZnVsbC10aXRsZT48L3BlcmlvZGljYWw+PHBhZ2VzPjcxPC9wYWdlcz48dm9sdW1lPjI4PC92b2x1
bWU+PG51bWJlcj4yPC9udW1iZXI+PGRhdGVzPjx5ZWFyPjIwMjE8L3llYXI+PC9kYXRlcz48dXJs
cz48L3VybHM+PC9yZWNvcmQ+PC9DaXRlPjxDaXRlPjxBdXRob3I+R2VsY2hvPC9BdXRob3I+PFll
YXI+MjAyMjwvWWVhcj48UmVjTnVtPjEyPC9SZWNOdW0+PHJlY29yZD48cmVjLW51bWJlcj4xMjwv
cmVjLW51bWJlcj48Zm9yZWlnbi1rZXlzPjxrZXkgYXBwPSJFTiIgZGItaWQ9Ind6ZTJ6czkwN3c1
eHpzZWFyYXd2cHR6a3B6MHJmMHYwYWFhdyI+MTI8L2tleT48L2ZvcmVpZ24ta2V5cz48cmVmLXR5
cGUgbmFtZT0iSm91cm5hbCBBcnRpY2xlIj4xNzwvcmVmLXR5cGU+PGNvbnRyaWJ1dG9ycz48YXV0
aG9ycz48YXV0aG9yPkdlbGNobywgR3VybWVzc2EgTnVndXNzdTwvYXV0aG9yPjxhdXRob3I+R2Fy
aSwgRmlyb21zYSBTaGV3YTwvYXV0aG9yPjwvYXV0aG9ycz48L2NvbnRyaWJ1dG9ycz48dGl0bGVz
Pjx0aXRsZT5UaW1lIHRvIERpYWJldGljIFJldGlub3BhdGh5IGFuZCBJdHMgUmlzayBGYWN0b3Jz
IGFtb25nIERpYWJldGVzIE1lbGxpdHVzIFBhdGllbnRzIGluIEppbW1hIFVuaXZlcnNpdHkgTWVk
aWNhbCBDZW50ZXIsIEppbW1hLCBTb3V0aHdlc3QgRXRoaW9waWE8L3RpdGxlPjxzZWNvbmRhcnkt
dGl0bGU+RXRoaW9waWFuIEpvdXJuYWwgb2YgSGVhbHRoIFNjaWVuY2VzPC9zZWNvbmRhcnktdGl0
bGU+PC90aXRsZXM+PHBlcmlvZGljYWw+PGZ1bGwtdGl0bGU+RXRoaW9waWFuIEpvdXJuYWwgb2Yg
SGVhbHRoIFNjaWVuY2VzPC9mdWxsLXRpdGxlPjwvcGVyaW9kaWNhbD48cGFnZXM+OTM3LTk0Njwv
cGFnZXM+PHZvbHVtZT4zMjwvdm9sdW1lPjxudW1iZXI+NTwvbnVtYmVyPjxkYXRlcz48eWVhcj4y
MDIyPC95ZWFyPjwvZGF0ZXM+PGlzYm4+MjQxMy03MTcwPC9pc2JuPjx1cmxzPjwvdXJscz48L3Jl
Y29yZD48L0NpdGU+PC9FbmROb3RlPgB=
</w:fldData>
              </w:fldChar>
            </w:r>
            <w:r>
              <w:instrText xml:space="preserve"> ADDIN EN.CITE </w:instrText>
            </w:r>
            <w:r w:rsidR="00CE7E7C">
              <w:fldChar w:fldCharType="begin">
                <w:fldData xml:space="preserve">PEVuZE5vdGU+PENpdGU+PEF1dGhvcj5UaWxhaHVuPC9BdXRob3I+PFllYXI+MjAyMDwvWWVhcj48
UmVjTnVtPjE8L1JlY051bT48RGlzcGxheVRleHQ+KDIwLCAyMSwgMjQsIDI2LCAzMCk8L0Rpc3Bs
YXlUZXh0PjxyZWNvcmQ+PHJlYy1udW1iZXI+MTwvcmVjLW51bWJlcj48Zm9yZWlnbi1rZXlzPjxr
ZXkgYXBwPSJFTiIgZGItaWQ9Ind6ZTJ6czkwN3c1eHpzZWFyYXd2cHR6a3B6MHJmMHYwYWFhdyI+
MTwva2V5PjwvZm9yZWlnbi1rZXlzPjxyZWYtdHlwZSBuYW1lPSJKb3VybmFsIEFydGljbGUiPjE3
PC9yZWYtdHlwZT48Y29udHJpYnV0b3JzPjxhdXRob3JzPjxhdXRob3I+VGlsYWh1biwgTWVsa2Ft
dTwvYXV0aG9yPjxhdXRob3I+R29iZW5hLCBUZXNob21lPC9hdXRob3I+PGF1dGhvcj5EZXJlamUs
IERpcmliYTwvYXV0aG9yPjxhdXRob3I+V2VsZGUsIE1lbmdpc3R1PC9hdXRob3I+PGF1dGhvcj5Z
aWRlZywgR2V0YWNoZXc8L2F1dGhvcj48L2F1dGhvcnM+PC9jb250cmlidXRvcnM+PHRpdGxlcz48
dGl0bGU+UHJldmFsZW5jZSBvZiBEaWFiZXRpYyByZXRpbm9wYXRoeSBhbmQgaXRzIGFzc29jaWF0
ZWQgZmFjdG9ycyBhbW9uZyBkaWFiZXRpYyBwYXRpZW50cyBhdCBEZWJyZSBNYXJrb3MgcmVmZXJy
YWwgaG9zcGl0YWwsIE5vcnRod2VzdCBFdGhpb3BpYSwgMjAxOTogaG9zcGl0YWwtYmFzZWQgY3Jv
c3Mtc2VjdGlvbmFsIHN0dWR5PC90aXRsZT48c2Vjb25kYXJ5LXRpdGxlPkRpYWJldGVzLCBNZXRh
Ym9saWMgU3luZHJvbWUgYW5kIE9iZXNpdHk6IFRhcmdldHMgYW5kIFRoZXJhcHk8L3NlY29uZGFy
eS10aXRsZT48L3RpdGxlcz48cGVyaW9kaWNhbD48ZnVsbC10aXRsZT5EaWFiZXRlcywgTWV0YWJv
bGljIFN5bmRyb21lIGFuZCBPYmVzaXR5OiBUYXJnZXRzIGFuZCBUaGVyYXB5PC9mdWxsLXRpdGxl
PjwvcGVyaW9kaWNhbD48cGFnZXM+MjE3OTwvcGFnZXM+PHZvbHVtZT4xMzwvdm9sdW1lPjxkYXRl
cz48eWVhcj4yMDIwPC95ZWFyPjwvZGF0ZXM+PHVybHM+PC91cmxzPjwvcmVjb3JkPjwvQ2l0ZT48
Q2l0ZT48QXV0aG9yPkFsZW1heWVodTwvQXV0aG9yPjxZZWFyPjIwMjI8L1llYXI+PFJlY051bT4y
PC9SZWNOdW0+PHJlY29yZD48cmVjLW51bWJlcj4yPC9yZWMtbnVtYmVyPjxmb3JlaWduLWtleXM+
PGtleSBhcHA9IkVOIiBkYi1pZD0id3plMnpzOTA3dzV4enNlYXJhd3ZwdHprcHowcmYwdjBhYWF3
Ij4yPC9rZXk+PC9mb3JlaWduLWtleXM+PHJlZi10eXBlIG5hbWU9IkpvdXJuYWwgQXJ0aWNsZSI+
MTc8L3JlZi10eXBlPjxjb250cmlidXRvcnM+PGF1dGhvcnM+PGF1dGhvcj5BbGVtYXllaHUsIEhl
bm9rIEJpcnVrPC9hdXRob3I+PGF1dGhvcj5UZWdlZ24sIE1lbGthbXUgVGVtZXNlbGV3PC9hdXRo
b3I+PGF1dGhvcj5UaWxhaHVuLCBNaWtpYXMgTWVyZWQ8L2F1dGhvcj48L2F1dGhvcnM+PC9jb250
cmlidXRvcnM+PHRpdGxlcz48dGl0bGU+UHJldmFsZW5jZSBhbmQgYXNzb2NpYXRlZCBmYWN0b3Jz
IG9mIHZpc3VhbCBpbXBhaXJtZW50IGFtb25nIGFkdWx0IGRpYWJldGljIHBhdGllbnRzIHZpc2l0
aW5nIEFkYXJlIEdlbmVyYWwgSG9zcGl0YWwsIEhhd2Fzc2EsIFNvdXRoIEV0aGlvcGlhLCAyMDIy
PC90aXRsZT48c2Vjb25kYXJ5LXRpdGxlPlBsb3Mgb25lPC9zZWNvbmRhcnktdGl0bGU+PC90aXRs
ZXM+PHBlcmlvZGljYWw+PGZ1bGwtdGl0bGU+UGxvcyBvbmU8L2Z1bGwtdGl0bGU+PC9wZXJpb2Rp
Y2FsPjxwYWdlcz5lMDI3NjE5NDwvcGFnZXM+PHZvbHVtZT4xNzwvdm9sdW1lPjxudW1iZXI+MTA8
L251bWJlcj48ZGF0ZXM+PHllYXI+MjAyMjwveWVhcj48L2RhdGVzPjxpc2JuPjE5MzItNjIwMzwv
aXNibj48dXJscz48L3VybHM+PC9yZWNvcmQ+PC9DaXRlPjxDaXRlPjxBdXRob3I+R2Fyb21hPC9B
dXRob3I+PFllYXI+MjAyMDwvWWVhcj48UmVjTnVtPjY8L1JlY051bT48cmVjb3JkPjxyZWMtbnVt
YmVyPjY8L3JlYy1udW1iZXI+PGZvcmVpZ24ta2V5cz48a2V5IGFwcD0iRU4iIGRiLWlkPSJ3emUy
enM5MDd3NXh6c2VhcmF3dnB0emtwejByZjB2MGFhYXciPjY8L2tleT48L2ZvcmVpZ24ta2V5cz48
cmVmLXR5cGUgbmFtZT0iSm91cm5hbCBBcnRpY2xlIj4xNzwvcmVmLXR5cGU+PGNvbnRyaWJ1dG9y
cz48YXV0aG9ycz48YXV0aG9yPkdhcm9tYSwgRHVnYXNhPC9hdXRob3I+PGF1dGhvcj5NZXJnYSwg
SGFpbHU8L2F1dGhvcj48YXV0aG9yPkhpa28sIERlc3RhPC9hdXRob3I+PC9hdXRob3JzPjwvY29u
dHJpYnV0b3JzPjx0aXRsZXM+PHRpdGxlPkRldGVybWluYW50cyBvZiBkaWFiZXRpYyByZXRpbm9w
YXRoeSBpbiBTb3V0aHdlc3QgRXRoaW9waWE6IGEgZmFjaWxpdHktYmFzZWQgY2FzZS1jb250cm9s
IHN0dWR5PC90aXRsZT48c2Vjb25kYXJ5LXRpdGxlPkJNQyBQdWJsaWMgSGVhbHRoPC9zZWNvbmRh
cnktdGl0bGU+PC90aXRsZXM+PHBlcmlvZGljYWw+PGZ1bGwtdGl0bGU+Qk1DIFB1YmxpYyBIZWFs
dGg8L2Z1bGwtdGl0bGU+PC9wZXJpb2RpY2FsPjxwYWdlcz4xLTk8L3BhZ2VzPjx2b2x1bWU+MjA8
L3ZvbHVtZT48bnVtYmVyPjE8L251bWJlcj48ZGF0ZXM+PHllYXI+MjAyMDwveWVhcj48L2RhdGVz
Pjxpc2JuPjE0NzEtMjQ1ODwvaXNibj48dXJscz48L3VybHM+PC9yZWNvcmQ+PC9DaXRlPjxDaXRl
PjxBdXRob3I+RWppZ3U8L0F1dGhvcj48WWVhcj4yMDIxPC9ZZWFyPjxSZWNOdW0+ODwvUmVjTnVt
PjxyZWNvcmQ+PHJlYy1udW1iZXI+ODwvcmVjLW51bWJlcj48Zm9yZWlnbi1rZXlzPjxrZXkgYXBw
PSJFTiIgZGItaWQ9Ind6ZTJ6czkwN3c1eHpzZWFyYXd2cHR6a3B6MHJmMHYwYWFhdyI+ODwva2V5
PjwvZm9yZWlnbi1rZXlzPjxyZWYtdHlwZSBuYW1lPSJKb3VybmFsIEFydGljbGUiPjE3PC9yZWYt
dHlwZT48Y29udHJpYnV0b3JzPjxhdXRob3JzPjxhdXRob3I+RWppZ3UsIFRlc2ZhaHVuPC9hdXRo
b3I+PGF1dGhvcj5Uc2VnYXcsIEFzYW1lcmU8L2F1dGhvcj48L2F1dGhvcnM+PC9jb250cmlidXRv
cnM+PHRpdGxlcz48dGl0bGU+UHJldmFsZW5jZSBvZiBkaWFiZXRpYyByZXRpbm9wYXRoeSBhbmQg
cmlzayBmYWN0b3JzIGFtb25nIGRpYWJldGljIHBhdGllbnRzIGF0IFVuaXZlcnNpdHkgb2YgR29u
ZGFyIFRlcnRpYXJ5IEV5ZSBDYXJlIGFuZCBUcmFpbmluZyBDZW50ZXIsIE5vcnRoLVdlc3QgRXRo
aW9waWE8L3RpdGxlPjxzZWNvbmRhcnktdGl0bGU+TWlkZGxlIEVhc3QgQWZyaWNhbiBKb3VybmFs
IG9mIE9waHRoYWxtb2xvZ3k8L3NlY29uZGFyeS10aXRsZT48L3RpdGxlcz48cGVyaW9kaWNhbD48
ZnVsbC10aXRsZT5NaWRkbGUgRWFzdCBBZnJpY2FuIEpvdXJuYWwgb2YgT3BodGhhbG1vbG9neTwv
ZnVsbC10aXRsZT48L3BlcmlvZGljYWw+PHBhZ2VzPjcxPC9wYWdlcz48dm9sdW1lPjI4PC92b2x1
bWU+PG51bWJlcj4yPC9udW1iZXI+PGRhdGVzPjx5ZWFyPjIwMjE8L3llYXI+PC9kYXRlcz48dXJs
cz48L3VybHM+PC9yZWNvcmQ+PC9DaXRlPjxDaXRlPjxBdXRob3I+R2VsY2hvPC9BdXRob3I+PFll
YXI+MjAyMjwvWWVhcj48UmVjTnVtPjEyPC9SZWNOdW0+PHJlY29yZD48cmVjLW51bWJlcj4xMjwv
cmVjLW51bWJlcj48Zm9yZWlnbi1rZXlzPjxrZXkgYXBwPSJFTiIgZGItaWQ9Ind6ZTJ6czkwN3c1
eHpzZWFyYXd2cHR6a3B6MHJmMHYwYWFhdyI+MTI8L2tleT48L2ZvcmVpZ24ta2V5cz48cmVmLXR5
cGUgbmFtZT0iSm91cm5hbCBBcnRpY2xlIj4xNzwvcmVmLXR5cGU+PGNvbnRyaWJ1dG9ycz48YXV0
aG9ycz48YXV0aG9yPkdlbGNobywgR3VybWVzc2EgTnVndXNzdTwvYXV0aG9yPjxhdXRob3I+R2Fy
aSwgRmlyb21zYSBTaGV3YTwvYXV0aG9yPjwvYXV0aG9ycz48L2NvbnRyaWJ1dG9ycz48dGl0bGVz
Pjx0aXRsZT5UaW1lIHRvIERpYWJldGljIFJldGlub3BhdGh5IGFuZCBJdHMgUmlzayBGYWN0b3Jz
IGFtb25nIERpYWJldGVzIE1lbGxpdHVzIFBhdGllbnRzIGluIEppbW1hIFVuaXZlcnNpdHkgTWVk
aWNhbCBDZW50ZXIsIEppbW1hLCBTb3V0aHdlc3QgRXRoaW9waWE8L3RpdGxlPjxzZWNvbmRhcnkt
dGl0bGU+RXRoaW9waWFuIEpvdXJuYWwgb2YgSGVhbHRoIFNjaWVuY2VzPC9zZWNvbmRhcnktdGl0
bGU+PC90aXRsZXM+PHBlcmlvZGljYWw+PGZ1bGwtdGl0bGU+RXRoaW9waWFuIEpvdXJuYWwgb2Yg
SGVhbHRoIFNjaWVuY2VzPC9mdWxsLXRpdGxlPjwvcGVyaW9kaWNhbD48cGFnZXM+OTM3LTk0Njwv
cGFnZXM+PHZvbHVtZT4zMjwvdm9sdW1lPjxudW1iZXI+NTwvbnVtYmVyPjxkYXRlcz48eWVhcj4y
MDIyPC95ZWFyPjwvZGF0ZXM+PGlzYm4+MjQxMy03MTcwPC9pc2JuPjx1cmxzPjwvdXJscz48L3Jl
Y29yZD48L0NpdGU+PC9FbmROb3RlPgB=
</w:fldData>
              </w:fldChar>
            </w:r>
            <w:r>
              <w:instrText xml:space="preserve"> ADDIN EN.CITE.DATA </w:instrText>
            </w:r>
            <w:r w:rsidR="00CE7E7C">
              <w:fldChar w:fldCharType="end"/>
            </w:r>
            <w:r w:rsidR="00CE7E7C" w:rsidRPr="00EC23B0">
              <w:fldChar w:fldCharType="separate"/>
            </w:r>
            <w:r>
              <w:rPr>
                <w:noProof/>
              </w:rPr>
              <w:t>(</w:t>
            </w:r>
            <w:hyperlink w:anchor="_ENREF_20" w:tooltip="Tilahun, 2020 #1" w:history="1">
              <w:r>
                <w:rPr>
                  <w:noProof/>
                </w:rPr>
                <w:t>20</w:t>
              </w:r>
            </w:hyperlink>
            <w:r>
              <w:rPr>
                <w:noProof/>
              </w:rPr>
              <w:t xml:space="preserve">, </w:t>
            </w:r>
            <w:hyperlink w:anchor="_ENREF_21" w:tooltip="Alemayehu, 2022 #2" w:history="1">
              <w:r>
                <w:rPr>
                  <w:noProof/>
                </w:rPr>
                <w:t>21</w:t>
              </w:r>
            </w:hyperlink>
            <w:r>
              <w:rPr>
                <w:noProof/>
              </w:rPr>
              <w:t xml:space="preserve">, </w:t>
            </w:r>
            <w:hyperlink w:anchor="_ENREF_24" w:tooltip="Garoma, 2020 #6" w:history="1">
              <w:r>
                <w:rPr>
                  <w:noProof/>
                </w:rPr>
                <w:t>24</w:t>
              </w:r>
            </w:hyperlink>
            <w:r>
              <w:rPr>
                <w:noProof/>
              </w:rPr>
              <w:t xml:space="preserve">, </w:t>
            </w:r>
            <w:hyperlink w:anchor="_ENREF_26" w:tooltip="Ejigu, 2021 #8" w:history="1">
              <w:r>
                <w:rPr>
                  <w:noProof/>
                </w:rPr>
                <w:t>26</w:t>
              </w:r>
            </w:hyperlink>
            <w:r>
              <w:rPr>
                <w:noProof/>
              </w:rPr>
              <w:t xml:space="preserve">, </w:t>
            </w:r>
            <w:hyperlink w:anchor="_ENREF_30" w:tooltip="Gelcho, 2022 #12" w:history="1">
              <w:r>
                <w:rPr>
                  <w:noProof/>
                </w:rPr>
                <w:t>30</w:t>
              </w:r>
            </w:hyperlink>
            <w:r>
              <w:rPr>
                <w:noProof/>
              </w:rPr>
              <w:t>)</w:t>
            </w:r>
            <w:r w:rsidR="00CE7E7C" w:rsidRPr="00EC23B0">
              <w:fldChar w:fldCharType="end"/>
            </w:r>
            <w:r w:rsidRPr="00EC23B0">
              <w:t xml:space="preserve"> (</w:t>
            </w:r>
            <w:r w:rsidRPr="00EC23B0">
              <w:rPr>
                <w:b/>
              </w:rPr>
              <w:t xml:space="preserve">Table </w:t>
            </w:r>
            <w:r>
              <w:rPr>
                <w:b/>
              </w:rPr>
              <w:t>4</w:t>
            </w:r>
            <w:r w:rsidRPr="00EC23B0">
              <w:t xml:space="preserve">). </w:t>
            </w:r>
          </w:p>
          <w:p w:rsidR="00930A31" w:rsidRPr="00930A31" w:rsidRDefault="00930A31" w:rsidP="00EB4735">
            <w:pPr>
              <w:pStyle w:val="Default"/>
              <w:spacing w:before="40" w:after="40" w:line="360" w:lineRule="auto"/>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707203" w:rsidRDefault="00707203" w:rsidP="005979B8">
            <w:pPr>
              <w:pStyle w:val="Default"/>
              <w:spacing w:before="40" w:after="40"/>
              <w:rPr>
                <w:rFonts w:ascii="Times New Roman" w:hAnsi="Times New Roman" w:cs="Times New Roman"/>
              </w:rPr>
            </w:pPr>
            <w:r w:rsidRPr="00707203">
              <w:rPr>
                <w:rFonts w:ascii="Times New Roman" w:hAnsi="Times New Roman" w:cs="Times New Roman"/>
              </w:rPr>
              <w:t>Studies were excluded because of outcome interest and not full text articl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EB4735" w:rsidRDefault="00EB4735" w:rsidP="00EB4735">
            <w:pPr>
              <w:spacing w:line="480" w:lineRule="auto"/>
              <w:jc w:val="both"/>
              <w:rPr>
                <w:color w:val="000000"/>
              </w:rPr>
            </w:pPr>
            <w:r w:rsidRPr="00EC23B0">
              <w:t xml:space="preserve">Of the total studies; five were conducted in the Amhara region </w:t>
            </w:r>
            <w:r w:rsidR="00CE7E7C" w:rsidRPr="00EC23B0">
              <w:fldChar w:fldCharType="begin">
                <w:fldData xml:space="preserve">PEVuZE5vdGU+PENpdGU+PEF1dGhvcj5UaWxhaHVuPC9BdXRob3I+PFllYXI+MjAyMDwvWWVhcj48
UmVjTnVtPjE8L1JlY051bT48RGlzcGxheVRleHQ+KDIwLCAyMiwgMjYsIDI5LCAzMyk8L0Rpc3Bs
YXlUZXh0PjxyZWNvcmQ+PHJlYy1udW1iZXI+MTwvcmVjLW51bWJlcj48Zm9yZWlnbi1rZXlzPjxr
ZXkgYXBwPSJFTiIgZGItaWQ9Ind6ZTJ6czkwN3c1eHpzZWFyYXd2cHR6a3B6MHJmMHYwYWFhdyI+
MTwva2V5PjwvZm9yZWlnbi1rZXlzPjxyZWYtdHlwZSBuYW1lPSJKb3VybmFsIEFydGljbGUiPjE3
PC9yZWYtdHlwZT48Y29udHJpYnV0b3JzPjxhdXRob3JzPjxhdXRob3I+VGlsYWh1biwgTWVsa2Ft
dTwvYXV0aG9yPjxhdXRob3I+R29iZW5hLCBUZXNob21lPC9hdXRob3I+PGF1dGhvcj5EZXJlamUs
IERpcmliYTwvYXV0aG9yPjxhdXRob3I+V2VsZGUsIE1lbmdpc3R1PC9hdXRob3I+PGF1dGhvcj5Z
aWRlZywgR2V0YWNoZXc8L2F1dGhvcj48L2F1dGhvcnM+PC9jb250cmlidXRvcnM+PHRpdGxlcz48
dGl0bGU+UHJldmFsZW5jZSBvZiBEaWFiZXRpYyByZXRpbm9wYXRoeSBhbmQgaXRzIGFzc29jaWF0
ZWQgZmFjdG9ycyBhbW9uZyBkaWFiZXRpYyBwYXRpZW50cyBhdCBEZWJyZSBNYXJrb3MgcmVmZXJy
YWwgaG9zcGl0YWwsIE5vcnRod2VzdCBFdGhpb3BpYSwgMjAxOTogaG9zcGl0YWwtYmFzZWQgY3Jv
c3Mtc2VjdGlvbmFsIHN0dWR5PC90aXRsZT48c2Vjb25kYXJ5LXRpdGxlPkRpYWJldGVzLCBNZXRh
Ym9saWMgU3luZHJvbWUgYW5kIE9iZXNpdHk6IFRhcmdldHMgYW5kIFRoZXJhcHk8L3NlY29uZGFy
eS10aXRsZT48L3RpdGxlcz48cGVyaW9kaWNhbD48ZnVsbC10aXRsZT5EaWFiZXRlcywgTWV0YWJv
bGljIFN5bmRyb21lIGFuZCBPYmVzaXR5OiBUYXJnZXRzIGFuZCBUaGVyYXB5PC9mdWxsLXRpdGxl
PjwvcGVyaW9kaWNhbD48cGFnZXM+MjE3OTwvcGFnZXM+PHZvbHVtZT4xMzwvdm9sdW1lPjxkYXRl
cz48eWVhcj4yMDIwPC95ZWFyPjwvZGF0ZXM+PHVybHM+PC91cmxzPjwvcmVjb3JkPjwvQ2l0ZT48
Q2l0ZT48QXV0aG9yPkdldGFzZXcgQWxlbXUgTWVyc2hhPC9BdXRob3I+PFllYXI+TWF5IDI1LCAy
MDIxPC9ZZWFyPjxSZWNOdW0+MzwvUmVjTnVtPjxyZWNvcmQ+PHJlYy1udW1iZXI+MzwvcmVjLW51
bWJlcj48Zm9yZWlnbi1rZXlzPjxrZXkgYXBwPSJFTiIgZGItaWQ9Ind6ZTJ6czkwN3c1eHpzZWFy
YXd2cHR6a3B6MHJmMHYwYWFhdyI+Mzwva2V5PjwvZm9yZWlnbi1rZXlzPjxyZWYtdHlwZSBuYW1l
PSJKb3VybmFsIEFydGljbGUiPjE3PC9yZWYtdHlwZT48Y29udHJpYnV0b3JzPjxhdXRob3JzPjxh
dXRob3I+R2V0YXNldyBBbGVtdSBNZXJzaGEsIFllemluYXNoIEFkZGlzIEFsaW1hdywgTWlraWFz
IE1lcmVkIFRpbGFodW4sIFRhcmtlZ25DaGVrbGllIFplbGVrZSwgQXNhbWVyZSBUc2VnYXcgV29y
ZWRla2FsPC9hdXRob3I+PC9hdXRob3JzPjwvY29udHJpYnV0b3JzPjx0aXRsZXM+PHRpdGxlPlBy
ZXZhbGVuY2Ugb2YgRGlhYmV0aWMgUmV0aW5vcGF0aHkgYW5kIEFzc29jaWF0ZWQgUmlzayBGYWN0
b3JzIGFtb25nIEFkdWx0IERpYWJldGVzIEF0dGVuZGluZyBhdCBEZWJyZSBUYWJvciBHZW5lcmFs
IEhvc3BpdGFsLCBOb3J0aHdlc3QgRXRoaW9waWE8L3RpdGxlPjxzZWNvbmRhcnktdGl0bGU+Sm91
cm5hbCBvZiBEaWFiZXRlcyAmYW1wOyBNZXRhYm9saXNtPC9zZWNvbmRhcnktdGl0bGU+PC90aXRs
ZXM+PHBlcmlvZGljYWw+PGZ1bGwtdGl0bGU+Sm91cm5hbCBvZiBEaWFiZXRlcyAmYW1wOyBNZXRh
Ym9saXNtPC9mdWxsLXRpdGxlPjwvcGVyaW9kaWNhbD48dm9sdW1lPjE0PC92b2x1bWU+PG51bWJl
cj40PC9udW1iZXI+PGRhdGVzPjx5ZWFyPk1heSAyNSwgMjAyMTwveWVhcj48L2RhdGVzPjx1cmxz
PjwvdXJscz48L3JlY29yZD48L0NpdGU+PENpdGU+PEF1dGhvcj5FamlndTwvQXV0aG9yPjxZZWFy
PjIwMjE8L1llYXI+PFJlY051bT44PC9SZWNOdW0+PHJlY29yZD48cmVjLW51bWJlcj44PC9yZWMt
bnVtYmVyPjxmb3JlaWduLWtleXM+PGtleSBhcHA9IkVOIiBkYi1pZD0id3plMnpzOTA3dzV4enNl
YXJhd3ZwdHprcHowcmYwdjBhYWF3Ij44PC9rZXk+PC9mb3JlaWduLWtleXM+PHJlZi10eXBlIG5h
bWU9IkpvdXJuYWwgQXJ0aWNsZSI+MTc8L3JlZi10eXBlPjxjb250cmlidXRvcnM+PGF1dGhvcnM+
PGF1dGhvcj5FamlndSwgVGVzZmFodW48L2F1dGhvcj48YXV0aG9yPlRzZWdhdywgQXNhbWVyZTwv
YXV0aG9yPjwvYXV0aG9ycz48L2NvbnRyaWJ1dG9ycz48dGl0bGVzPjx0aXRsZT5QcmV2YWxlbmNl
IG9mIGRpYWJldGljIHJldGlub3BhdGh5IGFuZCByaXNrIGZhY3RvcnMgYW1vbmcgZGlhYmV0aWMg
cGF0aWVudHMgYXQgVW5pdmVyc2l0eSBvZiBHb25kYXIgVGVydGlhcnkgRXllIENhcmUgYW5kIFRy
YWluaW5nIENlbnRlciwgTm9ydGgtV2VzdCBFdGhpb3BpYTwvdGl0bGU+PHNlY29uZGFyeS10aXRs
ZT5NaWRkbGUgRWFzdCBBZnJpY2FuIEpvdXJuYWwgb2YgT3BodGhhbG1vbG9neTwvc2Vjb25kYXJ5
LXRpdGxlPjwvdGl0bGVzPjxwZXJpb2RpY2FsPjxmdWxsLXRpdGxlPk1pZGRsZSBFYXN0IEFmcmlj
YW4gSm91cm5hbCBvZiBPcGh0aGFsbW9sb2d5PC9mdWxsLXRpdGxlPjwvcGVyaW9kaWNhbD48cGFn
ZXM+NzE8L3BhZ2VzPjx2b2x1bWU+Mjg8L3ZvbHVtZT48bnVtYmVyPjI8L251bWJlcj48ZGF0ZXM+
PHllYXI+MjAyMTwveWVhcj48L2RhdGVzPjx1cmxzPjwvdXJscz48L3JlY29yZD48L0NpdGU+PENp
dGU+PEF1dGhvcj5BbGVtdTwvQXV0aG9yPjxZZWFyPjIwMTU8L1llYXI+PFJlY051bT4xNTwvUmVj
TnVtPjxyZWNvcmQ+PHJlYy1udW1iZXI+MTU8L3JlYy1udW1iZXI+PGZvcmVpZ24ta2V5cz48a2V5
IGFwcD0iRU4iIGRiLWlkPSJ3emUyenM5MDd3NXh6c2VhcmF3dnB0emtwejByZjB2MGFhYXciPjE1
PC9rZXk+PC9mb3JlaWduLWtleXM+PHJlZi10eXBlIG5hbWU9IkpvdXJuYWwgQXJ0aWNsZSI+MTc8
L3JlZi10eXBlPjxjb250cmlidXRvcnM+PGF1dGhvcnM+PGF1dGhvcj5BbGVtdSwgU2hpdGF5ZTwv
YXV0aG9yPjxhdXRob3I+RGVzc2llLCBBYmVyZTwvYXV0aG9yPjxhdXRob3I+VHNlZ2F3LCBBc2Ft
ZXJlPC9hdXRob3I+PGF1dGhvcj5QYXR0ZXJzb24sIENocmlzdG9waGVyIEM8L2F1dGhvcj48YXV0
aG9yPlBhcnJ5LCBFbGRyeWQgSE88L2F1dGhvcj48YXV0aG9yPlBoaWxsaXBzLCBEYXZpZCBJVzwv
YXV0aG9yPjxhdXRob3I+VHJpbWJsZSwgRWxpc2FiZXRoIFI8L2F1dGhvcj48L2F1dGhvcnM+PC9j
b250cmlidXRvcnM+PHRpdGxlcz48dGl0bGU+UmV0aW5vcGF0aHkgaW4gdHlwZSAxIGRpYWJldGVz
IG1lbGxpdHVzOiBNYWpvciBkaWZmZXJlbmNlcyBiZXR3ZWVuIHJ1cmFsIGFuZCB1cmJhbiBkd2Vs
bGVycyBpbiBub3J0aHdlc3QgRXRoaW9waWE8L3RpdGxlPjxzZWNvbmRhcnktdGl0bGU+RGlhYmV0
ZXMgcmVzZWFyY2ggYW5kIGNsaW5pY2FsIHByYWN0aWNlPC9zZWNvbmRhcnktdGl0bGU+PC90aXRs
ZXM+PHBlcmlvZGljYWw+PGZ1bGwtdGl0bGU+RGlhYmV0ZXMgcmVzZWFyY2ggYW5kIGNsaW5pY2Fs
IHByYWN0aWNlPC9mdWxsLXRpdGxlPjwvcGVyaW9kaWNhbD48cGFnZXM+MTkxLTE5ODwvcGFnZXM+
PHZvbHVtZT4xMDk8L3ZvbHVtZT48bnVtYmVyPjE8L251bWJlcj48ZGF0ZXM+PHllYXI+MjAxNTwv
eWVhcj48L2RhdGVzPjxpc2JuPjAxNjgtODIyNzwvaXNibj48dXJscz48L3VybHM+PC9yZWNvcmQ+
PC9DaXRlPjxDaXRlPjxBdXRob3I+VGFrZWxlPC9BdXRob3I+PFllYXI+MjAyMjwvWWVhcj48UmVj
TnVtPjExPC9SZWNOdW0+PHJlY29yZD48cmVjLW51bWJlcj4xMTwvcmVjLW51bWJlcj48Zm9yZWln
bi1rZXlzPjxrZXkgYXBwPSJFTiIgZGItaWQ9Ind6ZTJ6czkwN3c1eHpzZWFyYXd2cHR6a3B6MHJm
MHYwYWFhdyI+MTE8L2tleT48L2ZvcmVpZ24ta2V5cz48cmVmLXR5cGUgbmFtZT0iSm91cm5hbCBB
cnRpY2xlIj4xNzwvcmVmLXR5cGU+PGNvbnRyaWJ1dG9ycz48YXV0aG9ycz48YXV0aG9yPlRha2Vs
ZSwgTXVsdWFsZW0gQmlyaGFuPC9hdXRob3I+PGF1dGhvcj5Cb25leWEsIER1YmUgSmFyYTwvYXV0
aG9yPjxhdXRob3I+QWxlbXUsIEhhaWxlbWFyaWFtIEFiaXk8L2F1dGhvcj48YXV0aG9yPlRzZWdh
eWUsIFRlc2ZhIEJpcmxldzwvYXV0aG9yPjxhdXRob3I+QmlyaGFudSwgTW9sbGEgWWlnemF3PC9h
dXRob3I+PGF1dGhvcj5BbGVtdSwgU2ltZWduPC9hdXRob3I+PGF1dGhvcj5BbnRvLCBUc2lnZSBH
ZWJyZTwvYXV0aG9yPjwvYXV0aG9ycz48L2NvbnRyaWJ1dG9ycz48dGl0bGVzPjx0aXRsZT5SZXRp
bm9wYXRoeSBhbW9uZyBBZHVsdCBEaWFiZXRpY3MgYW5kIEl0cyBQcmVkaWN0b3JzIGluIE5vcnRo
d2VzdCBFdGhpb3BpYTwvdGl0bGU+PHNlY29uZGFyeS10aXRsZT5Kb3VybmFsIG9mIERpYWJldGVz
IFJlc2VhcmNoPC9zZWNvbmRhcnktdGl0bGU+PC90aXRsZXM+PHBlcmlvZGljYWw+PGZ1bGwtdGl0
bGU+Sm91cm5hbCBvZiBEaWFiZXRlcyBSZXNlYXJjaDwvZnVsbC10aXRsZT48L3BlcmlvZGljYWw+
PHZvbHVtZT4yMDIyPC92b2x1bWU+PGRhdGVzPjx5ZWFyPjIwMjI8L3llYXI+PC9kYXRlcz48aXNi
bj4yMzE0LTY3NDU8L2lzYm4+PHVybHM+PC91cmxzPjwvcmVjb3JkPjwvQ2l0ZT48L0VuZE5vdGU+
AG==
</w:fldData>
              </w:fldChar>
            </w:r>
            <w:r>
              <w:instrText xml:space="preserve"> ADDIN EN.CITE </w:instrText>
            </w:r>
            <w:r w:rsidR="00CE7E7C">
              <w:fldChar w:fldCharType="begin">
                <w:fldData xml:space="preserve">PEVuZE5vdGU+PENpdGU+PEF1dGhvcj5UaWxhaHVuPC9BdXRob3I+PFllYXI+MjAyMDwvWWVhcj48
UmVjTnVtPjE8L1JlY051bT48RGlzcGxheVRleHQ+KDIwLCAyMiwgMjYsIDI5LCAzMyk8L0Rpc3Bs
YXlUZXh0PjxyZWNvcmQ+PHJlYy1udW1iZXI+MTwvcmVjLW51bWJlcj48Zm9yZWlnbi1rZXlzPjxr
ZXkgYXBwPSJFTiIgZGItaWQ9Ind6ZTJ6czkwN3c1eHpzZWFyYXd2cHR6a3B6MHJmMHYwYWFhdyI+
MTwva2V5PjwvZm9yZWlnbi1rZXlzPjxyZWYtdHlwZSBuYW1lPSJKb3VybmFsIEFydGljbGUiPjE3
PC9yZWYtdHlwZT48Y29udHJpYnV0b3JzPjxhdXRob3JzPjxhdXRob3I+VGlsYWh1biwgTWVsa2Ft
dTwvYXV0aG9yPjxhdXRob3I+R29iZW5hLCBUZXNob21lPC9hdXRob3I+PGF1dGhvcj5EZXJlamUs
IERpcmliYTwvYXV0aG9yPjxhdXRob3I+V2VsZGUsIE1lbmdpc3R1PC9hdXRob3I+PGF1dGhvcj5Z
aWRlZywgR2V0YWNoZXc8L2F1dGhvcj48L2F1dGhvcnM+PC9jb250cmlidXRvcnM+PHRpdGxlcz48
dGl0bGU+UHJldmFsZW5jZSBvZiBEaWFiZXRpYyByZXRpbm9wYXRoeSBhbmQgaXRzIGFzc29jaWF0
ZWQgZmFjdG9ycyBhbW9uZyBkaWFiZXRpYyBwYXRpZW50cyBhdCBEZWJyZSBNYXJrb3MgcmVmZXJy
YWwgaG9zcGl0YWwsIE5vcnRod2VzdCBFdGhpb3BpYSwgMjAxOTogaG9zcGl0YWwtYmFzZWQgY3Jv
c3Mtc2VjdGlvbmFsIHN0dWR5PC90aXRsZT48c2Vjb25kYXJ5LXRpdGxlPkRpYWJldGVzLCBNZXRh
Ym9saWMgU3luZHJvbWUgYW5kIE9iZXNpdHk6IFRhcmdldHMgYW5kIFRoZXJhcHk8L3NlY29uZGFy
eS10aXRsZT48L3RpdGxlcz48cGVyaW9kaWNhbD48ZnVsbC10aXRsZT5EaWFiZXRlcywgTWV0YWJv
bGljIFN5bmRyb21lIGFuZCBPYmVzaXR5OiBUYXJnZXRzIGFuZCBUaGVyYXB5PC9mdWxsLXRpdGxl
PjwvcGVyaW9kaWNhbD48cGFnZXM+MjE3OTwvcGFnZXM+PHZvbHVtZT4xMzwvdm9sdW1lPjxkYXRl
cz48eWVhcj4yMDIwPC95ZWFyPjwvZGF0ZXM+PHVybHM+PC91cmxzPjwvcmVjb3JkPjwvQ2l0ZT48
Q2l0ZT48QXV0aG9yPkdldGFzZXcgQWxlbXUgTWVyc2hhPC9BdXRob3I+PFllYXI+TWF5IDI1LCAy
MDIxPC9ZZWFyPjxSZWNOdW0+MzwvUmVjTnVtPjxyZWNvcmQ+PHJlYy1udW1iZXI+MzwvcmVjLW51
bWJlcj48Zm9yZWlnbi1rZXlzPjxrZXkgYXBwPSJFTiIgZGItaWQ9Ind6ZTJ6czkwN3c1eHpzZWFy
YXd2cHR6a3B6MHJmMHYwYWFhdyI+Mzwva2V5PjwvZm9yZWlnbi1rZXlzPjxyZWYtdHlwZSBuYW1l
PSJKb3VybmFsIEFydGljbGUiPjE3PC9yZWYtdHlwZT48Y29udHJpYnV0b3JzPjxhdXRob3JzPjxh
dXRob3I+R2V0YXNldyBBbGVtdSBNZXJzaGEsIFllemluYXNoIEFkZGlzIEFsaW1hdywgTWlraWFz
IE1lcmVkIFRpbGFodW4sIFRhcmtlZ25DaGVrbGllIFplbGVrZSwgQXNhbWVyZSBUc2VnYXcgV29y
ZWRla2FsPC9hdXRob3I+PC9hdXRob3JzPjwvY29udHJpYnV0b3JzPjx0aXRsZXM+PHRpdGxlPlBy
ZXZhbGVuY2Ugb2YgRGlhYmV0aWMgUmV0aW5vcGF0aHkgYW5kIEFzc29jaWF0ZWQgUmlzayBGYWN0
b3JzIGFtb25nIEFkdWx0IERpYWJldGVzIEF0dGVuZGluZyBhdCBEZWJyZSBUYWJvciBHZW5lcmFs
IEhvc3BpdGFsLCBOb3J0aHdlc3QgRXRoaW9waWE8L3RpdGxlPjxzZWNvbmRhcnktdGl0bGU+Sm91
cm5hbCBvZiBEaWFiZXRlcyAmYW1wOyBNZXRhYm9saXNtPC9zZWNvbmRhcnktdGl0bGU+PC90aXRs
ZXM+PHBlcmlvZGljYWw+PGZ1bGwtdGl0bGU+Sm91cm5hbCBvZiBEaWFiZXRlcyAmYW1wOyBNZXRh
Ym9saXNtPC9mdWxsLXRpdGxlPjwvcGVyaW9kaWNhbD48dm9sdW1lPjE0PC92b2x1bWU+PG51bWJl
cj40PC9udW1iZXI+PGRhdGVzPjx5ZWFyPk1heSAyNSwgMjAyMTwveWVhcj48L2RhdGVzPjx1cmxz
PjwvdXJscz48L3JlY29yZD48L0NpdGU+PENpdGU+PEF1dGhvcj5FamlndTwvQXV0aG9yPjxZZWFy
PjIwMjE8L1llYXI+PFJlY051bT44PC9SZWNOdW0+PHJlY29yZD48cmVjLW51bWJlcj44PC9yZWMt
bnVtYmVyPjxmb3JlaWduLWtleXM+PGtleSBhcHA9IkVOIiBkYi1pZD0id3plMnpzOTA3dzV4enNl
YXJhd3ZwdHprcHowcmYwdjBhYWF3Ij44PC9rZXk+PC9mb3JlaWduLWtleXM+PHJlZi10eXBlIG5h
bWU9IkpvdXJuYWwgQXJ0aWNsZSI+MTc8L3JlZi10eXBlPjxjb250cmlidXRvcnM+PGF1dGhvcnM+
PGF1dGhvcj5FamlndSwgVGVzZmFodW48L2F1dGhvcj48YXV0aG9yPlRzZWdhdywgQXNhbWVyZTwv
YXV0aG9yPjwvYXV0aG9ycz48L2NvbnRyaWJ1dG9ycz48dGl0bGVzPjx0aXRsZT5QcmV2YWxlbmNl
IG9mIGRpYWJldGljIHJldGlub3BhdGh5IGFuZCByaXNrIGZhY3RvcnMgYW1vbmcgZGlhYmV0aWMg
cGF0aWVudHMgYXQgVW5pdmVyc2l0eSBvZiBHb25kYXIgVGVydGlhcnkgRXllIENhcmUgYW5kIFRy
YWluaW5nIENlbnRlciwgTm9ydGgtV2VzdCBFdGhpb3BpYTwvdGl0bGU+PHNlY29uZGFyeS10aXRs
ZT5NaWRkbGUgRWFzdCBBZnJpY2FuIEpvdXJuYWwgb2YgT3BodGhhbG1vbG9neTwvc2Vjb25kYXJ5
LXRpdGxlPjwvdGl0bGVzPjxwZXJpb2RpY2FsPjxmdWxsLXRpdGxlPk1pZGRsZSBFYXN0IEFmcmlj
YW4gSm91cm5hbCBvZiBPcGh0aGFsbW9sb2d5PC9mdWxsLXRpdGxlPjwvcGVyaW9kaWNhbD48cGFn
ZXM+NzE8L3BhZ2VzPjx2b2x1bWU+Mjg8L3ZvbHVtZT48bnVtYmVyPjI8L251bWJlcj48ZGF0ZXM+
PHllYXI+MjAyMTwveWVhcj48L2RhdGVzPjx1cmxzPjwvdXJscz48L3JlY29yZD48L0NpdGU+PENp
dGU+PEF1dGhvcj5BbGVtdTwvQXV0aG9yPjxZZWFyPjIwMTU8L1llYXI+PFJlY051bT4xNTwvUmVj
TnVtPjxyZWNvcmQ+PHJlYy1udW1iZXI+MTU8L3JlYy1udW1iZXI+PGZvcmVpZ24ta2V5cz48a2V5
IGFwcD0iRU4iIGRiLWlkPSJ3emUyenM5MDd3NXh6c2VhcmF3dnB0emtwejByZjB2MGFhYXciPjE1
PC9rZXk+PC9mb3JlaWduLWtleXM+PHJlZi10eXBlIG5hbWU9IkpvdXJuYWwgQXJ0aWNsZSI+MTc8
L3JlZi10eXBlPjxjb250cmlidXRvcnM+PGF1dGhvcnM+PGF1dGhvcj5BbGVtdSwgU2hpdGF5ZTwv
YXV0aG9yPjxhdXRob3I+RGVzc2llLCBBYmVyZTwvYXV0aG9yPjxhdXRob3I+VHNlZ2F3LCBBc2Ft
ZXJlPC9hdXRob3I+PGF1dGhvcj5QYXR0ZXJzb24sIENocmlzdG9waGVyIEM8L2F1dGhvcj48YXV0
aG9yPlBhcnJ5LCBFbGRyeWQgSE88L2F1dGhvcj48YXV0aG9yPlBoaWxsaXBzLCBEYXZpZCBJVzwv
YXV0aG9yPjxhdXRob3I+VHJpbWJsZSwgRWxpc2FiZXRoIFI8L2F1dGhvcj48L2F1dGhvcnM+PC9j
b250cmlidXRvcnM+PHRpdGxlcz48dGl0bGU+UmV0aW5vcGF0aHkgaW4gdHlwZSAxIGRpYWJldGVz
IG1lbGxpdHVzOiBNYWpvciBkaWZmZXJlbmNlcyBiZXR3ZWVuIHJ1cmFsIGFuZCB1cmJhbiBkd2Vs
bGVycyBpbiBub3J0aHdlc3QgRXRoaW9waWE8L3RpdGxlPjxzZWNvbmRhcnktdGl0bGU+RGlhYmV0
ZXMgcmVzZWFyY2ggYW5kIGNsaW5pY2FsIHByYWN0aWNlPC9zZWNvbmRhcnktdGl0bGU+PC90aXRs
ZXM+PHBlcmlvZGljYWw+PGZ1bGwtdGl0bGU+RGlhYmV0ZXMgcmVzZWFyY2ggYW5kIGNsaW5pY2Fs
IHByYWN0aWNlPC9mdWxsLXRpdGxlPjwvcGVyaW9kaWNhbD48cGFnZXM+MTkxLTE5ODwvcGFnZXM+
PHZvbHVtZT4xMDk8L3ZvbHVtZT48bnVtYmVyPjE8L251bWJlcj48ZGF0ZXM+PHllYXI+MjAxNTwv
eWVhcj48L2RhdGVzPjxpc2JuPjAxNjgtODIyNzwvaXNibj48dXJscz48L3VybHM+PC9yZWNvcmQ+
PC9DaXRlPjxDaXRlPjxBdXRob3I+VGFrZWxlPC9BdXRob3I+PFllYXI+MjAyMjwvWWVhcj48UmVj
TnVtPjExPC9SZWNOdW0+PHJlY29yZD48cmVjLW51bWJlcj4xMTwvcmVjLW51bWJlcj48Zm9yZWln
bi1rZXlzPjxrZXkgYXBwPSJFTiIgZGItaWQ9Ind6ZTJ6czkwN3c1eHpzZWFyYXd2cHR6a3B6MHJm
MHYwYWFhdyI+MTE8L2tleT48L2ZvcmVpZ24ta2V5cz48cmVmLXR5cGUgbmFtZT0iSm91cm5hbCBB
cnRpY2xlIj4xNzwvcmVmLXR5cGU+PGNvbnRyaWJ1dG9ycz48YXV0aG9ycz48YXV0aG9yPlRha2Vs
ZSwgTXVsdWFsZW0gQmlyaGFuPC9hdXRob3I+PGF1dGhvcj5Cb25leWEsIER1YmUgSmFyYTwvYXV0
aG9yPjxhdXRob3I+QWxlbXUsIEhhaWxlbWFyaWFtIEFiaXk8L2F1dGhvcj48YXV0aG9yPlRzZWdh
eWUsIFRlc2ZhIEJpcmxldzwvYXV0aG9yPjxhdXRob3I+QmlyaGFudSwgTW9sbGEgWWlnemF3PC9h
dXRob3I+PGF1dGhvcj5BbGVtdSwgU2ltZWduPC9hdXRob3I+PGF1dGhvcj5BbnRvLCBUc2lnZSBH
ZWJyZTwvYXV0aG9yPjwvYXV0aG9ycz48L2NvbnRyaWJ1dG9ycz48dGl0bGVzPjx0aXRsZT5SZXRp
bm9wYXRoeSBhbW9uZyBBZHVsdCBEaWFiZXRpY3MgYW5kIEl0cyBQcmVkaWN0b3JzIGluIE5vcnRo
d2VzdCBFdGhpb3BpYTwvdGl0bGU+PHNlY29uZGFyeS10aXRsZT5Kb3VybmFsIG9mIERpYWJldGVz
IFJlc2VhcmNoPC9zZWNvbmRhcnktdGl0bGU+PC90aXRsZXM+PHBlcmlvZGljYWw+PGZ1bGwtdGl0
bGU+Sm91cm5hbCBvZiBEaWFiZXRlcyBSZXNlYXJjaDwvZnVsbC10aXRsZT48L3BlcmlvZGljYWw+
PHZvbHVtZT4yMDIyPC92b2x1bWU+PGRhdGVzPjx5ZWFyPjIwMjI8L3llYXI+PC9kYXRlcz48aXNi
bj4yMzE0LTY3NDU8L2lzYm4+PHVybHM+PC91cmxzPjwvcmVjb3JkPjwvQ2l0ZT48L0VuZE5vdGU+
AG==
</w:fldData>
              </w:fldChar>
            </w:r>
            <w:r>
              <w:instrText xml:space="preserve"> ADDIN EN.CITE.DATA </w:instrText>
            </w:r>
            <w:r w:rsidR="00CE7E7C">
              <w:fldChar w:fldCharType="end"/>
            </w:r>
            <w:r w:rsidR="00CE7E7C" w:rsidRPr="00EC23B0">
              <w:fldChar w:fldCharType="separate"/>
            </w:r>
            <w:r>
              <w:rPr>
                <w:noProof/>
              </w:rPr>
              <w:t>(</w:t>
            </w:r>
            <w:hyperlink w:anchor="_ENREF_20" w:tooltip="Tilahun, 2020 #1" w:history="1">
              <w:r>
                <w:rPr>
                  <w:noProof/>
                </w:rPr>
                <w:t>20</w:t>
              </w:r>
            </w:hyperlink>
            <w:r>
              <w:rPr>
                <w:noProof/>
              </w:rPr>
              <w:t xml:space="preserve">, </w:t>
            </w:r>
            <w:hyperlink w:anchor="_ENREF_22" w:tooltip="Getasew Alemu Mersha, May 25, 2021 #3" w:history="1">
              <w:r>
                <w:rPr>
                  <w:noProof/>
                </w:rPr>
                <w:t>22</w:t>
              </w:r>
            </w:hyperlink>
            <w:r>
              <w:rPr>
                <w:noProof/>
              </w:rPr>
              <w:t xml:space="preserve">, </w:t>
            </w:r>
            <w:hyperlink w:anchor="_ENREF_26" w:tooltip="Ejigu, 2021 #8" w:history="1">
              <w:r>
                <w:rPr>
                  <w:noProof/>
                </w:rPr>
                <w:t>26</w:t>
              </w:r>
            </w:hyperlink>
            <w:r>
              <w:rPr>
                <w:noProof/>
              </w:rPr>
              <w:t xml:space="preserve">, </w:t>
            </w:r>
            <w:hyperlink w:anchor="_ENREF_29" w:tooltip="Takele, 2022 #11" w:history="1">
              <w:r>
                <w:rPr>
                  <w:noProof/>
                </w:rPr>
                <w:t>29</w:t>
              </w:r>
            </w:hyperlink>
            <w:r>
              <w:rPr>
                <w:noProof/>
              </w:rPr>
              <w:t xml:space="preserve">, </w:t>
            </w:r>
            <w:hyperlink w:anchor="_ENREF_33" w:tooltip="Alemu, 2015 #15" w:history="1">
              <w:r>
                <w:rPr>
                  <w:noProof/>
                </w:rPr>
                <w:t>33</w:t>
              </w:r>
            </w:hyperlink>
            <w:r>
              <w:rPr>
                <w:noProof/>
              </w:rPr>
              <w:t>)</w:t>
            </w:r>
            <w:r w:rsidR="00CE7E7C" w:rsidRPr="00EC23B0">
              <w:fldChar w:fldCharType="end"/>
            </w:r>
            <w:r w:rsidRPr="00EC23B0">
              <w:rPr>
                <w:color w:val="000000"/>
              </w:rPr>
              <w:t xml:space="preserve">, five in Addis Ababa </w:t>
            </w:r>
            <w:r w:rsidR="00CE7E7C" w:rsidRPr="00EC23B0">
              <w:rPr>
                <w:color w:val="000000"/>
              </w:rPr>
              <w:fldChar w:fldCharType="begin">
                <w:fldData xml:space="preserve">PEVuZE5vdGU+PENpdGU+PEF1dGhvcj5Uc2lvbiBTaGliZXJ1PC9BdXRob3I+PFllYXI+MjAxODwv
WWVhcj48UmVjTnVtPjc8L1JlY051bT48RGlzcGxheVRleHQ+KDIzLCAyNSwgMjgsIDMxLCAzNCk8
L0Rpc3BsYXlUZXh0PjxyZWNvcmQ+PHJlYy1udW1iZXI+NzwvcmVjLW51bWJlcj48Zm9yZWlnbi1r
ZXlzPjxrZXkgYXBwPSJFTiIgZGItaWQ9Ind6ZTJ6czkwN3c1eHpzZWFyYXd2cHR6a3B6MHJmMHYw
YWFhdyI+Nzwva2V5PjwvZm9yZWlnbi1rZXlzPjxyZWYtdHlwZSBuYW1lPSJKb3VybmFsIEFydGlj
bGUiPjE3PC9yZWYtdHlwZT48Y29udHJpYnV0b3JzPjxhdXRob3JzPjxhdXRob3I+VHNpb24gU2hp
YmVydSwgRmVrYWR1IEFnYSwgICZhbXA7IEFiZGlzc2EgQm9rYTwvYXV0aG9yPjwvYXV0aG9ycz48
L2NvbnRyaWJ1dG9ycz48dGl0bGVzPjx0aXRsZT5QcmV2YWxlbmNlIGFuZCBmYWN0b3JzIGFzc29j
aWF0ZWQgd2l0aCBkaWFiZXRlcyByZXRpbm9wYXRoeSBhbW9uZyB0eXBlIDIgZGlhYmV0ZXMgcGF0
aWVudHMgYXQgVGlrdXIgQW5iZXNhIHNwZWNpYWxpemVkIGhvc3BpdGFsIEFkZGlzIEFiYWJhLCBF
dGhpb3BpYSwgMjAxOC48L3RpdGxlPjwvdGl0bGVzPjxkYXRlcz48eWVhcj4yMDE4PC95ZWFyPjwv
ZGF0ZXM+PHB1Ymxpc2hlcj5BQVUgSW5zdGl0dXRpb25hbCBSZXBvc2l0b3J5PC9wdWJsaXNoZXI+
PHVybHM+PC91cmxzPjwvcmVjb3JkPjwvQ2l0ZT48Q2l0ZT48QXV0aG9yPkF6ZXplPC9BdXRob3I+
PFllYXI+MjAxODwvWWVhcj48UmVjTnVtPjEwPC9SZWNOdW0+PHJlY29yZD48cmVjLW51bWJlcj4x
MDwvcmVjLW51bWJlcj48Zm9yZWlnbi1rZXlzPjxrZXkgYXBwPSJFTiIgZGItaWQ9Ind6ZTJ6czkw
N3c1eHpzZWFyYXd2cHR6a3B6MHJmMHYwYWFhdyI+MTA8L2tleT48L2ZvcmVpZ24ta2V5cz48cmVm
LXR5cGUgbmFtZT0iSm91cm5hbCBBcnRpY2xlIj4xNzwvcmVmLXR5cGU+PGNvbnRyaWJ1dG9ycz48
YXV0aG9ycz48YXV0aG9yPkF6ZXplLCBUYWJvdCBLZXNraXM8L2F1dGhvcj48YXV0aG9yPlNpc2F5
LCBNYWxlZGUgTWVxdWFuZW50PC9hdXRob3I+PGF1dGhvcj5aZWxla2UsIEVqaWd1IEdlYmV5ZTwv
YXV0aG9yPjwvYXV0aG9ycz48L2NvbnRyaWJ1dG9ycz48dGl0bGVzPjx0aXRsZT5JbmNpZGVuY2Ug
b2YgZGlhYmV0ZXMgcmV0aW5vcGF0aHkgYW5kIGRldGVybWluYW50cyBvZiB0aW1lIHRvIGRpYWJl
dGVzIHJldGlub3BhdGh5IGFtb25nIGRpYWJldGVzIHBhdGllbnRzIGF0IFRpa3VyIEFuYmVzc2Eg
SG9zcGl0YWwsIEV0aGlvcGlhOiBhIHJldHJvc3BlY3RpdmUgZm9sbG93IHVwIHN0dWR5PC90aXRs
ZT48c2Vjb25kYXJ5LXRpdGxlPkJNQyByZXNlYXJjaCBub3Rlczwvc2Vjb25kYXJ5LXRpdGxlPjwv
dGl0bGVzPjxwZXJpb2RpY2FsPjxmdWxsLXRpdGxlPkJNQyByZXNlYXJjaCBub3RlczwvZnVsbC10
aXRsZT48L3BlcmlvZGljYWw+PHBhZ2VzPjEtNjwvcGFnZXM+PHZvbHVtZT4xMTwvdm9sdW1lPjxu
dW1iZXI+MTwvbnVtYmVyPjxkYXRlcz48eWVhcj4yMDE4PC95ZWFyPjwvZGF0ZXM+PGlzYm4+MTc1
Ni0wNTAwPC9pc2JuPjx1cmxzPjwvdXJscz48L3JlY29yZD48L0NpdGU+PENpdGU+PEF1dGhvcj5B
YmVycmE8L0F1dGhvcj48WWVhcj4yMDIyPC9ZZWFyPjxSZWNOdW0+MTM8L1JlY051bT48cmVjb3Jk
PjxyZWMtbnVtYmVyPjEzPC9yZWMtbnVtYmVyPjxmb3JlaWduLWtleXM+PGtleSBhcHA9IkVOIiBk
Yi1pZD0id3plMnpzOTA3dzV4enNlYXJhd3ZwdHprcHowcmYwdjBhYWF3Ij4xMzwva2V5PjwvZm9y
ZWlnbi1rZXlzPjxyZWYtdHlwZSBuYW1lPSJKb3VybmFsIEFydGljbGUiPjE3PC9yZWYtdHlwZT48
Y29udHJpYnV0b3JzPjxhdXRob3JzPjxhdXRob3I+QWJlcnJhLCBUaGVvZHJvczwvYXV0aG9yPjxh
dXRob3I+RmVsZWtlLCBZZXdleWVuaGFyZWc8L2F1dGhvcj48YXV0aG9yPlRhcmVrZWduLCBHZXRh
aHVuPC9hdXRob3I+PGF1dGhvcj5CaWtpbGEsIERlbWVyZTwvYXV0aG9yPjxhdXRob3I+TWVsZXNz
ZSwgTWVoYXJpPC9hdXRob3I+PC9hdXRob3JzPjwvY29udHJpYnV0b3JzPjx0aXRsZXM+PHRpdGxl
PlByZXZhbGVuY2UgYW5kIGFzc29jaWF0ZWQgZmFjdG9ycyBvZiBkaWFiZXRpYyBuZXBocm9wYXRo
eSBhdCBUaWt1ciBBbmJlc3NhIENvbXByZWhlbnNpdmUgU3BlY2lhbGl6ZWQgVW5pdmVyc2l0eSBI
b3NwaXRhbCwgQWRkaXMgQWJhYmEsIEV0aGlvcGlhPC90aXRsZT48c2Vjb25kYXJ5LXRpdGxlPkFm
cmljYW4gSm91cm5hbCBvZiBOZXBocm9sb2d5PC9zZWNvbmRhcnktdGl0bGU+PC90aXRsZXM+PHBl
cmlvZGljYWw+PGZ1bGwtdGl0bGU+QWZyaWNhbiBKb3VybmFsIG9mIE5lcGhyb2xvZ3k8L2Z1bGwt
dGl0bGU+PC9wZXJpb2RpY2FsPjxwYWdlcz4zNS00NTwvcGFnZXM+PHZvbHVtZT4yNTwvdm9sdW1l
PjxudW1iZXI+MTwvbnVtYmVyPjxkYXRlcz48eWVhcj4yMDIyPC95ZWFyPjwvZGF0ZXM+PGlzYm4+
MjUxOC00NjAxPC9pc2JuPjx1cmxzPjwvdXJscz48L3JlY29yZD48L0NpdGU+PENpdGU+PEF1dGhv
cj5GRUtBRFUgQUJFUkE8L0F1dGhvcj48WWVhcj4yMDIxPC9ZZWFyPjxSZWNOdW0+NTwvUmVjTnVt
PjxyZWNvcmQ+PHJlYy1udW1iZXI+NTwvcmVjLW51bWJlcj48Zm9yZWlnbi1rZXlzPjxrZXkgYXBw
PSJFTiIgZGItaWQ9Ind6ZTJ6czkwN3c1eHpzZWFyYXd2cHR6a3B6MHJmMHYwYWFhdyI+NTwva2V5
PjwvZm9yZWlnbi1rZXlzPjxyZWYtdHlwZSBuYW1lPSJKb3VybmFsIEFydGljbGUiPjE3PC9yZWYt
dHlwZT48Y29udHJpYnV0b3JzPjxhdXRob3JzPjxhdXRob3I+RkVLQURVIEFCRVJBLCBZT1NJRUYg
VFNJR0UsICZhbXA7ICBBS0xJTCBIQUlMVTwvYXV0aG9yPjwvYXV0aG9ycz48L2NvbnRyaWJ1dG9y
cz48dGl0bGVzPjx0aXRsZT5QUkVWQUxFTkNFIE9GIERJQUJFVElDIFJFVElOT1BBVEhZIEFORCBJ
VFMgQVNTT0NJQVRFRCBGQUNUT1JTIEFNT05HIFRZUEUgVFdPIERJQUJFVEVTIE1FTExJVFVTIFBB
VElFTlRTIElOIEhJV09UIEZBTkEgU1BFQ0lBTElaRUQgVU5JVkVSU0lUWSBIT1NQSVRBTCwgSEFS
QVIsIEVBU1RFUk4gRVRISU9QSUEsIDIwMjEuPC90aXRsZT48L3RpdGxlcz48ZGF0ZXM+PHllYXI+
MjAyMTwveWVhcj48L2RhdGVzPjxwdWJsaXNoZXI+QUFVIEluc3RpdHV0aW9uYWwgUmVwb3NpdG9y
eTwvcHVibGlzaGVyPjx1cmxzPjwvdXJscz48L3JlY29yZD48L0NpdGU+PENpdGU+PEF1dGhvcj5T
ZWlkPC9BdXRob3I+PFllYXI+MjAyMTwvWWVhcj48UmVjTnVtPjQ8L1JlY051bT48cmVjb3JkPjxy
ZWMtbnVtYmVyPjQ8L3JlYy1udW1iZXI+PGZvcmVpZ24ta2V5cz48a2V5IGFwcD0iRU4iIGRiLWlk
PSJ3emUyenM5MDd3NXh6c2VhcmF3dnB0emtwejByZjB2MGFhYXciPjQ8L2tleT48L2ZvcmVpZ24t
a2V5cz48cmVmLXR5cGUgbmFtZT0iSm91cm5hbCBBcnRpY2xlIj4xNzwvcmVmLXR5cGU+PGNvbnRy
aWJ1dG9ycz48YXV0aG9ycz48YXV0aG9yPlNlaWQsIEthbGlkPC9hdXRob3I+PGF1dGhvcj5UZXNm
YXllLCBUZW1hbWVuPC9hdXRob3I+PGF1dGhvcj5CZWxheSwgQWRtYXN1PC9hdXRob3I+PGF1dGhv
cj5Nb2hhbW1lZCwgSGF5YXQ8L2F1dGhvcj48L2F1dGhvcnM+PC9jb250cmlidXRvcnM+PHRpdGxl
cz48dGl0bGU+RGV0ZXJtaW5hbnRzIG9mIGRpYWJldGljIHJldGlub3BhdGh5IGluIFRpa3VyIEFu
YmVzc2EgSG9zcGl0YWwsIEV0aGlvcGlhOiBhIGNhc2XigJNjb250cm9sIHN0dWR5PC90aXRsZT48
c2Vjb25kYXJ5LXRpdGxlPkNsaW5pY2FsIERpYWJldGVzIGFuZCBFbmRvY3Jpbm9sb2d5PC9zZWNv
bmRhcnktdGl0bGU+PC90aXRsZXM+PHBlcmlvZGljYWw+PGZ1bGwtdGl0bGU+Q2xpbmljYWwgRGlh
YmV0ZXMgYW5kIEVuZG9jcmlub2xvZ3k8L2Z1bGwtdGl0bGU+PC9wZXJpb2RpY2FsPjxwYWdlcz4x
LTk8L3BhZ2VzPjx2b2x1bWU+Nzwvdm9sdW1lPjxudW1iZXI+MTwvbnVtYmVyPjxkYXRlcz48eWVh
cj4yMDIxPC95ZWFyPjwvZGF0ZXM+PGlzYm4+MjA1NS04MjYwPC9pc2JuPjx1cmxzPjwvdXJscz48
L3JlY29yZD48L0NpdGU+PC9FbmROb3RlPgB=
</w:fldData>
              </w:fldChar>
            </w:r>
            <w:r>
              <w:rPr>
                <w:color w:val="000000"/>
              </w:rPr>
              <w:instrText xml:space="preserve"> ADDIN EN.CITE </w:instrText>
            </w:r>
            <w:r w:rsidR="00CE7E7C">
              <w:rPr>
                <w:color w:val="000000"/>
              </w:rPr>
              <w:fldChar w:fldCharType="begin">
                <w:fldData xml:space="preserve">PEVuZE5vdGU+PENpdGU+PEF1dGhvcj5Uc2lvbiBTaGliZXJ1PC9BdXRob3I+PFllYXI+MjAxODwv
WWVhcj48UmVjTnVtPjc8L1JlY051bT48RGlzcGxheVRleHQ+KDIzLCAyNSwgMjgsIDMxLCAzNCk8
L0Rpc3BsYXlUZXh0PjxyZWNvcmQ+PHJlYy1udW1iZXI+NzwvcmVjLW51bWJlcj48Zm9yZWlnbi1r
ZXlzPjxrZXkgYXBwPSJFTiIgZGItaWQ9Ind6ZTJ6czkwN3c1eHpzZWFyYXd2cHR6a3B6MHJmMHYw
YWFhdyI+Nzwva2V5PjwvZm9yZWlnbi1rZXlzPjxyZWYtdHlwZSBuYW1lPSJKb3VybmFsIEFydGlj
bGUiPjE3PC9yZWYtdHlwZT48Y29udHJpYnV0b3JzPjxhdXRob3JzPjxhdXRob3I+VHNpb24gU2hp
YmVydSwgRmVrYWR1IEFnYSwgICZhbXA7IEFiZGlzc2EgQm9rYTwvYXV0aG9yPjwvYXV0aG9ycz48
L2NvbnRyaWJ1dG9ycz48dGl0bGVzPjx0aXRsZT5QcmV2YWxlbmNlIGFuZCBmYWN0b3JzIGFzc29j
aWF0ZWQgd2l0aCBkaWFiZXRlcyByZXRpbm9wYXRoeSBhbW9uZyB0eXBlIDIgZGlhYmV0ZXMgcGF0
aWVudHMgYXQgVGlrdXIgQW5iZXNhIHNwZWNpYWxpemVkIGhvc3BpdGFsIEFkZGlzIEFiYWJhLCBF
dGhpb3BpYSwgMjAxOC48L3RpdGxlPjwvdGl0bGVzPjxkYXRlcz48eWVhcj4yMDE4PC95ZWFyPjwv
ZGF0ZXM+PHB1Ymxpc2hlcj5BQVUgSW5zdGl0dXRpb25hbCBSZXBvc2l0b3J5PC9wdWJsaXNoZXI+
PHVybHM+PC91cmxzPjwvcmVjb3JkPjwvQ2l0ZT48Q2l0ZT48QXV0aG9yPkF6ZXplPC9BdXRob3I+
PFllYXI+MjAxODwvWWVhcj48UmVjTnVtPjEwPC9SZWNOdW0+PHJlY29yZD48cmVjLW51bWJlcj4x
MDwvcmVjLW51bWJlcj48Zm9yZWlnbi1rZXlzPjxrZXkgYXBwPSJFTiIgZGItaWQ9Ind6ZTJ6czkw
N3c1eHpzZWFyYXd2cHR6a3B6MHJmMHYwYWFhdyI+MTA8L2tleT48L2ZvcmVpZ24ta2V5cz48cmVm
LXR5cGUgbmFtZT0iSm91cm5hbCBBcnRpY2xlIj4xNzwvcmVmLXR5cGU+PGNvbnRyaWJ1dG9ycz48
YXV0aG9ycz48YXV0aG9yPkF6ZXplLCBUYWJvdCBLZXNraXM8L2F1dGhvcj48YXV0aG9yPlNpc2F5
LCBNYWxlZGUgTWVxdWFuZW50PC9hdXRob3I+PGF1dGhvcj5aZWxla2UsIEVqaWd1IEdlYmV5ZTwv
YXV0aG9yPjwvYXV0aG9ycz48L2NvbnRyaWJ1dG9ycz48dGl0bGVzPjx0aXRsZT5JbmNpZGVuY2Ug
b2YgZGlhYmV0ZXMgcmV0aW5vcGF0aHkgYW5kIGRldGVybWluYW50cyBvZiB0aW1lIHRvIGRpYWJl
dGVzIHJldGlub3BhdGh5IGFtb25nIGRpYWJldGVzIHBhdGllbnRzIGF0IFRpa3VyIEFuYmVzc2Eg
SG9zcGl0YWwsIEV0aGlvcGlhOiBhIHJldHJvc3BlY3RpdmUgZm9sbG93IHVwIHN0dWR5PC90aXRs
ZT48c2Vjb25kYXJ5LXRpdGxlPkJNQyByZXNlYXJjaCBub3Rlczwvc2Vjb25kYXJ5LXRpdGxlPjwv
dGl0bGVzPjxwZXJpb2RpY2FsPjxmdWxsLXRpdGxlPkJNQyByZXNlYXJjaCBub3RlczwvZnVsbC10
aXRsZT48L3BlcmlvZGljYWw+PHBhZ2VzPjEtNjwvcGFnZXM+PHZvbHVtZT4xMTwvdm9sdW1lPjxu
dW1iZXI+MTwvbnVtYmVyPjxkYXRlcz48eWVhcj4yMDE4PC95ZWFyPjwvZGF0ZXM+PGlzYm4+MTc1
Ni0wNTAwPC9pc2JuPjx1cmxzPjwvdXJscz48L3JlY29yZD48L0NpdGU+PENpdGU+PEF1dGhvcj5B
YmVycmE8L0F1dGhvcj48WWVhcj4yMDIyPC9ZZWFyPjxSZWNOdW0+MTM8L1JlY051bT48cmVjb3Jk
PjxyZWMtbnVtYmVyPjEzPC9yZWMtbnVtYmVyPjxmb3JlaWduLWtleXM+PGtleSBhcHA9IkVOIiBk
Yi1pZD0id3plMnpzOTA3dzV4enNlYXJhd3ZwdHprcHowcmYwdjBhYWF3Ij4xMzwva2V5PjwvZm9y
ZWlnbi1rZXlzPjxyZWYtdHlwZSBuYW1lPSJKb3VybmFsIEFydGljbGUiPjE3PC9yZWYtdHlwZT48
Y29udHJpYnV0b3JzPjxhdXRob3JzPjxhdXRob3I+QWJlcnJhLCBUaGVvZHJvczwvYXV0aG9yPjxh
dXRob3I+RmVsZWtlLCBZZXdleWVuaGFyZWc8L2F1dGhvcj48YXV0aG9yPlRhcmVrZWduLCBHZXRh
aHVuPC9hdXRob3I+PGF1dGhvcj5CaWtpbGEsIERlbWVyZTwvYXV0aG9yPjxhdXRob3I+TWVsZXNz
ZSwgTWVoYXJpPC9hdXRob3I+PC9hdXRob3JzPjwvY29udHJpYnV0b3JzPjx0aXRsZXM+PHRpdGxl
PlByZXZhbGVuY2UgYW5kIGFzc29jaWF0ZWQgZmFjdG9ycyBvZiBkaWFiZXRpYyBuZXBocm9wYXRo
eSBhdCBUaWt1ciBBbmJlc3NhIENvbXByZWhlbnNpdmUgU3BlY2lhbGl6ZWQgVW5pdmVyc2l0eSBI
b3NwaXRhbCwgQWRkaXMgQWJhYmEsIEV0aGlvcGlhPC90aXRsZT48c2Vjb25kYXJ5LXRpdGxlPkFm
cmljYW4gSm91cm5hbCBvZiBOZXBocm9sb2d5PC9zZWNvbmRhcnktdGl0bGU+PC90aXRsZXM+PHBl
cmlvZGljYWw+PGZ1bGwtdGl0bGU+QWZyaWNhbiBKb3VybmFsIG9mIE5lcGhyb2xvZ3k8L2Z1bGwt
dGl0bGU+PC9wZXJpb2RpY2FsPjxwYWdlcz4zNS00NTwvcGFnZXM+PHZvbHVtZT4yNTwvdm9sdW1l
PjxudW1iZXI+MTwvbnVtYmVyPjxkYXRlcz48eWVhcj4yMDIyPC95ZWFyPjwvZGF0ZXM+PGlzYm4+
MjUxOC00NjAxPC9pc2JuPjx1cmxzPjwvdXJscz48L3JlY29yZD48L0NpdGU+PENpdGU+PEF1dGhv
cj5GRUtBRFUgQUJFUkE8L0F1dGhvcj48WWVhcj4yMDIxPC9ZZWFyPjxSZWNOdW0+NTwvUmVjTnVt
PjxyZWNvcmQ+PHJlYy1udW1iZXI+NTwvcmVjLW51bWJlcj48Zm9yZWlnbi1rZXlzPjxrZXkgYXBw
PSJFTiIgZGItaWQ9Ind6ZTJ6czkwN3c1eHpzZWFyYXd2cHR6a3B6MHJmMHYwYWFhdyI+NTwva2V5
PjwvZm9yZWlnbi1rZXlzPjxyZWYtdHlwZSBuYW1lPSJKb3VybmFsIEFydGljbGUiPjE3PC9yZWYt
dHlwZT48Y29udHJpYnV0b3JzPjxhdXRob3JzPjxhdXRob3I+RkVLQURVIEFCRVJBLCBZT1NJRUYg
VFNJR0UsICZhbXA7ICBBS0xJTCBIQUlMVTwvYXV0aG9yPjwvYXV0aG9ycz48L2NvbnRyaWJ1dG9y
cz48dGl0bGVzPjx0aXRsZT5QUkVWQUxFTkNFIE9GIERJQUJFVElDIFJFVElOT1BBVEhZIEFORCBJ
VFMgQVNTT0NJQVRFRCBGQUNUT1JTIEFNT05HIFRZUEUgVFdPIERJQUJFVEVTIE1FTExJVFVTIFBB
VElFTlRTIElOIEhJV09UIEZBTkEgU1BFQ0lBTElaRUQgVU5JVkVSU0lUWSBIT1NQSVRBTCwgSEFS
QVIsIEVBU1RFUk4gRVRISU9QSUEsIDIwMjEuPC90aXRsZT48L3RpdGxlcz48ZGF0ZXM+PHllYXI+
MjAyMTwveWVhcj48L2RhdGVzPjxwdWJsaXNoZXI+QUFVIEluc3RpdHV0aW9uYWwgUmVwb3NpdG9y
eTwvcHVibGlzaGVyPjx1cmxzPjwvdXJscz48L3JlY29yZD48L0NpdGU+PENpdGU+PEF1dGhvcj5T
ZWlkPC9BdXRob3I+PFllYXI+MjAyMTwvWWVhcj48UmVjTnVtPjQ8L1JlY051bT48cmVjb3JkPjxy
ZWMtbnVtYmVyPjQ8L3JlYy1udW1iZXI+PGZvcmVpZ24ta2V5cz48a2V5IGFwcD0iRU4iIGRiLWlk
PSJ3emUyenM5MDd3NXh6c2VhcmF3dnB0emtwejByZjB2MGFhYXciPjQ8L2tleT48L2ZvcmVpZ24t
a2V5cz48cmVmLXR5cGUgbmFtZT0iSm91cm5hbCBBcnRpY2xlIj4xNzwvcmVmLXR5cGU+PGNvbnRy
aWJ1dG9ycz48YXV0aG9ycz48YXV0aG9yPlNlaWQsIEthbGlkPC9hdXRob3I+PGF1dGhvcj5UZXNm
YXllLCBUZW1hbWVuPC9hdXRob3I+PGF1dGhvcj5CZWxheSwgQWRtYXN1PC9hdXRob3I+PGF1dGhv
cj5Nb2hhbW1lZCwgSGF5YXQ8L2F1dGhvcj48L2F1dGhvcnM+PC9jb250cmlidXRvcnM+PHRpdGxl
cz48dGl0bGU+RGV0ZXJtaW5hbnRzIG9mIGRpYWJldGljIHJldGlub3BhdGh5IGluIFRpa3VyIEFu
YmVzc2EgSG9zcGl0YWwsIEV0aGlvcGlhOiBhIGNhc2XigJNjb250cm9sIHN0dWR5PC90aXRsZT48
c2Vjb25kYXJ5LXRpdGxlPkNsaW5pY2FsIERpYWJldGVzIGFuZCBFbmRvY3Jpbm9sb2d5PC9zZWNv
bmRhcnktdGl0bGU+PC90aXRsZXM+PHBlcmlvZGljYWw+PGZ1bGwtdGl0bGU+Q2xpbmljYWwgRGlh
YmV0ZXMgYW5kIEVuZG9jcmlub2xvZ3k8L2Z1bGwtdGl0bGU+PC9wZXJpb2RpY2FsPjxwYWdlcz4x
LTk8L3BhZ2VzPjx2b2x1bWU+Nzwvdm9sdW1lPjxudW1iZXI+MTwvbnVtYmVyPjxkYXRlcz48eWVh
cj4yMDIxPC95ZWFyPjwvZGF0ZXM+PGlzYm4+MjA1NS04MjYwPC9pc2JuPjx1cmxzPjwvdXJscz48
L3JlY29yZD48L0NpdGU+PC9FbmROb3RlPgB=
</w:fldData>
              </w:fldChar>
            </w:r>
            <w:r>
              <w:rPr>
                <w:color w:val="000000"/>
              </w:rPr>
              <w:instrText xml:space="preserve"> ADDIN EN.CITE.DATA </w:instrText>
            </w:r>
            <w:r w:rsidR="00CE7E7C">
              <w:rPr>
                <w:color w:val="000000"/>
              </w:rPr>
            </w:r>
            <w:r w:rsidR="00CE7E7C">
              <w:rPr>
                <w:color w:val="000000"/>
              </w:rPr>
              <w:fldChar w:fldCharType="end"/>
            </w:r>
            <w:r w:rsidR="00CE7E7C" w:rsidRPr="00EC23B0">
              <w:rPr>
                <w:color w:val="000000"/>
              </w:rPr>
            </w:r>
            <w:r w:rsidR="00CE7E7C" w:rsidRPr="00EC23B0">
              <w:rPr>
                <w:color w:val="000000"/>
              </w:rPr>
              <w:fldChar w:fldCharType="separate"/>
            </w:r>
            <w:r>
              <w:rPr>
                <w:noProof/>
                <w:color w:val="000000"/>
              </w:rPr>
              <w:t>(</w:t>
            </w:r>
            <w:hyperlink w:anchor="_ENREF_23" w:tooltip="Seid, 2021 #4" w:history="1">
              <w:r>
                <w:rPr>
                  <w:noProof/>
                  <w:color w:val="000000"/>
                </w:rPr>
                <w:t>23</w:t>
              </w:r>
            </w:hyperlink>
            <w:r>
              <w:rPr>
                <w:noProof/>
                <w:color w:val="000000"/>
              </w:rPr>
              <w:t xml:space="preserve">, </w:t>
            </w:r>
            <w:hyperlink w:anchor="_ENREF_25" w:tooltip="Tsion Shiberu, 2018 #7" w:history="1">
              <w:r>
                <w:rPr>
                  <w:noProof/>
                  <w:color w:val="000000"/>
                </w:rPr>
                <w:t>25</w:t>
              </w:r>
            </w:hyperlink>
            <w:r>
              <w:rPr>
                <w:noProof/>
                <w:color w:val="000000"/>
              </w:rPr>
              <w:t xml:space="preserve">, </w:t>
            </w:r>
            <w:hyperlink w:anchor="_ENREF_28" w:tooltip="Azeze, 2018 #10" w:history="1">
              <w:r>
                <w:rPr>
                  <w:noProof/>
                  <w:color w:val="000000"/>
                </w:rPr>
                <w:t>28</w:t>
              </w:r>
            </w:hyperlink>
            <w:r>
              <w:rPr>
                <w:noProof/>
                <w:color w:val="000000"/>
              </w:rPr>
              <w:t xml:space="preserve">, </w:t>
            </w:r>
            <w:hyperlink w:anchor="_ENREF_31" w:tooltip="Aberra, 2022 #13" w:history="1">
              <w:r>
                <w:rPr>
                  <w:noProof/>
                  <w:color w:val="000000"/>
                </w:rPr>
                <w:t>31</w:t>
              </w:r>
            </w:hyperlink>
            <w:r>
              <w:rPr>
                <w:noProof/>
                <w:color w:val="000000"/>
              </w:rPr>
              <w:t xml:space="preserve">, </w:t>
            </w:r>
            <w:hyperlink w:anchor="_ENREF_34" w:tooltip="FEKADU ABERA, 2021 #5" w:history="1">
              <w:r>
                <w:rPr>
                  <w:noProof/>
                  <w:color w:val="000000"/>
                </w:rPr>
                <w:t>34</w:t>
              </w:r>
            </w:hyperlink>
            <w:r>
              <w:rPr>
                <w:noProof/>
                <w:color w:val="000000"/>
              </w:rPr>
              <w:t>)</w:t>
            </w:r>
            <w:r w:rsidR="00CE7E7C" w:rsidRPr="00EC23B0">
              <w:rPr>
                <w:color w:val="000000"/>
              </w:rPr>
              <w:fldChar w:fldCharType="end"/>
            </w:r>
            <w:r w:rsidRPr="00EC23B0">
              <w:rPr>
                <w:color w:val="000000"/>
              </w:rPr>
              <w:t xml:space="preserve">, three in the Oromia region </w:t>
            </w:r>
            <w:r w:rsidR="00CE7E7C" w:rsidRPr="00EC23B0">
              <w:rPr>
                <w:color w:val="000000"/>
              </w:rPr>
              <w:fldChar w:fldCharType="begin">
                <w:fldData xml:space="preserve">PEVuZE5vdGU+PENpdGU+PEF1dGhvcj5HYXJvbWE8L0F1dGhvcj48WWVhcj4yMDIwPC9ZZWFyPjxS
ZWNOdW0+NjwvUmVjTnVtPjxEaXNwbGF5VGV4dD4oMjQsIDMwLCAzMik8L0Rpc3BsYXlUZXh0Pjxy
ZWNvcmQ+PHJlYy1udW1iZXI+NjwvcmVjLW51bWJlcj48Zm9yZWlnbi1rZXlzPjxrZXkgYXBwPSJF
TiIgZGItaWQ9Ind6ZTJ6czkwN3c1eHpzZWFyYXd2cHR6a3B6MHJmMHYwYWFhdyI+Njwva2V5Pjwv
Zm9yZWlnbi1rZXlzPjxyZWYtdHlwZSBuYW1lPSJKb3VybmFsIEFydGljbGUiPjE3PC9yZWYtdHlw
ZT48Y29udHJpYnV0b3JzPjxhdXRob3JzPjxhdXRob3I+R2Fyb21hLCBEdWdhc2E8L2F1dGhvcj48
YXV0aG9yPk1lcmdhLCBIYWlsdTwvYXV0aG9yPjxhdXRob3I+SGlrbywgRGVzdGE8L2F1dGhvcj48
L2F1dGhvcnM+PC9jb250cmlidXRvcnM+PHRpdGxlcz48dGl0bGU+RGV0ZXJtaW5hbnRzIG9mIGRp
YWJldGljIHJldGlub3BhdGh5IGluIFNvdXRod2VzdCBFdGhpb3BpYTogYSBmYWNpbGl0eS1iYXNl
ZCBjYXNlLWNvbnRyb2wgc3R1ZHk8L3RpdGxlPjxzZWNvbmRhcnktdGl0bGU+Qk1DIFB1YmxpYyBI
ZWFsdGg8L3NlY29uZGFyeS10aXRsZT48L3RpdGxlcz48cGVyaW9kaWNhbD48ZnVsbC10aXRsZT5C
TUMgUHVibGljIEhlYWx0aDwvZnVsbC10aXRsZT48L3BlcmlvZGljYWw+PHBhZ2VzPjEtOTwvcGFn
ZXM+PHZvbHVtZT4yMDwvdm9sdW1lPjxudW1iZXI+MTwvbnVtYmVyPjxkYXRlcz48eWVhcj4yMDIw
PC95ZWFyPjwvZGF0ZXM+PGlzYm4+MTQ3MS0yNDU4PC9pc2JuPjx1cmxzPjwvdXJscz48L3JlY29y
ZD48L0NpdGU+PENpdGU+PEF1dGhvcj5HZWxjaG88L0F1dGhvcj48WWVhcj4yMDIyPC9ZZWFyPjxS
ZWNOdW0+MTI8L1JlY051bT48cmVjb3JkPjxyZWMtbnVtYmVyPjEyPC9yZWMtbnVtYmVyPjxmb3Jl
aWduLWtleXM+PGtleSBhcHA9IkVOIiBkYi1pZD0id3plMnpzOTA3dzV4enNlYXJhd3ZwdHprcHow
cmYwdjBhYWF3Ij4xMjwva2V5PjwvZm9yZWlnbi1rZXlzPjxyZWYtdHlwZSBuYW1lPSJKb3VybmFs
IEFydGljbGUiPjE3PC9yZWYtdHlwZT48Y29udHJpYnV0b3JzPjxhdXRob3JzPjxhdXRob3I+R2Vs
Y2hvLCBHdXJtZXNzYSBOdWd1c3N1PC9hdXRob3I+PGF1dGhvcj5HYXJpLCBGaXJvbXNhIFNoZXdh
PC9hdXRob3I+PC9hdXRob3JzPjwvY29udHJpYnV0b3JzPjx0aXRsZXM+PHRpdGxlPlRpbWUgdG8g
RGlhYmV0aWMgUmV0aW5vcGF0aHkgYW5kIEl0cyBSaXNrIEZhY3RvcnMgYW1vbmcgRGlhYmV0ZXMg
TWVsbGl0dXMgUGF0aWVudHMgaW4gSmltbWEgVW5pdmVyc2l0eSBNZWRpY2FsIENlbnRlciwgSmlt
bWEsIFNvdXRod2VzdCBFdGhpb3BpYTwvdGl0bGU+PHNlY29uZGFyeS10aXRsZT5FdGhpb3BpYW4g
Sm91cm5hbCBvZiBIZWFsdGggU2NpZW5jZXM8L3NlY29uZGFyeS10aXRsZT48L3RpdGxlcz48cGVy
aW9kaWNhbD48ZnVsbC10aXRsZT5FdGhpb3BpYW4gSm91cm5hbCBvZiBIZWFsdGggU2NpZW5jZXM8
L2Z1bGwtdGl0bGU+PC9wZXJpb2RpY2FsPjxwYWdlcz45MzctOTQ2PC9wYWdlcz48dm9sdW1lPjMy
PC92b2x1bWU+PG51bWJlcj41PC9udW1iZXI+PGRhdGVzPjx5ZWFyPjIwMjI8L3llYXI+PC9kYXRl
cz48aXNibj4yNDEzLTcxNzA8L2lzYm4+PHVybHM+PC91cmxzPjwvcmVjb3JkPjwvQ2l0ZT48Q2l0
ZT48QXV0aG9yPkRlYmVsZTwvQXV0aG9yPjxZZWFyPjIwMjE8L1llYXI+PFJlY051bT4xNDwvUmVj
TnVtPjxyZWNvcmQ+PHJlYy1udW1iZXI+MTQ8L3JlYy1udW1iZXI+PGZvcmVpZ24ta2V5cz48a2V5
IGFwcD0iRU4iIGRiLWlkPSJ3emUyenM5MDd3NXh6c2VhcmF3dnB0emtwejByZjB2MGFhYXciPjE0
PC9rZXk+PC9mb3JlaWduLWtleXM+PHJlZi10eXBlIG5hbWU9IkpvdXJuYWwgQXJ0aWNsZSI+MTc8
L3JlZi10eXBlPjxjb250cmlidXRvcnM+PGF1dGhvcnM+PGF1dGhvcj5EZWJlbGUsIEdlYmlzbyBS
b2JhPC9hdXRob3I+PGF1dGhvcj5LYW5mZSwgU2h1bWEgR29zaGE8L2F1dGhvcj48YXV0aG9yPldl
bGRlc2VuYmV0LCBBZGlzdSBCaXJoYW51PC9hdXRob3I+PGF1dGhvcj5BeWFuYSwgR2FsYW5hIE1h
bW88L2F1dGhvcj48YXV0aG9yPkppZmFyLCBXYWt1bWEgV2FrZW5lPC9hdXRob3I+PGF1dGhvcj5S
YXJ1LCBUZW1hbSBCZXNoaXI8L2F1dGhvcj48L2F1dGhvcnM+PC9jb250cmlidXRvcnM+PHRpdGxl
cz48dGl0bGU+SW5jaWRlbmNlIG9mIGRpYWJldGljIHJldGlub3BhdGh5IGFuZCBpdHMgcHJlZGlj
dG9ycyBhbW9uZyBuZXdseSBkaWFnbm9zZWQgdHlwZSAxIGFuZCB0eXBlIDIgZGlhYmV0aWMgcGF0
aWVudHM6IGEgcmV0cm9zcGVjdGl2ZSBmb2xsb3ctdXAgc3R1ZHkgYXQgdGVydGlhcnkgaGVhbHRo
LWNhcmUgc2V0dGluZyBvZiBFdGhpb3BpYTwvdGl0bGU+PHNlY29uZGFyeS10aXRsZT5EaWFiZXRl
cywgTWV0YWJvbGljIFN5bmRyb21lIGFuZCBPYmVzaXR5OiBUYXJnZXRzIGFuZCBUaGVyYXB5PC9z
ZWNvbmRhcnktdGl0bGU+PC90aXRsZXM+PHBlcmlvZGljYWw+PGZ1bGwtdGl0bGU+RGlhYmV0ZXMs
IE1ldGFib2xpYyBTeW5kcm9tZSBhbmQgT2Jlc2l0eTogVGFyZ2V0cyBhbmQgVGhlcmFweTwvZnVs
bC10aXRsZT48L3BlcmlvZGljYWw+PHBhZ2VzPjEzMDU8L3BhZ2VzPjx2b2x1bWU+MTQ8L3ZvbHVt
ZT48ZGF0ZXM+PHllYXI+MjAyMTwveWVhcj48L2RhdGVzPjx1cmxzPjwvdXJscz48L3JlY29yZD48
L0NpdGU+PC9FbmROb3RlPgB=
</w:fldData>
              </w:fldChar>
            </w:r>
            <w:r>
              <w:rPr>
                <w:color w:val="000000"/>
              </w:rPr>
              <w:instrText xml:space="preserve"> ADDIN EN.CITE </w:instrText>
            </w:r>
            <w:r w:rsidR="00CE7E7C">
              <w:rPr>
                <w:color w:val="000000"/>
              </w:rPr>
              <w:fldChar w:fldCharType="begin">
                <w:fldData xml:space="preserve">PEVuZE5vdGU+PENpdGU+PEF1dGhvcj5HYXJvbWE8L0F1dGhvcj48WWVhcj4yMDIwPC9ZZWFyPjxS
ZWNOdW0+NjwvUmVjTnVtPjxEaXNwbGF5VGV4dD4oMjQsIDMwLCAzMik8L0Rpc3BsYXlUZXh0Pjxy
ZWNvcmQ+PHJlYy1udW1iZXI+NjwvcmVjLW51bWJlcj48Zm9yZWlnbi1rZXlzPjxrZXkgYXBwPSJF
TiIgZGItaWQ9Ind6ZTJ6czkwN3c1eHpzZWFyYXd2cHR6a3B6MHJmMHYwYWFhdyI+Njwva2V5Pjwv
Zm9yZWlnbi1rZXlzPjxyZWYtdHlwZSBuYW1lPSJKb3VybmFsIEFydGljbGUiPjE3PC9yZWYtdHlw
ZT48Y29udHJpYnV0b3JzPjxhdXRob3JzPjxhdXRob3I+R2Fyb21hLCBEdWdhc2E8L2F1dGhvcj48
YXV0aG9yPk1lcmdhLCBIYWlsdTwvYXV0aG9yPjxhdXRob3I+SGlrbywgRGVzdGE8L2F1dGhvcj48
L2F1dGhvcnM+PC9jb250cmlidXRvcnM+PHRpdGxlcz48dGl0bGU+RGV0ZXJtaW5hbnRzIG9mIGRp
YWJldGljIHJldGlub3BhdGh5IGluIFNvdXRod2VzdCBFdGhpb3BpYTogYSBmYWNpbGl0eS1iYXNl
ZCBjYXNlLWNvbnRyb2wgc3R1ZHk8L3RpdGxlPjxzZWNvbmRhcnktdGl0bGU+Qk1DIFB1YmxpYyBI
ZWFsdGg8L3NlY29uZGFyeS10aXRsZT48L3RpdGxlcz48cGVyaW9kaWNhbD48ZnVsbC10aXRsZT5C
TUMgUHVibGljIEhlYWx0aDwvZnVsbC10aXRsZT48L3BlcmlvZGljYWw+PHBhZ2VzPjEtOTwvcGFn
ZXM+PHZvbHVtZT4yMDwvdm9sdW1lPjxudW1iZXI+MTwvbnVtYmVyPjxkYXRlcz48eWVhcj4yMDIw
PC95ZWFyPjwvZGF0ZXM+PGlzYm4+MTQ3MS0yNDU4PC9pc2JuPjx1cmxzPjwvdXJscz48L3JlY29y
ZD48L0NpdGU+PENpdGU+PEF1dGhvcj5HZWxjaG88L0F1dGhvcj48WWVhcj4yMDIyPC9ZZWFyPjxS
ZWNOdW0+MTI8L1JlY051bT48cmVjb3JkPjxyZWMtbnVtYmVyPjEyPC9yZWMtbnVtYmVyPjxmb3Jl
aWduLWtleXM+PGtleSBhcHA9IkVOIiBkYi1pZD0id3plMnpzOTA3dzV4enNlYXJhd3ZwdHprcHow
cmYwdjBhYWF3Ij4xMjwva2V5PjwvZm9yZWlnbi1rZXlzPjxyZWYtdHlwZSBuYW1lPSJKb3VybmFs
IEFydGljbGUiPjE3PC9yZWYtdHlwZT48Y29udHJpYnV0b3JzPjxhdXRob3JzPjxhdXRob3I+R2Vs
Y2hvLCBHdXJtZXNzYSBOdWd1c3N1PC9hdXRob3I+PGF1dGhvcj5HYXJpLCBGaXJvbXNhIFNoZXdh
PC9hdXRob3I+PC9hdXRob3JzPjwvY29udHJpYnV0b3JzPjx0aXRsZXM+PHRpdGxlPlRpbWUgdG8g
RGlhYmV0aWMgUmV0aW5vcGF0aHkgYW5kIEl0cyBSaXNrIEZhY3RvcnMgYW1vbmcgRGlhYmV0ZXMg
TWVsbGl0dXMgUGF0aWVudHMgaW4gSmltbWEgVW5pdmVyc2l0eSBNZWRpY2FsIENlbnRlciwgSmlt
bWEsIFNvdXRod2VzdCBFdGhpb3BpYTwvdGl0bGU+PHNlY29uZGFyeS10aXRsZT5FdGhpb3BpYW4g
Sm91cm5hbCBvZiBIZWFsdGggU2NpZW5jZXM8L3NlY29uZGFyeS10aXRsZT48L3RpdGxlcz48cGVy
aW9kaWNhbD48ZnVsbC10aXRsZT5FdGhpb3BpYW4gSm91cm5hbCBvZiBIZWFsdGggU2NpZW5jZXM8
L2Z1bGwtdGl0bGU+PC9wZXJpb2RpY2FsPjxwYWdlcz45MzctOTQ2PC9wYWdlcz48dm9sdW1lPjMy
PC92b2x1bWU+PG51bWJlcj41PC9udW1iZXI+PGRhdGVzPjx5ZWFyPjIwMjI8L3llYXI+PC9kYXRl
cz48aXNibj4yNDEzLTcxNzA8L2lzYm4+PHVybHM+PC91cmxzPjwvcmVjb3JkPjwvQ2l0ZT48Q2l0
ZT48QXV0aG9yPkRlYmVsZTwvQXV0aG9yPjxZZWFyPjIwMjE8L1llYXI+PFJlY051bT4xNDwvUmVj
TnVtPjxyZWNvcmQ+PHJlYy1udW1iZXI+MTQ8L3JlYy1udW1iZXI+PGZvcmVpZ24ta2V5cz48a2V5
IGFwcD0iRU4iIGRiLWlkPSJ3emUyenM5MDd3NXh6c2VhcmF3dnB0emtwejByZjB2MGFhYXciPjE0
PC9rZXk+PC9mb3JlaWduLWtleXM+PHJlZi10eXBlIG5hbWU9IkpvdXJuYWwgQXJ0aWNsZSI+MTc8
L3JlZi10eXBlPjxjb250cmlidXRvcnM+PGF1dGhvcnM+PGF1dGhvcj5EZWJlbGUsIEdlYmlzbyBS
b2JhPC9hdXRob3I+PGF1dGhvcj5LYW5mZSwgU2h1bWEgR29zaGE8L2F1dGhvcj48YXV0aG9yPldl
bGRlc2VuYmV0LCBBZGlzdSBCaXJoYW51PC9hdXRob3I+PGF1dGhvcj5BeWFuYSwgR2FsYW5hIE1h
bW88L2F1dGhvcj48YXV0aG9yPkppZmFyLCBXYWt1bWEgV2FrZW5lPC9hdXRob3I+PGF1dGhvcj5S
YXJ1LCBUZW1hbSBCZXNoaXI8L2F1dGhvcj48L2F1dGhvcnM+PC9jb250cmlidXRvcnM+PHRpdGxl
cz48dGl0bGU+SW5jaWRlbmNlIG9mIGRpYWJldGljIHJldGlub3BhdGh5IGFuZCBpdHMgcHJlZGlj
dG9ycyBhbW9uZyBuZXdseSBkaWFnbm9zZWQgdHlwZSAxIGFuZCB0eXBlIDIgZGlhYmV0aWMgcGF0
aWVudHM6IGEgcmV0cm9zcGVjdGl2ZSBmb2xsb3ctdXAgc3R1ZHkgYXQgdGVydGlhcnkgaGVhbHRo
LWNhcmUgc2V0dGluZyBvZiBFdGhpb3BpYTwvdGl0bGU+PHNlY29uZGFyeS10aXRsZT5EaWFiZXRl
cywgTWV0YWJvbGljIFN5bmRyb21lIGFuZCBPYmVzaXR5OiBUYXJnZXRzIGFuZCBUaGVyYXB5PC9z
ZWNvbmRhcnktdGl0bGU+PC90aXRsZXM+PHBlcmlvZGljYWw+PGZ1bGwtdGl0bGU+RGlhYmV0ZXMs
IE1ldGFib2xpYyBTeW5kcm9tZSBhbmQgT2Jlc2l0eTogVGFyZ2V0cyBhbmQgVGhlcmFweTwvZnVs
bC10aXRsZT48L3BlcmlvZGljYWw+PHBhZ2VzPjEzMDU8L3BhZ2VzPjx2b2x1bWU+MTQ8L3ZvbHVt
ZT48ZGF0ZXM+PHllYXI+MjAyMTwveWVhcj48L2RhdGVzPjx1cmxzPjwvdXJscz48L3JlY29yZD48
L0NpdGU+PC9FbmROb3RlPgB=
</w:fldData>
              </w:fldChar>
            </w:r>
            <w:r>
              <w:rPr>
                <w:color w:val="000000"/>
              </w:rPr>
              <w:instrText xml:space="preserve"> ADDIN EN.CITE.DATA </w:instrText>
            </w:r>
            <w:r w:rsidR="00CE7E7C">
              <w:rPr>
                <w:color w:val="000000"/>
              </w:rPr>
            </w:r>
            <w:r w:rsidR="00CE7E7C">
              <w:rPr>
                <w:color w:val="000000"/>
              </w:rPr>
              <w:fldChar w:fldCharType="end"/>
            </w:r>
            <w:r w:rsidR="00CE7E7C" w:rsidRPr="00EC23B0">
              <w:rPr>
                <w:color w:val="000000"/>
              </w:rPr>
            </w:r>
            <w:r w:rsidR="00CE7E7C" w:rsidRPr="00EC23B0">
              <w:rPr>
                <w:color w:val="000000"/>
              </w:rPr>
              <w:fldChar w:fldCharType="separate"/>
            </w:r>
            <w:r>
              <w:rPr>
                <w:noProof/>
                <w:color w:val="000000"/>
              </w:rPr>
              <w:t>(</w:t>
            </w:r>
            <w:hyperlink w:anchor="_ENREF_24" w:tooltip="Garoma, 2020 #6" w:history="1">
              <w:r>
                <w:rPr>
                  <w:noProof/>
                  <w:color w:val="000000"/>
                </w:rPr>
                <w:t>24</w:t>
              </w:r>
            </w:hyperlink>
            <w:r>
              <w:rPr>
                <w:noProof/>
                <w:color w:val="000000"/>
              </w:rPr>
              <w:t xml:space="preserve">, </w:t>
            </w:r>
            <w:hyperlink w:anchor="_ENREF_30" w:tooltip="Gelcho, 2022 #12" w:history="1">
              <w:r>
                <w:rPr>
                  <w:noProof/>
                  <w:color w:val="000000"/>
                </w:rPr>
                <w:t>30</w:t>
              </w:r>
            </w:hyperlink>
            <w:r>
              <w:rPr>
                <w:noProof/>
                <w:color w:val="000000"/>
              </w:rPr>
              <w:t xml:space="preserve">, </w:t>
            </w:r>
            <w:hyperlink w:anchor="_ENREF_32" w:tooltip="Debele, 2021 #14" w:history="1">
              <w:r>
                <w:rPr>
                  <w:noProof/>
                  <w:color w:val="000000"/>
                </w:rPr>
                <w:t>32</w:t>
              </w:r>
            </w:hyperlink>
            <w:r>
              <w:rPr>
                <w:noProof/>
                <w:color w:val="000000"/>
              </w:rPr>
              <w:t>)</w:t>
            </w:r>
            <w:r w:rsidR="00CE7E7C" w:rsidRPr="00EC23B0">
              <w:rPr>
                <w:color w:val="000000"/>
              </w:rPr>
              <w:fldChar w:fldCharType="end"/>
            </w:r>
            <w:r w:rsidRPr="00EC23B0">
              <w:rPr>
                <w:color w:val="000000"/>
              </w:rPr>
              <w:t xml:space="preserve">, and two in South Nations and Nationalities people (SNNP) of Ethiopia </w:t>
            </w:r>
            <w:r w:rsidR="00CE7E7C" w:rsidRPr="00EC23B0">
              <w:rPr>
                <w:color w:val="000000"/>
              </w:rPr>
              <w:fldChar w:fldCharType="begin"/>
            </w:r>
            <w:r>
              <w:rPr>
                <w:color w:val="000000"/>
              </w:rPr>
              <w:instrText xml:space="preserve"> ADDIN EN.CITE &lt;EndNote&gt;&lt;Cite&gt;&lt;Author&gt;Alemayehu&lt;/Author&gt;&lt;Year&gt;2022&lt;/Year&gt;&lt;RecNum&gt;2&lt;/RecNum&gt;&lt;DisplayText&gt;(21, 27)&lt;/DisplayText&gt;&lt;record&gt;&lt;rec-number&gt;2&lt;/rec-number&gt;&lt;foreign-keys&gt;&lt;key app="EN" db-id="wze2zs907w5xzsearawvptzkpz0rf0v0aaaw"&gt;2&lt;/key&gt;&lt;/foreign-keys&gt;&lt;ref-type name="Journal Article"&gt;17&lt;/ref-type&gt;&lt;contributors&gt;&lt;authors&gt;&lt;author&gt;Alemayehu, Henok Biruk&lt;/author&gt;&lt;author&gt;Tegegn, Melkamu Temeselew&lt;/author&gt;&lt;author&gt;Tilahun, Mikias Mered&lt;/author&gt;&lt;/authors&gt;&lt;/contributors&gt;&lt;titles&gt;&lt;title&gt;Prevalence and associated factors of visual impairment among adult diabetic patients visiting Adare General Hospital, Hawassa, South Ethiopia, 2022&lt;/title&gt;&lt;secondary-title&gt;Plos one&lt;/secondary-title&gt;&lt;/titles&gt;&lt;periodical&gt;&lt;full-title&gt;Plos one&lt;/full-title&gt;&lt;/periodical&gt;&lt;pages&gt;e0276194&lt;/pages&gt;&lt;volume&gt;17&lt;/volume&gt;&lt;number&gt;10&lt;/number&gt;&lt;dates&gt;&lt;year&gt;2022&lt;/year&gt;&lt;/dates&gt;&lt;isbn&gt;1932-6203&lt;/isbn&gt;&lt;urls&gt;&lt;/urls&gt;&lt;/record&gt;&lt;/Cite&gt;&lt;Cite&gt;&lt;Author&gt;Chisha&lt;/Author&gt;&lt;Year&gt;2017&lt;/Year&gt;&lt;RecNum&gt;9&lt;/RecNum&gt;&lt;record&gt;&lt;rec-number&gt;9&lt;/rec-number&gt;&lt;foreign-keys&gt;&lt;key app="EN" db-id="wze2zs907w5xzsearawvptzkpz0rf0v0aaaw"&gt;9&lt;/key&gt;&lt;/foreign-keys&gt;&lt;ref-type name="Journal Article"&gt;17&lt;/ref-type&gt;&lt;contributors&gt;&lt;authors&gt;&lt;author&gt;Chisha, Yilma&lt;/author&gt;&lt;author&gt;Terefe, Wondwossen&lt;/author&gt;&lt;author&gt;Assefa, Huruy&lt;/author&gt;&lt;/authors&gt;&lt;/contributors&gt;&lt;titles&gt;&lt;title&gt;Incidence and factors associated with diabetic retinopathy among diabetic patients at arbaminch general hospital, gamo gofa Zone (longitudinal follow up data analysis)&lt;/title&gt;&lt;secondary-title&gt;Journal of Diabetology&lt;/secondary-title&gt;&lt;/titles&gt;&lt;periodical&gt;&lt;full-title&gt;Journal of Diabetology&lt;/full-title&gt;&lt;/periodical&gt;&lt;pages&gt;1&lt;/pages&gt;&lt;volume&gt;8&lt;/volume&gt;&lt;number&gt;1&lt;/number&gt;&lt;dates&gt;&lt;year&gt;2017&lt;/year&gt;&lt;/dates&gt;&lt;isbn&gt;2078-7685&lt;/isbn&gt;&lt;urls&gt;&lt;/urls&gt;&lt;/record&gt;&lt;/Cite&gt;&lt;/EndNote&gt;</w:instrText>
            </w:r>
            <w:r w:rsidR="00CE7E7C" w:rsidRPr="00EC23B0">
              <w:rPr>
                <w:color w:val="000000"/>
              </w:rPr>
              <w:fldChar w:fldCharType="separate"/>
            </w:r>
            <w:r>
              <w:rPr>
                <w:noProof/>
                <w:color w:val="000000"/>
              </w:rPr>
              <w:t>(</w:t>
            </w:r>
            <w:hyperlink w:anchor="_ENREF_21" w:tooltip="Alemayehu, 2022 #2" w:history="1">
              <w:r>
                <w:rPr>
                  <w:noProof/>
                  <w:color w:val="000000"/>
                </w:rPr>
                <w:t>21</w:t>
              </w:r>
            </w:hyperlink>
            <w:r>
              <w:rPr>
                <w:noProof/>
                <w:color w:val="000000"/>
              </w:rPr>
              <w:t xml:space="preserve">, </w:t>
            </w:r>
            <w:hyperlink w:anchor="_ENREF_27" w:tooltip="Chisha, 2017 #9" w:history="1">
              <w:r>
                <w:rPr>
                  <w:noProof/>
                  <w:color w:val="000000"/>
                </w:rPr>
                <w:t>27</w:t>
              </w:r>
            </w:hyperlink>
            <w:r>
              <w:rPr>
                <w:noProof/>
                <w:color w:val="000000"/>
              </w:rPr>
              <w:t>)</w:t>
            </w:r>
            <w:r w:rsidR="00CE7E7C" w:rsidRPr="00EC23B0">
              <w:rPr>
                <w:color w:val="000000"/>
              </w:rPr>
              <w:fldChar w:fldCharType="end"/>
            </w:r>
            <w:r w:rsidRPr="00EC23B0">
              <w:rPr>
                <w:color w:val="000000"/>
              </w:rPr>
              <w:t xml:space="preserve">. All the studies were published between the years 2015 and 2022. Regarding the study design,  eight studies </w:t>
            </w:r>
            <w:r>
              <w:rPr>
                <w:color w:val="000000"/>
              </w:rPr>
              <w:t xml:space="preserve">were </w:t>
            </w:r>
            <w:r w:rsidRPr="00EC23B0">
              <w:rPr>
                <w:color w:val="000000"/>
              </w:rPr>
              <w:t>cross</w:t>
            </w:r>
            <w:r>
              <w:rPr>
                <w:color w:val="000000"/>
              </w:rPr>
              <w:t>-</w:t>
            </w:r>
            <w:r w:rsidRPr="00EC23B0">
              <w:rPr>
                <w:color w:val="000000"/>
              </w:rPr>
              <w:t xml:space="preserve">sectional </w:t>
            </w:r>
            <w:r w:rsidR="00CE7E7C" w:rsidRPr="00EC23B0">
              <w:rPr>
                <w:color w:val="000000"/>
              </w:rPr>
              <w:fldChar w:fldCharType="begin">
                <w:fldData xml:space="preserve">PEVuZE5vdGU+PENpdGU+PEF1dGhvcj5UaWxhaHVuPC9BdXRob3I+PFllYXI+MjAyMDwvWWVhcj48
UmVjTnVtPjE8L1JlY051bT48RGlzcGxheVRleHQ+KDIwLTIyLCAyNSwgMjYsIDMxLCAzMywgMzQp
PC9EaXNwbGF5VGV4dD48cmVjb3JkPjxyZWMtbnVtYmVyPjE8L3JlYy1udW1iZXI+PGZvcmVpZ24t
a2V5cz48a2V5IGFwcD0iRU4iIGRiLWlkPSJ3emUyenM5MDd3NXh6c2VhcmF3dnB0emtwejByZjB2
MGFhYXciPjE8L2tleT48L2ZvcmVpZ24ta2V5cz48cmVmLXR5cGUgbmFtZT0iSm91cm5hbCBBcnRp
Y2xlIj4xNzwvcmVmLXR5cGU+PGNvbnRyaWJ1dG9ycz48YXV0aG9ycz48YXV0aG9yPlRpbGFodW4s
IE1lbGthbXU8L2F1dGhvcj48YXV0aG9yPkdvYmVuYSwgVGVzaG9tZTwvYXV0aG9yPjxhdXRob3I+
RGVyZWplLCBEaXJpYmE8L2F1dGhvcj48YXV0aG9yPldlbGRlLCBNZW5naXN0dTwvYXV0aG9yPjxh
dXRob3I+WWlkZWcsIEdldGFjaGV3PC9hdXRob3I+PC9hdXRob3JzPjwvY29udHJpYnV0b3JzPjx0
aXRsZXM+PHRpdGxlPlByZXZhbGVuY2Ugb2YgRGlhYmV0aWMgcmV0aW5vcGF0aHkgYW5kIGl0cyBh
c3NvY2lhdGVkIGZhY3RvcnMgYW1vbmcgZGlhYmV0aWMgcGF0aWVudHMgYXQgRGVicmUgTWFya29z
IHJlZmVycmFsIGhvc3BpdGFsLCBOb3J0aHdlc3QgRXRoaW9waWEsIDIwMTk6IGhvc3BpdGFsLWJh
c2VkIGNyb3NzLXNlY3Rpb25hbCBzdHVkeTwvdGl0bGU+PHNlY29uZGFyeS10aXRsZT5EaWFiZXRl
cywgTWV0YWJvbGljIFN5bmRyb21lIGFuZCBPYmVzaXR5OiBUYXJnZXRzIGFuZCBUaGVyYXB5PC9z
ZWNvbmRhcnktdGl0bGU+PC90aXRsZXM+PHBlcmlvZGljYWw+PGZ1bGwtdGl0bGU+RGlhYmV0ZXMs
IE1ldGFib2xpYyBTeW5kcm9tZSBhbmQgT2Jlc2l0eTogVGFyZ2V0cyBhbmQgVGhlcmFweTwvZnVs
bC10aXRsZT48L3BlcmlvZGljYWw+PHBhZ2VzPjIxNzk8L3BhZ2VzPjx2b2x1bWU+MTM8L3ZvbHVt
ZT48ZGF0ZXM+PHllYXI+MjAyMDwveWVhcj48L2RhdGVzPjx1cmxzPjwvdXJscz48L3JlY29yZD48
L0NpdGU+PENpdGU+PEF1dGhvcj5BbGVtYXllaHU8L0F1dGhvcj48WWVhcj4yMDIyPC9ZZWFyPjxS
ZWNOdW0+MjwvUmVjTnVtPjxyZWNvcmQ+PHJlYy1udW1iZXI+MjwvcmVjLW51bWJlcj48Zm9yZWln
bi1rZXlzPjxrZXkgYXBwPSJFTiIgZGItaWQ9Ind6ZTJ6czkwN3c1eHpzZWFyYXd2cHR6a3B6MHJm
MHYwYWFhdyI+Mjwva2V5PjwvZm9yZWlnbi1rZXlzPjxyZWYtdHlwZSBuYW1lPSJKb3VybmFsIEFy
dGljbGUiPjE3PC9yZWYtdHlwZT48Y29udHJpYnV0b3JzPjxhdXRob3JzPjxhdXRob3I+QWxlbWF5
ZWh1LCBIZW5vayBCaXJ1azwvYXV0aG9yPjxhdXRob3I+VGVnZWduLCBNZWxrYW11IFRlbWVzZWxl
dzwvYXV0aG9yPjxhdXRob3I+VGlsYWh1biwgTWlraWFzIE1lcmVkPC9hdXRob3I+PC9hdXRob3Jz
PjwvY29udHJpYnV0b3JzPjx0aXRsZXM+PHRpdGxlPlByZXZhbGVuY2UgYW5kIGFzc29jaWF0ZWQg
ZmFjdG9ycyBvZiB2aXN1YWwgaW1wYWlybWVudCBhbW9uZyBhZHVsdCBkaWFiZXRpYyBwYXRpZW50
cyB2aXNpdGluZyBBZGFyZSBHZW5lcmFsIEhvc3BpdGFsLCBIYXdhc3NhLCBTb3V0aCBFdGhpb3Bp
YSwgMjAyMjwvdGl0bGU+PHNlY29uZGFyeS10aXRsZT5QbG9zIG9uZTwvc2Vjb25kYXJ5LXRpdGxl
PjwvdGl0bGVzPjxwZXJpb2RpY2FsPjxmdWxsLXRpdGxlPlBsb3Mgb25lPC9mdWxsLXRpdGxlPjwv
cGVyaW9kaWNhbD48cGFnZXM+ZTAyNzYxOTQ8L3BhZ2VzPjx2b2x1bWU+MTc8L3ZvbHVtZT48bnVt
YmVyPjEwPC9udW1iZXI+PGRhdGVzPjx5ZWFyPjIwMjI8L3llYXI+PC9kYXRlcz48aXNibj4xOTMy
LTYyMDM8L2lzYm4+PHVybHM+PC91cmxzPjwvcmVjb3JkPjwvQ2l0ZT48Q2l0ZT48QXV0aG9yPkdl
dGFzZXcgQWxlbXUgTWVyc2hhPC9BdXRob3I+PFllYXI+TWF5IDI1LCAyMDIxPC9ZZWFyPjxSZWNO
dW0+MzwvUmVjTnVtPjxyZWNvcmQ+PHJlYy1udW1iZXI+MzwvcmVjLW51bWJlcj48Zm9yZWlnbi1r
ZXlzPjxrZXkgYXBwPSJFTiIgZGItaWQ9Ind6ZTJ6czkwN3c1eHpzZWFyYXd2cHR6a3B6MHJmMHYw
YWFhdyI+Mzwva2V5PjwvZm9yZWlnbi1rZXlzPjxyZWYtdHlwZSBuYW1lPSJKb3VybmFsIEFydGlj
bGUiPjE3PC9yZWYtdHlwZT48Y29udHJpYnV0b3JzPjxhdXRob3JzPjxhdXRob3I+R2V0YXNldyBB
bGVtdSBNZXJzaGEsIFllemluYXNoIEFkZGlzIEFsaW1hdywgTWlraWFzIE1lcmVkIFRpbGFodW4s
IFRhcmtlZ25DaGVrbGllIFplbGVrZSwgQXNhbWVyZSBUc2VnYXcgV29yZWRla2FsPC9hdXRob3I+
PC9hdXRob3JzPjwvY29udHJpYnV0b3JzPjx0aXRsZXM+PHRpdGxlPlByZXZhbGVuY2Ugb2YgRGlh
YmV0aWMgUmV0aW5vcGF0aHkgYW5kIEFzc29jaWF0ZWQgUmlzayBGYWN0b3JzIGFtb25nIEFkdWx0
IERpYWJldGVzIEF0dGVuZGluZyBhdCBEZWJyZSBUYWJvciBHZW5lcmFsIEhvc3BpdGFsLCBOb3J0
aHdlc3QgRXRoaW9waWE8L3RpdGxlPjxzZWNvbmRhcnktdGl0bGU+Sm91cm5hbCBvZiBEaWFiZXRl
cyAmYW1wOyBNZXRhYm9saXNtPC9zZWNvbmRhcnktdGl0bGU+PC90aXRsZXM+PHBlcmlvZGljYWw+
PGZ1bGwtdGl0bGU+Sm91cm5hbCBvZiBEaWFiZXRlcyAmYW1wOyBNZXRhYm9saXNtPC9mdWxsLXRp
dGxlPjwvcGVyaW9kaWNhbD48dm9sdW1lPjE0PC92b2x1bWU+PG51bWJlcj40PC9udW1iZXI+PGRh
dGVzPjx5ZWFyPk1heSAyNSwgMjAyMTwveWVhcj48L2RhdGVzPjx1cmxzPjwvdXJscz48L3JlY29y
ZD48L0NpdGU+PENpdGU+PEF1dGhvcj5Uc2lvbiBTaGliZXJ1PC9BdXRob3I+PFllYXI+MjAxODwv
WWVhcj48UmVjTnVtPjc8L1JlY051bT48cmVjb3JkPjxyZWMtbnVtYmVyPjc8L3JlYy1udW1iZXI+
PGZvcmVpZ24ta2V5cz48a2V5IGFwcD0iRU4iIGRiLWlkPSJ3emUyenM5MDd3NXh6c2VhcmF3dnB0
emtwejByZjB2MGFhYXciPjc8L2tleT48L2ZvcmVpZ24ta2V5cz48cmVmLXR5cGUgbmFtZT0iSm91
cm5hbCBBcnRpY2xlIj4xNzwvcmVmLXR5cGU+PGNvbnRyaWJ1dG9ycz48YXV0aG9ycz48YXV0aG9y
PlRzaW9uIFNoaWJlcnUsIEZla2FkdSBBZ2EsICAmYW1wOyBBYmRpc3NhIEJva2E8L2F1dGhvcj48
L2F1dGhvcnM+PC9jb250cmlidXRvcnM+PHRpdGxlcz48dGl0bGU+UHJldmFsZW5jZSBhbmQgZmFj
dG9ycyBhc3NvY2lhdGVkIHdpdGggZGlhYmV0ZXMgcmV0aW5vcGF0aHkgYW1vbmcgdHlwZSAyIGRp
YWJldGVzIHBhdGllbnRzIGF0IFRpa3VyIEFuYmVzYSBzcGVjaWFsaXplZCBob3NwaXRhbCBBZGRp
cyBBYmFiYSwgRXRoaW9waWEsIDIwMTguPC90aXRsZT48L3RpdGxlcz48ZGF0ZXM+PHllYXI+MjAx
ODwveWVhcj48L2RhdGVzPjxwdWJsaXNoZXI+QUFVIEluc3RpdHV0aW9uYWwgUmVwb3NpdG9yeTwv
cHVibGlzaGVyPjx1cmxzPjwvdXJscz48L3JlY29yZD48L0NpdGU+PENpdGU+PEF1dGhvcj5Famln
dTwvQXV0aG9yPjxZZWFyPjIwMjE8L1llYXI+PFJlY051bT44PC9SZWNOdW0+PHJlY29yZD48cmVj
LW51bWJlcj44PC9yZWMtbnVtYmVyPjxmb3JlaWduLWtleXM+PGtleSBhcHA9IkVOIiBkYi1pZD0i
d3plMnpzOTA3dzV4enNlYXJhd3ZwdHprcHowcmYwdjBhYWF3Ij44PC9rZXk+PC9mb3JlaWduLWtl
eXM+PHJlZi10eXBlIG5hbWU9IkpvdXJuYWwgQXJ0aWNsZSI+MTc8L3JlZi10eXBlPjxjb250cmli
dXRvcnM+PGF1dGhvcnM+PGF1dGhvcj5FamlndSwgVGVzZmFodW48L2F1dGhvcj48YXV0aG9yPlRz
ZWdhdywgQXNhbWVyZTwvYXV0aG9yPjwvYXV0aG9ycz48L2NvbnRyaWJ1dG9ycz48dGl0bGVzPjx0
aXRsZT5QcmV2YWxlbmNlIG9mIGRpYWJldGljIHJldGlub3BhdGh5IGFuZCByaXNrIGZhY3RvcnMg
YW1vbmcgZGlhYmV0aWMgcGF0aWVudHMgYXQgVW5pdmVyc2l0eSBvZiBHb25kYXIgVGVydGlhcnkg
RXllIENhcmUgYW5kIFRyYWluaW5nIENlbnRlciwgTm9ydGgtV2VzdCBFdGhpb3BpYTwvdGl0bGU+
PHNlY29uZGFyeS10aXRsZT5NaWRkbGUgRWFzdCBBZnJpY2FuIEpvdXJuYWwgb2YgT3BodGhhbG1v
bG9neTwvc2Vjb25kYXJ5LXRpdGxlPjwvdGl0bGVzPjxwZXJpb2RpY2FsPjxmdWxsLXRpdGxlPk1p
ZGRsZSBFYXN0IEFmcmljYW4gSm91cm5hbCBvZiBPcGh0aGFsbW9sb2d5PC9mdWxsLXRpdGxlPjwv
cGVyaW9kaWNhbD48cGFnZXM+NzE8L3BhZ2VzPjx2b2x1bWU+Mjg8L3ZvbHVtZT48bnVtYmVyPjI8
L251bWJlcj48ZGF0ZXM+PHllYXI+MjAyMTwveWVhcj48L2RhdGVzPjx1cmxzPjwvdXJscz48L3Jl
Y29yZD48L0NpdGU+PENpdGU+PEF1dGhvcj5BYmVycmE8L0F1dGhvcj48WWVhcj4yMDIyPC9ZZWFy
PjxSZWNOdW0+MTM8L1JlY051bT48cmVjb3JkPjxyZWMtbnVtYmVyPjEzPC9yZWMtbnVtYmVyPjxm
b3JlaWduLWtleXM+PGtleSBhcHA9IkVOIiBkYi1pZD0id3plMnpzOTA3dzV4enNlYXJhd3ZwdHpr
cHowcmYwdjBhYWF3Ij4xMzwva2V5PjwvZm9yZWlnbi1rZXlzPjxyZWYtdHlwZSBuYW1lPSJKb3Vy
bmFsIEFydGljbGUiPjE3PC9yZWYtdHlwZT48Y29udHJpYnV0b3JzPjxhdXRob3JzPjxhdXRob3I+
QWJlcnJhLCBUaGVvZHJvczwvYXV0aG9yPjxhdXRob3I+RmVsZWtlLCBZZXdleWVuaGFyZWc8L2F1
dGhvcj48YXV0aG9yPlRhcmVrZWduLCBHZXRhaHVuPC9hdXRob3I+PGF1dGhvcj5CaWtpbGEsIERl
bWVyZTwvYXV0aG9yPjxhdXRob3I+TWVsZXNzZSwgTWVoYXJpPC9hdXRob3I+PC9hdXRob3JzPjwv
Y29udHJpYnV0b3JzPjx0aXRsZXM+PHRpdGxlPlByZXZhbGVuY2UgYW5kIGFzc29jaWF0ZWQgZmFj
dG9ycyBvZiBkaWFiZXRpYyBuZXBocm9wYXRoeSBhdCBUaWt1ciBBbmJlc3NhIENvbXByZWhlbnNp
dmUgU3BlY2lhbGl6ZWQgVW5pdmVyc2l0eSBIb3NwaXRhbCwgQWRkaXMgQWJhYmEsIEV0aGlvcGlh
PC90aXRsZT48c2Vjb25kYXJ5LXRpdGxlPkFmcmljYW4gSm91cm5hbCBvZiBOZXBocm9sb2d5PC9z
ZWNvbmRhcnktdGl0bGU+PC90aXRsZXM+PHBlcmlvZGljYWw+PGZ1bGwtdGl0bGU+QWZyaWNhbiBK
b3VybmFsIG9mIE5lcGhyb2xvZ3k8L2Z1bGwtdGl0bGU+PC9wZXJpb2RpY2FsPjxwYWdlcz4zNS00
NTwvcGFnZXM+PHZvbHVtZT4yNTwvdm9sdW1lPjxudW1iZXI+MTwvbnVtYmVyPjxkYXRlcz48eWVh
cj4yMDIyPC95ZWFyPjwvZGF0ZXM+PGlzYm4+MjUxOC00NjAxPC9pc2JuPjx1cmxzPjwvdXJscz48
L3JlY29yZD48L0NpdGU+PENpdGU+PEF1dGhvcj5BbGVtdTwvQXV0aG9yPjxZZWFyPjIwMTU8L1ll
YXI+PFJlY051bT4xNTwvUmVjTnVtPjxyZWNvcmQ+PHJlYy1udW1iZXI+MTU8L3JlYy1udW1iZXI+
PGZvcmVpZ24ta2V5cz48a2V5IGFwcD0iRU4iIGRiLWlkPSJ3emUyenM5MDd3NXh6c2VhcmF3dnB0
emtwejByZjB2MGFhYXciPjE1PC9rZXk+PC9mb3JlaWduLWtleXM+PHJlZi10eXBlIG5hbWU9Ikpv
dXJuYWwgQXJ0aWNsZSI+MTc8L3JlZi10eXBlPjxjb250cmlidXRvcnM+PGF1dGhvcnM+PGF1dGhv
cj5BbGVtdSwgU2hpdGF5ZTwvYXV0aG9yPjxhdXRob3I+RGVzc2llLCBBYmVyZTwvYXV0aG9yPjxh
dXRob3I+VHNlZ2F3LCBBc2FtZXJlPC9hdXRob3I+PGF1dGhvcj5QYXR0ZXJzb24sIENocmlzdG9w
aGVyIEM8L2F1dGhvcj48YXV0aG9yPlBhcnJ5LCBFbGRyeWQgSE88L2F1dGhvcj48YXV0aG9yPlBo
aWxsaXBzLCBEYXZpZCBJVzwvYXV0aG9yPjxhdXRob3I+VHJpbWJsZSwgRWxpc2FiZXRoIFI8L2F1
dGhvcj48L2F1dGhvcnM+PC9jb250cmlidXRvcnM+PHRpdGxlcz48dGl0bGU+UmV0aW5vcGF0aHkg
aW4gdHlwZSAxIGRpYWJldGVzIG1lbGxpdHVzOiBNYWpvciBkaWZmZXJlbmNlcyBiZXR3ZWVuIHJ1
cmFsIGFuZCB1cmJhbiBkd2VsbGVycyBpbiBub3J0aHdlc3QgRXRoaW9waWE8L3RpdGxlPjxzZWNv
bmRhcnktdGl0bGU+RGlhYmV0ZXMgcmVzZWFyY2ggYW5kIGNsaW5pY2FsIHByYWN0aWNlPC9zZWNv
bmRhcnktdGl0bGU+PC90aXRsZXM+PHBlcmlvZGljYWw+PGZ1bGwtdGl0bGU+RGlhYmV0ZXMgcmVz
ZWFyY2ggYW5kIGNsaW5pY2FsIHByYWN0aWNlPC9mdWxsLXRpdGxlPjwvcGVyaW9kaWNhbD48cGFn
ZXM+MTkxLTE5ODwvcGFnZXM+PHZvbHVtZT4xMDk8L3ZvbHVtZT48bnVtYmVyPjE8L251bWJlcj48
ZGF0ZXM+PHllYXI+MjAxNTwveWVhcj48L2RhdGVzPjxpc2JuPjAxNjgtODIyNzwvaXNibj48dXJs
cz48L3VybHM+PC9yZWNvcmQ+PC9DaXRlPjxDaXRlPjxBdXRob3I+RkVLQURVIEFCRVJBPC9BdXRo
b3I+PFllYXI+MjAyMTwvWWVhcj48UmVjTnVtPjU8L1JlY051bT48cmVjb3JkPjxyZWMtbnVtYmVy
PjU8L3JlYy1udW1iZXI+PGZvcmVpZ24ta2V5cz48a2V5IGFwcD0iRU4iIGRiLWlkPSJ3emUyenM5
MDd3NXh6c2VhcmF3dnB0emtwejByZjB2MGFhYXciPjU8L2tleT48L2ZvcmVpZ24ta2V5cz48cmVm
LXR5cGUgbmFtZT0iSm91cm5hbCBBcnRpY2xlIj4xNzwvcmVmLXR5cGU+PGNvbnRyaWJ1dG9ycz48
YXV0aG9ycz48YXV0aG9yPkZFS0FEVSBBQkVSQSwgWU9TSUVGIFRTSUdFLCAmYW1wOyAgQUtMSUwg
SEFJTFU8L2F1dGhvcj48L2F1dGhvcnM+PC9jb250cmlidXRvcnM+PHRpdGxlcz48dGl0bGU+UFJF
VkFMRU5DRSBPRiBESUFCRVRJQyBSRVRJTk9QQVRIWSBBTkQgSVRTIEFTU09DSUFURUQgRkFDVE9S
UyBBTU9ORyBUWVBFIFRXTyBESUFCRVRFUyBNRUxMSVRVUyBQQVRJRU5UUyBJTiBISVdPVCBGQU5B
IFNQRUNJQUxJWkVEIFVOSVZFUlNJVFkgSE9TUElUQUwsIEhBUkFSLCBFQVNURVJOIEVUSElPUElB
LCAyMDIxLjwvdGl0bGU+PC90aXRsZXM+PGRhdGVzPjx5ZWFyPjIwMjE8L3llYXI+PC9kYXRlcz48
cHVibGlzaGVyPkFBVSBJbnN0aXR1dGlvbmFsIFJlcG9zaXRvcnk8L3B1Ymxpc2hlcj48dXJscz48
L3VybHM+PC9yZWNvcmQ+PC9DaXRlPjwvRW5kTm90ZT4A
</w:fldData>
              </w:fldChar>
            </w:r>
            <w:r>
              <w:rPr>
                <w:color w:val="000000"/>
              </w:rPr>
              <w:instrText xml:space="preserve"> ADDIN EN.CITE </w:instrText>
            </w:r>
            <w:r w:rsidR="00CE7E7C">
              <w:rPr>
                <w:color w:val="000000"/>
              </w:rPr>
              <w:fldChar w:fldCharType="begin">
                <w:fldData xml:space="preserve">PEVuZE5vdGU+PENpdGU+PEF1dGhvcj5UaWxhaHVuPC9BdXRob3I+PFllYXI+MjAyMDwvWWVhcj48
UmVjTnVtPjE8L1JlY051bT48RGlzcGxheVRleHQ+KDIwLTIyLCAyNSwgMjYsIDMxLCAzMywgMzQp
PC9EaXNwbGF5VGV4dD48cmVjb3JkPjxyZWMtbnVtYmVyPjE8L3JlYy1udW1iZXI+PGZvcmVpZ24t
a2V5cz48a2V5IGFwcD0iRU4iIGRiLWlkPSJ3emUyenM5MDd3NXh6c2VhcmF3dnB0emtwejByZjB2
MGFhYXciPjE8L2tleT48L2ZvcmVpZ24ta2V5cz48cmVmLXR5cGUgbmFtZT0iSm91cm5hbCBBcnRp
Y2xlIj4xNzwvcmVmLXR5cGU+PGNvbnRyaWJ1dG9ycz48YXV0aG9ycz48YXV0aG9yPlRpbGFodW4s
IE1lbGthbXU8L2F1dGhvcj48YXV0aG9yPkdvYmVuYSwgVGVzaG9tZTwvYXV0aG9yPjxhdXRob3I+
RGVyZWplLCBEaXJpYmE8L2F1dGhvcj48YXV0aG9yPldlbGRlLCBNZW5naXN0dTwvYXV0aG9yPjxh
dXRob3I+WWlkZWcsIEdldGFjaGV3PC9hdXRob3I+PC9hdXRob3JzPjwvY29udHJpYnV0b3JzPjx0
aXRsZXM+PHRpdGxlPlByZXZhbGVuY2Ugb2YgRGlhYmV0aWMgcmV0aW5vcGF0aHkgYW5kIGl0cyBh
c3NvY2lhdGVkIGZhY3RvcnMgYW1vbmcgZGlhYmV0aWMgcGF0aWVudHMgYXQgRGVicmUgTWFya29z
IHJlZmVycmFsIGhvc3BpdGFsLCBOb3J0aHdlc3QgRXRoaW9waWEsIDIwMTk6IGhvc3BpdGFsLWJh
c2VkIGNyb3NzLXNlY3Rpb25hbCBzdHVkeTwvdGl0bGU+PHNlY29uZGFyeS10aXRsZT5EaWFiZXRl
cywgTWV0YWJvbGljIFN5bmRyb21lIGFuZCBPYmVzaXR5OiBUYXJnZXRzIGFuZCBUaGVyYXB5PC9z
ZWNvbmRhcnktdGl0bGU+PC90aXRsZXM+PHBlcmlvZGljYWw+PGZ1bGwtdGl0bGU+RGlhYmV0ZXMs
IE1ldGFib2xpYyBTeW5kcm9tZSBhbmQgT2Jlc2l0eTogVGFyZ2V0cyBhbmQgVGhlcmFweTwvZnVs
bC10aXRsZT48L3BlcmlvZGljYWw+PHBhZ2VzPjIxNzk8L3BhZ2VzPjx2b2x1bWU+MTM8L3ZvbHVt
ZT48ZGF0ZXM+PHllYXI+MjAyMDwveWVhcj48L2RhdGVzPjx1cmxzPjwvdXJscz48L3JlY29yZD48
L0NpdGU+PENpdGU+PEF1dGhvcj5BbGVtYXllaHU8L0F1dGhvcj48WWVhcj4yMDIyPC9ZZWFyPjxS
ZWNOdW0+MjwvUmVjTnVtPjxyZWNvcmQ+PHJlYy1udW1iZXI+MjwvcmVjLW51bWJlcj48Zm9yZWln
bi1rZXlzPjxrZXkgYXBwPSJFTiIgZGItaWQ9Ind6ZTJ6czkwN3c1eHpzZWFyYXd2cHR6a3B6MHJm
MHYwYWFhdyI+Mjwva2V5PjwvZm9yZWlnbi1rZXlzPjxyZWYtdHlwZSBuYW1lPSJKb3VybmFsIEFy
dGljbGUiPjE3PC9yZWYtdHlwZT48Y29udHJpYnV0b3JzPjxhdXRob3JzPjxhdXRob3I+QWxlbWF5
ZWh1LCBIZW5vayBCaXJ1azwvYXV0aG9yPjxhdXRob3I+VGVnZWduLCBNZWxrYW11IFRlbWVzZWxl
dzwvYXV0aG9yPjxhdXRob3I+VGlsYWh1biwgTWlraWFzIE1lcmVkPC9hdXRob3I+PC9hdXRob3Jz
PjwvY29udHJpYnV0b3JzPjx0aXRsZXM+PHRpdGxlPlByZXZhbGVuY2UgYW5kIGFzc29jaWF0ZWQg
ZmFjdG9ycyBvZiB2aXN1YWwgaW1wYWlybWVudCBhbW9uZyBhZHVsdCBkaWFiZXRpYyBwYXRpZW50
cyB2aXNpdGluZyBBZGFyZSBHZW5lcmFsIEhvc3BpdGFsLCBIYXdhc3NhLCBTb3V0aCBFdGhpb3Bp
YSwgMjAyMjwvdGl0bGU+PHNlY29uZGFyeS10aXRsZT5QbG9zIG9uZTwvc2Vjb25kYXJ5LXRpdGxl
PjwvdGl0bGVzPjxwZXJpb2RpY2FsPjxmdWxsLXRpdGxlPlBsb3Mgb25lPC9mdWxsLXRpdGxlPjwv
cGVyaW9kaWNhbD48cGFnZXM+ZTAyNzYxOTQ8L3BhZ2VzPjx2b2x1bWU+MTc8L3ZvbHVtZT48bnVt
YmVyPjEwPC9udW1iZXI+PGRhdGVzPjx5ZWFyPjIwMjI8L3llYXI+PC9kYXRlcz48aXNibj4xOTMy
LTYyMDM8L2lzYm4+PHVybHM+PC91cmxzPjwvcmVjb3JkPjwvQ2l0ZT48Q2l0ZT48QXV0aG9yPkdl
dGFzZXcgQWxlbXUgTWVyc2hhPC9BdXRob3I+PFllYXI+TWF5IDI1LCAyMDIxPC9ZZWFyPjxSZWNO
dW0+MzwvUmVjTnVtPjxyZWNvcmQ+PHJlYy1udW1iZXI+MzwvcmVjLW51bWJlcj48Zm9yZWlnbi1r
ZXlzPjxrZXkgYXBwPSJFTiIgZGItaWQ9Ind6ZTJ6czkwN3c1eHpzZWFyYXd2cHR6a3B6MHJmMHYw
YWFhdyI+Mzwva2V5PjwvZm9yZWlnbi1rZXlzPjxyZWYtdHlwZSBuYW1lPSJKb3VybmFsIEFydGlj
bGUiPjE3PC9yZWYtdHlwZT48Y29udHJpYnV0b3JzPjxhdXRob3JzPjxhdXRob3I+R2V0YXNldyBB
bGVtdSBNZXJzaGEsIFllemluYXNoIEFkZGlzIEFsaW1hdywgTWlraWFzIE1lcmVkIFRpbGFodW4s
IFRhcmtlZ25DaGVrbGllIFplbGVrZSwgQXNhbWVyZSBUc2VnYXcgV29yZWRla2FsPC9hdXRob3I+
PC9hdXRob3JzPjwvY29udHJpYnV0b3JzPjx0aXRsZXM+PHRpdGxlPlByZXZhbGVuY2Ugb2YgRGlh
YmV0aWMgUmV0aW5vcGF0aHkgYW5kIEFzc29jaWF0ZWQgUmlzayBGYWN0b3JzIGFtb25nIEFkdWx0
IERpYWJldGVzIEF0dGVuZGluZyBhdCBEZWJyZSBUYWJvciBHZW5lcmFsIEhvc3BpdGFsLCBOb3J0
aHdlc3QgRXRoaW9waWE8L3RpdGxlPjxzZWNvbmRhcnktdGl0bGU+Sm91cm5hbCBvZiBEaWFiZXRl
cyAmYW1wOyBNZXRhYm9saXNtPC9zZWNvbmRhcnktdGl0bGU+PC90aXRsZXM+PHBlcmlvZGljYWw+
PGZ1bGwtdGl0bGU+Sm91cm5hbCBvZiBEaWFiZXRlcyAmYW1wOyBNZXRhYm9saXNtPC9mdWxsLXRp
dGxlPjwvcGVyaW9kaWNhbD48dm9sdW1lPjE0PC92b2x1bWU+PG51bWJlcj40PC9udW1iZXI+PGRh
dGVzPjx5ZWFyPk1heSAyNSwgMjAyMTwveWVhcj48L2RhdGVzPjx1cmxzPjwvdXJscz48L3JlY29y
ZD48L0NpdGU+PENpdGU+PEF1dGhvcj5Uc2lvbiBTaGliZXJ1PC9BdXRob3I+PFllYXI+MjAxODwv
WWVhcj48UmVjTnVtPjc8L1JlY051bT48cmVjb3JkPjxyZWMtbnVtYmVyPjc8L3JlYy1udW1iZXI+
PGZvcmVpZ24ta2V5cz48a2V5IGFwcD0iRU4iIGRiLWlkPSJ3emUyenM5MDd3NXh6c2VhcmF3dnB0
emtwejByZjB2MGFhYXciPjc8L2tleT48L2ZvcmVpZ24ta2V5cz48cmVmLXR5cGUgbmFtZT0iSm91
cm5hbCBBcnRpY2xlIj4xNzwvcmVmLXR5cGU+PGNvbnRyaWJ1dG9ycz48YXV0aG9ycz48YXV0aG9y
PlRzaW9uIFNoaWJlcnUsIEZla2FkdSBBZ2EsICAmYW1wOyBBYmRpc3NhIEJva2E8L2F1dGhvcj48
L2F1dGhvcnM+PC9jb250cmlidXRvcnM+PHRpdGxlcz48dGl0bGU+UHJldmFsZW5jZSBhbmQgZmFj
dG9ycyBhc3NvY2lhdGVkIHdpdGggZGlhYmV0ZXMgcmV0aW5vcGF0aHkgYW1vbmcgdHlwZSAyIGRp
YWJldGVzIHBhdGllbnRzIGF0IFRpa3VyIEFuYmVzYSBzcGVjaWFsaXplZCBob3NwaXRhbCBBZGRp
cyBBYmFiYSwgRXRoaW9waWEsIDIwMTguPC90aXRsZT48L3RpdGxlcz48ZGF0ZXM+PHllYXI+MjAx
ODwveWVhcj48L2RhdGVzPjxwdWJsaXNoZXI+QUFVIEluc3RpdHV0aW9uYWwgUmVwb3NpdG9yeTwv
cHVibGlzaGVyPjx1cmxzPjwvdXJscz48L3JlY29yZD48L0NpdGU+PENpdGU+PEF1dGhvcj5Famln
dTwvQXV0aG9yPjxZZWFyPjIwMjE8L1llYXI+PFJlY051bT44PC9SZWNOdW0+PHJlY29yZD48cmVj
LW51bWJlcj44PC9yZWMtbnVtYmVyPjxmb3JlaWduLWtleXM+PGtleSBhcHA9IkVOIiBkYi1pZD0i
d3plMnpzOTA3dzV4enNlYXJhd3ZwdHprcHowcmYwdjBhYWF3Ij44PC9rZXk+PC9mb3JlaWduLWtl
eXM+PHJlZi10eXBlIG5hbWU9IkpvdXJuYWwgQXJ0aWNsZSI+MTc8L3JlZi10eXBlPjxjb250cmli
dXRvcnM+PGF1dGhvcnM+PGF1dGhvcj5FamlndSwgVGVzZmFodW48L2F1dGhvcj48YXV0aG9yPlRz
ZWdhdywgQXNhbWVyZTwvYXV0aG9yPjwvYXV0aG9ycz48L2NvbnRyaWJ1dG9ycz48dGl0bGVzPjx0
aXRsZT5QcmV2YWxlbmNlIG9mIGRpYWJldGljIHJldGlub3BhdGh5IGFuZCByaXNrIGZhY3RvcnMg
YW1vbmcgZGlhYmV0aWMgcGF0aWVudHMgYXQgVW5pdmVyc2l0eSBvZiBHb25kYXIgVGVydGlhcnkg
RXllIENhcmUgYW5kIFRyYWluaW5nIENlbnRlciwgTm9ydGgtV2VzdCBFdGhpb3BpYTwvdGl0bGU+
PHNlY29uZGFyeS10aXRsZT5NaWRkbGUgRWFzdCBBZnJpY2FuIEpvdXJuYWwgb2YgT3BodGhhbG1v
bG9neTwvc2Vjb25kYXJ5LXRpdGxlPjwvdGl0bGVzPjxwZXJpb2RpY2FsPjxmdWxsLXRpdGxlPk1p
ZGRsZSBFYXN0IEFmcmljYW4gSm91cm5hbCBvZiBPcGh0aGFsbW9sb2d5PC9mdWxsLXRpdGxlPjwv
cGVyaW9kaWNhbD48cGFnZXM+NzE8L3BhZ2VzPjx2b2x1bWU+Mjg8L3ZvbHVtZT48bnVtYmVyPjI8
L251bWJlcj48ZGF0ZXM+PHllYXI+MjAyMTwveWVhcj48L2RhdGVzPjx1cmxzPjwvdXJscz48L3Jl
Y29yZD48L0NpdGU+PENpdGU+PEF1dGhvcj5BYmVycmE8L0F1dGhvcj48WWVhcj4yMDIyPC9ZZWFy
PjxSZWNOdW0+MTM8L1JlY051bT48cmVjb3JkPjxyZWMtbnVtYmVyPjEzPC9yZWMtbnVtYmVyPjxm
b3JlaWduLWtleXM+PGtleSBhcHA9IkVOIiBkYi1pZD0id3plMnpzOTA3dzV4enNlYXJhd3ZwdHpr
cHowcmYwdjBhYWF3Ij4xMzwva2V5PjwvZm9yZWlnbi1rZXlzPjxyZWYtdHlwZSBuYW1lPSJKb3Vy
bmFsIEFydGljbGUiPjE3PC9yZWYtdHlwZT48Y29udHJpYnV0b3JzPjxhdXRob3JzPjxhdXRob3I+
QWJlcnJhLCBUaGVvZHJvczwvYXV0aG9yPjxhdXRob3I+RmVsZWtlLCBZZXdleWVuaGFyZWc8L2F1
dGhvcj48YXV0aG9yPlRhcmVrZWduLCBHZXRhaHVuPC9hdXRob3I+PGF1dGhvcj5CaWtpbGEsIERl
bWVyZTwvYXV0aG9yPjxhdXRob3I+TWVsZXNzZSwgTWVoYXJpPC9hdXRob3I+PC9hdXRob3JzPjwv
Y29udHJpYnV0b3JzPjx0aXRsZXM+PHRpdGxlPlByZXZhbGVuY2UgYW5kIGFzc29jaWF0ZWQgZmFj
dG9ycyBvZiBkaWFiZXRpYyBuZXBocm9wYXRoeSBhdCBUaWt1ciBBbmJlc3NhIENvbXByZWhlbnNp
dmUgU3BlY2lhbGl6ZWQgVW5pdmVyc2l0eSBIb3NwaXRhbCwgQWRkaXMgQWJhYmEsIEV0aGlvcGlh
PC90aXRsZT48c2Vjb25kYXJ5LXRpdGxlPkFmcmljYW4gSm91cm5hbCBvZiBOZXBocm9sb2d5PC9z
ZWNvbmRhcnktdGl0bGU+PC90aXRsZXM+PHBlcmlvZGljYWw+PGZ1bGwtdGl0bGU+QWZyaWNhbiBK
b3VybmFsIG9mIE5lcGhyb2xvZ3k8L2Z1bGwtdGl0bGU+PC9wZXJpb2RpY2FsPjxwYWdlcz4zNS00
NTwvcGFnZXM+PHZvbHVtZT4yNTwvdm9sdW1lPjxudW1iZXI+MTwvbnVtYmVyPjxkYXRlcz48eWVh
cj4yMDIyPC95ZWFyPjwvZGF0ZXM+PGlzYm4+MjUxOC00NjAxPC9pc2JuPjx1cmxzPjwvdXJscz48
L3JlY29yZD48L0NpdGU+PENpdGU+PEF1dGhvcj5BbGVtdTwvQXV0aG9yPjxZZWFyPjIwMTU8L1ll
YXI+PFJlY051bT4xNTwvUmVjTnVtPjxyZWNvcmQ+PHJlYy1udW1iZXI+MTU8L3JlYy1udW1iZXI+
PGZvcmVpZ24ta2V5cz48a2V5IGFwcD0iRU4iIGRiLWlkPSJ3emUyenM5MDd3NXh6c2VhcmF3dnB0
emtwejByZjB2MGFhYXciPjE1PC9rZXk+PC9mb3JlaWduLWtleXM+PHJlZi10eXBlIG5hbWU9Ikpv
dXJuYWwgQXJ0aWNsZSI+MTc8L3JlZi10eXBlPjxjb250cmlidXRvcnM+PGF1dGhvcnM+PGF1dGhv
cj5BbGVtdSwgU2hpdGF5ZTwvYXV0aG9yPjxhdXRob3I+RGVzc2llLCBBYmVyZTwvYXV0aG9yPjxh
dXRob3I+VHNlZ2F3LCBBc2FtZXJlPC9hdXRob3I+PGF1dGhvcj5QYXR0ZXJzb24sIENocmlzdG9w
aGVyIEM8L2F1dGhvcj48YXV0aG9yPlBhcnJ5LCBFbGRyeWQgSE88L2F1dGhvcj48YXV0aG9yPlBo
aWxsaXBzLCBEYXZpZCBJVzwvYXV0aG9yPjxhdXRob3I+VHJpbWJsZSwgRWxpc2FiZXRoIFI8L2F1
dGhvcj48L2F1dGhvcnM+PC9jb250cmlidXRvcnM+PHRpdGxlcz48dGl0bGU+UmV0aW5vcGF0aHkg
aW4gdHlwZSAxIGRpYWJldGVzIG1lbGxpdHVzOiBNYWpvciBkaWZmZXJlbmNlcyBiZXR3ZWVuIHJ1
cmFsIGFuZCB1cmJhbiBkd2VsbGVycyBpbiBub3J0aHdlc3QgRXRoaW9waWE8L3RpdGxlPjxzZWNv
bmRhcnktdGl0bGU+RGlhYmV0ZXMgcmVzZWFyY2ggYW5kIGNsaW5pY2FsIHByYWN0aWNlPC9zZWNv
bmRhcnktdGl0bGU+PC90aXRsZXM+PHBlcmlvZGljYWw+PGZ1bGwtdGl0bGU+RGlhYmV0ZXMgcmVz
ZWFyY2ggYW5kIGNsaW5pY2FsIHByYWN0aWNlPC9mdWxsLXRpdGxlPjwvcGVyaW9kaWNhbD48cGFn
ZXM+MTkxLTE5ODwvcGFnZXM+PHZvbHVtZT4xMDk8L3ZvbHVtZT48bnVtYmVyPjE8L251bWJlcj48
ZGF0ZXM+PHllYXI+MjAxNTwveWVhcj48L2RhdGVzPjxpc2JuPjAxNjgtODIyNzwvaXNibj48dXJs
cz48L3VybHM+PC9yZWNvcmQ+PC9DaXRlPjxDaXRlPjxBdXRob3I+RkVLQURVIEFCRVJBPC9BdXRo
b3I+PFllYXI+MjAyMTwvWWVhcj48UmVjTnVtPjU8L1JlY051bT48cmVjb3JkPjxyZWMtbnVtYmVy
PjU8L3JlYy1udW1iZXI+PGZvcmVpZ24ta2V5cz48a2V5IGFwcD0iRU4iIGRiLWlkPSJ3emUyenM5
MDd3NXh6c2VhcmF3dnB0emtwejByZjB2MGFhYXciPjU8L2tleT48L2ZvcmVpZ24ta2V5cz48cmVm
LXR5cGUgbmFtZT0iSm91cm5hbCBBcnRpY2xlIj4xNzwvcmVmLXR5cGU+PGNvbnRyaWJ1dG9ycz48
YXV0aG9ycz48YXV0aG9yPkZFS0FEVSBBQkVSQSwgWU9TSUVGIFRTSUdFLCAmYW1wOyAgQUtMSUwg
SEFJTFU8L2F1dGhvcj48L2F1dGhvcnM+PC9jb250cmlidXRvcnM+PHRpdGxlcz48dGl0bGU+UFJF
VkFMRU5DRSBPRiBESUFCRVRJQyBSRVRJTk9QQVRIWSBBTkQgSVRTIEFTU09DSUFURUQgRkFDVE9S
UyBBTU9ORyBUWVBFIFRXTyBESUFCRVRFUyBNRUxMSVRVUyBQQVRJRU5UUyBJTiBISVdPVCBGQU5B
IFNQRUNJQUxJWkVEIFVOSVZFUlNJVFkgSE9TUElUQUwsIEhBUkFSLCBFQVNURVJOIEVUSElPUElB
LCAyMDIxLjwvdGl0bGU+PC90aXRsZXM+PGRhdGVzPjx5ZWFyPjIwMjE8L3llYXI+PC9kYXRlcz48
cHVibGlzaGVyPkFBVSBJbnN0aXR1dGlvbmFsIFJlcG9zaXRvcnk8L3B1Ymxpc2hlcj48dXJscz48
L3VybHM+PC9yZWNvcmQ+PC9DaXRlPjwvRW5kTm90ZT4A
</w:fldData>
              </w:fldChar>
            </w:r>
            <w:r>
              <w:rPr>
                <w:color w:val="000000"/>
              </w:rPr>
              <w:instrText xml:space="preserve"> ADDIN EN.CITE.DATA </w:instrText>
            </w:r>
            <w:r w:rsidR="00CE7E7C">
              <w:rPr>
                <w:color w:val="000000"/>
              </w:rPr>
            </w:r>
            <w:r w:rsidR="00CE7E7C">
              <w:rPr>
                <w:color w:val="000000"/>
              </w:rPr>
              <w:fldChar w:fldCharType="end"/>
            </w:r>
            <w:r w:rsidR="00CE7E7C" w:rsidRPr="00EC23B0">
              <w:rPr>
                <w:color w:val="000000"/>
              </w:rPr>
            </w:r>
            <w:r w:rsidR="00CE7E7C" w:rsidRPr="00EC23B0">
              <w:rPr>
                <w:color w:val="000000"/>
              </w:rPr>
              <w:fldChar w:fldCharType="separate"/>
            </w:r>
            <w:r>
              <w:rPr>
                <w:noProof/>
                <w:color w:val="000000"/>
              </w:rPr>
              <w:t>(</w:t>
            </w:r>
            <w:hyperlink w:anchor="_ENREF_20" w:tooltip="Tilahun, 2020 #1" w:history="1">
              <w:r>
                <w:rPr>
                  <w:noProof/>
                  <w:color w:val="000000"/>
                </w:rPr>
                <w:t>20-22</w:t>
              </w:r>
            </w:hyperlink>
            <w:r>
              <w:rPr>
                <w:noProof/>
                <w:color w:val="000000"/>
              </w:rPr>
              <w:t xml:space="preserve">, </w:t>
            </w:r>
            <w:hyperlink w:anchor="_ENREF_25" w:tooltip="Tsion Shiberu, 2018 #7" w:history="1">
              <w:r>
                <w:rPr>
                  <w:noProof/>
                  <w:color w:val="000000"/>
                </w:rPr>
                <w:t>25</w:t>
              </w:r>
            </w:hyperlink>
            <w:r>
              <w:rPr>
                <w:noProof/>
                <w:color w:val="000000"/>
              </w:rPr>
              <w:t xml:space="preserve">, </w:t>
            </w:r>
            <w:hyperlink w:anchor="_ENREF_26" w:tooltip="Ejigu, 2021 #8" w:history="1">
              <w:r>
                <w:rPr>
                  <w:noProof/>
                  <w:color w:val="000000"/>
                </w:rPr>
                <w:t>26</w:t>
              </w:r>
            </w:hyperlink>
            <w:r>
              <w:rPr>
                <w:noProof/>
                <w:color w:val="000000"/>
              </w:rPr>
              <w:t xml:space="preserve">, </w:t>
            </w:r>
            <w:hyperlink w:anchor="_ENREF_31" w:tooltip="Aberra, 2022 #13" w:history="1">
              <w:r>
                <w:rPr>
                  <w:noProof/>
                  <w:color w:val="000000"/>
                </w:rPr>
                <w:t>31</w:t>
              </w:r>
            </w:hyperlink>
            <w:r>
              <w:rPr>
                <w:noProof/>
                <w:color w:val="000000"/>
              </w:rPr>
              <w:t xml:space="preserve">, </w:t>
            </w:r>
            <w:hyperlink w:anchor="_ENREF_33" w:tooltip="Alemu, 2015 #15" w:history="1">
              <w:r>
                <w:rPr>
                  <w:noProof/>
                  <w:color w:val="000000"/>
                </w:rPr>
                <w:t>33</w:t>
              </w:r>
            </w:hyperlink>
            <w:r>
              <w:rPr>
                <w:noProof/>
                <w:color w:val="000000"/>
              </w:rPr>
              <w:t xml:space="preserve">, </w:t>
            </w:r>
            <w:hyperlink w:anchor="_ENREF_34" w:tooltip="FEKADU ABERA, 2021 #5" w:history="1">
              <w:r>
                <w:rPr>
                  <w:noProof/>
                  <w:color w:val="000000"/>
                </w:rPr>
                <w:t>34</w:t>
              </w:r>
            </w:hyperlink>
            <w:r>
              <w:rPr>
                <w:noProof/>
                <w:color w:val="000000"/>
              </w:rPr>
              <w:t>)</w:t>
            </w:r>
            <w:r w:rsidR="00CE7E7C" w:rsidRPr="00EC23B0">
              <w:rPr>
                <w:color w:val="000000"/>
              </w:rPr>
              <w:fldChar w:fldCharType="end"/>
            </w:r>
            <w:r w:rsidRPr="00EC23B0">
              <w:rPr>
                <w:color w:val="000000"/>
              </w:rPr>
              <w:t xml:space="preserve">, five studies </w:t>
            </w:r>
            <w:r>
              <w:rPr>
                <w:color w:val="000000"/>
              </w:rPr>
              <w:t>were</w:t>
            </w:r>
            <w:r w:rsidRPr="00EC23B0">
              <w:rPr>
                <w:color w:val="000000"/>
              </w:rPr>
              <w:t xml:space="preserve"> cohort </w:t>
            </w:r>
            <w:r w:rsidR="00CE7E7C" w:rsidRPr="00EC23B0">
              <w:rPr>
                <w:color w:val="000000"/>
              </w:rPr>
              <w:fldChar w:fldCharType="begin">
                <w:fldData xml:space="preserve">PEVuZE5vdGU+PENpdGU+PEF1dGhvcj5DaGlzaGE8L0F1dGhvcj48WWVhcj4yMDE3PC9ZZWFyPjxS
ZWNOdW0+OTwvUmVjTnVtPjxEaXNwbGF5VGV4dD4oMjctMzAsIDMyKTwvRGlzcGxheVRleHQ+PHJl
Y29yZD48cmVjLW51bWJlcj45PC9yZWMtbnVtYmVyPjxmb3JlaWduLWtleXM+PGtleSBhcHA9IkVO
IiBkYi1pZD0id3plMnpzOTA3dzV4enNlYXJhd3ZwdHprcHowcmYwdjBhYWF3Ij45PC9rZXk+PC9m
b3JlaWduLWtleXM+PHJlZi10eXBlIG5hbWU9IkpvdXJuYWwgQXJ0aWNsZSI+MTc8L3JlZi10eXBl
Pjxjb250cmlidXRvcnM+PGF1dGhvcnM+PGF1dGhvcj5DaGlzaGEsIFlpbG1hPC9hdXRob3I+PGF1
dGhvcj5UZXJlZmUsIFdvbmR3b3NzZW48L2F1dGhvcj48YXV0aG9yPkFzc2VmYSwgSHVydXk8L2F1
dGhvcj48L2F1dGhvcnM+PC9jb250cmlidXRvcnM+PHRpdGxlcz48dGl0bGU+SW5jaWRlbmNlIGFu
ZCBmYWN0b3JzIGFzc29jaWF0ZWQgd2l0aCBkaWFiZXRpYyByZXRpbm9wYXRoeSBhbW9uZyBkaWFi
ZXRpYyBwYXRpZW50cyBhdCBhcmJhbWluY2ggZ2VuZXJhbCBob3NwaXRhbCwgZ2FtbyBnb2ZhIFpv
bmUgKGxvbmdpdHVkaW5hbCBmb2xsb3cgdXAgZGF0YSBhbmFseXNpcyk8L3RpdGxlPjxzZWNvbmRh
cnktdGl0bGU+Sm91cm5hbCBvZiBEaWFiZXRvbG9neTwvc2Vjb25kYXJ5LXRpdGxlPjwvdGl0bGVz
PjxwZXJpb2RpY2FsPjxmdWxsLXRpdGxlPkpvdXJuYWwgb2YgRGlhYmV0b2xvZ3k8L2Z1bGwtdGl0
bGU+PC9wZXJpb2RpY2FsPjxwYWdlcz4xPC9wYWdlcz48dm9sdW1lPjg8L3ZvbHVtZT48bnVtYmVy
PjE8L251bWJlcj48ZGF0ZXM+PHllYXI+MjAxNzwveWVhcj48L2RhdGVzPjxpc2JuPjIwNzgtNzY4
NTwvaXNibj48dXJscz48L3VybHM+PC9yZWNvcmQ+PC9DaXRlPjxDaXRlPjxBdXRob3I+QXplemU8
L0F1dGhvcj48WWVhcj4yMDE4PC9ZZWFyPjxSZWNOdW0+MTA8L1JlY051bT48cmVjb3JkPjxyZWMt
bnVtYmVyPjEwPC9yZWMtbnVtYmVyPjxmb3JlaWduLWtleXM+PGtleSBhcHA9IkVOIiBkYi1pZD0i
d3plMnpzOTA3dzV4enNlYXJhd3ZwdHprcHowcmYwdjBhYWF3Ij4xMDwva2V5PjwvZm9yZWlnbi1r
ZXlzPjxyZWYtdHlwZSBuYW1lPSJKb3VybmFsIEFydGljbGUiPjE3PC9yZWYtdHlwZT48Y29udHJp
YnV0b3JzPjxhdXRob3JzPjxhdXRob3I+QXplemUsIFRhYm90IEtlc2tpczwvYXV0aG9yPjxhdXRo
b3I+U2lzYXksIE1hbGVkZSBNZXF1YW5lbnQ8L2F1dGhvcj48YXV0aG9yPlplbGVrZSwgRWppZ3Ug
R2ViZXllPC9hdXRob3I+PC9hdXRob3JzPjwvY29udHJpYnV0b3JzPjx0aXRsZXM+PHRpdGxlPklu
Y2lkZW5jZSBvZiBkaWFiZXRlcyByZXRpbm9wYXRoeSBhbmQgZGV0ZXJtaW5hbnRzIG9mIHRpbWUg
dG8gZGlhYmV0ZXMgcmV0aW5vcGF0aHkgYW1vbmcgZGlhYmV0ZXMgcGF0aWVudHMgYXQgVGlrdXIg
QW5iZXNzYSBIb3NwaXRhbCwgRXRoaW9waWE6IGEgcmV0cm9zcGVjdGl2ZSBmb2xsb3cgdXAgc3R1
ZHk8L3RpdGxlPjxzZWNvbmRhcnktdGl0bGU+Qk1DIHJlc2VhcmNoIG5vdGVzPC9zZWNvbmRhcnkt
dGl0bGU+PC90aXRsZXM+PHBlcmlvZGljYWw+PGZ1bGwtdGl0bGU+Qk1DIHJlc2VhcmNoIG5vdGVz
PC9mdWxsLXRpdGxlPjwvcGVyaW9kaWNhbD48cGFnZXM+MS02PC9wYWdlcz48dm9sdW1lPjExPC92
b2x1bWU+PG51bWJlcj4xPC9udW1iZXI+PGRhdGVzPjx5ZWFyPjIwMTg8L3llYXI+PC9kYXRlcz48
aXNibj4xNzU2LTA1MDA8L2lzYm4+PHVybHM+PC91cmxzPjwvcmVjb3JkPjwvQ2l0ZT48Q2l0ZT48
QXV0aG9yPlRha2VsZTwvQXV0aG9yPjxZZWFyPjIwMjI8L1llYXI+PFJlY051bT4xMTwvUmVjTnVt
PjxyZWNvcmQ+PHJlYy1udW1iZXI+MTE8L3JlYy1udW1iZXI+PGZvcmVpZ24ta2V5cz48a2V5IGFw
cD0iRU4iIGRiLWlkPSJ3emUyenM5MDd3NXh6c2VhcmF3dnB0emtwejByZjB2MGFhYXciPjExPC9r
ZXk+PC9mb3JlaWduLWtleXM+PHJlZi10eXBlIG5hbWU9IkpvdXJuYWwgQXJ0aWNsZSI+MTc8L3Jl
Zi10eXBlPjxjb250cmlidXRvcnM+PGF1dGhvcnM+PGF1dGhvcj5UYWtlbGUsIE11bHVhbGVtIEJp
cmhhbjwvYXV0aG9yPjxhdXRob3I+Qm9uZXlhLCBEdWJlIEphcmE8L2F1dGhvcj48YXV0aG9yPkFs
ZW11LCBIYWlsZW1hcmlhbSBBYml5PC9hdXRob3I+PGF1dGhvcj5Uc2VnYXllLCBUZXNmYSBCaXJs
ZXc8L2F1dGhvcj48YXV0aG9yPkJpcmhhbnUsIE1vbGxhIFlpZ3phdzwvYXV0aG9yPjxhdXRob3I+
QWxlbXUsIFNpbWVnbjwvYXV0aG9yPjxhdXRob3I+QW50bywgVHNpZ2UgR2VicmU8L2F1dGhvcj48
L2F1dGhvcnM+PC9jb250cmlidXRvcnM+PHRpdGxlcz48dGl0bGU+UmV0aW5vcGF0aHkgYW1vbmcg
QWR1bHQgRGlhYmV0aWNzIGFuZCBJdHMgUHJlZGljdG9ycyBpbiBOb3J0aHdlc3QgRXRoaW9waWE8
L3RpdGxlPjxzZWNvbmRhcnktdGl0bGU+Sm91cm5hbCBvZiBEaWFiZXRlcyBSZXNlYXJjaDwvc2Vj
b25kYXJ5LXRpdGxlPjwvdGl0bGVzPjxwZXJpb2RpY2FsPjxmdWxsLXRpdGxlPkpvdXJuYWwgb2Yg
RGlhYmV0ZXMgUmVzZWFyY2g8L2Z1bGwtdGl0bGU+PC9wZXJpb2RpY2FsPjx2b2x1bWU+MjAyMjwv
dm9sdW1lPjxkYXRlcz48eWVhcj4yMDIyPC95ZWFyPjwvZGF0ZXM+PGlzYm4+MjMxNC02NzQ1PC9p
c2JuPjx1cmxzPjwvdXJscz48L3JlY29yZD48L0NpdGU+PENpdGU+PEF1dGhvcj5HZWxjaG88L0F1
dGhvcj48WWVhcj4yMDIyPC9ZZWFyPjxSZWNOdW0+MTI8L1JlY051bT48cmVjb3JkPjxyZWMtbnVt
YmVyPjEyPC9yZWMtbnVtYmVyPjxmb3JlaWduLWtleXM+PGtleSBhcHA9IkVOIiBkYi1pZD0id3pl
MnpzOTA3dzV4enNlYXJhd3ZwdHprcHowcmYwdjBhYWF3Ij4xMjwva2V5PjwvZm9yZWlnbi1rZXlz
PjxyZWYtdHlwZSBuYW1lPSJKb3VybmFsIEFydGljbGUiPjE3PC9yZWYtdHlwZT48Y29udHJpYnV0
b3JzPjxhdXRob3JzPjxhdXRob3I+R2VsY2hvLCBHdXJtZXNzYSBOdWd1c3N1PC9hdXRob3I+PGF1
dGhvcj5HYXJpLCBGaXJvbXNhIFNoZXdhPC9hdXRob3I+PC9hdXRob3JzPjwvY29udHJpYnV0b3Jz
Pjx0aXRsZXM+PHRpdGxlPlRpbWUgdG8gRGlhYmV0aWMgUmV0aW5vcGF0aHkgYW5kIEl0cyBSaXNr
IEZhY3RvcnMgYW1vbmcgRGlhYmV0ZXMgTWVsbGl0dXMgUGF0aWVudHMgaW4gSmltbWEgVW5pdmVy
c2l0eSBNZWRpY2FsIENlbnRlciwgSmltbWEsIFNvdXRod2VzdCBFdGhpb3BpYTwvdGl0bGU+PHNl
Y29uZGFyeS10aXRsZT5FdGhpb3BpYW4gSm91cm5hbCBvZiBIZWFsdGggU2NpZW5jZXM8L3NlY29u
ZGFyeS10aXRsZT48L3RpdGxlcz48cGVyaW9kaWNhbD48ZnVsbC10aXRsZT5FdGhpb3BpYW4gSm91
cm5hbCBvZiBIZWFsdGggU2NpZW5jZXM8L2Z1bGwtdGl0bGU+PC9wZXJpb2RpY2FsPjxwYWdlcz45
MzctOTQ2PC9wYWdlcz48dm9sdW1lPjMyPC92b2x1bWU+PG51bWJlcj41PC9udW1iZXI+PGRhdGVz
Pjx5ZWFyPjIwMjI8L3llYXI+PC9kYXRlcz48aXNibj4yNDEzLTcxNzA8L2lzYm4+PHVybHM+PC91
cmxzPjwvcmVjb3JkPjwvQ2l0ZT48Q2l0ZT48QXV0aG9yPkRlYmVsZTwvQXV0aG9yPjxZZWFyPjIw
MjE8L1llYXI+PFJlY051bT4xNDwvUmVjTnVtPjxyZWNvcmQ+PHJlYy1udW1iZXI+MTQ8L3JlYy1u
dW1iZXI+PGZvcmVpZ24ta2V5cz48a2V5IGFwcD0iRU4iIGRiLWlkPSJ3emUyenM5MDd3NXh6c2Vh
cmF3dnB0emtwejByZjB2MGFhYXciPjE0PC9rZXk+PC9mb3JlaWduLWtleXM+PHJlZi10eXBlIG5h
bWU9IkpvdXJuYWwgQXJ0aWNsZSI+MTc8L3JlZi10eXBlPjxjb250cmlidXRvcnM+PGF1dGhvcnM+
PGF1dGhvcj5EZWJlbGUsIEdlYmlzbyBSb2JhPC9hdXRob3I+PGF1dGhvcj5LYW5mZSwgU2h1bWEg
R29zaGE8L2F1dGhvcj48YXV0aG9yPldlbGRlc2VuYmV0LCBBZGlzdSBCaXJoYW51PC9hdXRob3I+
PGF1dGhvcj5BeWFuYSwgR2FsYW5hIE1hbW88L2F1dGhvcj48YXV0aG9yPkppZmFyLCBXYWt1bWEg
V2FrZW5lPC9hdXRob3I+PGF1dGhvcj5SYXJ1LCBUZW1hbSBCZXNoaXI8L2F1dGhvcj48L2F1dGhv
cnM+PC9jb250cmlidXRvcnM+PHRpdGxlcz48dGl0bGU+SW5jaWRlbmNlIG9mIGRpYWJldGljIHJl
dGlub3BhdGh5IGFuZCBpdHMgcHJlZGljdG9ycyBhbW9uZyBuZXdseSBkaWFnbm9zZWQgdHlwZSAx
IGFuZCB0eXBlIDIgZGlhYmV0aWMgcGF0aWVudHM6IGEgcmV0cm9zcGVjdGl2ZSBmb2xsb3ctdXAg
c3R1ZHkgYXQgdGVydGlhcnkgaGVhbHRoLWNhcmUgc2V0dGluZyBvZiBFdGhpb3BpYTwvdGl0bGU+
PHNlY29uZGFyeS10aXRsZT5EaWFiZXRlcywgTWV0YWJvbGljIFN5bmRyb21lIGFuZCBPYmVzaXR5
OiBUYXJnZXRzIGFuZCBUaGVyYXB5PC9zZWNvbmRhcnktdGl0bGU+PC90aXRsZXM+PHBlcmlvZGlj
YWw+PGZ1bGwtdGl0bGU+RGlhYmV0ZXMsIE1ldGFib2xpYyBTeW5kcm9tZSBhbmQgT2Jlc2l0eTog
VGFyZ2V0cyBhbmQgVGhlcmFweTwvZnVsbC10aXRsZT48L3BlcmlvZGljYWw+PHBhZ2VzPjEzMDU8
L3BhZ2VzPjx2b2x1bWU+MTQ8L3ZvbHVtZT48ZGF0ZXM+PHllYXI+MjAyMTwveWVhcj48L2RhdGVz
Pjx1cmxzPjwvdXJscz48L3JlY29yZD48L0NpdGU+PC9FbmROb3RlPgB=
</w:fldData>
              </w:fldChar>
            </w:r>
            <w:r>
              <w:rPr>
                <w:color w:val="000000"/>
              </w:rPr>
              <w:instrText xml:space="preserve"> ADDIN EN.CITE </w:instrText>
            </w:r>
            <w:r w:rsidR="00CE7E7C">
              <w:rPr>
                <w:color w:val="000000"/>
              </w:rPr>
              <w:fldChar w:fldCharType="begin">
                <w:fldData xml:space="preserve">PEVuZE5vdGU+PENpdGU+PEF1dGhvcj5DaGlzaGE8L0F1dGhvcj48WWVhcj4yMDE3PC9ZZWFyPjxS
ZWNOdW0+OTwvUmVjTnVtPjxEaXNwbGF5VGV4dD4oMjctMzAsIDMyKTwvRGlzcGxheVRleHQ+PHJl
Y29yZD48cmVjLW51bWJlcj45PC9yZWMtbnVtYmVyPjxmb3JlaWduLWtleXM+PGtleSBhcHA9IkVO
IiBkYi1pZD0id3plMnpzOTA3dzV4enNlYXJhd3ZwdHprcHowcmYwdjBhYWF3Ij45PC9rZXk+PC9m
b3JlaWduLWtleXM+PHJlZi10eXBlIG5hbWU9IkpvdXJuYWwgQXJ0aWNsZSI+MTc8L3JlZi10eXBl
Pjxjb250cmlidXRvcnM+PGF1dGhvcnM+PGF1dGhvcj5DaGlzaGEsIFlpbG1hPC9hdXRob3I+PGF1
dGhvcj5UZXJlZmUsIFdvbmR3b3NzZW48L2F1dGhvcj48YXV0aG9yPkFzc2VmYSwgSHVydXk8L2F1
dGhvcj48L2F1dGhvcnM+PC9jb250cmlidXRvcnM+PHRpdGxlcz48dGl0bGU+SW5jaWRlbmNlIGFu
ZCBmYWN0b3JzIGFzc29jaWF0ZWQgd2l0aCBkaWFiZXRpYyByZXRpbm9wYXRoeSBhbW9uZyBkaWFi
ZXRpYyBwYXRpZW50cyBhdCBhcmJhbWluY2ggZ2VuZXJhbCBob3NwaXRhbCwgZ2FtbyBnb2ZhIFpv
bmUgKGxvbmdpdHVkaW5hbCBmb2xsb3cgdXAgZGF0YSBhbmFseXNpcyk8L3RpdGxlPjxzZWNvbmRh
cnktdGl0bGU+Sm91cm5hbCBvZiBEaWFiZXRvbG9neTwvc2Vjb25kYXJ5LXRpdGxlPjwvdGl0bGVz
PjxwZXJpb2RpY2FsPjxmdWxsLXRpdGxlPkpvdXJuYWwgb2YgRGlhYmV0b2xvZ3k8L2Z1bGwtdGl0
bGU+PC9wZXJpb2RpY2FsPjxwYWdlcz4xPC9wYWdlcz48dm9sdW1lPjg8L3ZvbHVtZT48bnVtYmVy
PjE8L251bWJlcj48ZGF0ZXM+PHllYXI+MjAxNzwveWVhcj48L2RhdGVzPjxpc2JuPjIwNzgtNzY4
NTwvaXNibj48dXJscz48L3VybHM+PC9yZWNvcmQ+PC9DaXRlPjxDaXRlPjxBdXRob3I+QXplemU8
L0F1dGhvcj48WWVhcj4yMDE4PC9ZZWFyPjxSZWNOdW0+MTA8L1JlY051bT48cmVjb3JkPjxyZWMt
bnVtYmVyPjEwPC9yZWMtbnVtYmVyPjxmb3JlaWduLWtleXM+PGtleSBhcHA9IkVOIiBkYi1pZD0i
d3plMnpzOTA3dzV4enNlYXJhd3ZwdHprcHowcmYwdjBhYWF3Ij4xMDwva2V5PjwvZm9yZWlnbi1r
ZXlzPjxyZWYtdHlwZSBuYW1lPSJKb3VybmFsIEFydGljbGUiPjE3PC9yZWYtdHlwZT48Y29udHJp
YnV0b3JzPjxhdXRob3JzPjxhdXRob3I+QXplemUsIFRhYm90IEtlc2tpczwvYXV0aG9yPjxhdXRo
b3I+U2lzYXksIE1hbGVkZSBNZXF1YW5lbnQ8L2F1dGhvcj48YXV0aG9yPlplbGVrZSwgRWppZ3Ug
R2ViZXllPC9hdXRob3I+PC9hdXRob3JzPjwvY29udHJpYnV0b3JzPjx0aXRsZXM+PHRpdGxlPklu
Y2lkZW5jZSBvZiBkaWFiZXRlcyByZXRpbm9wYXRoeSBhbmQgZGV0ZXJtaW5hbnRzIG9mIHRpbWUg
dG8gZGlhYmV0ZXMgcmV0aW5vcGF0aHkgYW1vbmcgZGlhYmV0ZXMgcGF0aWVudHMgYXQgVGlrdXIg
QW5iZXNzYSBIb3NwaXRhbCwgRXRoaW9waWE6IGEgcmV0cm9zcGVjdGl2ZSBmb2xsb3cgdXAgc3R1
ZHk8L3RpdGxlPjxzZWNvbmRhcnktdGl0bGU+Qk1DIHJlc2VhcmNoIG5vdGVzPC9zZWNvbmRhcnkt
dGl0bGU+PC90aXRsZXM+PHBlcmlvZGljYWw+PGZ1bGwtdGl0bGU+Qk1DIHJlc2VhcmNoIG5vdGVz
PC9mdWxsLXRpdGxlPjwvcGVyaW9kaWNhbD48cGFnZXM+MS02PC9wYWdlcz48dm9sdW1lPjExPC92
b2x1bWU+PG51bWJlcj4xPC9udW1iZXI+PGRhdGVzPjx5ZWFyPjIwMTg8L3llYXI+PC9kYXRlcz48
aXNibj4xNzU2LTA1MDA8L2lzYm4+PHVybHM+PC91cmxzPjwvcmVjb3JkPjwvQ2l0ZT48Q2l0ZT48
QXV0aG9yPlRha2VsZTwvQXV0aG9yPjxZZWFyPjIwMjI8L1llYXI+PFJlY051bT4xMTwvUmVjTnVt
PjxyZWNvcmQ+PHJlYy1udW1iZXI+MTE8L3JlYy1udW1iZXI+PGZvcmVpZ24ta2V5cz48a2V5IGFw
cD0iRU4iIGRiLWlkPSJ3emUyenM5MDd3NXh6c2VhcmF3dnB0emtwejByZjB2MGFhYXciPjExPC9r
ZXk+PC9mb3JlaWduLWtleXM+PHJlZi10eXBlIG5hbWU9IkpvdXJuYWwgQXJ0aWNsZSI+MTc8L3Jl
Zi10eXBlPjxjb250cmlidXRvcnM+PGF1dGhvcnM+PGF1dGhvcj5UYWtlbGUsIE11bHVhbGVtIEJp
cmhhbjwvYXV0aG9yPjxhdXRob3I+Qm9uZXlhLCBEdWJlIEphcmE8L2F1dGhvcj48YXV0aG9yPkFs
ZW11LCBIYWlsZW1hcmlhbSBBYml5PC9hdXRob3I+PGF1dGhvcj5Uc2VnYXllLCBUZXNmYSBCaXJs
ZXc8L2F1dGhvcj48YXV0aG9yPkJpcmhhbnUsIE1vbGxhIFlpZ3phdzwvYXV0aG9yPjxhdXRob3I+
QWxlbXUsIFNpbWVnbjwvYXV0aG9yPjxhdXRob3I+QW50bywgVHNpZ2UgR2VicmU8L2F1dGhvcj48
L2F1dGhvcnM+PC9jb250cmlidXRvcnM+PHRpdGxlcz48dGl0bGU+UmV0aW5vcGF0aHkgYW1vbmcg
QWR1bHQgRGlhYmV0aWNzIGFuZCBJdHMgUHJlZGljdG9ycyBpbiBOb3J0aHdlc3QgRXRoaW9waWE8
L3RpdGxlPjxzZWNvbmRhcnktdGl0bGU+Sm91cm5hbCBvZiBEaWFiZXRlcyBSZXNlYXJjaDwvc2Vj
b25kYXJ5LXRpdGxlPjwvdGl0bGVzPjxwZXJpb2RpY2FsPjxmdWxsLXRpdGxlPkpvdXJuYWwgb2Yg
RGlhYmV0ZXMgUmVzZWFyY2g8L2Z1bGwtdGl0bGU+PC9wZXJpb2RpY2FsPjx2b2x1bWU+MjAyMjwv
dm9sdW1lPjxkYXRlcz48eWVhcj4yMDIyPC95ZWFyPjwvZGF0ZXM+PGlzYm4+MjMxNC02NzQ1PC9p
c2JuPjx1cmxzPjwvdXJscz48L3JlY29yZD48L0NpdGU+PENpdGU+PEF1dGhvcj5HZWxjaG88L0F1
dGhvcj48WWVhcj4yMDIyPC9ZZWFyPjxSZWNOdW0+MTI8L1JlY051bT48cmVjb3JkPjxyZWMtbnVt
YmVyPjEyPC9yZWMtbnVtYmVyPjxmb3JlaWduLWtleXM+PGtleSBhcHA9IkVOIiBkYi1pZD0id3pl
MnpzOTA3dzV4enNlYXJhd3ZwdHprcHowcmYwdjBhYWF3Ij4xMjwva2V5PjwvZm9yZWlnbi1rZXlz
PjxyZWYtdHlwZSBuYW1lPSJKb3VybmFsIEFydGljbGUiPjE3PC9yZWYtdHlwZT48Y29udHJpYnV0
b3JzPjxhdXRob3JzPjxhdXRob3I+R2VsY2hvLCBHdXJtZXNzYSBOdWd1c3N1PC9hdXRob3I+PGF1
dGhvcj5HYXJpLCBGaXJvbXNhIFNoZXdhPC9hdXRob3I+PC9hdXRob3JzPjwvY29udHJpYnV0b3Jz
Pjx0aXRsZXM+PHRpdGxlPlRpbWUgdG8gRGlhYmV0aWMgUmV0aW5vcGF0aHkgYW5kIEl0cyBSaXNr
IEZhY3RvcnMgYW1vbmcgRGlhYmV0ZXMgTWVsbGl0dXMgUGF0aWVudHMgaW4gSmltbWEgVW5pdmVy
c2l0eSBNZWRpY2FsIENlbnRlciwgSmltbWEsIFNvdXRod2VzdCBFdGhpb3BpYTwvdGl0bGU+PHNl
Y29uZGFyeS10aXRsZT5FdGhpb3BpYW4gSm91cm5hbCBvZiBIZWFsdGggU2NpZW5jZXM8L3NlY29u
ZGFyeS10aXRsZT48L3RpdGxlcz48cGVyaW9kaWNhbD48ZnVsbC10aXRsZT5FdGhpb3BpYW4gSm91
cm5hbCBvZiBIZWFsdGggU2NpZW5jZXM8L2Z1bGwtdGl0bGU+PC9wZXJpb2RpY2FsPjxwYWdlcz45
MzctOTQ2PC9wYWdlcz48dm9sdW1lPjMyPC92b2x1bWU+PG51bWJlcj41PC9udW1iZXI+PGRhdGVz
Pjx5ZWFyPjIwMjI8L3llYXI+PC9kYXRlcz48aXNibj4yNDEzLTcxNzA8L2lzYm4+PHVybHM+PC91
cmxzPjwvcmVjb3JkPjwvQ2l0ZT48Q2l0ZT48QXV0aG9yPkRlYmVsZTwvQXV0aG9yPjxZZWFyPjIw
MjE8L1llYXI+PFJlY051bT4xNDwvUmVjTnVtPjxyZWNvcmQ+PHJlYy1udW1iZXI+MTQ8L3JlYy1u
dW1iZXI+PGZvcmVpZ24ta2V5cz48a2V5IGFwcD0iRU4iIGRiLWlkPSJ3emUyenM5MDd3NXh6c2Vh
cmF3dnB0emtwejByZjB2MGFhYXciPjE0PC9rZXk+PC9mb3JlaWduLWtleXM+PHJlZi10eXBlIG5h
bWU9IkpvdXJuYWwgQXJ0aWNsZSI+MTc8L3JlZi10eXBlPjxjb250cmlidXRvcnM+PGF1dGhvcnM+
PGF1dGhvcj5EZWJlbGUsIEdlYmlzbyBSb2JhPC9hdXRob3I+PGF1dGhvcj5LYW5mZSwgU2h1bWEg
R29zaGE8L2F1dGhvcj48YXV0aG9yPldlbGRlc2VuYmV0LCBBZGlzdSBCaXJoYW51PC9hdXRob3I+
PGF1dGhvcj5BeWFuYSwgR2FsYW5hIE1hbW88L2F1dGhvcj48YXV0aG9yPkppZmFyLCBXYWt1bWEg
V2FrZW5lPC9hdXRob3I+PGF1dGhvcj5SYXJ1LCBUZW1hbSBCZXNoaXI8L2F1dGhvcj48L2F1dGhv
cnM+PC9jb250cmlidXRvcnM+PHRpdGxlcz48dGl0bGU+SW5jaWRlbmNlIG9mIGRpYWJldGljIHJl
dGlub3BhdGh5IGFuZCBpdHMgcHJlZGljdG9ycyBhbW9uZyBuZXdseSBkaWFnbm9zZWQgdHlwZSAx
IGFuZCB0eXBlIDIgZGlhYmV0aWMgcGF0aWVudHM6IGEgcmV0cm9zcGVjdGl2ZSBmb2xsb3ctdXAg
c3R1ZHkgYXQgdGVydGlhcnkgaGVhbHRoLWNhcmUgc2V0dGluZyBvZiBFdGhpb3BpYTwvdGl0bGU+
PHNlY29uZGFyeS10aXRsZT5EaWFiZXRlcywgTWV0YWJvbGljIFN5bmRyb21lIGFuZCBPYmVzaXR5
OiBUYXJnZXRzIGFuZCBUaGVyYXB5PC9zZWNvbmRhcnktdGl0bGU+PC90aXRsZXM+PHBlcmlvZGlj
YWw+PGZ1bGwtdGl0bGU+RGlhYmV0ZXMsIE1ldGFib2xpYyBTeW5kcm9tZSBhbmQgT2Jlc2l0eTog
VGFyZ2V0cyBhbmQgVGhlcmFweTwvZnVsbC10aXRsZT48L3BlcmlvZGljYWw+PHBhZ2VzPjEzMDU8
L3BhZ2VzPjx2b2x1bWU+MTQ8L3ZvbHVtZT48ZGF0ZXM+PHllYXI+MjAyMTwveWVhcj48L2RhdGVz
Pjx1cmxzPjwvdXJscz48L3JlY29yZD48L0NpdGU+PC9FbmROb3RlPgB=
</w:fldData>
              </w:fldChar>
            </w:r>
            <w:r>
              <w:rPr>
                <w:color w:val="000000"/>
              </w:rPr>
              <w:instrText xml:space="preserve"> ADDIN EN.CITE.DATA </w:instrText>
            </w:r>
            <w:r w:rsidR="00CE7E7C">
              <w:rPr>
                <w:color w:val="000000"/>
              </w:rPr>
            </w:r>
            <w:r w:rsidR="00CE7E7C">
              <w:rPr>
                <w:color w:val="000000"/>
              </w:rPr>
              <w:fldChar w:fldCharType="end"/>
            </w:r>
            <w:r w:rsidR="00CE7E7C" w:rsidRPr="00EC23B0">
              <w:rPr>
                <w:color w:val="000000"/>
              </w:rPr>
            </w:r>
            <w:r w:rsidR="00CE7E7C" w:rsidRPr="00EC23B0">
              <w:rPr>
                <w:color w:val="000000"/>
              </w:rPr>
              <w:fldChar w:fldCharType="separate"/>
            </w:r>
            <w:r>
              <w:rPr>
                <w:noProof/>
                <w:color w:val="000000"/>
              </w:rPr>
              <w:t>(</w:t>
            </w:r>
            <w:hyperlink w:anchor="_ENREF_27" w:tooltip="Chisha, 2017 #9" w:history="1">
              <w:r>
                <w:rPr>
                  <w:noProof/>
                  <w:color w:val="000000"/>
                </w:rPr>
                <w:t>27-30</w:t>
              </w:r>
            </w:hyperlink>
            <w:r>
              <w:rPr>
                <w:noProof/>
                <w:color w:val="000000"/>
              </w:rPr>
              <w:t xml:space="preserve">, </w:t>
            </w:r>
            <w:hyperlink w:anchor="_ENREF_32" w:tooltip="Debele, 2021 #14" w:history="1">
              <w:r>
                <w:rPr>
                  <w:noProof/>
                  <w:color w:val="000000"/>
                </w:rPr>
                <w:t>32</w:t>
              </w:r>
            </w:hyperlink>
            <w:r>
              <w:rPr>
                <w:noProof/>
                <w:color w:val="000000"/>
              </w:rPr>
              <w:t>)</w:t>
            </w:r>
            <w:r w:rsidR="00CE7E7C" w:rsidRPr="00EC23B0">
              <w:rPr>
                <w:color w:val="000000"/>
              </w:rPr>
              <w:fldChar w:fldCharType="end"/>
            </w:r>
            <w:r w:rsidRPr="00EC23B0">
              <w:rPr>
                <w:color w:val="000000"/>
              </w:rPr>
              <w:t xml:space="preserve">, and two studies </w:t>
            </w:r>
            <w:r>
              <w:rPr>
                <w:color w:val="000000"/>
              </w:rPr>
              <w:t>were</w:t>
            </w:r>
            <w:r w:rsidRPr="00EC23B0">
              <w:rPr>
                <w:color w:val="000000"/>
              </w:rPr>
              <w:t xml:space="preserve"> case</w:t>
            </w:r>
            <w:r>
              <w:rPr>
                <w:color w:val="000000"/>
              </w:rPr>
              <w:t>-</w:t>
            </w:r>
            <w:r w:rsidRPr="00EC23B0">
              <w:rPr>
                <w:color w:val="000000"/>
              </w:rPr>
              <w:t xml:space="preserve">control </w:t>
            </w:r>
            <w:r w:rsidR="00CE7E7C" w:rsidRPr="00EC23B0">
              <w:rPr>
                <w:color w:val="000000"/>
              </w:rPr>
              <w:fldChar w:fldCharType="begin"/>
            </w:r>
            <w:r>
              <w:rPr>
                <w:color w:val="000000"/>
              </w:rPr>
              <w:instrText xml:space="preserve"> ADDIN EN.CITE &lt;EndNote&gt;&lt;Cite&gt;&lt;Author&gt;Seid&lt;/Author&gt;&lt;Year&gt;2021&lt;/Year&gt;&lt;RecNum&gt;4&lt;/RecNum&gt;&lt;DisplayText&gt;(23, 24)&lt;/DisplayText&gt;&lt;record&gt;&lt;rec-number&gt;4&lt;/rec-number&gt;&lt;foreign-keys&gt;&lt;key app="EN" db-id="wze2zs907w5xzsearawvptzkpz0rf0v0aaaw"&gt;4&lt;/key&gt;&lt;/foreign-keys&gt;&lt;ref-type name="Journal Article"&gt;17&lt;/ref-type&gt;&lt;contributors&gt;&lt;authors&gt;&lt;author&gt;Seid, Kalid&lt;/author&gt;&lt;author&gt;Tesfaye, Temamen&lt;/author&gt;&lt;author&gt;Belay, Admasu&lt;/author&gt;&lt;author&gt;Mohammed, Hayat&lt;/author&gt;&lt;/authors&gt;&lt;/contributors&gt;&lt;titles&gt;&lt;title&gt;Determinants of diabetic retinopathy in Tikur Anbessa Hospital, Ethiopia: a case–control study&lt;/title&gt;&lt;secondary-title&gt;Clinical Diabetes and Endocrinology&lt;/secondary-title&gt;&lt;/titles&gt;&lt;periodical&gt;&lt;full-title&gt;Clinical Diabetes and Endocrinology&lt;/full-title&gt;&lt;/periodical&gt;&lt;pages&gt;1-9&lt;/pages&gt;&lt;volume&gt;7&lt;/volume&gt;&lt;number&gt;1&lt;/number&gt;&lt;dates&gt;&lt;year&gt;2021&lt;/year&gt;&lt;/dates&gt;&lt;isbn&gt;2055-8260&lt;/isbn&gt;&lt;urls&gt;&lt;/urls&gt;&lt;/record&gt;&lt;/Cite&gt;&lt;Cite&gt;&lt;Author&gt;Garoma&lt;/Author&gt;&lt;Year&gt;2020&lt;/Year&gt;&lt;RecNum&gt;6&lt;/RecNum&gt;&lt;record&gt;&lt;rec-number&gt;6&lt;/rec-number&gt;&lt;foreign-keys&gt;&lt;key app="EN" db-id="wze2zs907w5xzsearawvptzkpz0rf0v0aaaw"&gt;6&lt;/key&gt;&lt;/foreign-keys&gt;&lt;ref-type name="Journal Article"&gt;17&lt;/ref-type&gt;&lt;contributors&gt;&lt;authors&gt;&lt;author&gt;Garoma, Dugasa&lt;/author&gt;&lt;author&gt;Merga, Hailu&lt;/author&gt;&lt;author&gt;Hiko, Desta&lt;/author&gt;&lt;/authors&gt;&lt;/contributors&gt;&lt;titles&gt;&lt;title&gt;Determinants of diabetic retinopathy in Southwest Ethiopia: a facility-based case-control study&lt;/title&gt;&lt;secondary-title&gt;BMC Public Health&lt;/secondary-title&gt;&lt;/titles&gt;&lt;periodical&gt;&lt;full-title&gt;BMC Public Health&lt;/full-title&gt;&lt;/periodical&gt;&lt;pages&gt;1-9&lt;/pages&gt;&lt;volume&gt;20&lt;/volume&gt;&lt;number&gt;1&lt;/number&gt;&lt;dates&gt;&lt;year&gt;2020&lt;/year&gt;&lt;/dates&gt;&lt;isbn&gt;1471-2458&lt;/isbn&gt;&lt;urls&gt;&lt;/urls&gt;&lt;/record&gt;&lt;/Cite&gt;&lt;/EndNote&gt;</w:instrText>
            </w:r>
            <w:r w:rsidR="00CE7E7C" w:rsidRPr="00EC23B0">
              <w:rPr>
                <w:color w:val="000000"/>
              </w:rPr>
              <w:fldChar w:fldCharType="separate"/>
            </w:r>
            <w:r>
              <w:rPr>
                <w:noProof/>
                <w:color w:val="000000"/>
              </w:rPr>
              <w:t>(</w:t>
            </w:r>
            <w:hyperlink w:anchor="_ENREF_23" w:tooltip="Seid, 2021 #4" w:history="1">
              <w:r>
                <w:rPr>
                  <w:noProof/>
                  <w:color w:val="000000"/>
                </w:rPr>
                <w:t>23</w:t>
              </w:r>
            </w:hyperlink>
            <w:r>
              <w:rPr>
                <w:noProof/>
                <w:color w:val="000000"/>
              </w:rPr>
              <w:t xml:space="preserve">, </w:t>
            </w:r>
            <w:hyperlink w:anchor="_ENREF_24" w:tooltip="Garoma, 2020 #6" w:history="1">
              <w:r>
                <w:rPr>
                  <w:noProof/>
                  <w:color w:val="000000"/>
                </w:rPr>
                <w:t>24</w:t>
              </w:r>
            </w:hyperlink>
            <w:r>
              <w:rPr>
                <w:noProof/>
                <w:color w:val="000000"/>
              </w:rPr>
              <w:t>)</w:t>
            </w:r>
            <w:r w:rsidR="00CE7E7C" w:rsidRPr="00EC23B0">
              <w:rPr>
                <w:color w:val="000000"/>
              </w:rPr>
              <w:fldChar w:fldCharType="end"/>
            </w:r>
            <w:r w:rsidRPr="00EC23B0">
              <w:rPr>
                <w:color w:val="000000"/>
              </w:rP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A51166" w:rsidRDefault="001B0F4A" w:rsidP="005979B8">
            <w:pPr>
              <w:pStyle w:val="Default"/>
              <w:spacing w:before="40" w:after="40"/>
              <w:rPr>
                <w:rFonts w:ascii="Times New Roman" w:hAnsi="Times New Roman" w:cs="Times New Roman"/>
              </w:rPr>
            </w:pPr>
            <w:r w:rsidRPr="00A51166">
              <w:rPr>
                <w:rFonts w:ascii="Times New Roman" w:hAnsi="Times New Roman" w:cs="Times New Roman"/>
              </w:rPr>
              <w:t xml:space="preserve">In terms of their quality status, all the included studies </w:t>
            </w:r>
            <w:r w:rsidR="00016786" w:rsidRPr="00A51166">
              <w:rPr>
                <w:rFonts w:ascii="Times New Roman" w:hAnsi="Times New Roman" w:cs="Times New Roman"/>
              </w:rPr>
              <w:t>have</w:t>
            </w:r>
            <w:r w:rsidRPr="00A51166">
              <w:rPr>
                <w:rFonts w:ascii="Times New Roman" w:hAnsi="Times New Roman" w:cs="Times New Roman"/>
              </w:rPr>
              <w:t xml:space="preserve"> </w:t>
            </w:r>
            <w:r w:rsidR="00DC7B22">
              <w:rPr>
                <w:rFonts w:ascii="Times New Roman" w:hAnsi="Times New Roman" w:cs="Times New Roman"/>
              </w:rPr>
              <w:t>high qualit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tbl>
            <w:tblPr>
              <w:tblStyle w:val="TableGrid"/>
              <w:tblW w:w="10800" w:type="dxa"/>
              <w:tblLook w:val="04A0"/>
            </w:tblPr>
            <w:tblGrid>
              <w:gridCol w:w="1569"/>
              <w:gridCol w:w="1070"/>
              <w:gridCol w:w="1301"/>
              <w:gridCol w:w="1480"/>
              <w:gridCol w:w="1342"/>
              <w:gridCol w:w="998"/>
              <w:gridCol w:w="756"/>
              <w:gridCol w:w="1231"/>
              <w:gridCol w:w="1053"/>
            </w:tblGrid>
            <w:tr w:rsidR="00EB4735" w:rsidRPr="004952A2" w:rsidTr="00A345E0">
              <w:tc>
                <w:tcPr>
                  <w:tcW w:w="144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Author/year</w:t>
                  </w:r>
                </w:p>
              </w:tc>
              <w:tc>
                <w:tcPr>
                  <w:tcW w:w="99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Study design </w:t>
                  </w:r>
                </w:p>
              </w:tc>
              <w:tc>
                <w:tcPr>
                  <w:tcW w:w="135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Region of </w:t>
                  </w:r>
                </w:p>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the study</w:t>
                  </w:r>
                </w:p>
              </w:tc>
              <w:tc>
                <w:tcPr>
                  <w:tcW w:w="153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data collection </w:t>
                  </w:r>
                </w:p>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technique</w:t>
                  </w:r>
                </w:p>
              </w:tc>
              <w:tc>
                <w:tcPr>
                  <w:tcW w:w="135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Funding Source</w:t>
                  </w:r>
                </w:p>
              </w:tc>
              <w:tc>
                <w:tcPr>
                  <w:tcW w:w="101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Factors </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AOR</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95% CI</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color w:val="1D2228"/>
                      <w:sz w:val="24"/>
                      <w:szCs w:val="24"/>
                    </w:rPr>
                    <w:t>overall quality score</w:t>
                  </w:r>
                </w:p>
              </w:tc>
            </w:tr>
            <w:tr w:rsidR="00EB4735" w:rsidRPr="004952A2" w:rsidTr="00A345E0">
              <w:trPr>
                <w:trHeight w:val="368"/>
              </w:trPr>
              <w:tc>
                <w:tcPr>
                  <w:tcW w:w="144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Tilahun M, et</w:t>
                  </w:r>
                  <w:r>
                    <w:rPr>
                      <w:rFonts w:ascii="Times New Roman" w:hAnsi="Times New Roman" w:cs="Times New Roman"/>
                      <w:sz w:val="24"/>
                      <w:szCs w:val="24"/>
                    </w:rPr>
                    <w:t xml:space="preserve"> </w:t>
                  </w:r>
                  <w:r w:rsidRPr="004952A2">
                    <w:rPr>
                      <w:rFonts w:ascii="Times New Roman" w:hAnsi="Times New Roman" w:cs="Times New Roman"/>
                      <w:sz w:val="24"/>
                      <w:szCs w:val="24"/>
                    </w:rPr>
                    <w:t>al/2020</w:t>
                  </w:r>
                  <w:r w:rsidR="00CE7E7C" w:rsidRPr="004952A2">
                    <w:fldChar w:fldCharType="begin"/>
                  </w:r>
                  <w:r>
                    <w:rPr>
                      <w:rFonts w:ascii="Times New Roman" w:hAnsi="Times New Roman" w:cs="Times New Roman"/>
                      <w:sz w:val="24"/>
                      <w:szCs w:val="24"/>
                    </w:rPr>
                    <w:instrText xml:space="preserve"> ADDIN EN.CITE &lt;EndNote&gt;&lt;Cite&gt;&lt;Author&gt;Tilahun&lt;/Author&gt;&lt;Year&gt;2020&lt;/Year&gt;&lt;RecNum&gt;1&lt;/RecNum&gt;&lt;DisplayText&gt;(20)&lt;/DisplayText&gt;&lt;record&gt;&lt;rec-number&gt;1&lt;/rec-number&gt;&lt;foreign-keys&gt;&lt;key app="EN" db-id="wze2zs907w5xzsearawvptzkpz0rf0v0aaaw"&gt;1&lt;/key&gt;&lt;/foreign-keys&gt;&lt;ref-type name="Journal Article"&gt;17&lt;/ref-type&gt;&lt;contributors&gt;&lt;authors&gt;&lt;author&gt;Tilahun, Melkamu&lt;/author&gt;&lt;author&gt;Gobena, Teshome&lt;/author&gt;&lt;author&gt;Dereje, Diriba&lt;/author&gt;&lt;author&gt;Welde, Mengistu&lt;/author&gt;&lt;author&gt;Yideg, Getachew&lt;/author&gt;&lt;/authors&gt;&lt;/contributors&gt;&lt;titles&gt;&lt;title&gt;Prevalence of Diabetic retinopathy and its associated factors among diabetic patients at Debre Markos referral hospital, Northwest Ethiopia, 2019: hospital-based cross-sectional study&lt;/title&gt;&lt;secondary-title&gt;Diabetes, Metabolic Syndrome and Obesity: Targets and Therapy&lt;/secondary-title&gt;&lt;/titles&gt;&lt;periodical&gt;&lt;full-title&gt;Diabetes, Metabolic Syndrome and Obesity: Targets and Therapy&lt;/full-title&gt;&lt;/periodical&gt;&lt;pages&gt;2179&lt;/pages&gt;&lt;volume&gt;13&lt;/volume&gt;&lt;dates&gt;&lt;year&gt;2020&lt;/year&gt;&lt;/dates&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0" w:tooltip="Tilahun, 2020 #1" w:history="1">
                    <w:r>
                      <w:rPr>
                        <w:rFonts w:ascii="Times New Roman" w:hAnsi="Times New Roman" w:cs="Times New Roman"/>
                        <w:noProof/>
                        <w:sz w:val="24"/>
                        <w:szCs w:val="24"/>
                      </w:rPr>
                      <w:t>20</w:t>
                    </w:r>
                  </w:hyperlink>
                  <w:r>
                    <w:rPr>
                      <w:rFonts w:ascii="Times New Roman" w:hAnsi="Times New Roman" w:cs="Times New Roman"/>
                      <w:noProof/>
                      <w:sz w:val="24"/>
                      <w:szCs w:val="24"/>
                    </w:rPr>
                    <w:t>)</w:t>
                  </w:r>
                  <w:r w:rsidR="00CE7E7C" w:rsidRPr="004952A2">
                    <w:fldChar w:fldCharType="end"/>
                  </w:r>
                </w:p>
              </w:tc>
              <w:tc>
                <w:tcPr>
                  <w:tcW w:w="99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Cross</w:t>
                  </w:r>
                  <w:r>
                    <w:rPr>
                      <w:rFonts w:ascii="Times New Roman" w:hAnsi="Times New Roman" w:cs="Times New Roman"/>
                      <w:sz w:val="24"/>
                      <w:szCs w:val="24"/>
                    </w:rPr>
                    <w:t>-</w:t>
                  </w:r>
                  <w:r w:rsidRPr="004952A2">
                    <w:rPr>
                      <w:rFonts w:ascii="Times New Roman" w:hAnsi="Times New Roman" w:cs="Times New Roman"/>
                      <w:sz w:val="24"/>
                      <w:szCs w:val="24"/>
                    </w:rPr>
                    <w:t>sectional</w:t>
                  </w:r>
                </w:p>
              </w:tc>
              <w:tc>
                <w:tcPr>
                  <w:tcW w:w="135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Amhara </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Interview &amp; </w:t>
                  </w:r>
                </w:p>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patient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fund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3.39</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64-7.02</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5</w:t>
                  </w:r>
                </w:p>
              </w:tc>
            </w:tr>
            <w:tr w:rsidR="00EB4735" w:rsidRPr="004952A2" w:rsidTr="00A345E0">
              <w:tc>
                <w:tcPr>
                  <w:tcW w:w="144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Alemayehu HB, et</w:t>
                  </w:r>
                  <w:r>
                    <w:rPr>
                      <w:rFonts w:ascii="Times New Roman" w:hAnsi="Times New Roman" w:cs="Times New Roman"/>
                      <w:sz w:val="24"/>
                      <w:szCs w:val="24"/>
                    </w:rPr>
                    <w:t xml:space="preserve"> </w:t>
                  </w:r>
                  <w:r w:rsidRPr="004952A2">
                    <w:rPr>
                      <w:rFonts w:ascii="Times New Roman" w:hAnsi="Times New Roman" w:cs="Times New Roman"/>
                      <w:sz w:val="24"/>
                      <w:szCs w:val="24"/>
                    </w:rPr>
                    <w:t>al./2022</w:t>
                  </w:r>
                  <w:r w:rsidR="00CE7E7C" w:rsidRPr="004952A2">
                    <w:fldChar w:fldCharType="begin"/>
                  </w:r>
                  <w:r>
                    <w:rPr>
                      <w:rFonts w:ascii="Times New Roman" w:hAnsi="Times New Roman" w:cs="Times New Roman"/>
                      <w:sz w:val="24"/>
                      <w:szCs w:val="24"/>
                    </w:rPr>
                    <w:instrText xml:space="preserve"> ADDIN EN.CITE &lt;EndNote&gt;&lt;Cite&gt;&lt;Author&gt;Alemayehu&lt;/Author&gt;&lt;Year&gt;2022&lt;/Year&gt;&lt;RecNum&gt;2&lt;/RecNum&gt;&lt;DisplayText&gt;(21)&lt;/DisplayText&gt;&lt;record&gt;&lt;rec-number&gt;2&lt;/rec-number&gt;&lt;foreign-keys&gt;&lt;key app="EN" db-id="wze2zs907w5xzsearawvptzkpz0rf0v0aaaw"&gt;2&lt;/key&gt;&lt;/foreign-keys&gt;&lt;ref-type name="Journal Article"&gt;17&lt;/ref-type&gt;&lt;contributors&gt;&lt;authors&gt;&lt;author&gt;Alemayehu, Henok Biruk&lt;/author&gt;&lt;author&gt;Tegegn, Melkamu Temeselew&lt;/author&gt;&lt;author&gt;Tilahun, Mikias Mered&lt;/author&gt;&lt;/authors&gt;&lt;/contributors&gt;&lt;titles&gt;&lt;title&gt;Prevalence and associated factors of visual impairment among adult diabetic patients visiting Adare General Hospital, Hawassa, South Ethiopia, 2022&lt;/title&gt;&lt;secondary-title&gt;Plos one&lt;/secondary-title&gt;&lt;/titles&gt;&lt;periodical&gt;&lt;full-title&gt;Plos one&lt;/full-title&gt;&lt;/periodical&gt;&lt;pages&gt;e0276194&lt;/pages&gt;&lt;volume&gt;17&lt;/volume&gt;&lt;number&gt;10&lt;/number&gt;&lt;dates&gt;&lt;year&gt;2022&lt;/year&gt;&lt;/dates&gt;&lt;isbn&gt;1932-6203&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1" w:tooltip="Alemayehu, 2022 #2" w:history="1">
                    <w:r>
                      <w:rPr>
                        <w:rFonts w:ascii="Times New Roman" w:hAnsi="Times New Roman" w:cs="Times New Roman"/>
                        <w:noProof/>
                        <w:sz w:val="24"/>
                        <w:szCs w:val="24"/>
                      </w:rPr>
                      <w:t>21</w:t>
                    </w:r>
                  </w:hyperlink>
                  <w:r>
                    <w:rPr>
                      <w:rFonts w:ascii="Times New Roman" w:hAnsi="Times New Roman" w:cs="Times New Roman"/>
                      <w:noProof/>
                      <w:sz w:val="24"/>
                      <w:szCs w:val="24"/>
                    </w:rPr>
                    <w:t>)</w:t>
                  </w:r>
                  <w:r w:rsidR="00CE7E7C" w:rsidRPr="004952A2">
                    <w:fldChar w:fldCharType="end"/>
                  </w:r>
                </w:p>
              </w:tc>
              <w:tc>
                <w:tcPr>
                  <w:tcW w:w="99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ross</w:t>
                  </w:r>
                  <w:r>
                    <w:rPr>
                      <w:rFonts w:ascii="Times New Roman" w:eastAsia="Times New Roman" w:hAnsi="Times New Roman" w:cs="Times New Roman"/>
                      <w:sz w:val="24"/>
                      <w:szCs w:val="24"/>
                    </w:rPr>
                    <w:t>-</w:t>
                  </w:r>
                  <w:r w:rsidRPr="004952A2">
                    <w:rPr>
                      <w:rFonts w:ascii="Times New Roman" w:eastAsia="Times New Roman" w:hAnsi="Times New Roman" w:cs="Times New Roman"/>
                      <w:sz w:val="24"/>
                      <w:szCs w:val="24"/>
                    </w:rPr>
                    <w:t>sectional</w:t>
                  </w:r>
                </w:p>
              </w:tc>
              <w:tc>
                <w:tcPr>
                  <w:tcW w:w="135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SNNP</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patient chart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report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43</w:t>
                  </w:r>
                </w:p>
              </w:tc>
              <w:tc>
                <w:tcPr>
                  <w:tcW w:w="1294"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0.72-2.86</w:t>
                  </w:r>
                </w:p>
              </w:tc>
              <w:tc>
                <w:tcPr>
                  <w:tcW w:w="108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7.4</w:t>
                  </w:r>
                </w:p>
              </w:tc>
            </w:tr>
            <w:tr w:rsidR="00EB4735" w:rsidRPr="004952A2" w:rsidTr="00A345E0">
              <w:tc>
                <w:tcPr>
                  <w:tcW w:w="144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Mersha GA, et</w:t>
                  </w:r>
                  <w:r>
                    <w:rPr>
                      <w:rFonts w:ascii="Times New Roman" w:hAnsi="Times New Roman" w:cs="Times New Roman"/>
                      <w:sz w:val="24"/>
                      <w:szCs w:val="24"/>
                    </w:rPr>
                    <w:t xml:space="preserve"> </w:t>
                  </w:r>
                  <w:r w:rsidRPr="004952A2">
                    <w:rPr>
                      <w:rFonts w:ascii="Times New Roman" w:hAnsi="Times New Roman" w:cs="Times New Roman"/>
                      <w:sz w:val="24"/>
                      <w:szCs w:val="24"/>
                    </w:rPr>
                    <w:t>al./2021</w:t>
                  </w:r>
                  <w:r w:rsidR="00CE7E7C" w:rsidRPr="004952A2">
                    <w:fldChar w:fldCharType="begin"/>
                  </w:r>
                  <w:r>
                    <w:rPr>
                      <w:rFonts w:ascii="Times New Roman" w:hAnsi="Times New Roman" w:cs="Times New Roman"/>
                      <w:sz w:val="24"/>
                      <w:szCs w:val="24"/>
                    </w:rPr>
                    <w:instrText xml:space="preserve"> ADDIN EN.CITE &lt;EndNote&gt;&lt;Cite&gt;&lt;Author&gt;Getasew Alemu Mersha&lt;/Author&gt;&lt;Year&gt;May 25, 2021&lt;/Year&gt;&lt;RecNum&gt;3&lt;/RecNum&gt;&lt;DisplayText&gt;(22)&lt;/DisplayText&gt;&lt;record&gt;&lt;rec-number&gt;3&lt;/rec-number&gt;&lt;foreign-keys&gt;&lt;key app="EN" db-id="wze2zs907w5xzsearawvptzkpz0rf0v0aaaw"&gt;3&lt;/key&gt;&lt;/foreign-keys&gt;&lt;ref-type name="Journal Article"&gt;17&lt;/ref-type&gt;&lt;contributors&gt;&lt;authors&gt;&lt;author&gt;Getasew Alemu Mersha, Yezinash Addis Alimaw, Mikias Mered Tilahun, TarkegnCheklie Zeleke, Asamere Tsegaw Woredekal&lt;/author&gt;&lt;/authors&gt;&lt;/contributors&gt;&lt;titles&gt;&lt;title&gt;Prevalence of Diabetic Retinopathy and Associated Risk Factors among Adult Diabetes Attending at Debre Tabor General Hospital, Northwest Ethiopia&lt;/title&gt;&lt;secondary-title&gt;Journal of Diabetes &amp;amp; Metabolism&lt;/secondary-title&gt;&lt;/titles&gt;&lt;periodical&gt;&lt;full-title&gt;Journal of Diabetes &amp;amp; Metabolism&lt;/full-title&gt;&lt;/periodical&gt;&lt;volume&gt;14&lt;/volume&gt;&lt;number&gt;4&lt;/number&gt;&lt;dates&gt;&lt;year&gt;May 25, 2021&lt;/year&gt;&lt;/dates&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2" w:tooltip="Getasew Alemu Mersha, May 25, 2021 #3" w:history="1">
                    <w:r>
                      <w:rPr>
                        <w:rFonts w:ascii="Times New Roman" w:hAnsi="Times New Roman" w:cs="Times New Roman"/>
                        <w:noProof/>
                        <w:sz w:val="24"/>
                        <w:szCs w:val="24"/>
                      </w:rPr>
                      <w:t>22</w:t>
                    </w:r>
                  </w:hyperlink>
                  <w:r>
                    <w:rPr>
                      <w:rFonts w:ascii="Times New Roman" w:hAnsi="Times New Roman" w:cs="Times New Roman"/>
                      <w:noProof/>
                      <w:sz w:val="24"/>
                      <w:szCs w:val="24"/>
                    </w:rPr>
                    <w:t>)</w:t>
                  </w:r>
                  <w:r w:rsidR="00CE7E7C" w:rsidRPr="004952A2">
                    <w:fldChar w:fldCharType="end"/>
                  </w:r>
                </w:p>
              </w:tc>
              <w:tc>
                <w:tcPr>
                  <w:tcW w:w="99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ross</w:t>
                  </w:r>
                  <w:r>
                    <w:rPr>
                      <w:rFonts w:ascii="Times New Roman" w:eastAsia="Times New Roman" w:hAnsi="Times New Roman" w:cs="Times New Roman"/>
                      <w:sz w:val="24"/>
                      <w:szCs w:val="24"/>
                    </w:rPr>
                    <w:t>-</w:t>
                  </w:r>
                  <w:r w:rsidRPr="004952A2">
                    <w:rPr>
                      <w:rFonts w:ascii="Times New Roman" w:eastAsia="Times New Roman" w:hAnsi="Times New Roman" w:cs="Times New Roman"/>
                      <w:sz w:val="24"/>
                      <w:szCs w:val="24"/>
                    </w:rPr>
                    <w:t>sectional</w:t>
                  </w:r>
                </w:p>
              </w:tc>
              <w:tc>
                <w:tcPr>
                  <w:tcW w:w="135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Amhar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chart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report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67</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0.66-4.20</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7</w:t>
                  </w:r>
                </w:p>
              </w:tc>
            </w:tr>
            <w:tr w:rsidR="00EB4735" w:rsidRPr="004952A2" w:rsidTr="00A345E0">
              <w:tc>
                <w:tcPr>
                  <w:tcW w:w="144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Seid K, et</w:t>
                  </w:r>
                  <w:r>
                    <w:rPr>
                      <w:rFonts w:ascii="Times New Roman" w:hAnsi="Times New Roman" w:cs="Times New Roman"/>
                      <w:sz w:val="24"/>
                      <w:szCs w:val="24"/>
                    </w:rPr>
                    <w:t xml:space="preserve"> </w:t>
                  </w:r>
                  <w:r w:rsidRPr="004952A2">
                    <w:rPr>
                      <w:rFonts w:ascii="Times New Roman" w:hAnsi="Times New Roman" w:cs="Times New Roman"/>
                      <w:sz w:val="24"/>
                      <w:szCs w:val="24"/>
                    </w:rPr>
                    <w:t>al./2021</w:t>
                  </w:r>
                  <w:r w:rsidR="00CE7E7C" w:rsidRPr="004952A2">
                    <w:fldChar w:fldCharType="begin"/>
                  </w:r>
                  <w:r>
                    <w:rPr>
                      <w:rFonts w:ascii="Times New Roman" w:hAnsi="Times New Roman" w:cs="Times New Roman"/>
                      <w:sz w:val="24"/>
                      <w:szCs w:val="24"/>
                    </w:rPr>
                    <w:instrText xml:space="preserve"> ADDIN EN.CITE &lt;EndNote&gt;&lt;Cite&gt;&lt;Author&gt;Seid&lt;/Author&gt;&lt;Year&gt;2021&lt;/Year&gt;&lt;RecNum&gt;4&lt;/RecNum&gt;&lt;DisplayText&gt;(23)&lt;/DisplayText&gt;&lt;record&gt;&lt;rec-number&gt;4&lt;/rec-number&gt;&lt;foreign-keys&gt;&lt;key app="EN" db-id="wze2zs907w5xzsearawvptzkpz0rf0v0aaaw"&gt;4&lt;/key&gt;&lt;/foreign-keys&gt;&lt;ref-type name="Journal Article"&gt;17&lt;/ref-type&gt;&lt;contributors&gt;&lt;authors&gt;&lt;author&gt;Seid, Kalid&lt;/author&gt;&lt;author&gt;Tesfaye, Temamen&lt;/author&gt;&lt;author&gt;Belay, Admasu&lt;/author&gt;&lt;author&gt;Mohammed, Hayat&lt;/author&gt;&lt;/authors&gt;&lt;/contributors&gt;&lt;titles&gt;&lt;title&gt;Determinants of diabetic retinopathy in Tikur Anbessa Hospital, Ethiopia: a case–control study&lt;/title&gt;&lt;secondary-title&gt;Clinical Diabetes and Endocrinology&lt;/secondary-title&gt;&lt;/titles&gt;&lt;periodical&gt;&lt;full-title&gt;Clinical Diabetes and Endocrinology&lt;/full-title&gt;&lt;/periodical&gt;&lt;pages&gt;1-9&lt;/pages&gt;&lt;volume&gt;7&lt;/volume&gt;&lt;number&gt;1&lt;/number&gt;&lt;dates&gt;&lt;year&gt;2021&lt;/year&gt;&lt;/dates&gt;&lt;isbn&gt;2055-8260&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3" w:tooltip="Seid, 2021 #4" w:history="1">
                    <w:r>
                      <w:rPr>
                        <w:rFonts w:ascii="Times New Roman" w:hAnsi="Times New Roman" w:cs="Times New Roman"/>
                        <w:noProof/>
                        <w:sz w:val="24"/>
                        <w:szCs w:val="24"/>
                      </w:rPr>
                      <w:t>23</w:t>
                    </w:r>
                  </w:hyperlink>
                  <w:r>
                    <w:rPr>
                      <w:rFonts w:ascii="Times New Roman" w:hAnsi="Times New Roman" w:cs="Times New Roman"/>
                      <w:noProof/>
                      <w:sz w:val="24"/>
                      <w:szCs w:val="24"/>
                    </w:rPr>
                    <w:t>)</w:t>
                  </w:r>
                  <w:r w:rsidR="00CE7E7C" w:rsidRPr="004952A2">
                    <w:fldChar w:fldCharType="end"/>
                  </w:r>
                </w:p>
              </w:tc>
              <w:tc>
                <w:tcPr>
                  <w:tcW w:w="99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ase</w:t>
                  </w:r>
                  <w:r>
                    <w:rPr>
                      <w:rFonts w:ascii="Times New Roman" w:eastAsia="Times New Roman" w:hAnsi="Times New Roman" w:cs="Times New Roman"/>
                      <w:sz w:val="24"/>
                      <w:szCs w:val="24"/>
                    </w:rPr>
                    <w:t>-</w:t>
                  </w:r>
                  <w:r w:rsidRPr="004952A2">
                    <w:rPr>
                      <w:rFonts w:ascii="Times New Roman" w:eastAsia="Times New Roman" w:hAnsi="Times New Roman" w:cs="Times New Roman"/>
                      <w:sz w:val="24"/>
                      <w:szCs w:val="24"/>
                    </w:rPr>
                    <w:t>control</w:t>
                  </w:r>
                </w:p>
              </w:tc>
              <w:tc>
                <w:tcPr>
                  <w:tcW w:w="135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Addis Abab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chart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Jimma University, Institute of Health</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2.3</w:t>
                  </w:r>
                </w:p>
              </w:tc>
              <w:tc>
                <w:tcPr>
                  <w:tcW w:w="1294"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6.95-21.8</w:t>
                  </w:r>
                </w:p>
              </w:tc>
              <w:tc>
                <w:tcPr>
                  <w:tcW w:w="1080" w:type="dxa"/>
                </w:tcPr>
                <w:p w:rsidR="00EB4735" w:rsidRPr="004952A2" w:rsidRDefault="00EB4735" w:rsidP="00A345E0">
                  <w:pPr>
                    <w:jc w:val="both"/>
                    <w:rPr>
                      <w:rFonts w:ascii="Times New Roman" w:hAnsi="Times New Roman" w:cs="Times New Roman"/>
                      <w:sz w:val="24"/>
                      <w:szCs w:val="24"/>
                    </w:rPr>
                  </w:pPr>
                  <w:r w:rsidRPr="004952A2">
                    <w:rPr>
                      <w:rFonts w:ascii="Times New Roman" w:hAnsi="Times New Roman" w:cs="Times New Roman"/>
                      <w:sz w:val="24"/>
                      <w:szCs w:val="24"/>
                    </w:rPr>
                    <w:t>7.5</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Garoma D etal./2020</w:t>
                  </w:r>
                  <w:r w:rsidR="00CE7E7C" w:rsidRPr="004952A2">
                    <w:fldChar w:fldCharType="begin"/>
                  </w:r>
                  <w:r>
                    <w:rPr>
                      <w:rFonts w:ascii="Times New Roman" w:hAnsi="Times New Roman" w:cs="Times New Roman"/>
                      <w:sz w:val="24"/>
                      <w:szCs w:val="24"/>
                    </w:rPr>
                    <w:instrText xml:space="preserve"> ADDIN EN.CITE &lt;EndNote&gt;&lt;Cite&gt;&lt;Author&gt;Garoma&lt;/Author&gt;&lt;Year&gt;2020&lt;/Year&gt;&lt;RecNum&gt;6&lt;/RecNum&gt;&lt;DisplayText&gt;(24)&lt;/DisplayText&gt;&lt;record&gt;&lt;rec-number&gt;6&lt;/rec-number&gt;&lt;foreign-keys&gt;&lt;key app="EN" db-id="wze2zs907w5xzsearawvptzkpz0rf0v0aaaw"&gt;6&lt;/key&gt;&lt;/foreign-keys&gt;&lt;ref-type name="Journal Article"&gt;17&lt;/ref-type&gt;&lt;contributors&gt;&lt;authors&gt;&lt;author&gt;Garoma, Dugasa&lt;/author&gt;&lt;author&gt;Merga, Hailu&lt;/author&gt;&lt;author&gt;Hiko, Desta&lt;/author&gt;&lt;/authors&gt;&lt;/contributors&gt;&lt;titles&gt;&lt;title&gt;Determinants of diabetic retinopathy in Southwest Ethiopia: a facility-based case-control study&lt;/title&gt;&lt;secondary-title&gt;BMC Public Health&lt;/secondary-title&gt;&lt;/titles&gt;&lt;periodical&gt;&lt;full-title&gt;BMC Public Health&lt;/full-title&gt;&lt;/periodical&gt;&lt;pages&gt;1-9&lt;/pages&gt;&lt;volume&gt;20&lt;/volume&gt;&lt;number&gt;1&lt;/number&gt;&lt;dates&gt;&lt;year&gt;2020&lt;/year&gt;&lt;/dates&gt;&lt;isbn&gt;1471-2458&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4" w:tooltip="Garoma, 2020 #6" w:history="1">
                    <w:r>
                      <w:rPr>
                        <w:rFonts w:ascii="Times New Roman" w:hAnsi="Times New Roman" w:cs="Times New Roman"/>
                        <w:noProof/>
                        <w:sz w:val="24"/>
                        <w:szCs w:val="24"/>
                      </w:rPr>
                      <w:t>24</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ase</w:t>
                  </w:r>
                  <w:r>
                    <w:rPr>
                      <w:rFonts w:ascii="Times New Roman" w:hAnsi="Times New Roman" w:cs="Times New Roman"/>
                      <w:sz w:val="24"/>
                      <w:szCs w:val="24"/>
                    </w:rPr>
                    <w:t>-</w:t>
                  </w:r>
                  <w:r w:rsidRPr="004952A2">
                    <w:rPr>
                      <w:rFonts w:ascii="Times New Roman" w:hAnsi="Times New Roman" w:cs="Times New Roman"/>
                      <w:sz w:val="24"/>
                      <w:szCs w:val="24"/>
                    </w:rPr>
                    <w:t>control</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Oromi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chart review</w:t>
                  </w:r>
                </w:p>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Ocular exam</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Jimma University, Institute of Health</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3.38</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29-9.05</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7.0</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Shibru T, et</w:t>
                  </w:r>
                  <w:r>
                    <w:rPr>
                      <w:rFonts w:ascii="Times New Roman" w:hAnsi="Times New Roman" w:cs="Times New Roman"/>
                      <w:sz w:val="24"/>
                      <w:szCs w:val="24"/>
                    </w:rPr>
                    <w:t xml:space="preserve"> </w:t>
                  </w:r>
                  <w:r w:rsidRPr="004952A2">
                    <w:rPr>
                      <w:rFonts w:ascii="Times New Roman" w:hAnsi="Times New Roman" w:cs="Times New Roman"/>
                      <w:sz w:val="24"/>
                      <w:szCs w:val="24"/>
                    </w:rPr>
                    <w:t>al./2018</w:t>
                  </w:r>
                  <w:r w:rsidR="00CE7E7C" w:rsidRPr="004952A2">
                    <w:fldChar w:fldCharType="begin"/>
                  </w:r>
                  <w:r>
                    <w:rPr>
                      <w:rFonts w:ascii="Times New Roman" w:hAnsi="Times New Roman" w:cs="Times New Roman"/>
                      <w:sz w:val="24"/>
                      <w:szCs w:val="24"/>
                    </w:rPr>
                    <w:instrText xml:space="preserve"> ADDIN EN.CITE &lt;EndNote&gt;&lt;Cite&gt;&lt;Author&gt;Tsion Shiberu&lt;/Author&gt;&lt;Year&gt;2018&lt;/Year&gt;&lt;RecNum&gt;7&lt;/RecNum&gt;&lt;DisplayText&gt;(25)&lt;/DisplayText&gt;&lt;record&gt;&lt;rec-number&gt;7&lt;/rec-number&gt;&lt;foreign-keys&gt;&lt;key app="EN" db-id="wze2zs907w5xzsearawvptzkpz0rf0v0aaaw"&gt;7&lt;/key&gt;&lt;/foreign-keys&gt;&lt;ref-type name="Journal Article"&gt;17&lt;/ref-type&gt;&lt;contributors&gt;&lt;authors&gt;&lt;author&gt;Tsion Shiberu, Fekadu Aga,  &amp;amp; Abdissa Boka&lt;/author&gt;&lt;/authors&gt;&lt;/contributors&gt;&lt;titles&gt;&lt;title&gt;Prevalence and factors associated with diabetes retinopathy among type 2 diabetes patients at Tikur Anbesa specialized hospital Addis Ababa, Ethiopia, 2018.&lt;/title&gt;&lt;/titles&gt;&lt;dates&gt;&lt;year&gt;2018&lt;/year&gt;&lt;/dates&gt;&lt;publisher&gt;AAU Institutional Repository&lt;/publisher&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5" w:tooltip="Tsion Shiberu, 2018 #7" w:history="1">
                    <w:r>
                      <w:rPr>
                        <w:rFonts w:ascii="Times New Roman" w:hAnsi="Times New Roman" w:cs="Times New Roman"/>
                        <w:noProof/>
                        <w:sz w:val="24"/>
                        <w:szCs w:val="24"/>
                      </w:rPr>
                      <w:t>25</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ross</w:t>
                  </w:r>
                  <w:r>
                    <w:rPr>
                      <w:rFonts w:ascii="Times New Roman" w:hAnsi="Times New Roman" w:cs="Times New Roman"/>
                      <w:sz w:val="24"/>
                      <w:szCs w:val="24"/>
                    </w:rPr>
                    <w:t>-</w:t>
                  </w:r>
                  <w:r w:rsidRPr="004952A2">
                    <w:rPr>
                      <w:rFonts w:ascii="Times New Roman" w:hAnsi="Times New Roman" w:cs="Times New Roman"/>
                      <w:sz w:val="24"/>
                      <w:szCs w:val="24"/>
                    </w:rPr>
                    <w:t>sectional</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ddis Abab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chart review</w:t>
                  </w:r>
                </w:p>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Ocular exam</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 xml:space="preserve">Not reported </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2.556</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014-6.447</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9.0</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lastRenderedPageBreak/>
                    <w:t>Ejigu T, et</w:t>
                  </w:r>
                  <w:r>
                    <w:rPr>
                      <w:rFonts w:ascii="Times New Roman" w:hAnsi="Times New Roman" w:cs="Times New Roman"/>
                      <w:sz w:val="24"/>
                      <w:szCs w:val="24"/>
                    </w:rPr>
                    <w:t xml:space="preserve"> </w:t>
                  </w:r>
                  <w:r w:rsidRPr="004952A2">
                    <w:rPr>
                      <w:rFonts w:ascii="Times New Roman" w:hAnsi="Times New Roman" w:cs="Times New Roman"/>
                      <w:sz w:val="24"/>
                      <w:szCs w:val="24"/>
                    </w:rPr>
                    <w:t>al/2021</w:t>
                  </w:r>
                  <w:r w:rsidR="00CE7E7C" w:rsidRPr="004952A2">
                    <w:fldChar w:fldCharType="begin"/>
                  </w:r>
                  <w:r>
                    <w:rPr>
                      <w:rFonts w:ascii="Times New Roman" w:hAnsi="Times New Roman" w:cs="Times New Roman"/>
                      <w:sz w:val="24"/>
                      <w:szCs w:val="24"/>
                    </w:rPr>
                    <w:instrText xml:space="preserve"> ADDIN EN.CITE &lt;EndNote&gt;&lt;Cite&gt;&lt;Author&gt;Ejigu&lt;/Author&gt;&lt;Year&gt;2021&lt;/Year&gt;&lt;RecNum&gt;8&lt;/RecNum&gt;&lt;DisplayText&gt;(26)&lt;/DisplayText&gt;&lt;record&gt;&lt;rec-number&gt;8&lt;/rec-number&gt;&lt;foreign-keys&gt;&lt;key app="EN" db-id="wze2zs907w5xzsearawvptzkpz0rf0v0aaaw"&gt;8&lt;/key&gt;&lt;/foreign-keys&gt;&lt;ref-type name="Journal Article"&gt;17&lt;/ref-type&gt;&lt;contributors&gt;&lt;authors&gt;&lt;author&gt;Ejigu, Tesfahun&lt;/author&gt;&lt;author&gt;Tsegaw, Asamere&lt;/author&gt;&lt;/authors&gt;&lt;/contributors&gt;&lt;titles&gt;&lt;title&gt;Prevalence of diabetic retinopathy and risk factors among diabetic patients at University of Gondar Tertiary Eye Care and Training Center, North-West Ethiopia&lt;/title&gt;&lt;secondary-title&gt;Middle East African Journal of Ophthalmology&lt;/secondary-title&gt;&lt;/titles&gt;&lt;periodical&gt;&lt;full-title&gt;Middle East African Journal of Ophthalmology&lt;/full-title&gt;&lt;/periodical&gt;&lt;pages&gt;71&lt;/pages&gt;&lt;volume&gt;28&lt;/volume&gt;&lt;number&gt;2&lt;/number&gt;&lt;dates&gt;&lt;year&gt;2021&lt;/year&gt;&lt;/dates&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6" w:tooltip="Ejigu, 2021 #8" w:history="1">
                    <w:r>
                      <w:rPr>
                        <w:rFonts w:ascii="Times New Roman" w:hAnsi="Times New Roman" w:cs="Times New Roman"/>
                        <w:noProof/>
                        <w:sz w:val="24"/>
                        <w:szCs w:val="24"/>
                      </w:rPr>
                      <w:t>26</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ross</w:t>
                  </w:r>
                  <w:r>
                    <w:rPr>
                      <w:rFonts w:ascii="Times New Roman" w:hAnsi="Times New Roman" w:cs="Times New Roman"/>
                      <w:sz w:val="24"/>
                      <w:szCs w:val="24"/>
                    </w:rPr>
                    <w:t>-</w:t>
                  </w:r>
                  <w:r w:rsidRPr="004952A2">
                    <w:rPr>
                      <w:rFonts w:ascii="Times New Roman" w:hAnsi="Times New Roman" w:cs="Times New Roman"/>
                      <w:sz w:val="24"/>
                      <w:szCs w:val="24"/>
                    </w:rPr>
                    <w:t>sectional</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 xml:space="preserve">Amhara </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chart review</w:t>
                  </w:r>
                </w:p>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Ocular exam</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report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2.65</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02-6.87</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0</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hisha Y, etal./2017</w:t>
                  </w:r>
                  <w:r w:rsidR="00CE7E7C" w:rsidRPr="004952A2">
                    <w:fldChar w:fldCharType="begin"/>
                  </w:r>
                  <w:r>
                    <w:rPr>
                      <w:rFonts w:ascii="Times New Roman" w:hAnsi="Times New Roman" w:cs="Times New Roman"/>
                      <w:sz w:val="24"/>
                      <w:szCs w:val="24"/>
                    </w:rPr>
                    <w:instrText xml:space="preserve"> ADDIN EN.CITE &lt;EndNote&gt;&lt;Cite&gt;&lt;Author&gt;Chisha&lt;/Author&gt;&lt;Year&gt;2017&lt;/Year&gt;&lt;RecNum&gt;9&lt;/RecNum&gt;&lt;DisplayText&gt;(27)&lt;/DisplayText&gt;&lt;record&gt;&lt;rec-number&gt;9&lt;/rec-number&gt;&lt;foreign-keys&gt;&lt;key app="EN" db-id="wze2zs907w5xzsearawvptzkpz0rf0v0aaaw"&gt;9&lt;/key&gt;&lt;/foreign-keys&gt;&lt;ref-type name="Journal Article"&gt;17&lt;/ref-type&gt;&lt;contributors&gt;&lt;authors&gt;&lt;author&gt;Chisha, Yilma&lt;/author&gt;&lt;author&gt;Terefe, Wondwossen&lt;/author&gt;&lt;author&gt;Assefa, Huruy&lt;/author&gt;&lt;/authors&gt;&lt;/contributors&gt;&lt;titles&gt;&lt;title&gt;Incidence and factors associated with diabetic retinopathy among diabetic patients at arbaminch general hospital, gamo gofa Zone (longitudinal follow up data analysis)&lt;/title&gt;&lt;secondary-title&gt;Journal of Diabetology&lt;/secondary-title&gt;&lt;/titles&gt;&lt;periodical&gt;&lt;full-title&gt;Journal of Diabetology&lt;/full-title&gt;&lt;/periodical&gt;&lt;pages&gt;1&lt;/pages&gt;&lt;volume&gt;8&lt;/volume&gt;&lt;number&gt;1&lt;/number&gt;&lt;dates&gt;&lt;year&gt;2017&lt;/year&gt;&lt;/dates&gt;&lt;isbn&gt;2078-7685&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7" w:tooltip="Chisha, 2017 #9" w:history="1">
                    <w:r>
                      <w:rPr>
                        <w:rFonts w:ascii="Times New Roman" w:hAnsi="Times New Roman" w:cs="Times New Roman"/>
                        <w:noProof/>
                        <w:sz w:val="24"/>
                        <w:szCs w:val="24"/>
                      </w:rPr>
                      <w:t>27</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ohort</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SNNP</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Mekelle University</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4.1</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76-9.44</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7.5</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zeze TK, et</w:t>
                  </w:r>
                  <w:r>
                    <w:rPr>
                      <w:rFonts w:ascii="Times New Roman" w:hAnsi="Times New Roman" w:cs="Times New Roman"/>
                      <w:sz w:val="24"/>
                      <w:szCs w:val="24"/>
                    </w:rPr>
                    <w:t xml:space="preserve"> </w:t>
                  </w:r>
                  <w:r w:rsidRPr="004952A2">
                    <w:rPr>
                      <w:rFonts w:ascii="Times New Roman" w:hAnsi="Times New Roman" w:cs="Times New Roman"/>
                      <w:sz w:val="24"/>
                      <w:szCs w:val="24"/>
                    </w:rPr>
                    <w:t>al./2018</w:t>
                  </w:r>
                  <w:r w:rsidR="00CE7E7C" w:rsidRPr="004952A2">
                    <w:fldChar w:fldCharType="begin"/>
                  </w:r>
                  <w:r>
                    <w:rPr>
                      <w:rFonts w:ascii="Times New Roman" w:hAnsi="Times New Roman" w:cs="Times New Roman"/>
                      <w:sz w:val="24"/>
                      <w:szCs w:val="24"/>
                    </w:rPr>
                    <w:instrText xml:space="preserve"> ADDIN EN.CITE &lt;EndNote&gt;&lt;Cite&gt;&lt;Author&gt;Azeze&lt;/Author&gt;&lt;Year&gt;2018&lt;/Year&gt;&lt;RecNum&gt;10&lt;/RecNum&gt;&lt;DisplayText&gt;(28)&lt;/DisplayText&gt;&lt;record&gt;&lt;rec-number&gt;10&lt;/rec-number&gt;&lt;foreign-keys&gt;&lt;key app="EN" db-id="wze2zs907w5xzsearawvptzkpz0rf0v0aaaw"&gt;10&lt;/key&gt;&lt;/foreign-keys&gt;&lt;ref-type name="Journal Article"&gt;17&lt;/ref-type&gt;&lt;contributors&gt;&lt;authors&gt;&lt;author&gt;Azeze, Tabot Keskis&lt;/author&gt;&lt;author&gt;Sisay, Malede Mequanent&lt;/author&gt;&lt;author&gt;Zeleke, Ejigu Gebeye&lt;/author&gt;&lt;/authors&gt;&lt;/contributors&gt;&lt;titles&gt;&lt;title&gt;Incidence of diabetes retinopathy and determinants of time to diabetes retinopathy among diabetes patients at Tikur Anbessa Hospital, Ethiopia: a retrospective follow up study&lt;/title&gt;&lt;secondary-title&gt;BMC research notes&lt;/secondary-title&gt;&lt;/titles&gt;&lt;periodical&gt;&lt;full-title&gt;BMC research notes&lt;/full-title&gt;&lt;/periodical&gt;&lt;pages&gt;1-6&lt;/pages&gt;&lt;volume&gt;11&lt;/volume&gt;&lt;number&gt;1&lt;/number&gt;&lt;dates&gt;&lt;year&gt;2018&lt;/year&gt;&lt;/dates&gt;&lt;isbn&gt;1756-0500&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8" w:tooltip="Azeze, 2018 #10" w:history="1">
                    <w:r>
                      <w:rPr>
                        <w:rFonts w:ascii="Times New Roman" w:hAnsi="Times New Roman" w:cs="Times New Roman"/>
                        <w:noProof/>
                        <w:sz w:val="24"/>
                        <w:szCs w:val="24"/>
                      </w:rPr>
                      <w:t>28</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ohort</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ddis Abab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self sponsor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51</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0.48-4.74</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5</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Takele MB, et</w:t>
                  </w:r>
                  <w:r>
                    <w:rPr>
                      <w:rFonts w:ascii="Times New Roman" w:hAnsi="Times New Roman" w:cs="Times New Roman"/>
                      <w:sz w:val="24"/>
                      <w:szCs w:val="24"/>
                    </w:rPr>
                    <w:t xml:space="preserve"> </w:t>
                  </w:r>
                  <w:r w:rsidRPr="004952A2">
                    <w:rPr>
                      <w:rFonts w:ascii="Times New Roman" w:hAnsi="Times New Roman" w:cs="Times New Roman"/>
                      <w:sz w:val="24"/>
                      <w:szCs w:val="24"/>
                    </w:rPr>
                    <w:t>al./2022</w:t>
                  </w:r>
                  <w:r w:rsidR="00CE7E7C" w:rsidRPr="004952A2">
                    <w:fldChar w:fldCharType="begin"/>
                  </w:r>
                  <w:r>
                    <w:rPr>
                      <w:rFonts w:ascii="Times New Roman" w:hAnsi="Times New Roman" w:cs="Times New Roman"/>
                      <w:sz w:val="24"/>
                      <w:szCs w:val="24"/>
                    </w:rPr>
                    <w:instrText xml:space="preserve"> ADDIN EN.CITE &lt;EndNote&gt;&lt;Cite&gt;&lt;Author&gt;Takele&lt;/Author&gt;&lt;Year&gt;2022&lt;/Year&gt;&lt;RecNum&gt;11&lt;/RecNum&gt;&lt;DisplayText&gt;(29)&lt;/DisplayText&gt;&lt;record&gt;&lt;rec-number&gt;11&lt;/rec-number&gt;&lt;foreign-keys&gt;&lt;key app="EN" db-id="wze2zs907w5xzsearawvptzkpz0rf0v0aaaw"&gt;11&lt;/key&gt;&lt;/foreign-keys&gt;&lt;ref-type name="Journal Article"&gt;17&lt;/ref-type&gt;&lt;contributors&gt;&lt;authors&gt;&lt;author&gt;Takele, Mulualem Birhan&lt;/author&gt;&lt;author&gt;Boneya, Dube Jara&lt;/author&gt;&lt;author&gt;Alemu, Hailemariam Abiy&lt;/author&gt;&lt;author&gt;Tsegaye, Tesfa Birlew&lt;/author&gt;&lt;author&gt;Birhanu, Molla Yigzaw&lt;/author&gt;&lt;author&gt;Alemu, Simegn&lt;/author&gt;&lt;author&gt;Anto, Tsige Gebre&lt;/author&gt;&lt;/authors&gt;&lt;/contributors&gt;&lt;titles&gt;&lt;title&gt;Retinopathy among Adult Diabetics and Its Predictors in Northwest Ethiopia&lt;/title&gt;&lt;secondary-title&gt;Journal of Diabetes Research&lt;/secondary-title&gt;&lt;/titles&gt;&lt;periodical&gt;&lt;full-title&gt;Journal of Diabetes Research&lt;/full-title&gt;&lt;/periodical&gt;&lt;volume&gt;2022&lt;/volume&gt;&lt;dates&gt;&lt;year&gt;2022&lt;/year&gt;&lt;/dates&gt;&lt;isbn&gt;2314-6745&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29" w:tooltip="Takele, 2022 #11" w:history="1">
                    <w:r>
                      <w:rPr>
                        <w:rFonts w:ascii="Times New Roman" w:hAnsi="Times New Roman" w:cs="Times New Roman"/>
                        <w:noProof/>
                        <w:sz w:val="24"/>
                        <w:szCs w:val="24"/>
                      </w:rPr>
                      <w:t>29</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 xml:space="preserve">Cohort </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mhar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Amhara regional state</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68</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14-2.50</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4</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Gelcho GN, et</w:t>
                  </w:r>
                  <w:r>
                    <w:rPr>
                      <w:rFonts w:ascii="Times New Roman" w:hAnsi="Times New Roman" w:cs="Times New Roman"/>
                      <w:sz w:val="24"/>
                      <w:szCs w:val="24"/>
                    </w:rPr>
                    <w:t xml:space="preserve"> </w:t>
                  </w:r>
                  <w:r w:rsidRPr="004952A2">
                    <w:rPr>
                      <w:rFonts w:ascii="Times New Roman" w:hAnsi="Times New Roman" w:cs="Times New Roman"/>
                      <w:sz w:val="24"/>
                      <w:szCs w:val="24"/>
                    </w:rPr>
                    <w:t>al./2022</w:t>
                  </w:r>
                  <w:r w:rsidR="00CE7E7C" w:rsidRPr="004952A2">
                    <w:fldChar w:fldCharType="begin"/>
                  </w:r>
                  <w:r>
                    <w:rPr>
                      <w:rFonts w:ascii="Times New Roman" w:hAnsi="Times New Roman" w:cs="Times New Roman"/>
                      <w:sz w:val="24"/>
                      <w:szCs w:val="24"/>
                    </w:rPr>
                    <w:instrText xml:space="preserve"> ADDIN EN.CITE &lt;EndNote&gt;&lt;Cite&gt;&lt;Author&gt;Gelcho&lt;/Author&gt;&lt;Year&gt;2022&lt;/Year&gt;&lt;RecNum&gt;12&lt;/RecNum&gt;&lt;DisplayText&gt;(30)&lt;/DisplayText&gt;&lt;record&gt;&lt;rec-number&gt;12&lt;/rec-number&gt;&lt;foreign-keys&gt;&lt;key app="EN" db-id="wze2zs907w5xzsearawvptzkpz0rf0v0aaaw"&gt;12&lt;/key&gt;&lt;/foreign-keys&gt;&lt;ref-type name="Journal Article"&gt;17&lt;/ref-type&gt;&lt;contributors&gt;&lt;authors&gt;&lt;author&gt;Gelcho, Gurmessa Nugussu&lt;/author&gt;&lt;author&gt;Gari, Firomsa Shewa&lt;/author&gt;&lt;/authors&gt;&lt;/contributors&gt;&lt;titles&gt;&lt;title&gt;Time to Diabetic Retinopathy and Its Risk Factors among Diabetes Mellitus Patients in Jimma University Medical Center, Jimma, Southwest Ethiopia&lt;/title&gt;&lt;secondary-title&gt;Ethiopian Journal of Health Sciences&lt;/secondary-title&gt;&lt;/titles&gt;&lt;periodical&gt;&lt;full-title&gt;Ethiopian Journal of Health Sciences&lt;/full-title&gt;&lt;/periodical&gt;&lt;pages&gt;937-946&lt;/pages&gt;&lt;volume&gt;32&lt;/volume&gt;&lt;number&gt;5&lt;/number&gt;&lt;dates&gt;&lt;year&gt;2022&lt;/year&gt;&lt;/dates&gt;&lt;isbn&gt;2413-7170&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30" w:tooltip="Gelcho, 2022 #12" w:history="1">
                    <w:r>
                      <w:rPr>
                        <w:rFonts w:ascii="Times New Roman" w:hAnsi="Times New Roman" w:cs="Times New Roman"/>
                        <w:noProof/>
                        <w:sz w:val="24"/>
                        <w:szCs w:val="24"/>
                      </w:rPr>
                      <w:t>30</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ohort</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Oromi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Fund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2.32</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12-4.39</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7.6</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FD62DA">
                    <w:rPr>
                      <w:rFonts w:ascii="Times New Roman" w:hAnsi="Times New Roman" w:cs="Times New Roman"/>
                      <w:sz w:val="24"/>
                      <w:szCs w:val="24"/>
                    </w:rPr>
                    <w:t>Aberra</w:t>
                  </w:r>
                  <w:r w:rsidRPr="004952A2">
                    <w:rPr>
                      <w:rFonts w:ascii="Times New Roman" w:hAnsi="Times New Roman" w:cs="Times New Roman"/>
                      <w:sz w:val="24"/>
                      <w:szCs w:val="24"/>
                    </w:rPr>
                    <w:t xml:space="preserve"> T, et</w:t>
                  </w:r>
                  <w:r>
                    <w:rPr>
                      <w:rFonts w:ascii="Times New Roman" w:hAnsi="Times New Roman" w:cs="Times New Roman"/>
                      <w:sz w:val="24"/>
                      <w:szCs w:val="24"/>
                    </w:rPr>
                    <w:t xml:space="preserve"> </w:t>
                  </w:r>
                  <w:r w:rsidRPr="004952A2">
                    <w:rPr>
                      <w:rFonts w:ascii="Times New Roman" w:hAnsi="Times New Roman" w:cs="Times New Roman"/>
                      <w:sz w:val="24"/>
                      <w:szCs w:val="24"/>
                    </w:rPr>
                    <w:t>al./2022</w:t>
                  </w:r>
                  <w:r w:rsidR="00CE7E7C" w:rsidRPr="004952A2">
                    <w:fldChar w:fldCharType="begin"/>
                  </w:r>
                  <w:r>
                    <w:rPr>
                      <w:rFonts w:ascii="Times New Roman" w:hAnsi="Times New Roman" w:cs="Times New Roman"/>
                      <w:sz w:val="24"/>
                      <w:szCs w:val="24"/>
                    </w:rPr>
                    <w:instrText xml:space="preserve"> ADDIN EN.CITE &lt;EndNote&gt;&lt;Cite&gt;&lt;Author&gt;Aberra&lt;/Author&gt;&lt;Year&gt;2022&lt;/Year&gt;&lt;RecNum&gt;13&lt;/RecNum&gt;&lt;DisplayText&gt;(31)&lt;/DisplayText&gt;&lt;record&gt;&lt;rec-number&gt;13&lt;/rec-number&gt;&lt;foreign-keys&gt;&lt;key app="EN" db-id="wze2zs907w5xzsearawvptzkpz0rf0v0aaaw"&gt;13&lt;/key&gt;&lt;/foreign-keys&gt;&lt;ref-type name="Journal Article"&gt;17&lt;/ref-type&gt;&lt;contributors&gt;&lt;authors&gt;&lt;author&gt;Aberra, Theodros&lt;/author&gt;&lt;author&gt;Feleke, Yeweyenhareg&lt;/author&gt;&lt;author&gt;Tarekegn, Getahun&lt;/author&gt;&lt;author&gt;Bikila, Demere&lt;/author&gt;&lt;author&gt;Melesse, Mehari&lt;/author&gt;&lt;/authors&gt;&lt;/contributors&gt;&lt;titles&gt;&lt;title&gt;Prevalence and associated factors of diabetic nephropathy at Tikur Anbessa Comprehensive Specialized University Hospital, Addis Ababa, Ethiopia&lt;/title&gt;&lt;secondary-title&gt;African Journal of Nephrology&lt;/secondary-title&gt;&lt;/titles&gt;&lt;periodical&gt;&lt;full-title&gt;African Journal of Nephrology&lt;/full-title&gt;&lt;/periodical&gt;&lt;pages&gt;35-45&lt;/pages&gt;&lt;volume&gt;25&lt;/volume&gt;&lt;number&gt;1&lt;/number&gt;&lt;dates&gt;&lt;year&gt;2022&lt;/year&gt;&lt;/dates&gt;&lt;isbn&gt;2518-4601&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31" w:tooltip="Aberra, 2022 #13" w:history="1">
                    <w:r>
                      <w:rPr>
                        <w:rFonts w:ascii="Times New Roman" w:hAnsi="Times New Roman" w:cs="Times New Roman"/>
                        <w:noProof/>
                        <w:sz w:val="24"/>
                        <w:szCs w:val="24"/>
                      </w:rPr>
                      <w:t>31</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ross</w:t>
                  </w:r>
                  <w:r>
                    <w:rPr>
                      <w:rFonts w:ascii="Times New Roman" w:hAnsi="Times New Roman" w:cs="Times New Roman"/>
                      <w:sz w:val="24"/>
                      <w:szCs w:val="24"/>
                    </w:rPr>
                    <w:t>-</w:t>
                  </w:r>
                  <w:r w:rsidRPr="004952A2">
                    <w:rPr>
                      <w:rFonts w:ascii="Times New Roman" w:hAnsi="Times New Roman" w:cs="Times New Roman"/>
                      <w:sz w:val="24"/>
                      <w:szCs w:val="24"/>
                    </w:rPr>
                    <w:t>sectional</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ddis Abab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w:t>
                  </w:r>
                </w:p>
                <w:p w:rsidR="00EB4735" w:rsidRPr="004952A2" w:rsidRDefault="00EB4735" w:rsidP="00A345E0">
                  <w:pPr>
                    <w:rPr>
                      <w:rFonts w:ascii="Times New Roman" w:eastAsia="Times New Roman" w:hAnsi="Times New Roman" w:cs="Times New Roman"/>
                      <w:sz w:val="24"/>
                      <w:szCs w:val="24"/>
                    </w:rPr>
                  </w:pPr>
                </w:p>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report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1.37</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0.865-2.169</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5</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Debele GR,et</w:t>
                  </w:r>
                  <w:r>
                    <w:rPr>
                      <w:rFonts w:ascii="Times New Roman" w:hAnsi="Times New Roman" w:cs="Times New Roman"/>
                      <w:sz w:val="24"/>
                      <w:szCs w:val="24"/>
                    </w:rPr>
                    <w:t xml:space="preserve"> </w:t>
                  </w:r>
                  <w:r w:rsidRPr="004952A2">
                    <w:rPr>
                      <w:rFonts w:ascii="Times New Roman" w:hAnsi="Times New Roman" w:cs="Times New Roman"/>
                      <w:sz w:val="24"/>
                      <w:szCs w:val="24"/>
                    </w:rPr>
                    <w:t>al./2021</w:t>
                  </w:r>
                  <w:r w:rsidR="00CE7E7C" w:rsidRPr="004952A2">
                    <w:fldChar w:fldCharType="begin"/>
                  </w:r>
                  <w:r>
                    <w:rPr>
                      <w:rFonts w:ascii="Times New Roman" w:hAnsi="Times New Roman" w:cs="Times New Roman"/>
                      <w:sz w:val="24"/>
                      <w:szCs w:val="24"/>
                    </w:rPr>
                    <w:instrText xml:space="preserve"> ADDIN EN.CITE &lt;EndNote&gt;&lt;Cite&gt;&lt;Author&gt;Debele&lt;/Author&gt;&lt;Year&gt;2021&lt;/Year&gt;&lt;RecNum&gt;14&lt;/RecNum&gt;&lt;DisplayText&gt;(32)&lt;/DisplayText&gt;&lt;record&gt;&lt;rec-number&gt;14&lt;/rec-number&gt;&lt;foreign-keys&gt;&lt;key app="EN" db-id="wze2zs907w5xzsearawvptzkpz0rf0v0aaaw"&gt;14&lt;/key&gt;&lt;/foreign-keys&gt;&lt;ref-type name="Journal Article"&gt;17&lt;/ref-type&gt;&lt;contributors&gt;&lt;authors&gt;&lt;author&gt;Debele, Gebiso Roba&lt;/author&gt;&lt;author&gt;Kanfe, Shuma Gosha&lt;/author&gt;&lt;author&gt;Weldesenbet, Adisu Birhanu&lt;/author&gt;&lt;author&gt;Ayana, Galana Mamo&lt;/author&gt;&lt;author&gt;Jifar, Wakuma Wakene&lt;/author&gt;&lt;author&gt;Raru, Temam Beshir&lt;/author&gt;&lt;/authors&gt;&lt;/contributors&gt;&lt;titles&gt;&lt;title&gt;Incidence of diabetic retinopathy and its predictors among newly diagnosed type 1 and type 2 diabetic patients: a retrospective follow-up study at tertiary health-care setting of Ethiopia&lt;/title&gt;&lt;secondary-title&gt;Diabetes, Metabolic Syndrome and Obesity: Targets and Therapy&lt;/secondary-title&gt;&lt;/titles&gt;&lt;periodical&gt;&lt;full-title&gt;Diabetes, Metabolic Syndrome and Obesity: Targets and Therapy&lt;/full-title&gt;&lt;/periodical&gt;&lt;pages&gt;1305&lt;/pages&gt;&lt;volume&gt;14&lt;/volume&gt;&lt;dates&gt;&lt;year&gt;2021&lt;/year&gt;&lt;/dates&gt;&lt;urls&gt;&lt;/urls&gt;&lt;/record&gt;&lt;/Cite&gt;&lt;/EndNote&gt;</w:instrText>
                  </w:r>
                  <w:r w:rsidR="00CE7E7C" w:rsidRPr="004952A2">
                    <w:fldChar w:fldCharType="separate"/>
                  </w:r>
                  <w:r>
                    <w:rPr>
                      <w:rFonts w:ascii="Times New Roman" w:hAnsi="Times New Roman" w:cs="Times New Roman"/>
                      <w:noProof/>
                      <w:sz w:val="24"/>
                      <w:szCs w:val="24"/>
                    </w:rPr>
                    <w:t>(</w:t>
                  </w:r>
                  <w:hyperlink w:anchor="_ENREF_32" w:tooltip="Debele, 2021 #14" w:history="1">
                    <w:r>
                      <w:rPr>
                        <w:rFonts w:ascii="Times New Roman" w:hAnsi="Times New Roman" w:cs="Times New Roman"/>
                        <w:noProof/>
                        <w:sz w:val="24"/>
                        <w:szCs w:val="24"/>
                      </w:rPr>
                      <w:t>32</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ohort</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Oromi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University of Gondar</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0.54</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0.35-0.82</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0</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lemu S, et</w:t>
                  </w:r>
                  <w:r>
                    <w:rPr>
                      <w:rFonts w:ascii="Times New Roman" w:hAnsi="Times New Roman" w:cs="Times New Roman"/>
                      <w:sz w:val="24"/>
                      <w:szCs w:val="24"/>
                    </w:rPr>
                    <w:t xml:space="preserve"> </w:t>
                  </w:r>
                  <w:r w:rsidRPr="004952A2">
                    <w:rPr>
                      <w:rFonts w:ascii="Times New Roman" w:hAnsi="Times New Roman" w:cs="Times New Roman"/>
                      <w:sz w:val="24"/>
                      <w:szCs w:val="24"/>
                    </w:rPr>
                    <w:t>al./2015</w:t>
                  </w:r>
                  <w:r w:rsidR="00CE7E7C" w:rsidRPr="004952A2">
                    <w:fldChar w:fldCharType="begin"/>
                  </w:r>
                  <w:r>
                    <w:rPr>
                      <w:rFonts w:ascii="Times New Roman" w:hAnsi="Times New Roman" w:cs="Times New Roman"/>
                      <w:sz w:val="24"/>
                      <w:szCs w:val="24"/>
                    </w:rPr>
                    <w:instrText xml:space="preserve"> ADDIN EN.CITE &lt;EndNote&gt;&lt;Cite&gt;&lt;Author&gt;Alemu&lt;/Author&gt;&lt;Year&gt;2015&lt;/Year&gt;&lt;RecNum&gt;15&lt;/RecNum&gt;&lt;DisplayText&gt;(33)&lt;/DisplayText&gt;&lt;record&gt;&lt;rec-number&gt;15&lt;/rec-number&gt;&lt;foreign-keys&gt;&lt;key app="EN" db-id="wze2zs907w5xzsearawvptzkpz0rf0v0aaaw"&gt;15&lt;/key&gt;&lt;/foreign-keys&gt;&lt;ref-type name="Journal Article"&gt;17&lt;/ref-type&gt;&lt;contributors&gt;&lt;authors&gt;&lt;author&gt;Alemu, Shitaye&lt;/author&gt;&lt;author&gt;Dessie, Abere&lt;/author&gt;&lt;author&gt;Tsegaw, Asamere&lt;/author&gt;&lt;author&gt;Patterson, Christopher C&lt;/author&gt;&lt;author&gt;Parry, Eldryd HO&lt;/author&gt;&lt;author&gt;Phillips, David IW&lt;/author&gt;&lt;author&gt;Trimble, Elisabeth R&lt;/author&gt;&lt;/authors&gt;&lt;/contributors&gt;&lt;titles&gt;&lt;title&gt;Retinopathy in type 1 diabetes mellitus: Major differences between rural and urban dwellers in northwest Ethiopia&lt;/title&gt;&lt;secondary-title&gt;Diabetes research and clinical practice&lt;/secondary-title&gt;&lt;/titles&gt;&lt;periodical&gt;&lt;full-title&gt;Diabetes research and clinical practice&lt;/full-title&gt;&lt;/periodical&gt;&lt;pages&gt;191-198&lt;/pages&gt;&lt;volume&gt;109&lt;/volume&gt;&lt;number&gt;1&lt;/number&gt;&lt;dates&gt;&lt;year&gt;2015&lt;/year&gt;&lt;/dates&gt;&lt;isbn&gt;0168-8227&lt;/isbn&gt;&lt;urls&gt;&lt;/urls&gt;&lt;/record&gt;&lt;/Cite&gt;&lt;/EndNote&gt;</w:instrText>
                  </w:r>
                  <w:r w:rsidR="00CE7E7C" w:rsidRPr="004952A2">
                    <w:fldChar w:fldCharType="separate"/>
                  </w:r>
                  <w:r>
                    <w:rPr>
                      <w:rFonts w:ascii="Times New Roman" w:hAnsi="Times New Roman" w:cs="Times New Roman"/>
                      <w:noProof/>
                      <w:sz w:val="24"/>
                      <w:szCs w:val="24"/>
                    </w:rPr>
                    <w:t>(</w:t>
                  </w:r>
                  <w:hyperlink w:anchor="_ENREF_33" w:tooltip="Alemu, 2015 #15" w:history="1">
                    <w:r>
                      <w:rPr>
                        <w:rFonts w:ascii="Times New Roman" w:hAnsi="Times New Roman" w:cs="Times New Roman"/>
                        <w:noProof/>
                        <w:sz w:val="24"/>
                        <w:szCs w:val="24"/>
                      </w:rPr>
                      <w:t>33</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ross</w:t>
                  </w:r>
                  <w:r>
                    <w:rPr>
                      <w:rFonts w:ascii="Times New Roman" w:hAnsi="Times New Roman" w:cs="Times New Roman"/>
                      <w:sz w:val="24"/>
                      <w:szCs w:val="24"/>
                    </w:rPr>
                    <w:t>-</w:t>
                  </w:r>
                  <w:r w:rsidRPr="004952A2">
                    <w:rPr>
                      <w:rFonts w:ascii="Times New Roman" w:hAnsi="Times New Roman" w:cs="Times New Roman"/>
                      <w:sz w:val="24"/>
                      <w:szCs w:val="24"/>
                    </w:rPr>
                    <w:t>sectional</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mhar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record review</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report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5.2</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2.5-10.20</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7.5</w:t>
                  </w:r>
                </w:p>
              </w:tc>
            </w:tr>
            <w:tr w:rsidR="00EB4735" w:rsidRPr="004952A2" w:rsidTr="00A345E0">
              <w:tc>
                <w:tcPr>
                  <w:tcW w:w="144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bera F, et</w:t>
                  </w:r>
                  <w:r>
                    <w:rPr>
                      <w:rFonts w:ascii="Times New Roman" w:hAnsi="Times New Roman" w:cs="Times New Roman"/>
                      <w:sz w:val="24"/>
                      <w:szCs w:val="24"/>
                    </w:rPr>
                    <w:t xml:space="preserve"> </w:t>
                  </w:r>
                  <w:r w:rsidRPr="004952A2">
                    <w:rPr>
                      <w:rFonts w:ascii="Times New Roman" w:hAnsi="Times New Roman" w:cs="Times New Roman"/>
                      <w:sz w:val="24"/>
                      <w:szCs w:val="24"/>
                    </w:rPr>
                    <w:t>al./2021</w:t>
                  </w:r>
                  <w:r w:rsidR="00CE7E7C" w:rsidRPr="004952A2">
                    <w:fldChar w:fldCharType="begin"/>
                  </w:r>
                  <w:r>
                    <w:rPr>
                      <w:rFonts w:ascii="Times New Roman" w:hAnsi="Times New Roman" w:cs="Times New Roman"/>
                      <w:sz w:val="24"/>
                      <w:szCs w:val="24"/>
                    </w:rPr>
                    <w:instrText xml:space="preserve"> ADDIN EN.CITE &lt;EndNote&gt;&lt;Cite&gt;&lt;Author&gt;FEKADU ABERA&lt;/Author&gt;&lt;Year&gt;2021&lt;/Year&gt;&lt;RecNum&gt;5&lt;/RecNum&gt;&lt;DisplayText&gt;(34)&lt;/DisplayText&gt;&lt;record&gt;&lt;rec-number&gt;5&lt;/rec-number&gt;&lt;foreign-keys&gt;&lt;key app="EN" db-id="wze2zs907w5xzsearawvptzkpz0rf0v0aaaw"&gt;5&lt;/key&gt;&lt;/foreign-keys&gt;&lt;ref-type name="Journal Article"&gt;17&lt;/ref-type&gt;&lt;contributors&gt;&lt;authors&gt;&lt;author&gt;FEKADU ABERA, YOSIEF TSIGE, &amp;amp;  AKLIL HAILU&lt;/author&gt;&lt;/authors&gt;&lt;/contributors&gt;&lt;titles&gt;&lt;title&gt;PREVALENCE OF DIABETIC RETINOPATHY AND ITS ASSOCIATED FACTORS AMONG TYPE TWO DIABETES MELLITUS PATIENTS IN HIWOT FANA SPECIALIZED UNIVERSITY HOSPITAL, HARAR, EASTERN ETHIOPIA, 2021.&lt;/title&gt;&lt;/titles&gt;&lt;dates&gt;&lt;year&gt;2021&lt;/year&gt;&lt;/dates&gt;&lt;publisher&gt;AAU Institutional Repository&lt;/publisher&gt;&lt;urls&gt;&lt;/urls&gt;&lt;/record&gt;&lt;/Cite&gt;&lt;/EndNote&gt;</w:instrText>
                  </w:r>
                  <w:r w:rsidR="00CE7E7C" w:rsidRPr="004952A2">
                    <w:fldChar w:fldCharType="separate"/>
                  </w:r>
                  <w:r>
                    <w:rPr>
                      <w:rFonts w:ascii="Times New Roman" w:hAnsi="Times New Roman" w:cs="Times New Roman"/>
                      <w:noProof/>
                      <w:sz w:val="24"/>
                      <w:szCs w:val="24"/>
                    </w:rPr>
                    <w:t>(</w:t>
                  </w:r>
                  <w:hyperlink w:anchor="_ENREF_34" w:tooltip="FEKADU ABERA, 2021 #5" w:history="1">
                    <w:r>
                      <w:rPr>
                        <w:rFonts w:ascii="Times New Roman" w:hAnsi="Times New Roman" w:cs="Times New Roman"/>
                        <w:noProof/>
                        <w:sz w:val="24"/>
                        <w:szCs w:val="24"/>
                      </w:rPr>
                      <w:t>34</w:t>
                    </w:r>
                  </w:hyperlink>
                  <w:r>
                    <w:rPr>
                      <w:rFonts w:ascii="Times New Roman" w:hAnsi="Times New Roman" w:cs="Times New Roman"/>
                      <w:noProof/>
                      <w:sz w:val="24"/>
                      <w:szCs w:val="24"/>
                    </w:rPr>
                    <w:t>)</w:t>
                  </w:r>
                  <w:r w:rsidR="00CE7E7C" w:rsidRPr="004952A2">
                    <w:fldChar w:fldCharType="end"/>
                  </w:r>
                </w:p>
              </w:tc>
              <w:tc>
                <w:tcPr>
                  <w:tcW w:w="99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Cross</w:t>
                  </w:r>
                  <w:r>
                    <w:rPr>
                      <w:rFonts w:ascii="Times New Roman" w:hAnsi="Times New Roman" w:cs="Times New Roman"/>
                      <w:sz w:val="24"/>
                      <w:szCs w:val="24"/>
                    </w:rPr>
                    <w:t>-</w:t>
                  </w:r>
                  <w:r w:rsidRPr="004952A2">
                    <w:rPr>
                      <w:rFonts w:ascii="Times New Roman" w:hAnsi="Times New Roman" w:cs="Times New Roman"/>
                      <w:sz w:val="24"/>
                      <w:szCs w:val="24"/>
                    </w:rPr>
                    <w:t>sectional</w:t>
                  </w:r>
                </w:p>
              </w:tc>
              <w:tc>
                <w:tcPr>
                  <w:tcW w:w="1350" w:type="dxa"/>
                  <w:vAlign w:val="bottom"/>
                </w:tcPr>
                <w:p w:rsidR="00EB4735" w:rsidRPr="004952A2" w:rsidRDefault="00EB4735" w:rsidP="00A345E0">
                  <w:pPr>
                    <w:rPr>
                      <w:rFonts w:ascii="Times New Roman" w:hAnsi="Times New Roman" w:cs="Times New Roman"/>
                      <w:sz w:val="24"/>
                      <w:szCs w:val="24"/>
                    </w:rPr>
                  </w:pPr>
                  <w:r w:rsidRPr="004952A2">
                    <w:rPr>
                      <w:rFonts w:ascii="Times New Roman" w:hAnsi="Times New Roman" w:cs="Times New Roman"/>
                      <w:sz w:val="24"/>
                      <w:szCs w:val="24"/>
                    </w:rPr>
                    <w:t>Addis Ababa</w:t>
                  </w:r>
                </w:p>
              </w:tc>
              <w:tc>
                <w:tcPr>
                  <w:tcW w:w="153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interview &amp;  chart review</w:t>
                  </w:r>
                </w:p>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ocular exam</w:t>
                  </w:r>
                </w:p>
              </w:tc>
              <w:tc>
                <w:tcPr>
                  <w:tcW w:w="135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Not reported</w:t>
                  </w:r>
                </w:p>
              </w:tc>
              <w:tc>
                <w:tcPr>
                  <w:tcW w:w="1010" w:type="dxa"/>
                </w:tcPr>
                <w:p w:rsidR="00EB4735" w:rsidRPr="004952A2" w:rsidRDefault="00EB4735" w:rsidP="00A345E0">
                  <w:pPr>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Co-HTN</w:t>
                  </w:r>
                </w:p>
              </w:tc>
              <w:tc>
                <w:tcPr>
                  <w:tcW w:w="756"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8.63</w:t>
                  </w:r>
                </w:p>
              </w:tc>
              <w:tc>
                <w:tcPr>
                  <w:tcW w:w="1294"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2.51-29.75</w:t>
                  </w:r>
                </w:p>
              </w:tc>
              <w:tc>
                <w:tcPr>
                  <w:tcW w:w="1080" w:type="dxa"/>
                </w:tcPr>
                <w:p w:rsidR="00EB4735" w:rsidRPr="004952A2" w:rsidRDefault="00EB4735" w:rsidP="00A345E0">
                  <w:pPr>
                    <w:jc w:val="both"/>
                    <w:rPr>
                      <w:rFonts w:ascii="Times New Roman" w:eastAsia="Times New Roman" w:hAnsi="Times New Roman" w:cs="Times New Roman"/>
                      <w:sz w:val="24"/>
                      <w:szCs w:val="24"/>
                    </w:rPr>
                  </w:pPr>
                  <w:r w:rsidRPr="004952A2">
                    <w:rPr>
                      <w:rFonts w:ascii="Times New Roman" w:eastAsia="Times New Roman" w:hAnsi="Times New Roman" w:cs="Times New Roman"/>
                      <w:sz w:val="24"/>
                      <w:szCs w:val="24"/>
                    </w:rPr>
                    <w:t>7.0</w:t>
                  </w:r>
                </w:p>
              </w:tc>
            </w:tr>
          </w:tbl>
          <w:p w:rsidR="00FB3483" w:rsidRPr="00930A31"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016786" w:rsidRDefault="00016786" w:rsidP="00D818FD">
            <w:pPr>
              <w:pStyle w:val="Default"/>
              <w:spacing w:before="40" w:after="40"/>
              <w:rPr>
                <w:rFonts w:ascii="Times New Roman" w:hAnsi="Times New Roman" w:cs="Times New Roman"/>
              </w:rPr>
            </w:pPr>
            <w:r w:rsidRPr="00016786">
              <w:rPr>
                <w:rFonts w:ascii="Times New Roman" w:hAnsi="Times New Roman" w:cs="Times New Roman"/>
              </w:rPr>
              <w:t xml:space="preserve">The risk of bias was assed using </w:t>
            </w:r>
            <w:r w:rsidR="00D818FD">
              <w:rPr>
                <w:rFonts w:ascii="Times New Roman" w:hAnsi="Times New Roman" w:cs="Times New Roman"/>
              </w:rPr>
              <w:t>Begg’s and</w:t>
            </w:r>
            <w:r w:rsidR="00EB4735">
              <w:rPr>
                <w:rFonts w:ascii="Times New Roman" w:hAnsi="Times New Roman" w:cs="Times New Roman"/>
              </w:rPr>
              <w:t xml:space="preserve">/or </w:t>
            </w:r>
            <w:r w:rsidR="00D818FD">
              <w:rPr>
                <w:rFonts w:ascii="Times New Roman" w:hAnsi="Times New Roman" w:cs="Times New Roman"/>
              </w:rPr>
              <w:t xml:space="preserve"> Egger’s tes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E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290A2B" w:rsidRPr="00821F2B" w:rsidRDefault="00290A2B" w:rsidP="00290A2B">
            <w:pPr>
              <w:jc w:val="both"/>
              <w:rPr>
                <w:b/>
                <w:color w:val="000000"/>
              </w:rPr>
            </w:pPr>
            <w:r>
              <w:rPr>
                <w:b/>
                <w:color w:val="000000"/>
              </w:rPr>
              <w:t>Determinants of d</w:t>
            </w:r>
            <w:r w:rsidRPr="00821F2B">
              <w:rPr>
                <w:b/>
                <w:color w:val="000000"/>
              </w:rPr>
              <w:t>iabetic retinopathy</w:t>
            </w:r>
          </w:p>
          <w:p w:rsidR="00290A2B" w:rsidRPr="00821F2B" w:rsidRDefault="00290A2B" w:rsidP="00290A2B">
            <w:pPr>
              <w:jc w:val="both"/>
              <w:rPr>
                <w:b/>
                <w:color w:val="000000"/>
              </w:rPr>
            </w:pPr>
            <w:r>
              <w:rPr>
                <w:b/>
                <w:color w:val="000000"/>
              </w:rPr>
              <w:t xml:space="preserve">Co-morbid Hypertension </w:t>
            </w:r>
          </w:p>
          <w:p w:rsidR="00290A2B" w:rsidRPr="00346981" w:rsidRDefault="00290A2B" w:rsidP="00290A2B">
            <w:pPr>
              <w:spacing w:line="480" w:lineRule="auto"/>
              <w:jc w:val="both"/>
            </w:pPr>
            <w:r w:rsidRPr="00346981">
              <w:t>In this systematic review and meta-analysis, co-</w:t>
            </w:r>
            <w:r>
              <w:t>morbid HTN</w:t>
            </w:r>
            <w:r w:rsidRPr="00346981">
              <w:t xml:space="preserve"> is found to be the determinant factor for diabetic retinopathy. Diabetic patients</w:t>
            </w:r>
            <w:r>
              <w:t xml:space="preserve"> who have co-morbid HTN</w:t>
            </w:r>
            <w:r w:rsidRPr="00346981">
              <w:t xml:space="preserve"> are 2.04 times more likely to have diabetic retinopathy compared to those diabetic patients with no </w:t>
            </w:r>
            <w:r>
              <w:t>co-morbid HTN</w:t>
            </w:r>
            <w:r w:rsidRPr="00346981">
              <w:t xml:space="preserve"> (AOR 2.04, 95%CI: 1.07, 3.89) (</w:t>
            </w:r>
            <w:r w:rsidRPr="00346981">
              <w:rPr>
                <w:b/>
              </w:rPr>
              <w:t>Fig</w:t>
            </w:r>
            <w:r w:rsidRPr="00346981">
              <w:t xml:space="preserve"> </w:t>
            </w:r>
            <w:r w:rsidRPr="00346981">
              <w:rPr>
                <w:b/>
              </w:rPr>
              <w:t>2</w:t>
            </w:r>
            <w:r w:rsidRPr="00346981">
              <w:t>).</w:t>
            </w:r>
          </w:p>
          <w:p w:rsidR="00290A2B" w:rsidRPr="004952A2" w:rsidRDefault="00290A2B" w:rsidP="00290A2B">
            <w:pPr>
              <w:rPr>
                <w:b/>
              </w:rPr>
            </w:pPr>
            <w:r w:rsidRPr="004952A2">
              <w:rPr>
                <w:b/>
              </w:rPr>
              <w:lastRenderedPageBreak/>
              <w:t>Duration of diabetic illness</w:t>
            </w:r>
          </w:p>
          <w:p w:rsidR="00930A31" w:rsidRDefault="00290A2B" w:rsidP="00290A2B">
            <w:pPr>
              <w:spacing w:line="480" w:lineRule="auto"/>
              <w:jc w:val="both"/>
              <w:rPr>
                <w:color w:val="000000"/>
              </w:rPr>
            </w:pPr>
            <w:r w:rsidRPr="004952A2">
              <w:t>Longer duration of diabetic illness is found to be the risk factor for the development of diabetic retinopathy.</w:t>
            </w:r>
            <w:r w:rsidRPr="004952A2">
              <w:rPr>
                <w:color w:val="000000"/>
              </w:rPr>
              <w:t xml:space="preserve">  Patients who had </w:t>
            </w:r>
            <w:r>
              <w:rPr>
                <w:color w:val="000000"/>
              </w:rPr>
              <w:t xml:space="preserve">a </w:t>
            </w:r>
            <w:r w:rsidRPr="004952A2">
              <w:rPr>
                <w:color w:val="000000"/>
              </w:rPr>
              <w:t xml:space="preserve">longer duration of diabetic illness were nearly four times more likely to have diabetic retinopathy compared to those diabetic patients with </w:t>
            </w:r>
            <w:r>
              <w:rPr>
                <w:color w:val="000000"/>
              </w:rPr>
              <w:t xml:space="preserve">a </w:t>
            </w:r>
            <w:r w:rsidRPr="004952A2">
              <w:rPr>
                <w:color w:val="000000"/>
              </w:rPr>
              <w:t>shorter duration of diabetic illness (AOR =3.83, 95%CI: 1.17, 12.55, I</w:t>
            </w:r>
            <w:r w:rsidRPr="004952A2">
              <w:rPr>
                <w:color w:val="000000"/>
                <w:vertAlign w:val="superscript"/>
              </w:rPr>
              <w:t>2</w:t>
            </w:r>
            <w:r w:rsidRPr="004952A2">
              <w:rPr>
                <w:color w:val="000000"/>
              </w:rPr>
              <w:t xml:space="preserve">=0.0% and </w:t>
            </w:r>
            <w:r>
              <w:rPr>
                <w:color w:val="000000"/>
              </w:rPr>
              <w:t>p-</w:t>
            </w:r>
            <w:r w:rsidRPr="004952A2">
              <w:rPr>
                <w:color w:val="000000"/>
              </w:rPr>
              <w:t>value = 0.999) (</w:t>
            </w:r>
            <w:r w:rsidRPr="004952A2">
              <w:rPr>
                <w:b/>
                <w:color w:val="000000"/>
              </w:rPr>
              <w:t>Fig</w:t>
            </w:r>
            <w:r w:rsidRPr="004952A2">
              <w:rPr>
                <w:color w:val="000000"/>
              </w:rPr>
              <w:t xml:space="preserve"> 6).</w:t>
            </w:r>
          </w:p>
          <w:p w:rsidR="00290A2B" w:rsidRDefault="00290A2B" w:rsidP="00290A2B">
            <w:pPr>
              <w:spacing w:line="360" w:lineRule="auto"/>
              <w:jc w:val="both"/>
              <w:rPr>
                <w:b/>
              </w:rPr>
            </w:pPr>
            <w:r w:rsidRPr="00821F2B">
              <w:rPr>
                <w:b/>
              </w:rPr>
              <w:t xml:space="preserve">Poor glycemic control </w:t>
            </w:r>
          </w:p>
          <w:p w:rsidR="00290A2B" w:rsidRPr="00290A2B" w:rsidRDefault="00290A2B" w:rsidP="00290A2B">
            <w:pPr>
              <w:spacing w:line="480" w:lineRule="auto"/>
              <w:jc w:val="both"/>
              <w:rPr>
                <w:b/>
              </w:rPr>
            </w:pPr>
            <w:r w:rsidRPr="00821F2B">
              <w:rPr>
                <w:color w:val="000000"/>
              </w:rPr>
              <w:t xml:space="preserve">In this study, poor glycemic control </w:t>
            </w:r>
            <w:r>
              <w:rPr>
                <w:color w:val="000000"/>
              </w:rPr>
              <w:t>was</w:t>
            </w:r>
            <w:r w:rsidRPr="00821F2B">
              <w:rPr>
                <w:color w:val="000000"/>
              </w:rPr>
              <w:t xml:space="preserve"> found to be the determinant factor for diabetic retinopa</w:t>
            </w:r>
            <w:r>
              <w:rPr>
                <w:color w:val="000000"/>
              </w:rPr>
              <w:t xml:space="preserve">thy.  Diabetic patients with </w:t>
            </w:r>
            <w:r w:rsidRPr="00821F2B">
              <w:rPr>
                <w:color w:val="000000"/>
              </w:rPr>
              <w:t xml:space="preserve">poor glycemic control status </w:t>
            </w:r>
            <w:r>
              <w:rPr>
                <w:color w:val="000000"/>
              </w:rPr>
              <w:t>were</w:t>
            </w:r>
            <w:r w:rsidRPr="00821F2B">
              <w:rPr>
                <w:color w:val="000000"/>
              </w:rPr>
              <w:t xml:space="preserve"> 4.36 times more likely to have diabetic retinopathy compared to those diabetic patients with good glycemic control status (AOR=4.36, 95%CI: 1.47, 12.90) (</w:t>
            </w:r>
            <w:r w:rsidRPr="00821F2B">
              <w:rPr>
                <w:b/>
                <w:color w:val="000000"/>
              </w:rPr>
              <w:t>Fig.</w:t>
            </w:r>
            <w:r w:rsidRPr="00821F2B">
              <w:rPr>
                <w:color w:val="000000"/>
              </w:rPr>
              <w:t xml:space="preserve"> </w:t>
            </w:r>
            <w:r w:rsidRPr="00CF69C1">
              <w:rPr>
                <w:color w:val="000000"/>
              </w:rPr>
              <w:t>4</w:t>
            </w:r>
            <w:r w:rsidRPr="00821F2B">
              <w:rPr>
                <w:color w:val="000000"/>
              </w:rPr>
              <w:t xml:space="preserve">).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290A2B" w:rsidRDefault="00290A2B" w:rsidP="00290A2B">
            <w:pPr>
              <w:spacing w:line="480" w:lineRule="auto"/>
              <w:jc w:val="both"/>
            </w:pPr>
            <w:r>
              <w:t xml:space="preserve">The overall </w:t>
            </w:r>
            <w:r w:rsidRPr="00155F0E">
              <w:t>heterogeneity test (</w:t>
            </w:r>
            <w:r w:rsidRPr="00722E3B">
              <w:rPr>
                <w:b/>
              </w:rPr>
              <w:t>I</w:t>
            </w:r>
            <w:r w:rsidRPr="00722E3B">
              <w:rPr>
                <w:b/>
                <w:vertAlign w:val="superscript"/>
              </w:rPr>
              <w:t>2</w:t>
            </w:r>
            <w:r w:rsidRPr="00155F0E">
              <w:t>)</w:t>
            </w:r>
            <w:r>
              <w:t xml:space="preserve"> on the effect of co-morbid HTN</w:t>
            </w:r>
            <w:r w:rsidRPr="00155F0E">
              <w:t xml:space="preserve"> </w:t>
            </w:r>
            <w:r>
              <w:t>was 0.0</w:t>
            </w:r>
            <w:r w:rsidRPr="00155F0E">
              <w:t xml:space="preserve">% </w:t>
            </w:r>
            <w:r>
              <w:t>with a p-value &lt; 0.946, using</w:t>
            </w:r>
            <w:r w:rsidRPr="00B4458F">
              <w:t xml:space="preserve"> </w:t>
            </w:r>
            <w:r>
              <w:t xml:space="preserve">a </w:t>
            </w:r>
            <w:r w:rsidRPr="00B4458F">
              <w:t>random effect model to adjust observed variability</w:t>
            </w:r>
            <w:r w:rsidRPr="00AA3DA2">
              <w:t xml:space="preserve">. </w:t>
            </w:r>
            <w:r>
              <w:t xml:space="preserve">This indicates there is no variability across the studies.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BD61B0" w:rsidRDefault="00290A2B" w:rsidP="00290A2B">
            <w:pPr>
              <w:spacing w:line="480" w:lineRule="auto"/>
              <w:jc w:val="both"/>
            </w:pPr>
            <w:r w:rsidRPr="00155F6C">
              <w:t xml:space="preserve">Regarding the publication bias, the graphic asymmetry test of </w:t>
            </w:r>
            <w:r>
              <w:t xml:space="preserve">the </w:t>
            </w:r>
            <w:r w:rsidRPr="00155F6C">
              <w:t xml:space="preserve">funnel plot </w:t>
            </w:r>
            <w:r>
              <w:t xml:space="preserve">which </w:t>
            </w:r>
            <w:r w:rsidRPr="00155F6C">
              <w:t xml:space="preserve">shows </w:t>
            </w:r>
            <w:r>
              <w:t>a symmetrical</w:t>
            </w:r>
            <w:r w:rsidRPr="00155F6C">
              <w:t xml:space="preserve"> distribution (</w:t>
            </w:r>
            <w:r w:rsidRPr="00155F6C">
              <w:rPr>
                <w:b/>
              </w:rPr>
              <w:t>Fig</w:t>
            </w:r>
            <w:r>
              <w:t xml:space="preserve"> 3</w:t>
            </w:r>
            <w:r w:rsidRPr="00155F6C">
              <w:t>)</w:t>
            </w:r>
            <w:r>
              <w:t xml:space="preserve">, </w:t>
            </w:r>
            <w:r w:rsidRPr="00155F6C">
              <w:t>and Egger’s test p</w:t>
            </w:r>
            <w:r>
              <w:t>-value</w:t>
            </w:r>
            <w:r w:rsidRPr="00155F6C">
              <w:t>=</w:t>
            </w:r>
            <w:r>
              <w:t xml:space="preserve"> 0.181,</w:t>
            </w:r>
            <w:r w:rsidRPr="00155F6C">
              <w:t xml:space="preserve"> indicating that there is no publication bia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BD61B0" w:rsidRDefault="00BD61B0" w:rsidP="00BD61B0">
            <w:pPr>
              <w:spacing w:line="360" w:lineRule="auto"/>
              <w:jc w:val="both"/>
            </w:pPr>
            <w:r w:rsidRPr="00D46EB2">
              <w:t>This study has</w:t>
            </w:r>
            <w:r>
              <w:t>n’t</w:t>
            </w:r>
            <w:r w:rsidRPr="00D46EB2">
              <w:t xml:space="preserve"> publication bias as shown</w:t>
            </w:r>
            <w:r>
              <w:t xml:space="preserve"> by the inverted funnel plot which</w:t>
            </w:r>
            <w:r w:rsidRPr="00D46EB2">
              <w:t xml:space="preserve"> symmetrically distributed</w:t>
            </w:r>
            <w:r>
              <w:t xml:space="preserve"> </w:t>
            </w:r>
            <w:r w:rsidRPr="009322F5">
              <w:t>(</w:t>
            </w:r>
            <w:r w:rsidRPr="000149C0">
              <w:rPr>
                <w:b/>
              </w:rPr>
              <w:t>Fig</w:t>
            </w:r>
            <w:r w:rsidRPr="009322F5">
              <w:t xml:space="preserve"> </w:t>
            </w:r>
            <w:r w:rsidRPr="00706921">
              <w:t>3</w:t>
            </w:r>
            <w:r w:rsidRPr="009322F5">
              <w:t>)</w:t>
            </w:r>
            <w:r>
              <w:t xml:space="preserve">. </w:t>
            </w:r>
            <w:r w:rsidRPr="00A654D2">
              <w:t>Begg's test and Egger</w:t>
            </w:r>
            <w:r>
              <w:t>’s test were</w:t>
            </w:r>
            <w:r w:rsidRPr="00A654D2">
              <w:t xml:space="preserve"> done with p &gt;</w:t>
            </w:r>
            <w:r w:rsidRPr="0099619E">
              <w:t>0.494</w:t>
            </w:r>
            <w:r>
              <w:t xml:space="preserve"> </w:t>
            </w:r>
            <w:r w:rsidRPr="00A654D2">
              <w:t>which showed tha</w:t>
            </w:r>
            <w:r>
              <w:t>t the absence of publication bia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rsidTr="00290A2B">
        <w:trPr>
          <w:trHeight w:val="97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290A2B" w:rsidRDefault="00290A2B" w:rsidP="00BD61B0">
            <w:pPr>
              <w:pStyle w:val="Default"/>
              <w:spacing w:before="40" w:after="40" w:line="360" w:lineRule="auto"/>
              <w:jc w:val="both"/>
              <w:rPr>
                <w:rFonts w:ascii="Arial" w:hAnsi="Arial" w:cs="Arial"/>
                <w:color w:val="FF0000"/>
                <w:sz w:val="18"/>
                <w:szCs w:val="18"/>
              </w:rPr>
            </w:pPr>
            <w:r>
              <w:t xml:space="preserve">In this systematic and meta-analysis study, </w:t>
            </w:r>
            <w:r w:rsidRPr="003C15D0">
              <w:t>co-morbid HT</w:t>
            </w:r>
            <w:r>
              <w:t>N, poor glycemic control,</w:t>
            </w:r>
            <w:r w:rsidRPr="003C15D0">
              <w:t xml:space="preserve"> and longer duration of diabetes illness were </w:t>
            </w:r>
            <w:r>
              <w:t xml:space="preserve">found to be </w:t>
            </w:r>
            <w:r w:rsidRPr="003C15D0">
              <w:t>the determinant factors of DR.</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638E1"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B10713" w:rsidRPr="003C2537" w:rsidRDefault="00B10713" w:rsidP="00B10713">
            <w:pPr>
              <w:spacing w:line="480" w:lineRule="auto"/>
              <w:jc w:val="both"/>
            </w:pPr>
            <w:r w:rsidRPr="003C2537">
              <w:t>The pooled ef</w:t>
            </w:r>
            <w:r>
              <w:t>fect of this study depicts that</w:t>
            </w:r>
            <w:r w:rsidRPr="003C2537">
              <w:t xml:space="preserve"> diabet</w:t>
            </w:r>
            <w:r>
              <w:t>ic patients who have co-morbid HTN</w:t>
            </w:r>
            <w:r w:rsidRPr="003C2537">
              <w:t xml:space="preserve"> </w:t>
            </w:r>
            <w:r>
              <w:t>were</w:t>
            </w:r>
            <w:r w:rsidRPr="003C2537">
              <w:t xml:space="preserve"> 2.04 times more likely to </w:t>
            </w:r>
            <w:r w:rsidRPr="003C2537">
              <w:lastRenderedPageBreak/>
              <w:t>have diabetic retinopathy compared to those diabetic patient</w:t>
            </w:r>
            <w:r>
              <w:t>s with no co-morbid HTN</w:t>
            </w:r>
            <w:r w:rsidRPr="003C2537">
              <w:t>. The finding of this study is supported by large</w:t>
            </w:r>
            <w:r>
              <w:t>-</w:t>
            </w:r>
            <w:r w:rsidRPr="003C2537">
              <w:t>scale stud</w:t>
            </w:r>
            <w:r>
              <w:t>ies</w:t>
            </w:r>
            <w:r w:rsidRPr="003C2537">
              <w:t xml:space="preserve"> in China </w:t>
            </w:r>
            <w:r w:rsidR="00CE7E7C" w:rsidRPr="003C2537">
              <w:fldChar w:fldCharType="begin"/>
            </w:r>
            <w:r>
              <w:instrText xml:space="preserve"> ADDIN EN.CITE &lt;EndNote&gt;&lt;Cite&gt;&lt;Author&gt;Zhang&lt;/Author&gt;&lt;Year&gt;2017&lt;/Year&gt;&lt;RecNum&gt;24&lt;/RecNum&gt;&lt;DisplayText&gt;(35)&lt;/DisplayText&gt;&lt;record&gt;&lt;rec-number&gt;24&lt;/rec-number&gt;&lt;foreign-keys&gt;&lt;key app="EN" db-id="wze2zs907w5xzsearawvptzkpz0rf0v0aaaw"&gt;24&lt;/key&gt;&lt;/foreign-keys&gt;&lt;ref-type name="Journal Article"&gt;17&lt;/ref-type&gt;&lt;contributors&gt;&lt;authors&gt;&lt;author&gt;Zhang, Guihua&lt;/author&gt;&lt;author&gt;Chen, Haoyu&lt;/author&gt;&lt;author&gt;Chen, Weiqi&lt;/author&gt;&lt;author&gt;Zhang, Mingzhi&lt;/author&gt;&lt;/authors&gt;&lt;/contributors&gt;&lt;titles&gt;&lt;title&gt;Prevalence and risk factors for diabetic retinopathy in China: a multi-hospital-based cross-sectional study&lt;/title&gt;&lt;secondary-title&gt;British Journal of Ophthalmology&lt;/secondary-title&gt;&lt;/titles&gt;&lt;periodical&gt;&lt;full-title&gt;British Journal of Ophthalmology&lt;/full-title&gt;&lt;/periodical&gt;&lt;pages&gt;1591-1595&lt;/pages&gt;&lt;volume&gt;101&lt;/volume&gt;&lt;number&gt;12&lt;/number&gt;&lt;dates&gt;&lt;year&gt;2017&lt;/year&gt;&lt;/dates&gt;&lt;isbn&gt;0007-1161&lt;/isbn&gt;&lt;urls&gt;&lt;/urls&gt;&lt;/record&gt;&lt;/Cite&gt;&lt;Cite ExcludeYear="1"&gt;&lt;Author&gt;Zhang&lt;/Author&gt;&lt;Year&gt;2017&lt;/Year&gt;&lt;RecNum&gt;24&lt;/RecNum&gt;&lt;record&gt;&lt;rec-number&gt;24&lt;/rec-number&gt;&lt;foreign-keys&gt;&lt;key app="EN" db-id="wze2zs907w5xzsearawvptzkpz0rf0v0aaaw"&gt;24&lt;/key&gt;&lt;/foreign-keys&gt;&lt;ref-type name="Journal Article"&gt;17&lt;/ref-type&gt;&lt;contributors&gt;&lt;authors&gt;&lt;author&gt;Zhang, Guihua&lt;/author&gt;&lt;author&gt;Chen, Haoyu&lt;/author&gt;&lt;author&gt;Chen, Weiqi&lt;/author&gt;&lt;author&gt;Zhang, Mingzhi&lt;/author&gt;&lt;/authors&gt;&lt;/contributors&gt;&lt;titles&gt;&lt;title&gt;Prevalence and risk factors for diabetic retinopathy in China: a multi-hospital-based cross-sectional study&lt;/title&gt;&lt;secondary-title&gt;British Journal of Ophthalmology&lt;/secondary-title&gt;&lt;/titles&gt;&lt;periodical&gt;&lt;full-title&gt;British Journal of Ophthalmology&lt;/full-title&gt;&lt;/periodical&gt;&lt;pages&gt;1591-1595&lt;/pages&gt;&lt;volume&gt;101&lt;/volume&gt;&lt;number&gt;12&lt;/number&gt;&lt;dates&gt;&lt;year&gt;2017&lt;/year&gt;&lt;/dates&gt;&lt;isbn&gt;0007-1161&lt;/isbn&gt;&lt;urls&gt;&lt;/urls&gt;&lt;/record&gt;&lt;/Cite&gt;&lt;/EndNote&gt;</w:instrText>
            </w:r>
            <w:r w:rsidR="00CE7E7C" w:rsidRPr="003C2537">
              <w:fldChar w:fldCharType="separate"/>
            </w:r>
            <w:r>
              <w:rPr>
                <w:noProof/>
              </w:rPr>
              <w:t>(</w:t>
            </w:r>
            <w:hyperlink w:anchor="_ENREF_35" w:tooltip="Zhang, 2017 #24" w:history="1">
              <w:r>
                <w:rPr>
                  <w:noProof/>
                </w:rPr>
                <w:t>35</w:t>
              </w:r>
            </w:hyperlink>
            <w:r>
              <w:rPr>
                <w:noProof/>
              </w:rPr>
              <w:t>)</w:t>
            </w:r>
            <w:r w:rsidR="00CE7E7C" w:rsidRPr="003C2537">
              <w:fldChar w:fldCharType="end"/>
            </w:r>
            <w:r w:rsidRPr="003C2537">
              <w:t xml:space="preserve">, and </w:t>
            </w:r>
            <w:r>
              <w:t>(Chinese, M</w:t>
            </w:r>
            <w:r w:rsidRPr="003C2537">
              <w:t>alay</w:t>
            </w:r>
            <w:r>
              <w:t>,</w:t>
            </w:r>
            <w:r w:rsidRPr="003C2537">
              <w:t xml:space="preserve"> and India) </w:t>
            </w:r>
            <w:r w:rsidR="00CE7E7C" w:rsidRPr="003C2537">
              <w:fldChar w:fldCharType="begin"/>
            </w:r>
            <w:r>
              <w:instrText xml:space="preserve"> ADDIN EN.CITE &lt;EndNote&gt;&lt;Cite ExcludeYear="1"&gt;&lt;Author&gt;Liu&lt;/Author&gt;&lt;Year&gt;2020&lt;/Year&gt;&lt;RecNum&gt;28&lt;/RecNum&gt;&lt;DisplayText&gt;(36)&lt;/DisplayText&gt;&lt;record&gt;&lt;rec-number&gt;28&lt;/rec-number&gt;&lt;foreign-keys&gt;&lt;key app="EN" db-id="wze2zs907w5xzsearawvptzkpz0rf0v0aaaw"&gt;28&lt;/key&gt;&lt;/foreign-keys&gt;&lt;ref-type name="Journal Article"&gt;17&lt;/ref-type&gt;&lt;contributors&gt;&lt;authors&gt;&lt;author&gt;Liu, Lei&lt;/author&gt;&lt;author&gt;Quang, Nguyen Duc&lt;/author&gt;&lt;author&gt;Banu, Riswana&lt;/author&gt;&lt;author&gt;Kumar, Himeesh&lt;/author&gt;&lt;author&gt;Tham, Yih-Chung&lt;/author&gt;&lt;author&gt;Cheng, Ching-Yu&lt;/author&gt;&lt;author&gt;Wong, Tien Yin&lt;/author&gt;&lt;author&gt;Sabanayagam, Charumathi&lt;/author&gt;&lt;/authors&gt;&lt;/contributors&gt;&lt;titles&gt;&lt;title&gt;Hypertension, blood pressure control and diabetic retinopathy in a large population-based study&lt;/title&gt;&lt;secondary-title&gt;PLoS One&lt;/secondary-title&gt;&lt;/titles&gt;&lt;periodical&gt;&lt;full-title&gt;Plos one&lt;/full-title&gt;&lt;/periodical&gt;&lt;pages&gt;e0229665&lt;/pages&gt;&lt;volume&gt;15&lt;/volume&gt;&lt;number&gt;3&lt;/number&gt;&lt;dates&gt;&lt;year&gt;2020&lt;/year&gt;&lt;/dates&gt;&lt;isbn&gt;1932-6203&lt;/isbn&gt;&lt;urls&gt;&lt;/urls&gt;&lt;/record&gt;&lt;/Cite&gt;&lt;/EndNote&gt;</w:instrText>
            </w:r>
            <w:r w:rsidR="00CE7E7C" w:rsidRPr="003C2537">
              <w:fldChar w:fldCharType="separate"/>
            </w:r>
            <w:r>
              <w:rPr>
                <w:noProof/>
              </w:rPr>
              <w:t>(</w:t>
            </w:r>
            <w:hyperlink w:anchor="_ENREF_36" w:tooltip="Liu, 2020 #28" w:history="1">
              <w:r>
                <w:rPr>
                  <w:noProof/>
                </w:rPr>
                <w:t>36</w:t>
              </w:r>
            </w:hyperlink>
            <w:r>
              <w:rPr>
                <w:noProof/>
              </w:rPr>
              <w:t>)</w:t>
            </w:r>
            <w:r w:rsidR="00CE7E7C" w:rsidRPr="003C2537">
              <w:fldChar w:fldCharType="end"/>
            </w:r>
            <w:r w:rsidRPr="003C2537">
              <w:t>. Thi</w:t>
            </w:r>
            <w:r>
              <w:t xml:space="preserve">s is the fact that HTN </w:t>
            </w:r>
            <w:r w:rsidRPr="003C2537">
              <w:t xml:space="preserve">has </w:t>
            </w:r>
            <w:r>
              <w:t>a direct</w:t>
            </w:r>
            <w:r w:rsidRPr="003C2537">
              <w:t xml:space="preserve"> impact on retinal blood vessels. It damages the retinal vascular structures</w:t>
            </w:r>
            <w:r w:rsidR="00CE7E7C" w:rsidRPr="003C2537">
              <w:fldChar w:fldCharType="begin"/>
            </w:r>
            <w:r>
              <w:instrText xml:space="preserve"> ADDIN EN.CITE &lt;EndNote&gt;&lt;Cite&gt;&lt;Author&gt;Grosso&lt;/Author&gt;&lt;Year&gt;2005&lt;/Year&gt;&lt;RecNum&gt;31&lt;/RecNum&gt;&lt;DisplayText&gt;(37)&lt;/DisplayText&gt;&lt;record&gt;&lt;rec-number&gt;31&lt;/rec-number&gt;&lt;foreign-keys&gt;&lt;key app="EN" db-id="wze2zs907w5xzsearawvptzkpz0rf0v0aaaw"&gt;31&lt;/key&gt;&lt;/foreign-keys&gt;&lt;ref-type name="Journal Article"&gt;17&lt;/ref-type&gt;&lt;contributors&gt;&lt;authors&gt;&lt;author&gt;Grosso, Andrea&lt;/author&gt;&lt;author&gt;Veglio, Franco&lt;/author&gt;&lt;author&gt;Porta, Massimo&lt;/author&gt;&lt;author&gt;Grignolo, FM&lt;/author&gt;&lt;author&gt;Wong, TY&lt;/author&gt;&lt;/authors&gt;&lt;/contributors&gt;&lt;titles&gt;&lt;title&gt;Hypertensive retinopathy revisited: some answers, more questions&lt;/title&gt;&lt;secondary-title&gt;British Journal of Ophthalmology&lt;/secondary-title&gt;&lt;/titles&gt;&lt;periodical&gt;&lt;full-title&gt;British Journal of Ophthalmology&lt;/full-title&gt;&lt;/periodical&gt;&lt;pages&gt;1646-1654&lt;/pages&gt;&lt;volume&gt;89&lt;/volume&gt;&lt;number&gt;12&lt;/number&gt;&lt;dates&gt;&lt;year&gt;2005&lt;/year&gt;&lt;/dates&gt;&lt;isbn&gt;0007-1161&lt;/isbn&gt;&lt;urls&gt;&lt;/urls&gt;&lt;/record&gt;&lt;/Cite&gt;&lt;/EndNote&gt;</w:instrText>
            </w:r>
            <w:r w:rsidR="00CE7E7C" w:rsidRPr="003C2537">
              <w:fldChar w:fldCharType="separate"/>
            </w:r>
            <w:r>
              <w:rPr>
                <w:noProof/>
              </w:rPr>
              <w:t>(</w:t>
            </w:r>
            <w:hyperlink w:anchor="_ENREF_37" w:tooltip="Grosso, 2005 #31" w:history="1">
              <w:r>
                <w:rPr>
                  <w:noProof/>
                </w:rPr>
                <w:t>37</w:t>
              </w:r>
            </w:hyperlink>
            <w:r>
              <w:rPr>
                <w:noProof/>
              </w:rPr>
              <w:t>)</w:t>
            </w:r>
            <w:r w:rsidR="00CE7E7C" w:rsidRPr="003C2537">
              <w:fldChar w:fldCharType="end"/>
            </w:r>
            <w:r w:rsidRPr="003C2537">
              <w:t xml:space="preserve">. </w:t>
            </w:r>
            <w:r>
              <w:rPr>
                <w:shd w:val="clear" w:color="auto" w:fill="FFFFFF"/>
              </w:rPr>
              <w:t xml:space="preserve">The elevated </w:t>
            </w:r>
            <w:r w:rsidRPr="003C2537">
              <w:rPr>
                <w:shd w:val="clear" w:color="auto" w:fill="FFFFFF"/>
              </w:rPr>
              <w:t xml:space="preserve">blood pressure </w:t>
            </w:r>
            <w:r>
              <w:rPr>
                <w:shd w:val="clear" w:color="auto" w:fill="FFFFFF"/>
              </w:rPr>
              <w:t xml:space="preserve">is </w:t>
            </w:r>
            <w:r w:rsidRPr="003C2537">
              <w:rPr>
                <w:shd w:val="clear" w:color="auto" w:fill="FFFFFF"/>
              </w:rPr>
              <w:t>transferred directly to the vessels</w:t>
            </w:r>
            <w:r>
              <w:rPr>
                <w:shd w:val="clear" w:color="auto" w:fill="FFFFFF"/>
              </w:rPr>
              <w:t>,</w:t>
            </w:r>
            <w:r w:rsidRPr="003C2537">
              <w:rPr>
                <w:shd w:val="clear" w:color="auto" w:fill="FFFFFF"/>
              </w:rPr>
              <w:t xml:space="preserve"> which initially constrict</w:t>
            </w:r>
            <w:r>
              <w:rPr>
                <w:shd w:val="clear" w:color="auto" w:fill="FFFFFF"/>
              </w:rPr>
              <w:t>, but</w:t>
            </w:r>
            <w:r w:rsidRPr="003C2537">
              <w:rPr>
                <w:shd w:val="clear" w:color="auto" w:fill="FFFFFF"/>
              </w:rPr>
              <w:t xml:space="preserve"> a further increase in BP overcomes this compensatory tone</w:t>
            </w:r>
            <w:r>
              <w:rPr>
                <w:shd w:val="clear" w:color="auto" w:fill="FFFFFF"/>
              </w:rPr>
              <w:t>,</w:t>
            </w:r>
            <w:r w:rsidRPr="003C2537">
              <w:rPr>
                <w:shd w:val="clear" w:color="auto" w:fill="FFFFFF"/>
              </w:rPr>
              <w:t xml:space="preserve"> and damage to the muscle layer and endothelium ensues</w:t>
            </w:r>
            <w:r>
              <w:rPr>
                <w:shd w:val="clear" w:color="auto" w:fill="FFFFFF"/>
              </w:rPr>
              <w:t xml:space="preserve"> </w:t>
            </w:r>
            <w:r w:rsidR="00CE7E7C" w:rsidRPr="003C2537">
              <w:rPr>
                <w:shd w:val="clear" w:color="auto" w:fill="FFFFFF"/>
              </w:rPr>
              <w:fldChar w:fldCharType="begin"/>
            </w:r>
            <w:r>
              <w:rPr>
                <w:shd w:val="clear" w:color="auto" w:fill="FFFFFF"/>
              </w:rPr>
              <w:instrText xml:space="preserve"> ADDIN EN.CITE &lt;EndNote&gt;&lt;Cite&gt;&lt;Author&gt;Wong&lt;/Author&gt;&lt;Year&gt;2004&lt;/Year&gt;&lt;RecNum&gt;30&lt;/RecNum&gt;&lt;DisplayText&gt;(38)&lt;/DisplayText&gt;&lt;record&gt;&lt;rec-number&gt;30&lt;/rec-number&gt;&lt;foreign-keys&gt;&lt;key app="EN" db-id="wze2zs907w5xzsearawvptzkpz0rf0v0aaaw"&gt;30&lt;/key&gt;&lt;/foreign-keys&gt;&lt;ref-type name="Journal Article"&gt;17&lt;/ref-type&gt;&lt;contributors&gt;&lt;authors&gt;&lt;author&gt;Wong, Tien Y&lt;/author&gt;&lt;author&gt;Mitchell, Paul&lt;/author&gt;&lt;/authors&gt;&lt;/contributors&gt;&lt;titles&gt;&lt;title&gt;Hypertensive retinopathy&lt;/title&gt;&lt;secondary-title&gt;New England Journal of Medicine&lt;/secondary-title&gt;&lt;/titles&gt;&lt;periodical&gt;&lt;full-title&gt;New England Journal of Medicine&lt;/full-title&gt;&lt;/periodical&gt;&lt;pages&gt;2310-2317&lt;/pages&gt;&lt;volume&gt;351&lt;/volume&gt;&lt;number&gt;22&lt;/number&gt;&lt;dates&gt;&lt;year&gt;2004&lt;/year&gt;&lt;/dates&gt;&lt;isbn&gt;0028-4793&lt;/isbn&gt;&lt;urls&gt;&lt;/urls&gt;&lt;/record&gt;&lt;/Cite&gt;&lt;/EndNote&gt;</w:instrText>
            </w:r>
            <w:r w:rsidR="00CE7E7C" w:rsidRPr="003C2537">
              <w:rPr>
                <w:shd w:val="clear" w:color="auto" w:fill="FFFFFF"/>
              </w:rPr>
              <w:fldChar w:fldCharType="separate"/>
            </w:r>
            <w:r>
              <w:rPr>
                <w:noProof/>
                <w:shd w:val="clear" w:color="auto" w:fill="FFFFFF"/>
              </w:rPr>
              <w:t>(</w:t>
            </w:r>
            <w:hyperlink w:anchor="_ENREF_38" w:tooltip="Wong, 2004 #30" w:history="1">
              <w:r>
                <w:rPr>
                  <w:noProof/>
                  <w:shd w:val="clear" w:color="auto" w:fill="FFFFFF"/>
                </w:rPr>
                <w:t>38</w:t>
              </w:r>
            </w:hyperlink>
            <w:r>
              <w:rPr>
                <w:noProof/>
                <w:shd w:val="clear" w:color="auto" w:fill="FFFFFF"/>
              </w:rPr>
              <w:t>)</w:t>
            </w:r>
            <w:r w:rsidR="00CE7E7C" w:rsidRPr="003C2537">
              <w:rPr>
                <w:shd w:val="clear" w:color="auto" w:fill="FFFFFF"/>
              </w:rPr>
              <w:fldChar w:fldCharType="end"/>
            </w:r>
            <w:r w:rsidRPr="003C2537">
              <w:rPr>
                <w:shd w:val="clear" w:color="auto" w:fill="FFFFFF"/>
              </w:rPr>
              <w:t>.</w:t>
            </w:r>
            <w:r>
              <w:rPr>
                <w:shd w:val="clear" w:color="auto" w:fill="FFFFFF"/>
              </w:rPr>
              <w:t xml:space="preserve"> This </w:t>
            </w:r>
            <w:r w:rsidRPr="003C2537">
              <w:rPr>
                <w:shd w:val="clear" w:color="auto" w:fill="FFFFFF"/>
              </w:rPr>
              <w:t xml:space="preserve">results in </w:t>
            </w:r>
            <w:r w:rsidRPr="003C2537">
              <w:t>retinal edema, cotton</w:t>
            </w:r>
            <w:r>
              <w:t xml:space="preserve"> </w:t>
            </w:r>
            <w:r w:rsidRPr="003C2537">
              <w:t>wool spots, hemorrhage, and disc edema</w:t>
            </w:r>
            <w:r>
              <w:t xml:space="preserve"> </w:t>
            </w:r>
            <w:r w:rsidR="00CE7E7C">
              <w:fldChar w:fldCharType="begin"/>
            </w:r>
            <w:r>
              <w:instrText xml:space="preserve"> ADDIN EN.CITE &lt;EndNote&gt;&lt;Cite&gt;&lt;Author&gt;Walsh&lt;/Author&gt;&lt;Year&gt;1982&lt;/Year&gt;&lt;RecNum&gt;32&lt;/RecNum&gt;&lt;DisplayText&gt;(39)&lt;/DisplayText&gt;&lt;record&gt;&lt;rec-number&gt;32&lt;/rec-number&gt;&lt;foreign-keys&gt;&lt;key app="EN" db-id="wze2zs907w5xzsearawvptzkpz0rf0v0aaaw"&gt;32&lt;/key&gt;&lt;/foreign-keys&gt;&lt;ref-type name="Journal Article"&gt;17&lt;/ref-type&gt;&lt;contributors&gt;&lt;authors&gt;&lt;author&gt;Walsh, Joseph B&lt;/author&gt;&lt;/authors&gt;&lt;/contributors&gt;&lt;titles&gt;&lt;title&gt;Hypertensive retinopathy: description, classification, and prognosis&lt;/title&gt;&lt;secondary-title&gt;Ophthalmology&lt;/secondary-title&gt;&lt;/titles&gt;&lt;periodical&gt;&lt;full-title&gt;Ophthalmology&lt;/full-title&gt;&lt;/periodical&gt;&lt;pages&gt;1127-1131&lt;/pages&gt;&lt;volume&gt;89&lt;/volume&gt;&lt;number&gt;10&lt;/number&gt;&lt;dates&gt;&lt;year&gt;1982&lt;/year&gt;&lt;/dates&gt;&lt;isbn&gt;0161-6420&lt;/isbn&gt;&lt;urls&gt;&lt;/urls&gt;&lt;/record&gt;&lt;/Cite&gt;&lt;/EndNote&gt;</w:instrText>
            </w:r>
            <w:r w:rsidR="00CE7E7C">
              <w:fldChar w:fldCharType="separate"/>
            </w:r>
            <w:r>
              <w:rPr>
                <w:noProof/>
              </w:rPr>
              <w:t>(</w:t>
            </w:r>
            <w:hyperlink w:anchor="_ENREF_39" w:tooltip="Walsh, 1982 #32" w:history="1">
              <w:r>
                <w:rPr>
                  <w:noProof/>
                </w:rPr>
                <w:t>39</w:t>
              </w:r>
            </w:hyperlink>
            <w:r>
              <w:rPr>
                <w:noProof/>
              </w:rPr>
              <w:t>)</w:t>
            </w:r>
            <w:r w:rsidR="00CE7E7C">
              <w:fldChar w:fldCharType="end"/>
            </w:r>
            <w:r w:rsidRPr="003C2537">
              <w:t xml:space="preserve">.  </w:t>
            </w:r>
            <w:r>
              <w:t>Evidence</w:t>
            </w:r>
            <w:r w:rsidRPr="003C2537">
              <w:t xml:space="preserve"> showed that</w:t>
            </w:r>
            <w:r w:rsidRPr="003C2537">
              <w:rPr>
                <w:shd w:val="clear" w:color="auto" w:fill="FFFFFF"/>
              </w:rPr>
              <w:t xml:space="preserve"> tight blood pressure control in the diabetic population reduces the incidence of sight</w:t>
            </w:r>
            <w:r>
              <w:rPr>
                <w:shd w:val="clear" w:color="auto" w:fill="FFFFFF"/>
              </w:rPr>
              <w:t>-</w:t>
            </w:r>
            <w:r w:rsidRPr="003C2537">
              <w:rPr>
                <w:shd w:val="clear" w:color="auto" w:fill="FFFFFF"/>
              </w:rPr>
              <w:t>threatening retinopathy with a favorable impact on the lives of diabetic patients. A decrease in every 10 mmHg of blood pressure leads to</w:t>
            </w:r>
            <w:r>
              <w:rPr>
                <w:shd w:val="clear" w:color="auto" w:fill="FFFFFF"/>
              </w:rPr>
              <w:t xml:space="preserve"> a</w:t>
            </w:r>
            <w:r w:rsidRPr="003C2537">
              <w:rPr>
                <w:shd w:val="clear" w:color="auto" w:fill="FFFFFF"/>
              </w:rPr>
              <w:t xml:space="preserve"> reduction in 35% of retinopathy, </w:t>
            </w:r>
            <w:r>
              <w:rPr>
                <w:shd w:val="clear" w:color="auto" w:fill="FFFFFF"/>
              </w:rPr>
              <w:t xml:space="preserve">a </w:t>
            </w:r>
            <w:r w:rsidRPr="003C2537">
              <w:rPr>
                <w:shd w:val="clear" w:color="auto" w:fill="FFFFFF"/>
              </w:rPr>
              <w:t xml:space="preserve">35% need for retinal laser, and 50% blindness </w:t>
            </w:r>
            <w:r w:rsidR="00CE7E7C" w:rsidRPr="003C2537">
              <w:rPr>
                <w:shd w:val="clear" w:color="auto" w:fill="FFFFFF"/>
              </w:rPr>
              <w:fldChar w:fldCharType="begin"/>
            </w:r>
            <w:r>
              <w:rPr>
                <w:shd w:val="clear" w:color="auto" w:fill="FFFFFF"/>
              </w:rPr>
              <w:instrText xml:space="preserve"> ADDIN EN.CITE &lt;EndNote&gt;&lt;Cite&gt;&lt;Author&gt;Klein&lt;/Author&gt;&lt;Year&gt;2008&lt;/Year&gt;&lt;RecNum&gt;25&lt;/RecNum&gt;&lt;DisplayText&gt;(40)&lt;/DisplayText&gt;&lt;record&gt;&lt;rec-number&gt;25&lt;/rec-number&gt;&lt;foreign-keys&gt;&lt;key app="EN" db-id="wze2zs907w5xzsearawvptzkpz0rf0v0aaaw"&gt;25&lt;/key&gt;&lt;/foreign-keys&gt;&lt;ref-type name="Journal Article"&gt;17&lt;/ref-type&gt;&lt;contributors&gt;&lt;authors&gt;&lt;author&gt;Klein, Ronald&lt;/author&gt;&lt;author&gt;Knudtson, Michael D&lt;/author&gt;&lt;author&gt;Lee, Kristine E&lt;/author&gt;&lt;author&gt;Gangnon, Ronald&lt;/author&gt;&lt;author&gt;Klein, Barbara EK&lt;/author&gt;&lt;/authors&gt;&lt;/contributors&gt;&lt;titles&gt;&lt;title&gt;The Wisconsin Epidemiologic Study of Diabetic Retinopathy XXII: the twenty-five-year progression of retinopathy in persons with type 1 diabetes&lt;/title&gt;&lt;secondary-title&gt;Ophthalmology&lt;/secondary-title&gt;&lt;/titles&gt;&lt;periodical&gt;&lt;full-title&gt;Ophthalmology&lt;/full-title&gt;&lt;/periodical&gt;&lt;pages&gt;1859-1868&lt;/pages&gt;&lt;volume&gt;115&lt;/volume&gt;&lt;number&gt;11&lt;/number&gt;&lt;dates&gt;&lt;year&gt;2008&lt;/year&gt;&lt;/dates&gt;&lt;isbn&gt;0161-6420&lt;/isbn&gt;&lt;urls&gt;&lt;/urls&gt;&lt;/record&gt;&lt;/Cite&gt;&lt;/EndNote&gt;</w:instrText>
            </w:r>
            <w:r w:rsidR="00CE7E7C" w:rsidRPr="003C2537">
              <w:rPr>
                <w:shd w:val="clear" w:color="auto" w:fill="FFFFFF"/>
              </w:rPr>
              <w:fldChar w:fldCharType="separate"/>
            </w:r>
            <w:r>
              <w:rPr>
                <w:noProof/>
                <w:shd w:val="clear" w:color="auto" w:fill="FFFFFF"/>
              </w:rPr>
              <w:t>(</w:t>
            </w:r>
            <w:hyperlink w:anchor="_ENREF_40" w:tooltip="Klein, 2008 #25" w:history="1">
              <w:r>
                <w:rPr>
                  <w:noProof/>
                  <w:shd w:val="clear" w:color="auto" w:fill="FFFFFF"/>
                </w:rPr>
                <w:t>40</w:t>
              </w:r>
            </w:hyperlink>
            <w:r>
              <w:rPr>
                <w:noProof/>
                <w:shd w:val="clear" w:color="auto" w:fill="FFFFFF"/>
              </w:rPr>
              <w:t>)</w:t>
            </w:r>
            <w:r w:rsidR="00CE7E7C" w:rsidRPr="003C2537">
              <w:rPr>
                <w:shd w:val="clear" w:color="auto" w:fill="FFFFFF"/>
              </w:rPr>
              <w:fldChar w:fldCharType="end"/>
            </w:r>
            <w:r>
              <w:rPr>
                <w:shd w:val="clear" w:color="auto" w:fill="FFFFFF"/>
              </w:rPr>
              <w:t xml:space="preserve">. </w:t>
            </w:r>
            <w:r w:rsidRPr="003C2537">
              <w:rPr>
                <w:shd w:val="clear" w:color="auto" w:fill="FFFFFF"/>
              </w:rPr>
              <w:t xml:space="preserve">laser, and 50% blindness </w:t>
            </w:r>
            <w:r w:rsidR="00CE7E7C" w:rsidRPr="003C2537">
              <w:rPr>
                <w:shd w:val="clear" w:color="auto" w:fill="FFFFFF"/>
              </w:rPr>
              <w:fldChar w:fldCharType="begin"/>
            </w:r>
            <w:r>
              <w:rPr>
                <w:shd w:val="clear" w:color="auto" w:fill="FFFFFF"/>
              </w:rPr>
              <w:instrText xml:space="preserve"> ADDIN EN.CITE &lt;EndNote&gt;&lt;Cite&gt;&lt;Author&gt;Klein&lt;/Author&gt;&lt;Year&gt;2008&lt;/Year&gt;&lt;RecNum&gt;25&lt;/RecNum&gt;&lt;DisplayText&gt;(40)&lt;/DisplayText&gt;&lt;record&gt;&lt;rec-number&gt;25&lt;/rec-number&gt;&lt;foreign-keys&gt;&lt;key app="EN" db-id="wze2zs907w5xzsearawvptzkpz0rf0v0aaaw"&gt;25&lt;/key&gt;&lt;/foreign-keys&gt;&lt;ref-type name="Journal Article"&gt;17&lt;/ref-type&gt;&lt;contributors&gt;&lt;authors&gt;&lt;author&gt;Klein, Ronald&lt;/author&gt;&lt;author&gt;Knudtson, Michael D&lt;/author&gt;&lt;author&gt;Lee, Kristine E&lt;/author&gt;&lt;author&gt;Gangnon, Ronald&lt;/author&gt;&lt;author&gt;Klein, Barbara EK&lt;/author&gt;&lt;/authors&gt;&lt;/contributors&gt;&lt;titles&gt;&lt;title&gt;The Wisconsin Epidemiologic Study of Diabetic Retinopathy XXII: the twenty-five-year progression of retinopathy in persons with type 1 diabetes&lt;/title&gt;&lt;secondary-title&gt;Ophthalmology&lt;/secondary-title&gt;&lt;/titles&gt;&lt;periodical&gt;&lt;full-title&gt;Ophthalmology&lt;/full-title&gt;&lt;/periodical&gt;&lt;pages&gt;1859-1868&lt;/pages&gt;&lt;volume&gt;115&lt;/volume&gt;&lt;number&gt;11&lt;/number&gt;&lt;dates&gt;&lt;year&gt;2008&lt;/year&gt;&lt;/dates&gt;&lt;isbn&gt;0161-6420&lt;/isbn&gt;&lt;urls&gt;&lt;/urls&gt;&lt;/record&gt;&lt;/Cite&gt;&lt;/EndNote&gt;</w:instrText>
            </w:r>
            <w:r w:rsidR="00CE7E7C" w:rsidRPr="003C2537">
              <w:rPr>
                <w:shd w:val="clear" w:color="auto" w:fill="FFFFFF"/>
              </w:rPr>
              <w:fldChar w:fldCharType="separate"/>
            </w:r>
            <w:r>
              <w:rPr>
                <w:noProof/>
                <w:shd w:val="clear" w:color="auto" w:fill="FFFFFF"/>
              </w:rPr>
              <w:t>(</w:t>
            </w:r>
            <w:hyperlink w:anchor="_ENREF_40" w:tooltip="Klein, 2008 #25" w:history="1">
              <w:r>
                <w:rPr>
                  <w:noProof/>
                  <w:shd w:val="clear" w:color="auto" w:fill="FFFFFF"/>
                </w:rPr>
                <w:t>40</w:t>
              </w:r>
            </w:hyperlink>
            <w:r>
              <w:rPr>
                <w:noProof/>
                <w:shd w:val="clear" w:color="auto" w:fill="FFFFFF"/>
              </w:rPr>
              <w:t>)</w:t>
            </w:r>
            <w:r w:rsidR="00CE7E7C" w:rsidRPr="003C2537">
              <w:rPr>
                <w:shd w:val="clear" w:color="auto" w:fill="FFFFFF"/>
              </w:rPr>
              <w:fldChar w:fldCharType="end"/>
            </w:r>
            <w:r w:rsidRPr="003C2537">
              <w:rPr>
                <w:shd w:val="clear" w:color="auto" w:fill="FFFFFF"/>
              </w:rPr>
              <w:t>.</w:t>
            </w:r>
          </w:p>
          <w:p w:rsidR="00B10713" w:rsidRPr="00493531" w:rsidRDefault="00B10713" w:rsidP="00B10713">
            <w:pPr>
              <w:spacing w:line="480" w:lineRule="auto"/>
              <w:jc w:val="both"/>
              <w:rPr>
                <w:shd w:val="clear" w:color="auto" w:fill="FFFFFF"/>
              </w:rPr>
            </w:pPr>
            <w:r w:rsidRPr="007953D8">
              <w:t xml:space="preserve">Similarly, poor glycemic control status </w:t>
            </w:r>
            <w:r>
              <w:t>was</w:t>
            </w:r>
            <w:r w:rsidRPr="007953D8">
              <w:t xml:space="preserve"> the determinant factor for diabetic retinopathy. Diabetic patients who have poor glycemic control status </w:t>
            </w:r>
            <w:r>
              <w:t>were</w:t>
            </w:r>
            <w:r w:rsidRPr="007953D8">
              <w:t xml:space="preserve"> nearly 4.4 times more likely to</w:t>
            </w:r>
            <w:r>
              <w:t xml:space="preserve"> develop </w:t>
            </w:r>
            <w:r w:rsidRPr="007953D8">
              <w:t>diabetic retinopathy compared to those diabetic patients with good glycemic control status. The finding of this study is supported by the study conducted in China</w:t>
            </w:r>
            <w:r w:rsidRPr="007953D8">
              <w:rPr>
                <w:shd w:val="clear" w:color="auto" w:fill="FFFFFF"/>
              </w:rPr>
              <w:t xml:space="preserve"> </w:t>
            </w:r>
            <w:r w:rsidR="00CE7E7C" w:rsidRPr="007953D8">
              <w:rPr>
                <w:shd w:val="clear" w:color="auto" w:fill="FFFFFF"/>
              </w:rPr>
              <w:fldChar w:fldCharType="begin"/>
            </w:r>
            <w:r>
              <w:rPr>
                <w:shd w:val="clear" w:color="auto" w:fill="FFFFFF"/>
              </w:rPr>
              <w:instrText xml:space="preserve"> ADDIN EN.CITE &lt;EndNote&gt;&lt;Cite ExcludeYear="1"&gt;&lt;Author&gt;Zhang&lt;/Author&gt;&lt;Year&gt;2017&lt;/Year&gt;&lt;RecNum&gt;24&lt;/RecNum&gt;&lt;DisplayText&gt;(35, 41)&lt;/DisplayText&gt;&lt;record&gt;&lt;rec-number&gt;24&lt;/rec-number&gt;&lt;foreign-keys&gt;&lt;key app="EN" db-id="wze2zs907w5xzsearawvptzkpz0rf0v0aaaw"&gt;24&lt;/key&gt;&lt;/foreign-keys&gt;&lt;ref-type name="Journal Article"&gt;17&lt;/ref-type&gt;&lt;contributors&gt;&lt;authors&gt;&lt;author&gt;Zhang, Guihua&lt;/author&gt;&lt;author&gt;Chen, Haoyu&lt;/author&gt;&lt;author&gt;Chen, Weiqi&lt;/author&gt;&lt;author&gt;Zhang, Mingzhi&lt;/author&gt;&lt;/authors&gt;&lt;/contributors&gt;&lt;titles&gt;&lt;title&gt;Prevalence and risk factors for diabetic retinopathy in China: a multi-hospital-based cross-sectional study&lt;/title&gt;&lt;secondary-title&gt;British Journal of Ophthalmology&lt;/secondary-title&gt;&lt;/titles&gt;&lt;periodical&gt;&lt;full-title&gt;British Journal of Ophthalmology&lt;/full-title&gt;&lt;/periodical&gt;&lt;pages&gt;1591-1595&lt;/pages&gt;&lt;volume&gt;101&lt;/volume&gt;&lt;number&gt;12&lt;/number&gt;&lt;dates&gt;&lt;year&gt;2017&lt;/year&gt;&lt;/dates&gt;&lt;isbn&gt;0007-1161&lt;/isbn&gt;&lt;urls&gt;&lt;/urls&gt;&lt;/record&gt;&lt;/Cite&gt;&lt;Cite&gt;&lt;Author&gt;Song&lt;/Author&gt;&lt;Year&gt;2018&lt;/Year&gt;&lt;RecNum&gt;23&lt;/RecNum&gt;&lt;record&gt;&lt;rec-number&gt;23&lt;/rec-number&gt;&lt;foreign-keys&gt;&lt;key app="EN" db-id="wze2zs907w5xzsearawvptzkpz0rf0v0aaaw"&gt;23&lt;/key&gt;&lt;/foreign-keys&gt;&lt;ref-type name="Journal Article"&gt;17&lt;/ref-type&gt;&lt;contributors&gt;&lt;authors&gt;&lt;author&gt;Song, Peige&lt;/author&gt;&lt;author&gt;Yu, Jinyue&lt;/author&gt;&lt;author&gt;Chan, Kit Yee&lt;/author&gt;&lt;author&gt;Theodoratou, Evropi&lt;/author&gt;&lt;author&gt;Rudan, Igor&lt;/author&gt;&lt;/authors&gt;&lt;/contributors&gt;&lt;titles&gt;&lt;title&gt;Prevalence, risk factors and burden of diabetic retinopathy in China: a systematic review and meta-analysis&lt;/title&gt;&lt;secondary-title&gt;Journal of global health&lt;/secondary-title&gt;&lt;/titles&gt;&lt;periodical&gt;&lt;full-title&gt;Journal of global health&lt;/full-title&gt;&lt;/periodical&gt;&lt;volume&gt;8&lt;/volume&gt;&lt;number&gt;1&lt;/number&gt;&lt;dates&gt;&lt;year&gt;2018&lt;/year&gt;&lt;/dates&gt;&lt;urls&gt;&lt;/urls&gt;&lt;/record&gt;&lt;/Cite&gt;&lt;/EndNote&gt;</w:instrText>
            </w:r>
            <w:r w:rsidR="00CE7E7C" w:rsidRPr="007953D8">
              <w:rPr>
                <w:shd w:val="clear" w:color="auto" w:fill="FFFFFF"/>
              </w:rPr>
              <w:fldChar w:fldCharType="separate"/>
            </w:r>
            <w:r>
              <w:rPr>
                <w:noProof/>
                <w:shd w:val="clear" w:color="auto" w:fill="FFFFFF"/>
              </w:rPr>
              <w:t>(</w:t>
            </w:r>
            <w:hyperlink w:anchor="_ENREF_35" w:tooltip="Zhang, 2017 #24" w:history="1">
              <w:r>
                <w:rPr>
                  <w:noProof/>
                  <w:shd w:val="clear" w:color="auto" w:fill="FFFFFF"/>
                </w:rPr>
                <w:t>35</w:t>
              </w:r>
            </w:hyperlink>
            <w:r>
              <w:rPr>
                <w:noProof/>
                <w:shd w:val="clear" w:color="auto" w:fill="FFFFFF"/>
              </w:rPr>
              <w:t xml:space="preserve">, </w:t>
            </w:r>
            <w:hyperlink w:anchor="_ENREF_41" w:tooltip="Song, 2018 #23" w:history="1">
              <w:r>
                <w:rPr>
                  <w:noProof/>
                  <w:shd w:val="clear" w:color="auto" w:fill="FFFFFF"/>
                </w:rPr>
                <w:t>41</w:t>
              </w:r>
            </w:hyperlink>
            <w:r>
              <w:rPr>
                <w:noProof/>
                <w:shd w:val="clear" w:color="auto" w:fill="FFFFFF"/>
              </w:rPr>
              <w:t>)</w:t>
            </w:r>
            <w:r w:rsidR="00CE7E7C" w:rsidRPr="007953D8">
              <w:rPr>
                <w:shd w:val="clear" w:color="auto" w:fill="FFFFFF"/>
              </w:rPr>
              <w:fldChar w:fldCharType="end"/>
            </w:r>
            <w:r w:rsidRPr="007953D8">
              <w:rPr>
                <w:shd w:val="clear" w:color="auto" w:fill="FFFFFF"/>
              </w:rPr>
              <w:t>.</w:t>
            </w:r>
            <w:r>
              <w:rPr>
                <w:shd w:val="clear" w:color="auto" w:fill="FFFFFF"/>
              </w:rPr>
              <w:t xml:space="preserve"> The possible reason is that too much blood glucose in the blood may block the tiny blood vessels that nourish the </w:t>
            </w:r>
            <w:r w:rsidRPr="00493531">
              <w:rPr>
                <w:shd w:val="clear" w:color="auto" w:fill="FFFFFF"/>
              </w:rPr>
              <w:t>retina. As a result</w:t>
            </w:r>
            <w:r>
              <w:rPr>
                <w:shd w:val="clear" w:color="auto" w:fill="FFFFFF"/>
              </w:rPr>
              <w:t>,</w:t>
            </w:r>
            <w:r w:rsidRPr="00493531">
              <w:rPr>
                <w:shd w:val="clear" w:color="auto" w:fill="FFFFFF"/>
              </w:rPr>
              <w:t xml:space="preserve"> the eye attempts to grow new blood vessels, but these new blood vessels don’t develop properly and can leak easily</w:t>
            </w:r>
            <w:r>
              <w:rPr>
                <w:shd w:val="clear" w:color="auto" w:fill="FFFFFF"/>
              </w:rPr>
              <w:t>,</w:t>
            </w:r>
            <w:r w:rsidRPr="00493531">
              <w:rPr>
                <w:shd w:val="clear" w:color="auto" w:fill="FFFFFF"/>
              </w:rPr>
              <w:t xml:space="preserve"> which lead</w:t>
            </w:r>
            <w:r>
              <w:rPr>
                <w:shd w:val="clear" w:color="auto" w:fill="FFFFFF"/>
              </w:rPr>
              <w:t>s</w:t>
            </w:r>
            <w:r w:rsidRPr="00493531">
              <w:rPr>
                <w:shd w:val="clear" w:color="auto" w:fill="FFFFFF"/>
              </w:rPr>
              <w:t xml:space="preserve"> to vascular edema</w:t>
            </w:r>
            <w:r>
              <w:rPr>
                <w:shd w:val="clear" w:color="auto" w:fill="FFFFFF"/>
              </w:rPr>
              <w:t xml:space="preserve"> </w:t>
            </w:r>
            <w:r w:rsidR="00CE7E7C" w:rsidRPr="00493531">
              <w:rPr>
                <w:shd w:val="clear" w:color="auto" w:fill="FFFFFF"/>
              </w:rPr>
              <w:fldChar w:fldCharType="begin"/>
            </w:r>
            <w:r>
              <w:rPr>
                <w:shd w:val="clear" w:color="auto" w:fill="FFFFFF"/>
              </w:rPr>
              <w:instrText xml:space="preserve"> ADDIN EN.CITE &lt;EndNote&gt;&lt;Cite&gt;&lt;Author&gt;Shin&lt;/Author&gt;&lt;Year&gt;2014&lt;/Year&gt;&lt;RecNum&gt;33&lt;/RecNum&gt;&lt;DisplayText&gt;(42)&lt;/DisplayText&gt;&lt;record&gt;&lt;rec-number&gt;33&lt;/rec-number&gt;&lt;foreign-keys&gt;&lt;key app="EN" db-id="wze2zs907w5xzsearawvptzkpz0rf0v0aaaw"&gt;33&lt;/key&gt;&lt;/foreign-keys&gt;&lt;ref-type name="Journal Article"&gt;17&lt;/ref-type&gt;&lt;contributors&gt;&lt;authors&gt;&lt;author&gt;Shin, Eui Seok&lt;/author&gt;&lt;author&gt;Sorenson, Christine M&lt;/author&gt;&lt;author&gt;Sheibani, Nader&lt;/author&gt;&lt;/authors&gt;&lt;/contributors&gt;&lt;titles&gt;&lt;title&gt;Diabetes and retinal vascular dysfunction&lt;/title&gt;&lt;secondary-title&gt;Journal of ophthalmic &amp;amp; vision research&lt;/secondary-title&gt;&lt;/titles&gt;&lt;periodical&gt;&lt;full-title&gt;Journal of ophthalmic &amp;amp; vision research&lt;/full-title&gt;&lt;/periodical&gt;&lt;pages&gt;362&lt;/pages&gt;&lt;volume&gt;9&lt;/volume&gt;&lt;number&gt;3&lt;/number&gt;&lt;dates&gt;&lt;year&gt;2014&lt;/year&gt;&lt;/dates&gt;&lt;urls&gt;&lt;/urls&gt;&lt;/record&gt;&lt;/Cite&gt;&lt;/EndNote&gt;</w:instrText>
            </w:r>
            <w:r w:rsidR="00CE7E7C" w:rsidRPr="00493531">
              <w:rPr>
                <w:shd w:val="clear" w:color="auto" w:fill="FFFFFF"/>
              </w:rPr>
              <w:fldChar w:fldCharType="separate"/>
            </w:r>
            <w:r>
              <w:rPr>
                <w:noProof/>
                <w:shd w:val="clear" w:color="auto" w:fill="FFFFFF"/>
              </w:rPr>
              <w:t>(</w:t>
            </w:r>
            <w:hyperlink w:anchor="_ENREF_42" w:tooltip="Shin, 2014 #33" w:history="1">
              <w:r>
                <w:rPr>
                  <w:noProof/>
                  <w:shd w:val="clear" w:color="auto" w:fill="FFFFFF"/>
                </w:rPr>
                <w:t>42</w:t>
              </w:r>
            </w:hyperlink>
            <w:r>
              <w:rPr>
                <w:noProof/>
                <w:shd w:val="clear" w:color="auto" w:fill="FFFFFF"/>
              </w:rPr>
              <w:t>)</w:t>
            </w:r>
            <w:r w:rsidR="00CE7E7C" w:rsidRPr="00493531">
              <w:rPr>
                <w:shd w:val="clear" w:color="auto" w:fill="FFFFFF"/>
              </w:rPr>
              <w:fldChar w:fldCharType="end"/>
            </w:r>
            <w:r w:rsidRPr="00493531">
              <w:rPr>
                <w:shd w:val="clear" w:color="auto" w:fill="FFFFFF"/>
              </w:rPr>
              <w:t xml:space="preserve">. </w:t>
            </w:r>
            <w:r>
              <w:t xml:space="preserve">Living with high blood glucose </w:t>
            </w:r>
            <w:r w:rsidRPr="00493531">
              <w:t xml:space="preserve">is the trigger for </w:t>
            </w:r>
            <w:r>
              <w:t xml:space="preserve">retinal vascular structure abnormality. </w:t>
            </w:r>
            <w:r w:rsidRPr="00493531">
              <w:t>The endothelial cells</w:t>
            </w:r>
            <w:r>
              <w:t>’</w:t>
            </w:r>
            <w:r w:rsidRPr="00493531">
              <w:t xml:space="preserve"> malfunction owing to chronic exposure to high level</w:t>
            </w:r>
            <w:r>
              <w:t xml:space="preserve">s of glucose leads to endothelial cell malfunction. </w:t>
            </w:r>
            <w:r w:rsidRPr="00493531">
              <w:t xml:space="preserve">The resulting lesions include thickened capillary basement membrane, </w:t>
            </w:r>
            <w:r w:rsidRPr="00493531">
              <w:lastRenderedPageBreak/>
              <w:t xml:space="preserve">defects in the blood-retinal barrier, and pericyte loss </w:t>
            </w:r>
            <w:r w:rsidR="00CE7E7C" w:rsidRPr="00493531">
              <w:fldChar w:fldCharType="begin"/>
            </w:r>
            <w:r>
              <w:instrText xml:space="preserve"> ADDIN EN.CITE &lt;EndNote&gt;&lt;Cite&gt;&lt;Author&gt;Gillow&lt;/Author&gt;&lt;Year&gt;1999&lt;/Year&gt;&lt;RecNum&gt;27&lt;/RecNum&gt;&lt;DisplayText&gt;(43)&lt;/DisplayText&gt;&lt;record&gt;&lt;rec-number&gt;27&lt;/rec-number&gt;&lt;foreign-keys&gt;&lt;key app="EN" db-id="wze2zs907w5xzsearawvptzkpz0rf0v0aaaw"&gt;27&lt;/key&gt;&lt;/foreign-keys&gt;&lt;ref-type name="Journal Article"&gt;17&lt;/ref-type&gt;&lt;contributors&gt;&lt;authors&gt;&lt;author&gt;Gillow, JT&lt;/author&gt;&lt;author&gt;Gibson, JM&lt;/author&gt;&lt;author&gt;Dodson, PM&lt;/author&gt;&lt;/authors&gt;&lt;/contributors&gt;&lt;titles&gt;&lt;title&gt;Hypertension and diabetic retinopathy—what’s the story?&lt;/title&gt;&lt;secondary-title&gt;British journal of ophthalmology&lt;/secondary-title&gt;&lt;/titles&gt;&lt;periodical&gt;&lt;full-title&gt;British Journal of Ophthalmology&lt;/full-title&gt;&lt;/periodical&gt;&lt;pages&gt;1083-1087&lt;/pages&gt;&lt;volume&gt;83&lt;/volume&gt;&lt;number&gt;9&lt;/number&gt;&lt;dates&gt;&lt;year&gt;1999&lt;/year&gt;&lt;/dates&gt;&lt;isbn&gt;0007-1161&lt;/isbn&gt;&lt;urls&gt;&lt;/urls&gt;&lt;/record&gt;&lt;/Cite&gt;&lt;/EndNote&gt;</w:instrText>
            </w:r>
            <w:r w:rsidR="00CE7E7C" w:rsidRPr="00493531">
              <w:fldChar w:fldCharType="separate"/>
            </w:r>
            <w:r>
              <w:rPr>
                <w:noProof/>
              </w:rPr>
              <w:t>(</w:t>
            </w:r>
            <w:hyperlink w:anchor="_ENREF_43" w:tooltip="Gillow, 1999 #27" w:history="1">
              <w:r>
                <w:rPr>
                  <w:noProof/>
                </w:rPr>
                <w:t>43</w:t>
              </w:r>
            </w:hyperlink>
            <w:r>
              <w:rPr>
                <w:noProof/>
              </w:rPr>
              <w:t>)</w:t>
            </w:r>
            <w:r w:rsidR="00CE7E7C" w:rsidRPr="00493531">
              <w:fldChar w:fldCharType="end"/>
            </w:r>
            <w:r w:rsidRPr="00493531">
              <w:t>.</w:t>
            </w:r>
          </w:p>
          <w:p w:rsidR="00930A31" w:rsidRPr="00AA6524" w:rsidRDefault="00B10713" w:rsidP="00B10713">
            <w:pPr>
              <w:spacing w:line="480" w:lineRule="auto"/>
              <w:jc w:val="both"/>
            </w:pPr>
            <w:r w:rsidRPr="00B93993">
              <w:t xml:space="preserve">Furthermore, </w:t>
            </w:r>
            <w:r>
              <w:t xml:space="preserve">living longer time with </w:t>
            </w:r>
            <w:r w:rsidRPr="00B93993">
              <w:t xml:space="preserve">diabetes </w:t>
            </w:r>
            <w:r>
              <w:t>was</w:t>
            </w:r>
            <w:r w:rsidRPr="00B93993">
              <w:t xml:space="preserve"> a risk factor for diabetic retinopathy. </w:t>
            </w:r>
            <w:r>
              <w:t xml:space="preserve">Patients who have a </w:t>
            </w:r>
            <w:r w:rsidRPr="00B93993">
              <w:t xml:space="preserve">longer duration </w:t>
            </w:r>
            <w:r>
              <w:t xml:space="preserve">of </w:t>
            </w:r>
            <w:r w:rsidRPr="00B93993">
              <w:t>diabetic illness</w:t>
            </w:r>
            <w:r>
              <w:t xml:space="preserve"> were</w:t>
            </w:r>
            <w:r w:rsidRPr="00B93993">
              <w:t xml:space="preserve"> nearly four times more likely to have diabetic retinopathy compared to those diabetic patients with </w:t>
            </w:r>
            <w:r>
              <w:t xml:space="preserve">a </w:t>
            </w:r>
            <w:r w:rsidRPr="00B93993">
              <w:t xml:space="preserve">short duration of diabetic illness. This is supported by the study conducted in China </w:t>
            </w:r>
            <w:r w:rsidR="00CE7E7C" w:rsidRPr="00B93993">
              <w:fldChar w:fldCharType="begin"/>
            </w:r>
            <w:r>
              <w:instrText xml:space="preserve"> ADDIN EN.CITE &lt;EndNote&gt;&lt;Cite ExcludeYear="1"&gt;&lt;Author&gt;Zhang&lt;/Author&gt;&lt;Year&gt;2017&lt;/Year&gt;&lt;RecNum&gt;24&lt;/RecNum&gt;&lt;DisplayText&gt;(35, 44)&lt;/DisplayText&gt;&lt;record&gt;&lt;rec-number&gt;24&lt;/rec-number&gt;&lt;foreign-keys&gt;&lt;key app="EN" db-id="wze2zs907w5xzsearawvptzkpz0rf0v0aaaw"&gt;24&lt;/key&gt;&lt;/foreign-keys&gt;&lt;ref-type name="Journal Article"&gt;17&lt;/ref-type&gt;&lt;contributors&gt;&lt;authors&gt;&lt;author&gt;Zhang, Guihua&lt;/author&gt;&lt;author&gt;Chen, Haoyu&lt;/author&gt;&lt;author&gt;Chen, Weiqi&lt;/author&gt;&lt;author&gt;Zhang, Mingzhi&lt;/author&gt;&lt;/authors&gt;&lt;/contributors&gt;&lt;titles&gt;&lt;title&gt;Prevalence and risk factors for diabetic retinopathy in China: a multi-hospital-based cross-sectional study&lt;/title&gt;&lt;secondary-title&gt;British Journal of Ophthalmology&lt;/secondary-title&gt;&lt;/titles&gt;&lt;periodical&gt;&lt;full-title&gt;British Journal of Ophthalmology&lt;/full-title&gt;&lt;/periodical&gt;&lt;pages&gt;1591-1595&lt;/pages&gt;&lt;volume&gt;101&lt;/volume&gt;&lt;number&gt;12&lt;/number&gt;&lt;dates&gt;&lt;year&gt;2017&lt;/year&gt;&lt;/dates&gt;&lt;isbn&gt;0007-1161&lt;/isbn&gt;&lt;urls&gt;&lt;/urls&gt;&lt;/record&gt;&lt;/Cite&gt;&lt;Cite&gt;&lt;Author&gt;Zoungas&lt;/Author&gt;&lt;Year&gt;2014&lt;/Year&gt;&lt;RecNum&gt;29&lt;/RecNum&gt;&lt;record&gt;&lt;rec-number&gt;29&lt;/rec-number&gt;&lt;foreign-keys&gt;&lt;key app="EN" db-id="wze2zs907w5xzsearawvptzkpz0rf0v0aaaw"&gt;29&lt;/key&gt;&lt;/foreign-keys&gt;&lt;ref-type name="Journal Article"&gt;17&lt;/ref-type&gt;&lt;contributors&gt;&lt;authors&gt;&lt;author&gt;Zoungas, Sophia&lt;/author&gt;&lt;author&gt;Woodward, Mark&lt;/author&gt;&lt;author&gt;Li, Qiang&lt;/author&gt;&lt;author&gt;Cooper, Mark E&lt;/author&gt;&lt;author&gt;Hamet, Pavel&lt;/author&gt;&lt;author&gt;Harrap, Stephen&lt;/author&gt;&lt;author&gt;Heller, Simon&lt;/author&gt;&lt;author&gt;Marre, Michel&lt;/author&gt;&lt;author&gt;Patel, Anushka&lt;/author&gt;&lt;author&gt;Poulter, Neil&lt;/author&gt;&lt;/authors&gt;&lt;/contributors&gt;&lt;titles&gt;&lt;title&gt;Impact of age, age at diagnosis and duration of diabetes on the risk of macrovascular and microvascular complications and death in type 2 diabetes&lt;/title&gt;&lt;secondary-title&gt;Diabetologia&lt;/secondary-title&gt;&lt;/titles&gt;&lt;periodical&gt;&lt;full-title&gt;Diabetologia&lt;/full-title&gt;&lt;/periodical&gt;&lt;pages&gt;2465-2474&lt;/pages&gt;&lt;volume&gt;57&lt;/volume&gt;&lt;number&gt;12&lt;/number&gt;&lt;dates&gt;&lt;year&gt;2014&lt;/year&gt;&lt;/dates&gt;&lt;isbn&gt;1432-0428&lt;/isbn&gt;&lt;urls&gt;&lt;/urls&gt;&lt;/record&gt;&lt;/Cite&gt;&lt;/EndNote&gt;</w:instrText>
            </w:r>
            <w:r w:rsidR="00CE7E7C" w:rsidRPr="00B93993">
              <w:fldChar w:fldCharType="separate"/>
            </w:r>
            <w:r>
              <w:rPr>
                <w:noProof/>
              </w:rPr>
              <w:t>(</w:t>
            </w:r>
            <w:hyperlink w:anchor="_ENREF_35" w:tooltip="Zhang, 2017 #24" w:history="1">
              <w:r>
                <w:rPr>
                  <w:noProof/>
                </w:rPr>
                <w:t>35</w:t>
              </w:r>
            </w:hyperlink>
            <w:r>
              <w:rPr>
                <w:noProof/>
              </w:rPr>
              <w:t xml:space="preserve">, </w:t>
            </w:r>
            <w:hyperlink w:anchor="_ENREF_44" w:tooltip="Zoungas, 2014 #29" w:history="1">
              <w:r>
                <w:rPr>
                  <w:noProof/>
                </w:rPr>
                <w:t>44</w:t>
              </w:r>
            </w:hyperlink>
            <w:r>
              <w:rPr>
                <w:noProof/>
              </w:rPr>
              <w:t>)</w:t>
            </w:r>
            <w:r w:rsidR="00CE7E7C" w:rsidRPr="00B93993">
              <w:fldChar w:fldCharType="end"/>
            </w:r>
            <w:r w:rsidRPr="00B93993">
              <w:t>. Patients with diabetes develop retinopathy within the early stage</w:t>
            </w:r>
            <w:r>
              <w:t>s</w:t>
            </w:r>
            <w:r w:rsidRPr="00B93993">
              <w:t xml:space="preserve"> of </w:t>
            </w:r>
            <w:r>
              <w:t xml:space="preserve">the </w:t>
            </w:r>
            <w:r w:rsidRPr="00B93993">
              <w:t>disease, but this does not affect the sight unless the pat</w:t>
            </w:r>
            <w:r>
              <w:t xml:space="preserve">ient is </w:t>
            </w:r>
            <w:r w:rsidRPr="00B93993">
              <w:t>treated, it progresses and eventually affect</w:t>
            </w:r>
            <w:r>
              <w:t>s</w:t>
            </w:r>
            <w:r w:rsidRPr="00B93993">
              <w:t xml:space="preserve"> the sight </w:t>
            </w:r>
            <w:r w:rsidR="00CE7E7C" w:rsidRPr="00B93993">
              <w:fldChar w:fldCharType="begin"/>
            </w:r>
            <w:r>
              <w:instrText xml:space="preserve"> ADDIN EN.CITE &lt;EndNote&gt;&lt;Cite&gt;&lt;Author&gt;Klein&lt;/Author&gt;&lt;Year&gt;1995&lt;/Year&gt;&lt;RecNum&gt;34&lt;/RecNum&gt;&lt;DisplayText&gt;(45)&lt;/DisplayText&gt;&lt;record&gt;&lt;rec-number&gt;34&lt;/rec-number&gt;&lt;foreign-keys&gt;&lt;key app="EN" db-id="wze2zs907w5xzsearawvptzkpz0rf0v0aaaw"&gt;34&lt;/key&gt;&lt;/foreign-keys&gt;&lt;ref-type name="Journal Article"&gt;17&lt;/ref-type&gt;&lt;contributors&gt;&lt;authors&gt;&lt;author&gt;Klein, Ronald&lt;/author&gt;&lt;author&gt;Klein, Barbara EK&lt;/author&gt;&lt;/authors&gt;&lt;/contributors&gt;&lt;titles&gt;&lt;title&gt;Vision disorders in diabetes&lt;/title&gt;&lt;secondary-title&gt;Diabetes in America&lt;/secondary-title&gt;&lt;/titles&gt;&lt;periodical&gt;&lt;full-title&gt;Diabetes in America&lt;/full-title&gt;&lt;/periodical&gt;&lt;pages&gt;293&lt;/pages&gt;&lt;volume&gt;1&lt;/volume&gt;&lt;dates&gt;&lt;year&gt;1995&lt;/year&gt;&lt;/dates&gt;&lt;urls&gt;&lt;/urls&gt;&lt;/record&gt;&lt;/Cite&gt;&lt;/EndNote&gt;</w:instrText>
            </w:r>
            <w:r w:rsidR="00CE7E7C" w:rsidRPr="00B93993">
              <w:fldChar w:fldCharType="separate"/>
            </w:r>
            <w:r>
              <w:rPr>
                <w:noProof/>
              </w:rPr>
              <w:t>(</w:t>
            </w:r>
            <w:hyperlink w:anchor="_ENREF_45" w:tooltip="Klein, 1995 #34" w:history="1">
              <w:r>
                <w:rPr>
                  <w:noProof/>
                </w:rPr>
                <w:t>45</w:t>
              </w:r>
            </w:hyperlink>
            <w:r>
              <w:rPr>
                <w:noProof/>
              </w:rPr>
              <w:t>)</w:t>
            </w:r>
            <w:r w:rsidR="00CE7E7C" w:rsidRPr="00B93993">
              <w:fldChar w:fldCharType="end"/>
            </w:r>
            <w:r w:rsidRPr="00B93993">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B10713" w:rsidRDefault="00B10713" w:rsidP="00B10713">
            <w:pPr>
              <w:spacing w:line="480" w:lineRule="auto"/>
              <w:jc w:val="both"/>
            </w:pPr>
            <w:r>
              <w:t>The study has important limitations. Firstly, the study was conducted on both the type I and II diabetic populations. It has its impact to act up on the problem. Secondly, the authors used specific factors to see their effect on diabetic retinopathy.</w:t>
            </w:r>
          </w:p>
          <w:p w:rsidR="00930A31" w:rsidRPr="00AA6524" w:rsidRDefault="00B10713" w:rsidP="00B10713">
            <w:pPr>
              <w:spacing w:line="480" w:lineRule="auto"/>
              <w:jc w:val="both"/>
            </w:pPr>
            <w:r>
              <w:t xml:space="preserve">Thirdly, the incidence of DR was not included in this study. Therefore, we recommended that further research need to be carried out on type I and II diabetic population separately, including other important factors. Moreover, the incidence of diabetic retinopathy need to be investigated based on the population characteristics.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B10713" w:rsidRDefault="00B10713" w:rsidP="00B10713">
            <w:pPr>
              <w:spacing w:line="480" w:lineRule="auto"/>
              <w:jc w:val="both"/>
              <w:rPr>
                <w:b/>
              </w:rPr>
            </w:pPr>
            <w:r>
              <w:t xml:space="preserve">The study has an implication for policymakers and clinicians to plan and implement possible interventions to prevent the occurrence and severe outcome of diabetic retinopathy.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B10713" w:rsidRDefault="00B10713" w:rsidP="00B10713">
            <w:pPr>
              <w:pStyle w:val="NormalWeb"/>
              <w:spacing w:line="480" w:lineRule="auto"/>
              <w:jc w:val="both"/>
              <w:rPr>
                <w:color w:val="252525"/>
              </w:rPr>
            </w:pPr>
            <w:r>
              <w:rPr>
                <w:color w:val="000000"/>
              </w:rPr>
              <w:t>Therefore, a</w:t>
            </w:r>
            <w:r w:rsidRPr="003C15D0">
              <w:rPr>
                <w:color w:val="000000"/>
              </w:rPr>
              <w:t xml:space="preserve">ggressive treatment of co-morbid HTN and blood glucose, and regular eye screening should be implemented </w:t>
            </w:r>
            <w:r>
              <w:rPr>
                <w:color w:val="000000"/>
              </w:rPr>
              <w:t xml:space="preserve">to </w:t>
            </w:r>
            <w:r w:rsidRPr="003C15D0">
              <w:rPr>
                <w:color w:val="000000"/>
              </w:rPr>
              <w:t>reduce the occurrence of DR among diabetic patients.</w:t>
            </w:r>
            <w:r>
              <w:rPr>
                <w:color w:val="000000"/>
              </w:rPr>
              <w:t xml:space="preserve"> In addition, </w:t>
            </w:r>
            <w:r>
              <w:t>healthcare workers should</w:t>
            </w:r>
            <w:r w:rsidRPr="007953D8">
              <w:t xml:space="preserve"> give due attention </w:t>
            </w:r>
            <w:r>
              <w:t xml:space="preserve">to </w:t>
            </w:r>
            <w:r w:rsidRPr="007953D8">
              <w:t>those patients who have co</w:t>
            </w:r>
            <w:r>
              <w:t xml:space="preserve">-morbid </w:t>
            </w:r>
            <w:r w:rsidRPr="007953D8">
              <w:t>HTN, poor glycemic control</w:t>
            </w:r>
            <w:r>
              <w:t xml:space="preserve">, and </w:t>
            </w:r>
            <w:r w:rsidRPr="007953D8">
              <w:t>long</w:t>
            </w:r>
            <w:r>
              <w:t>er duration of diabetic illness</w:t>
            </w:r>
            <w:r w:rsidRPr="007953D8">
              <w:t>.</w:t>
            </w:r>
            <w:r w:rsidRPr="00BA1FDA">
              <w:t xml:space="preserve"> </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A00006" w:rsidP="00AA6524">
            <w:pPr>
              <w:pStyle w:val="Default"/>
              <w:spacing w:before="40" w:after="40" w:line="360" w:lineRule="auto"/>
              <w:rPr>
                <w:rFonts w:ascii="Times New Roman" w:hAnsi="Times New Roman" w:cs="Times New Roman"/>
              </w:rPr>
            </w:pPr>
            <w:r w:rsidRPr="003B08F1">
              <w:t>The review protocol has been registered in the international prospective register of systematic reviews (PROSPERO) with registration number</w:t>
            </w:r>
            <w:r>
              <w:t xml:space="preserve"> </w:t>
            </w:r>
            <w:r w:rsidRPr="003B08F1">
              <w:t xml:space="preserve">PROSPERO: </w:t>
            </w:r>
            <w:r w:rsidRPr="003B08F1">
              <w:rPr>
                <w:color w:val="1D2228"/>
                <w:shd w:val="clear" w:color="auto" w:fill="FFFFFF"/>
              </w:rPr>
              <w:t>CRD42023416724</w:t>
            </w:r>
            <w: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57"/>
        </w:trPr>
        <w:tc>
          <w:tcPr>
            <w:tcW w:w="1668" w:type="dxa"/>
            <w:vMerge/>
            <w:tcBorders>
              <w:left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636A6A"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The review protocol can be accessed via online databa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636A6A"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Further amendments may /not nee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 xml:space="preserve">The </w:t>
            </w:r>
            <w:r w:rsidR="00580AA3" w:rsidRPr="00AA6524">
              <w:rPr>
                <w:rFonts w:ascii="Times New Roman" w:hAnsi="Times New Roman" w:cs="Times New Roman"/>
              </w:rPr>
              <w:t>A</w:t>
            </w:r>
            <w:r w:rsidRPr="00AA6524">
              <w:rPr>
                <w:rFonts w:ascii="Times New Roman" w:hAnsi="Times New Roman" w:cs="Times New Roman"/>
              </w:rPr>
              <w:t>uthors did</w:t>
            </w:r>
            <w:r w:rsidR="00580AA3" w:rsidRPr="00AA6524">
              <w:rPr>
                <w:rFonts w:ascii="Times New Roman" w:hAnsi="Times New Roman" w:cs="Times New Roman"/>
              </w:rPr>
              <w:t xml:space="preserve"> not receive any fund for this particular study</w:t>
            </w:r>
            <w:r w:rsidR="00636A6A" w:rsidRPr="00AA6524">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There is no competing of interest</w:t>
            </w:r>
            <w:r w:rsidR="00636A6A" w:rsidRPr="00AA6524">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 xml:space="preserve">The </w:t>
            </w:r>
            <w:r w:rsidR="00077B44" w:rsidRPr="00AA6524">
              <w:rPr>
                <w:rFonts w:ascii="Times New Roman" w:hAnsi="Times New Roman" w:cs="Times New Roman"/>
              </w:rPr>
              <w:t xml:space="preserve">data </w:t>
            </w:r>
            <w:r w:rsidR="00252E96">
              <w:rPr>
                <w:rFonts w:ascii="Times New Roman" w:hAnsi="Times New Roman" w:cs="Times New Roman"/>
              </w:rPr>
              <w:t>extracted were analysed and included in the result.</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82343" w:rsidRDefault="00F82343">
      <w:r>
        <w:separator/>
      </w:r>
    </w:p>
  </w:endnote>
  <w:endnote w:type="continuationSeparator" w:id="1">
    <w:p w:rsidR="00F82343" w:rsidRDefault="00F8234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82343" w:rsidRDefault="00F82343">
      <w:r>
        <w:separator/>
      </w:r>
    </w:p>
  </w:footnote>
  <w:footnote w:type="continuationSeparator" w:id="1">
    <w:p w:rsidR="00F82343" w:rsidRDefault="00F8234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CE7E7C" w:rsidP="00E324A8">
    <w:pPr>
      <w:pStyle w:val="CM2"/>
      <w:ind w:left="1080"/>
      <w:rPr>
        <w:rFonts w:ascii="Lucida Sans" w:hAnsi="Lucida Sans"/>
        <w:sz w:val="20"/>
        <w:szCs w:val="20"/>
      </w:rPr>
    </w:pPr>
    <w:r w:rsidRPr="00CE7E7C">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2"/>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16786"/>
    <w:rsid w:val="00056D6B"/>
    <w:rsid w:val="00077B44"/>
    <w:rsid w:val="00097315"/>
    <w:rsid w:val="001321CD"/>
    <w:rsid w:val="00150FF0"/>
    <w:rsid w:val="00152CDB"/>
    <w:rsid w:val="0018323E"/>
    <w:rsid w:val="00190C83"/>
    <w:rsid w:val="001B0F4A"/>
    <w:rsid w:val="001D0F19"/>
    <w:rsid w:val="00246C93"/>
    <w:rsid w:val="00252E96"/>
    <w:rsid w:val="00256BAF"/>
    <w:rsid w:val="00290A2B"/>
    <w:rsid w:val="002A2A06"/>
    <w:rsid w:val="003103C2"/>
    <w:rsid w:val="0032319B"/>
    <w:rsid w:val="003516AD"/>
    <w:rsid w:val="00363B8D"/>
    <w:rsid w:val="003760FB"/>
    <w:rsid w:val="003B1849"/>
    <w:rsid w:val="003B79FF"/>
    <w:rsid w:val="003D1750"/>
    <w:rsid w:val="00400A0B"/>
    <w:rsid w:val="00433396"/>
    <w:rsid w:val="00441E5B"/>
    <w:rsid w:val="00443C1D"/>
    <w:rsid w:val="00461576"/>
    <w:rsid w:val="00487FB7"/>
    <w:rsid w:val="00497DDF"/>
    <w:rsid w:val="004C1685"/>
    <w:rsid w:val="005078EE"/>
    <w:rsid w:val="00532E77"/>
    <w:rsid w:val="00544154"/>
    <w:rsid w:val="00550BF1"/>
    <w:rsid w:val="005558AF"/>
    <w:rsid w:val="00577921"/>
    <w:rsid w:val="00580AA3"/>
    <w:rsid w:val="0059028D"/>
    <w:rsid w:val="005979B8"/>
    <w:rsid w:val="00636A6A"/>
    <w:rsid w:val="006638E1"/>
    <w:rsid w:val="006A4507"/>
    <w:rsid w:val="006E5FE2"/>
    <w:rsid w:val="006F3BA6"/>
    <w:rsid w:val="00707203"/>
    <w:rsid w:val="007174C5"/>
    <w:rsid w:val="00726794"/>
    <w:rsid w:val="00761C2C"/>
    <w:rsid w:val="00766350"/>
    <w:rsid w:val="0076646A"/>
    <w:rsid w:val="0077253C"/>
    <w:rsid w:val="007732BC"/>
    <w:rsid w:val="00790789"/>
    <w:rsid w:val="007A769F"/>
    <w:rsid w:val="00814511"/>
    <w:rsid w:val="0082413C"/>
    <w:rsid w:val="008412D5"/>
    <w:rsid w:val="00861622"/>
    <w:rsid w:val="00892711"/>
    <w:rsid w:val="008A3EAE"/>
    <w:rsid w:val="008E2C91"/>
    <w:rsid w:val="00912998"/>
    <w:rsid w:val="00926C5C"/>
    <w:rsid w:val="00930A31"/>
    <w:rsid w:val="00931760"/>
    <w:rsid w:val="009350E1"/>
    <w:rsid w:val="00947707"/>
    <w:rsid w:val="009823C9"/>
    <w:rsid w:val="009827E5"/>
    <w:rsid w:val="009F0A41"/>
    <w:rsid w:val="009F2D74"/>
    <w:rsid w:val="00A00006"/>
    <w:rsid w:val="00A00937"/>
    <w:rsid w:val="00A215D2"/>
    <w:rsid w:val="00A239A1"/>
    <w:rsid w:val="00A51166"/>
    <w:rsid w:val="00A53282"/>
    <w:rsid w:val="00A86593"/>
    <w:rsid w:val="00AA6524"/>
    <w:rsid w:val="00AB506E"/>
    <w:rsid w:val="00AB79CE"/>
    <w:rsid w:val="00AE4BBD"/>
    <w:rsid w:val="00B10713"/>
    <w:rsid w:val="00B23A86"/>
    <w:rsid w:val="00B25AA4"/>
    <w:rsid w:val="00B35634"/>
    <w:rsid w:val="00B42505"/>
    <w:rsid w:val="00B51910"/>
    <w:rsid w:val="00B639D9"/>
    <w:rsid w:val="00B650ED"/>
    <w:rsid w:val="00B750AB"/>
    <w:rsid w:val="00BA6BA9"/>
    <w:rsid w:val="00BB7A87"/>
    <w:rsid w:val="00BC2873"/>
    <w:rsid w:val="00BD61B0"/>
    <w:rsid w:val="00C0172A"/>
    <w:rsid w:val="00C22710"/>
    <w:rsid w:val="00C46D5A"/>
    <w:rsid w:val="00C559BC"/>
    <w:rsid w:val="00CC00CC"/>
    <w:rsid w:val="00CC559C"/>
    <w:rsid w:val="00CE7E7C"/>
    <w:rsid w:val="00D03897"/>
    <w:rsid w:val="00D0507B"/>
    <w:rsid w:val="00D321B8"/>
    <w:rsid w:val="00D818FD"/>
    <w:rsid w:val="00D95D84"/>
    <w:rsid w:val="00DC4F19"/>
    <w:rsid w:val="00DC7B22"/>
    <w:rsid w:val="00DD18F0"/>
    <w:rsid w:val="00DD2510"/>
    <w:rsid w:val="00DF4EA0"/>
    <w:rsid w:val="00E146BB"/>
    <w:rsid w:val="00E324A8"/>
    <w:rsid w:val="00E3681E"/>
    <w:rsid w:val="00E66E3A"/>
    <w:rsid w:val="00E7682A"/>
    <w:rsid w:val="00EB4735"/>
    <w:rsid w:val="00EB610E"/>
    <w:rsid w:val="00ED610B"/>
    <w:rsid w:val="00EF4E14"/>
    <w:rsid w:val="00F161F2"/>
    <w:rsid w:val="00F3766E"/>
    <w:rsid w:val="00F44C1B"/>
    <w:rsid w:val="00F67C14"/>
    <w:rsid w:val="00F82343"/>
    <w:rsid w:val="00FB3483"/>
    <w:rsid w:val="00FC12AB"/>
    <w:rsid w:val="00FD1379"/>
    <w:rsid w:val="00FE33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D175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D175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D1750"/>
    <w:rPr>
      <w:rFonts w:cs="Times New Roman"/>
      <w:color w:val="auto"/>
    </w:rPr>
  </w:style>
  <w:style w:type="paragraph" w:customStyle="1" w:styleId="CM2">
    <w:name w:val="CM2"/>
    <w:basedOn w:val="Default"/>
    <w:next w:val="Default"/>
    <w:rsid w:val="003D175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uiPriority w:val="99"/>
    <w:unhideWhenUsed/>
    <w:rsid w:val="00790789"/>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uiPriority w:val="99"/>
    <w:rsid w:val="00790789"/>
    <w:rPr>
      <w:rFonts w:ascii="Tahoma" w:eastAsiaTheme="minorEastAsia" w:hAnsi="Tahoma" w:cs="Tahoma"/>
      <w:sz w:val="16"/>
      <w:szCs w:val="16"/>
      <w:lang w:val="en-US" w:eastAsia="en-US"/>
    </w:rPr>
  </w:style>
  <w:style w:type="table" w:styleId="TableGrid">
    <w:name w:val="Table Grid"/>
    <w:basedOn w:val="TableNormal"/>
    <w:uiPriority w:val="59"/>
    <w:rsid w:val="00766350"/>
    <w:rPr>
      <w:rFonts w:asciiTheme="minorHAnsi" w:eastAsiaTheme="minorEastAsia" w:hAnsiTheme="minorHAnsi" w:cstheme="minorBidi"/>
      <w:sz w:val="22"/>
      <w:szCs w:val="22"/>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link w:val="NormalWebChar"/>
    <w:uiPriority w:val="99"/>
    <w:unhideWhenUsed/>
    <w:rsid w:val="00497DDF"/>
    <w:pPr>
      <w:spacing w:before="100" w:beforeAutospacing="1" w:after="100" w:afterAutospacing="1"/>
    </w:pPr>
    <w:rPr>
      <w:lang w:val="en-US" w:eastAsia="en-US"/>
    </w:rPr>
  </w:style>
  <w:style w:type="character" w:customStyle="1" w:styleId="NormalWebChar">
    <w:name w:val="Normal (Web) Char"/>
    <w:basedOn w:val="DefaultParagraphFont"/>
    <w:link w:val="NormalWeb"/>
    <w:uiPriority w:val="99"/>
    <w:rsid w:val="00497DDF"/>
    <w:rPr>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2</TotalTime>
  <Pages>10</Pages>
  <Words>7668</Words>
  <Characters>43711</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LL</cp:lastModifiedBy>
  <cp:revision>59</cp:revision>
  <cp:lastPrinted>2020-11-24T03:02:00Z</cp:lastPrinted>
  <dcterms:created xsi:type="dcterms:W3CDTF">2022-09-02T07:16:00Z</dcterms:created>
  <dcterms:modified xsi:type="dcterms:W3CDTF">2023-05-10T18:34:00Z</dcterms:modified>
</cp:coreProperties>
</file>